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F91C0" w14:textId="77777777" w:rsidR="00D21F19" w:rsidRPr="00306BAA" w:rsidRDefault="00D21F19" w:rsidP="00D21F19">
      <w:pPr>
        <w:jc w:val="center"/>
        <w:rPr>
          <w:rFonts w:eastAsiaTheme="minorEastAsia"/>
          <w:b/>
          <w:bCs/>
          <w:sz w:val="28"/>
          <w:szCs w:val="28"/>
          <w:lang w:eastAsia="ko-KR"/>
        </w:rPr>
      </w:pPr>
      <w:bookmarkStart w:id="0" w:name="_Hlk101516381"/>
      <w:bookmarkStart w:id="1" w:name="_Hlk111642926"/>
      <w:r w:rsidRPr="002D2786">
        <w:rPr>
          <w:rFonts w:eastAsiaTheme="minorEastAsia"/>
          <w:b/>
          <w:bCs/>
          <w:sz w:val="28"/>
          <w:szCs w:val="28"/>
          <w:lang w:eastAsia="ko-KR"/>
        </w:rPr>
        <w:t>Prognostic AI Model to predict Five-year survival at One-Year after Gastric cancer Surgery</w:t>
      </w:r>
      <w:r>
        <w:rPr>
          <w:rFonts w:eastAsiaTheme="minorEastAsia"/>
          <w:b/>
          <w:bCs/>
          <w:sz w:val="28"/>
          <w:szCs w:val="28"/>
          <w:lang w:eastAsia="ko-KR"/>
        </w:rPr>
        <w:t xml:space="preserve"> based on</w:t>
      </w:r>
      <w:r w:rsidRPr="002D2786">
        <w:rPr>
          <w:rFonts w:eastAsiaTheme="minorEastAsia"/>
          <w:b/>
          <w:bCs/>
          <w:sz w:val="28"/>
          <w:szCs w:val="28"/>
          <w:lang w:eastAsia="ko-KR"/>
        </w:rPr>
        <w:t xml:space="preserve"> </w:t>
      </w:r>
      <w:r>
        <w:rPr>
          <w:rFonts w:eastAsiaTheme="minorEastAsia"/>
          <w:b/>
          <w:bCs/>
          <w:sz w:val="28"/>
          <w:szCs w:val="28"/>
          <w:lang w:eastAsia="ko-KR"/>
        </w:rPr>
        <w:t>n</w:t>
      </w:r>
      <w:r w:rsidRPr="002D2786">
        <w:rPr>
          <w:rFonts w:eastAsiaTheme="minorEastAsia"/>
          <w:b/>
          <w:bCs/>
          <w:sz w:val="28"/>
          <w:szCs w:val="28"/>
          <w:lang w:eastAsia="ko-KR"/>
        </w:rPr>
        <w:t>utrition and body morphometry</w:t>
      </w:r>
      <w:bookmarkEnd w:id="1"/>
    </w:p>
    <w:p w14:paraId="763763E4" w14:textId="77777777" w:rsidR="00D21F19" w:rsidRPr="00306BAA" w:rsidRDefault="00D21F19" w:rsidP="00D21F19">
      <w:pPr>
        <w:pStyle w:val="1"/>
        <w:spacing w:line="480" w:lineRule="auto"/>
        <w:jc w:val="left"/>
        <w:rPr>
          <w:rFonts w:eastAsia="맑은 고딕"/>
          <w:sz w:val="20"/>
          <w:vertAlign w:val="superscript"/>
          <w:lang w:eastAsia="ko-KR"/>
        </w:rPr>
      </w:pPr>
    </w:p>
    <w:p w14:paraId="46000675" w14:textId="77777777" w:rsidR="00D21F19" w:rsidRPr="00795126" w:rsidRDefault="00D21F19" w:rsidP="00D21F19">
      <w:pPr>
        <w:pStyle w:val="1"/>
        <w:spacing w:line="480" w:lineRule="auto"/>
        <w:jc w:val="left"/>
        <w:rPr>
          <w:rFonts w:eastAsiaTheme="minorEastAsia"/>
          <w:sz w:val="20"/>
          <w:lang w:eastAsia="ko-KR"/>
        </w:rPr>
      </w:pPr>
      <w:r w:rsidRPr="00795126">
        <w:rPr>
          <w:rFonts w:eastAsia="맑은 고딕"/>
          <w:sz w:val="20"/>
          <w:vertAlign w:val="superscript"/>
          <w:lang w:eastAsia="ko-KR"/>
        </w:rPr>
        <w:t>1</w:t>
      </w:r>
      <w:r w:rsidRPr="00795126">
        <w:rPr>
          <w:rFonts w:eastAsia="맑은 고딕"/>
          <w:sz w:val="20"/>
          <w:lang w:eastAsia="ko-KR"/>
        </w:rPr>
        <w:t>Heewon Chung</w:t>
      </w:r>
      <w:bookmarkStart w:id="2" w:name="_Hlk68001324"/>
      <w:r w:rsidRPr="00795126">
        <w:rPr>
          <w:rFonts w:eastAsia="맑은 고딕"/>
          <w:sz w:val="20"/>
          <w:vertAlign w:val="superscript"/>
          <w:lang w:eastAsia="ko-KR"/>
        </w:rPr>
        <w:t>‡</w:t>
      </w:r>
      <w:bookmarkEnd w:id="2"/>
      <w:r w:rsidRPr="00795126">
        <w:rPr>
          <w:rFonts w:eastAsia="맑은 고딕"/>
          <w:sz w:val="20"/>
          <w:lang w:eastAsia="ko-KR"/>
        </w:rPr>
        <w:t xml:space="preserve">, </w:t>
      </w:r>
      <w:r w:rsidRPr="00994437">
        <w:rPr>
          <w:rFonts w:eastAsia="맑은 고딕"/>
          <w:color w:val="FF0000"/>
          <w:sz w:val="20"/>
          <w:vertAlign w:val="superscript"/>
          <w:lang w:eastAsia="ko-KR"/>
        </w:rPr>
        <w:t>2</w:t>
      </w:r>
      <w:r w:rsidRPr="00994437">
        <w:rPr>
          <w:rFonts w:eastAsia="맑은 고딕"/>
          <w:color w:val="FF0000"/>
          <w:sz w:val="20"/>
          <w:lang w:eastAsia="ko-KR"/>
        </w:rPr>
        <w:t>Yousun Ko</w:t>
      </w:r>
      <w:r w:rsidRPr="00994437">
        <w:rPr>
          <w:rFonts w:eastAsia="맑은 고딕"/>
          <w:color w:val="FF0000"/>
          <w:sz w:val="20"/>
          <w:vertAlign w:val="superscript"/>
          <w:lang w:eastAsia="ko-KR"/>
        </w:rPr>
        <w:t>‡</w:t>
      </w:r>
      <w:r w:rsidRPr="00994437">
        <w:rPr>
          <w:rFonts w:eastAsia="맑은 고딕"/>
          <w:color w:val="FF0000"/>
          <w:sz w:val="20"/>
          <w:lang w:eastAsia="ko-KR"/>
        </w:rPr>
        <w:t xml:space="preserve">, </w:t>
      </w:r>
      <w:r w:rsidRPr="00994437">
        <w:rPr>
          <w:rFonts w:eastAsia="맑은 고딕"/>
          <w:color w:val="FF0000"/>
          <w:sz w:val="20"/>
          <w:vertAlign w:val="superscript"/>
          <w:lang w:eastAsia="ko-KR"/>
        </w:rPr>
        <w:t>3</w:t>
      </w:r>
      <w:r w:rsidRPr="00994437">
        <w:rPr>
          <w:rFonts w:eastAsia="맑은 고딕"/>
          <w:color w:val="FF0000"/>
          <w:sz w:val="20"/>
          <w:lang w:eastAsia="ko-KR"/>
        </w:rPr>
        <w:t>In-Seob Lee</w:t>
      </w:r>
      <w:r w:rsidRPr="00994437">
        <w:rPr>
          <w:rFonts w:eastAsia="맑은 고딕"/>
          <w:color w:val="FF0000"/>
          <w:sz w:val="20"/>
          <w:vertAlign w:val="superscript"/>
          <w:lang w:eastAsia="ko-KR"/>
        </w:rPr>
        <w:t>‡</w:t>
      </w:r>
      <w:r w:rsidRPr="00795126">
        <w:rPr>
          <w:rFonts w:eastAsia="맑은 고딕"/>
          <w:sz w:val="20"/>
          <w:lang w:eastAsia="ko-KR"/>
        </w:rPr>
        <w:t xml:space="preserve">, </w:t>
      </w:r>
      <w:r w:rsidRPr="00795126">
        <w:rPr>
          <w:rFonts w:eastAsia="맑은 고딕"/>
          <w:sz w:val="20"/>
          <w:vertAlign w:val="superscript"/>
          <w:lang w:eastAsia="ko-KR"/>
        </w:rPr>
        <w:t xml:space="preserve">4 </w:t>
      </w:r>
      <w:proofErr w:type="spellStart"/>
      <w:r w:rsidRPr="00795126">
        <w:rPr>
          <w:rFonts w:eastAsia="맑은 고딕"/>
          <w:sz w:val="20"/>
          <w:lang w:eastAsia="ko-KR"/>
        </w:rPr>
        <w:t>Hoon</w:t>
      </w:r>
      <w:proofErr w:type="spellEnd"/>
      <w:r w:rsidRPr="00795126">
        <w:rPr>
          <w:rFonts w:eastAsia="맑은 고딕"/>
          <w:sz w:val="20"/>
          <w:lang w:eastAsia="ko-KR"/>
        </w:rPr>
        <w:t xml:space="preserve"> </w:t>
      </w:r>
      <w:proofErr w:type="spellStart"/>
      <w:r w:rsidRPr="00795126">
        <w:rPr>
          <w:rFonts w:eastAsia="맑은 고딕"/>
          <w:sz w:val="20"/>
          <w:lang w:eastAsia="ko-KR"/>
        </w:rPr>
        <w:t>Hur</w:t>
      </w:r>
      <w:proofErr w:type="spellEnd"/>
      <w:r w:rsidRPr="00795126">
        <w:rPr>
          <w:rFonts w:eastAsia="맑은 고딕"/>
          <w:sz w:val="20"/>
          <w:lang w:eastAsia="ko-KR"/>
        </w:rPr>
        <w:t>,</w:t>
      </w:r>
      <w:r w:rsidRPr="00795126">
        <w:rPr>
          <w:rFonts w:eastAsia="맑은 고딕"/>
          <w:sz w:val="20"/>
          <w:vertAlign w:val="superscript"/>
          <w:lang w:eastAsia="ko-KR"/>
        </w:rPr>
        <w:t xml:space="preserve"> 5</w:t>
      </w:r>
      <w:r w:rsidRPr="00795126">
        <w:rPr>
          <w:rFonts w:eastAsia="맑은 고딕"/>
          <w:sz w:val="20"/>
          <w:lang w:eastAsia="ko-KR"/>
        </w:rPr>
        <w:t xml:space="preserve">Jimi Huh, </w:t>
      </w:r>
      <w:r w:rsidRPr="00795126">
        <w:rPr>
          <w:rFonts w:eastAsia="맑은 고딕"/>
          <w:sz w:val="20"/>
          <w:vertAlign w:val="superscript"/>
          <w:lang w:eastAsia="ko-KR"/>
        </w:rPr>
        <w:t>4</w:t>
      </w:r>
      <w:r w:rsidRPr="00795126">
        <w:rPr>
          <w:rFonts w:eastAsia="맑은 고딕"/>
          <w:sz w:val="20"/>
          <w:lang w:eastAsia="ko-KR"/>
        </w:rPr>
        <w:t xml:space="preserve">Sang-Uk Han, </w:t>
      </w:r>
      <w:r w:rsidRPr="00795126">
        <w:rPr>
          <w:rFonts w:eastAsia="맑은 고딕"/>
          <w:sz w:val="20"/>
          <w:vertAlign w:val="superscript"/>
          <w:lang w:eastAsia="ko-KR"/>
        </w:rPr>
        <w:t>3,6</w:t>
      </w:r>
      <w:r w:rsidRPr="00795126">
        <w:rPr>
          <w:rFonts w:eastAsia="맑은 고딕"/>
          <w:sz w:val="20"/>
          <w:lang w:eastAsia="ko-KR"/>
        </w:rPr>
        <w:t>KyungWon Kim</w:t>
      </w:r>
      <w:r w:rsidRPr="00795126">
        <w:rPr>
          <w:rFonts w:eastAsiaTheme="minorEastAsia"/>
          <w:sz w:val="20"/>
          <w:lang w:eastAsia="ko-KR"/>
        </w:rPr>
        <w:t>*</w:t>
      </w:r>
      <w:r w:rsidRPr="00795126">
        <w:rPr>
          <w:rFonts w:eastAsia="맑은 고딕"/>
          <w:sz w:val="20"/>
          <w:lang w:eastAsia="ko-KR"/>
        </w:rPr>
        <w:t xml:space="preserve">, </w:t>
      </w:r>
      <w:r w:rsidRPr="00795126">
        <w:rPr>
          <w:sz w:val="20"/>
        </w:rPr>
        <w:t>and</w:t>
      </w:r>
      <w:r w:rsidRPr="00795126">
        <w:rPr>
          <w:sz w:val="20"/>
          <w:vertAlign w:val="superscript"/>
        </w:rPr>
        <w:t xml:space="preserve"> </w:t>
      </w:r>
      <w:r w:rsidRPr="00795126">
        <w:rPr>
          <w:rFonts w:eastAsia="맑은 고딕"/>
          <w:sz w:val="20"/>
          <w:vertAlign w:val="superscript"/>
          <w:lang w:eastAsia="ko-KR"/>
        </w:rPr>
        <w:t>1</w:t>
      </w:r>
      <w:r w:rsidRPr="00795126">
        <w:rPr>
          <w:rFonts w:eastAsiaTheme="minorEastAsia"/>
          <w:sz w:val="20"/>
          <w:lang w:eastAsia="ko-KR"/>
        </w:rPr>
        <w:t>Jinseok Lee*</w:t>
      </w:r>
    </w:p>
    <w:p w14:paraId="0A048E40" w14:textId="77777777" w:rsidR="00D21F19" w:rsidRPr="00994437" w:rsidRDefault="00D21F19" w:rsidP="00D21F19">
      <w:pPr>
        <w:rPr>
          <w:sz w:val="20"/>
          <w:szCs w:val="20"/>
        </w:rPr>
      </w:pPr>
    </w:p>
    <w:p w14:paraId="6BD1D542" w14:textId="77777777" w:rsidR="00D21F19" w:rsidRPr="00795126" w:rsidRDefault="00D21F19" w:rsidP="00D21F19">
      <w:pPr>
        <w:spacing w:line="360" w:lineRule="auto"/>
        <w:jc w:val="both"/>
        <w:rPr>
          <w:sz w:val="20"/>
          <w:szCs w:val="20"/>
        </w:rPr>
      </w:pPr>
      <w:r w:rsidRPr="00795126">
        <w:rPr>
          <w:sz w:val="20"/>
          <w:szCs w:val="20"/>
          <w:vertAlign w:val="superscript"/>
        </w:rPr>
        <w:t>1</w:t>
      </w:r>
      <w:r w:rsidRPr="00795126">
        <w:rPr>
          <w:sz w:val="20"/>
          <w:szCs w:val="20"/>
        </w:rPr>
        <w:t xml:space="preserve">Department of Biomedical Engineering, College of Electronics and Information, Kyung </w:t>
      </w:r>
      <w:proofErr w:type="spellStart"/>
      <w:r w:rsidRPr="00795126">
        <w:rPr>
          <w:sz w:val="20"/>
          <w:szCs w:val="20"/>
        </w:rPr>
        <w:t>Hee</w:t>
      </w:r>
      <w:proofErr w:type="spellEnd"/>
      <w:r w:rsidRPr="00795126">
        <w:rPr>
          <w:sz w:val="20"/>
          <w:szCs w:val="20"/>
        </w:rPr>
        <w:t xml:space="preserve"> University, </w:t>
      </w:r>
      <w:proofErr w:type="spellStart"/>
      <w:r w:rsidRPr="00795126">
        <w:rPr>
          <w:sz w:val="20"/>
          <w:szCs w:val="20"/>
        </w:rPr>
        <w:t>Yongin-si</w:t>
      </w:r>
      <w:proofErr w:type="spellEnd"/>
      <w:r w:rsidRPr="00795126">
        <w:rPr>
          <w:sz w:val="20"/>
          <w:szCs w:val="20"/>
        </w:rPr>
        <w:t xml:space="preserve">, Gyeonggi-do, 17104, Republic of Korea </w:t>
      </w:r>
    </w:p>
    <w:p w14:paraId="6BEF4507" w14:textId="77777777" w:rsidR="00D21F19" w:rsidRPr="00994437" w:rsidRDefault="00D21F19" w:rsidP="00D21F19">
      <w:pPr>
        <w:spacing w:line="360" w:lineRule="auto"/>
        <w:jc w:val="both"/>
        <w:rPr>
          <w:color w:val="FF0000"/>
          <w:sz w:val="20"/>
          <w:szCs w:val="20"/>
        </w:rPr>
      </w:pPr>
      <w:r w:rsidRPr="00994437">
        <w:rPr>
          <w:color w:val="FF0000"/>
          <w:sz w:val="20"/>
          <w:szCs w:val="20"/>
          <w:vertAlign w:val="superscript"/>
        </w:rPr>
        <w:t>2</w:t>
      </w:r>
      <w:r w:rsidRPr="00994437">
        <w:rPr>
          <w:color w:val="FF0000"/>
          <w:sz w:val="20"/>
          <w:szCs w:val="20"/>
        </w:rPr>
        <w:t xml:space="preserve">Department of Surgery, Asan Medical Center, University of Ulsan College of Medicine, Seoul, 05505, Republic of Korea </w:t>
      </w:r>
    </w:p>
    <w:p w14:paraId="553807B7" w14:textId="77777777" w:rsidR="00D21F19" w:rsidRPr="00994437" w:rsidRDefault="00D21F19" w:rsidP="00D21F19">
      <w:pPr>
        <w:spacing w:line="360" w:lineRule="auto"/>
        <w:jc w:val="both"/>
        <w:rPr>
          <w:color w:val="FF0000"/>
          <w:sz w:val="20"/>
          <w:szCs w:val="20"/>
        </w:rPr>
      </w:pPr>
      <w:r w:rsidRPr="00994437">
        <w:rPr>
          <w:color w:val="FF0000"/>
          <w:sz w:val="20"/>
          <w:szCs w:val="20"/>
          <w:vertAlign w:val="superscript"/>
        </w:rPr>
        <w:t>3</w:t>
      </w:r>
      <w:r w:rsidRPr="00994437">
        <w:rPr>
          <w:color w:val="FF0000"/>
          <w:sz w:val="20"/>
          <w:szCs w:val="20"/>
        </w:rPr>
        <w:t xml:space="preserve">Biomedical Research Center, Asan Institute for Life Sciences, Asan Medical Center, Seoul, 05505, Republic of Korea </w:t>
      </w:r>
    </w:p>
    <w:p w14:paraId="3EA7D856" w14:textId="77777777" w:rsidR="00DC42FB" w:rsidRPr="000B47AA" w:rsidRDefault="00DC42FB" w:rsidP="00DC42FB">
      <w:pPr>
        <w:spacing w:line="360" w:lineRule="auto"/>
        <w:jc w:val="both"/>
        <w:rPr>
          <w:sz w:val="20"/>
          <w:szCs w:val="20"/>
        </w:rPr>
      </w:pPr>
      <w:r w:rsidRPr="000B47AA">
        <w:rPr>
          <w:sz w:val="20"/>
          <w:szCs w:val="20"/>
          <w:vertAlign w:val="superscript"/>
        </w:rPr>
        <w:t>4</w:t>
      </w:r>
      <w:r w:rsidRPr="000B47AA">
        <w:rPr>
          <w:sz w:val="20"/>
          <w:szCs w:val="20"/>
        </w:rPr>
        <w:t xml:space="preserve">Department of Surgery, </w:t>
      </w:r>
      <w:proofErr w:type="spellStart"/>
      <w:r w:rsidRPr="000B47AA">
        <w:rPr>
          <w:sz w:val="20"/>
          <w:szCs w:val="20"/>
        </w:rPr>
        <w:t>Ajou</w:t>
      </w:r>
      <w:proofErr w:type="spellEnd"/>
      <w:r w:rsidRPr="000B47AA">
        <w:rPr>
          <w:sz w:val="20"/>
          <w:szCs w:val="20"/>
        </w:rPr>
        <w:t xml:space="preserve"> University School of Medicine, Suwon, 16499, Republic of Korea</w:t>
      </w:r>
      <w:r>
        <w:rPr>
          <w:sz w:val="20"/>
          <w:szCs w:val="20"/>
        </w:rPr>
        <w:t xml:space="preserve"> </w:t>
      </w:r>
    </w:p>
    <w:p w14:paraId="48231F94" w14:textId="77777777" w:rsidR="00DC42FB" w:rsidRPr="000B47AA" w:rsidRDefault="00DC42FB" w:rsidP="00DC42FB">
      <w:pPr>
        <w:spacing w:line="360" w:lineRule="auto"/>
        <w:jc w:val="both"/>
        <w:rPr>
          <w:sz w:val="20"/>
          <w:szCs w:val="20"/>
        </w:rPr>
      </w:pPr>
      <w:r w:rsidRPr="000B47AA">
        <w:rPr>
          <w:sz w:val="20"/>
          <w:szCs w:val="20"/>
          <w:vertAlign w:val="superscript"/>
        </w:rPr>
        <w:t>5</w:t>
      </w:r>
      <w:r w:rsidRPr="000B47AA">
        <w:rPr>
          <w:sz w:val="20"/>
          <w:szCs w:val="20"/>
        </w:rPr>
        <w:t xml:space="preserve">Department of Radiology, </w:t>
      </w:r>
      <w:proofErr w:type="spellStart"/>
      <w:r w:rsidRPr="000B47AA">
        <w:rPr>
          <w:sz w:val="20"/>
          <w:szCs w:val="20"/>
        </w:rPr>
        <w:t>Ajou</w:t>
      </w:r>
      <w:proofErr w:type="spellEnd"/>
      <w:r w:rsidRPr="000B47AA">
        <w:rPr>
          <w:sz w:val="20"/>
          <w:szCs w:val="20"/>
        </w:rPr>
        <w:t xml:space="preserve"> University School of Medicine, Suwon, 16499, Republic of Korea</w:t>
      </w:r>
      <w:r>
        <w:rPr>
          <w:sz w:val="20"/>
          <w:szCs w:val="20"/>
        </w:rPr>
        <w:t xml:space="preserve"> </w:t>
      </w:r>
    </w:p>
    <w:p w14:paraId="067F3D6C" w14:textId="77777777" w:rsidR="00DC42FB" w:rsidRPr="000B47AA" w:rsidRDefault="00DC42FB" w:rsidP="00DC42FB">
      <w:pPr>
        <w:spacing w:line="360" w:lineRule="auto"/>
        <w:jc w:val="both"/>
        <w:rPr>
          <w:sz w:val="20"/>
          <w:szCs w:val="20"/>
        </w:rPr>
      </w:pPr>
      <w:r w:rsidRPr="000B47AA">
        <w:rPr>
          <w:sz w:val="20"/>
          <w:szCs w:val="20"/>
          <w:vertAlign w:val="superscript"/>
        </w:rPr>
        <w:t>6</w:t>
      </w:r>
      <w:r w:rsidRPr="000B47AA">
        <w:rPr>
          <w:sz w:val="20"/>
          <w:szCs w:val="20"/>
        </w:rPr>
        <w:t>Department of Radiology, Asan Medical Center, University of Ulsan College of Medicine, Seoul 05505, Republic of Korea</w:t>
      </w:r>
      <w:r>
        <w:rPr>
          <w:sz w:val="20"/>
          <w:szCs w:val="20"/>
        </w:rPr>
        <w:t xml:space="preserve"> </w:t>
      </w:r>
    </w:p>
    <w:bookmarkEnd w:id="0"/>
    <w:p w14:paraId="5A6404BE" w14:textId="77777777" w:rsidR="00DC42FB" w:rsidRPr="000B47AA" w:rsidRDefault="00DC42FB" w:rsidP="00DC42FB">
      <w:pPr>
        <w:spacing w:line="360" w:lineRule="auto"/>
        <w:jc w:val="both"/>
        <w:rPr>
          <w:sz w:val="20"/>
          <w:szCs w:val="20"/>
        </w:rPr>
      </w:pPr>
    </w:p>
    <w:p w14:paraId="4A16C2D1" w14:textId="77777777" w:rsidR="00DC42FB" w:rsidRDefault="00DC42FB" w:rsidP="00DC42FB">
      <w:pPr>
        <w:spacing w:line="360" w:lineRule="auto"/>
        <w:jc w:val="both"/>
        <w:rPr>
          <w:sz w:val="20"/>
          <w:szCs w:val="20"/>
        </w:rPr>
      </w:pPr>
    </w:p>
    <w:p w14:paraId="663CA4F0" w14:textId="77777777" w:rsidR="00DC42FB" w:rsidRDefault="00DC42FB" w:rsidP="00DC42FB">
      <w:pPr>
        <w:spacing w:line="360" w:lineRule="auto"/>
        <w:jc w:val="both"/>
        <w:rPr>
          <w:sz w:val="20"/>
          <w:szCs w:val="20"/>
        </w:rPr>
      </w:pPr>
    </w:p>
    <w:p w14:paraId="3F90834C" w14:textId="77777777" w:rsidR="00DC42FB" w:rsidRPr="00306BAA" w:rsidRDefault="00DC42FB" w:rsidP="00DC42FB">
      <w:pPr>
        <w:spacing w:line="360" w:lineRule="auto"/>
        <w:jc w:val="both"/>
        <w:rPr>
          <w:rFonts w:eastAsiaTheme="minorEastAsia"/>
          <w:sz w:val="20"/>
          <w:szCs w:val="20"/>
          <w:lang w:eastAsia="ko-KR"/>
        </w:rPr>
      </w:pPr>
    </w:p>
    <w:p w14:paraId="2609DAF8" w14:textId="77777777" w:rsidR="00DC42FB" w:rsidRPr="00306BAA" w:rsidRDefault="00DC42FB" w:rsidP="00DC42FB">
      <w:pPr>
        <w:tabs>
          <w:tab w:val="left" w:pos="1640"/>
        </w:tabs>
        <w:autoSpaceDE w:val="0"/>
        <w:autoSpaceDN w:val="0"/>
        <w:adjustRightInd w:val="0"/>
        <w:spacing w:line="360" w:lineRule="auto"/>
        <w:jc w:val="both"/>
        <w:rPr>
          <w:rFonts w:eastAsiaTheme="minorEastAsia"/>
          <w:sz w:val="20"/>
          <w:szCs w:val="20"/>
          <w:lang w:eastAsia="ko-KR"/>
        </w:rPr>
      </w:pPr>
    </w:p>
    <w:p w14:paraId="63222632" w14:textId="77777777" w:rsidR="00DC42FB" w:rsidRPr="00306BAA" w:rsidRDefault="00DC42FB" w:rsidP="00DC42FB">
      <w:pPr>
        <w:tabs>
          <w:tab w:val="left" w:pos="1640"/>
        </w:tabs>
        <w:autoSpaceDE w:val="0"/>
        <w:autoSpaceDN w:val="0"/>
        <w:adjustRightInd w:val="0"/>
        <w:spacing w:line="360" w:lineRule="auto"/>
        <w:jc w:val="both"/>
        <w:rPr>
          <w:rFonts w:eastAsiaTheme="minorEastAsia"/>
          <w:sz w:val="20"/>
          <w:szCs w:val="20"/>
          <w:lang w:eastAsia="ko-KR"/>
        </w:rPr>
      </w:pPr>
    </w:p>
    <w:p w14:paraId="30203EA8" w14:textId="77777777" w:rsidR="00DC42FB" w:rsidRDefault="00DC42FB" w:rsidP="00DC42FB">
      <w:pPr>
        <w:tabs>
          <w:tab w:val="left" w:pos="1640"/>
        </w:tabs>
        <w:autoSpaceDE w:val="0"/>
        <w:autoSpaceDN w:val="0"/>
        <w:adjustRightInd w:val="0"/>
        <w:spacing w:line="360" w:lineRule="auto"/>
        <w:jc w:val="both"/>
        <w:rPr>
          <w:rFonts w:eastAsia="맑은 고딕"/>
          <w:sz w:val="20"/>
          <w:szCs w:val="20"/>
          <w:lang w:eastAsia="ko-KR"/>
        </w:rPr>
      </w:pPr>
      <w:r w:rsidRPr="00306BAA">
        <w:rPr>
          <w:rFonts w:eastAsia="맑은 고딕"/>
          <w:sz w:val="20"/>
          <w:szCs w:val="20"/>
          <w:vertAlign w:val="superscript"/>
          <w:lang w:eastAsia="ko-KR"/>
        </w:rPr>
        <w:t xml:space="preserve">‡ </w:t>
      </w:r>
      <w:r w:rsidRPr="00306BAA">
        <w:rPr>
          <w:rFonts w:eastAsia="맑은 고딕"/>
          <w:sz w:val="20"/>
          <w:szCs w:val="20"/>
          <w:lang w:eastAsia="ko-KR"/>
        </w:rPr>
        <w:t>These authors contributed equally to this work</w:t>
      </w:r>
      <w:r>
        <w:rPr>
          <w:rFonts w:eastAsia="맑은 고딕"/>
          <w:sz w:val="20"/>
          <w:szCs w:val="20"/>
          <w:lang w:eastAsia="ko-KR"/>
        </w:rPr>
        <w:t xml:space="preserve"> as first authors. </w:t>
      </w:r>
    </w:p>
    <w:p w14:paraId="60107B7C" w14:textId="77777777" w:rsidR="00DC42FB" w:rsidRPr="00306BAA" w:rsidRDefault="00DC42FB" w:rsidP="00DC42FB">
      <w:pPr>
        <w:tabs>
          <w:tab w:val="left" w:pos="1640"/>
        </w:tabs>
        <w:autoSpaceDE w:val="0"/>
        <w:autoSpaceDN w:val="0"/>
        <w:adjustRightInd w:val="0"/>
        <w:spacing w:line="360" w:lineRule="auto"/>
        <w:jc w:val="both"/>
        <w:rPr>
          <w:rFonts w:eastAsiaTheme="minorEastAsia"/>
          <w:sz w:val="20"/>
          <w:szCs w:val="20"/>
          <w:lang w:eastAsia="ko-KR"/>
        </w:rPr>
      </w:pPr>
      <w:r w:rsidRPr="000D3625">
        <w:rPr>
          <w:rFonts w:eastAsiaTheme="minorEastAsia"/>
          <w:sz w:val="20"/>
          <w:szCs w:val="20"/>
          <w:lang w:eastAsia="ko-KR"/>
        </w:rPr>
        <w:t>*</w:t>
      </w:r>
      <w:r>
        <w:rPr>
          <w:rFonts w:eastAsiaTheme="minorEastAsia"/>
          <w:sz w:val="20"/>
          <w:szCs w:val="20"/>
          <w:lang w:eastAsia="ko-KR"/>
        </w:rPr>
        <w:t>T</w:t>
      </w:r>
      <w:r w:rsidRPr="000D3625">
        <w:rPr>
          <w:rFonts w:eastAsiaTheme="minorEastAsia"/>
          <w:sz w:val="20"/>
          <w:szCs w:val="20"/>
          <w:lang w:eastAsia="ko-KR"/>
        </w:rPr>
        <w:t>hese authors contributed equally to this work as corresponding authors.</w:t>
      </w:r>
      <w:r>
        <w:rPr>
          <w:rFonts w:eastAsiaTheme="minorEastAsia"/>
          <w:sz w:val="20"/>
          <w:szCs w:val="20"/>
          <w:lang w:eastAsia="ko-KR"/>
        </w:rPr>
        <w:t xml:space="preserve"> </w:t>
      </w:r>
    </w:p>
    <w:p w14:paraId="735E36AF" w14:textId="77777777" w:rsidR="00DC42FB" w:rsidRPr="00306BAA" w:rsidRDefault="00DC42FB" w:rsidP="00DC42FB">
      <w:pPr>
        <w:tabs>
          <w:tab w:val="left" w:pos="1640"/>
        </w:tabs>
        <w:autoSpaceDE w:val="0"/>
        <w:autoSpaceDN w:val="0"/>
        <w:adjustRightInd w:val="0"/>
        <w:spacing w:line="360" w:lineRule="auto"/>
        <w:jc w:val="both"/>
        <w:rPr>
          <w:rFonts w:eastAsiaTheme="minorEastAsia"/>
          <w:sz w:val="20"/>
          <w:szCs w:val="20"/>
          <w:lang w:eastAsia="ko-KR"/>
        </w:rPr>
      </w:pPr>
      <w:r w:rsidRPr="00306BAA">
        <w:rPr>
          <w:rFonts w:eastAsiaTheme="minorEastAsia"/>
          <w:sz w:val="20"/>
          <w:szCs w:val="20"/>
          <w:lang w:eastAsia="ko-KR"/>
        </w:rPr>
        <w:t xml:space="preserve">Corresponding author: </w:t>
      </w:r>
      <w:r>
        <w:rPr>
          <w:rFonts w:eastAsiaTheme="minorEastAsia"/>
          <w:sz w:val="20"/>
          <w:szCs w:val="20"/>
          <w:lang w:eastAsia="ko-KR"/>
        </w:rPr>
        <w:t>Kyung Won Kim</w:t>
      </w:r>
      <w:r w:rsidRPr="00306BAA">
        <w:rPr>
          <w:rFonts w:eastAsiaTheme="minorEastAsia"/>
          <w:sz w:val="20"/>
          <w:szCs w:val="20"/>
          <w:lang w:eastAsia="ko-KR"/>
        </w:rPr>
        <w:t xml:space="preserve"> (e-mail: </w:t>
      </w:r>
      <w:r>
        <w:rPr>
          <w:rFonts w:eastAsiaTheme="minorEastAsia"/>
          <w:sz w:val="20"/>
          <w:szCs w:val="20"/>
          <w:lang w:eastAsia="ko-KR"/>
        </w:rPr>
        <w:t>medimash@gmail.com</w:t>
      </w:r>
      <w:r w:rsidRPr="00306BAA">
        <w:rPr>
          <w:rFonts w:eastAsiaTheme="minorEastAsia"/>
          <w:sz w:val="20"/>
          <w:szCs w:val="20"/>
          <w:lang w:eastAsia="ko-KR"/>
        </w:rPr>
        <w:t xml:space="preserve">) and </w:t>
      </w:r>
      <w:proofErr w:type="spellStart"/>
      <w:r w:rsidRPr="00306BAA">
        <w:rPr>
          <w:rFonts w:eastAsiaTheme="minorEastAsia"/>
          <w:sz w:val="20"/>
          <w:szCs w:val="20"/>
          <w:lang w:eastAsia="ko-KR"/>
        </w:rPr>
        <w:t>J</w:t>
      </w:r>
      <w:r>
        <w:rPr>
          <w:rFonts w:eastAsiaTheme="minorEastAsia"/>
          <w:sz w:val="20"/>
          <w:szCs w:val="20"/>
          <w:lang w:eastAsia="ko-KR"/>
        </w:rPr>
        <w:t>inseok</w:t>
      </w:r>
      <w:proofErr w:type="spellEnd"/>
      <w:r w:rsidRPr="00306BAA">
        <w:rPr>
          <w:rFonts w:eastAsiaTheme="minorEastAsia"/>
          <w:sz w:val="20"/>
          <w:szCs w:val="20"/>
          <w:lang w:eastAsia="ko-KR"/>
        </w:rPr>
        <w:t xml:space="preserve"> Lee (e-mail:  </w:t>
      </w:r>
      <w:r w:rsidRPr="00306BAA">
        <w:rPr>
          <w:sz w:val="20"/>
          <w:szCs w:val="20"/>
        </w:rPr>
        <w:t>gonasago@khu.ac.kr</w:t>
      </w:r>
      <w:r w:rsidRPr="00306BAA">
        <w:rPr>
          <w:rFonts w:eastAsiaTheme="minorEastAsia"/>
          <w:sz w:val="20"/>
          <w:szCs w:val="20"/>
          <w:lang w:eastAsia="ko-KR"/>
        </w:rPr>
        <w:t xml:space="preserve">). </w:t>
      </w:r>
    </w:p>
    <w:p w14:paraId="0064D456" w14:textId="77777777" w:rsidR="00DC42FB" w:rsidRPr="00306BAA" w:rsidRDefault="00DC42FB" w:rsidP="00DC42FB">
      <w:pPr>
        <w:tabs>
          <w:tab w:val="left" w:pos="1640"/>
        </w:tabs>
        <w:autoSpaceDE w:val="0"/>
        <w:autoSpaceDN w:val="0"/>
        <w:adjustRightInd w:val="0"/>
        <w:spacing w:line="360" w:lineRule="auto"/>
        <w:rPr>
          <w:rFonts w:eastAsiaTheme="minorEastAsia"/>
          <w:sz w:val="20"/>
          <w:szCs w:val="20"/>
          <w:lang w:eastAsia="ko-KR"/>
        </w:rPr>
      </w:pPr>
    </w:p>
    <w:p w14:paraId="3DDB2962" w14:textId="77777777" w:rsidR="00696027" w:rsidRPr="00B74B2A" w:rsidRDefault="00696027" w:rsidP="00914EF4">
      <w:pPr>
        <w:rPr>
          <w:rFonts w:eastAsiaTheme="minorEastAsia"/>
          <w:sz w:val="20"/>
          <w:szCs w:val="20"/>
          <w:lang w:val="fr-FR" w:eastAsia="ko-KR"/>
        </w:rPr>
      </w:pPr>
    </w:p>
    <w:p w14:paraId="3DCD626C" w14:textId="70AFAAE9" w:rsidR="001222C4" w:rsidRDefault="003B1658" w:rsidP="00A155FE">
      <w:pPr>
        <w:spacing w:line="480" w:lineRule="auto"/>
        <w:jc w:val="both"/>
        <w:rPr>
          <w:rFonts w:eastAsiaTheme="minorEastAsia"/>
          <w:sz w:val="20"/>
          <w:szCs w:val="20"/>
          <w:lang w:eastAsia="ko-KR"/>
        </w:rPr>
      </w:pPr>
      <w:r w:rsidRPr="00B74B2A">
        <w:rPr>
          <w:sz w:val="20"/>
          <w:szCs w:val="20"/>
          <w:lang w:val="fr-FR"/>
        </w:rPr>
        <w:br w:type="page"/>
      </w:r>
    </w:p>
    <w:p w14:paraId="719FBDE5" w14:textId="20D7FD3E" w:rsidR="002B23B6" w:rsidRDefault="00F469D1" w:rsidP="00950E20">
      <w:pPr>
        <w:spacing w:line="276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2949DC8F" wp14:editId="03CB9E22">
            <wp:extent cx="4091233" cy="7271308"/>
            <wp:effectExtent l="0" t="0" r="508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082" cy="7301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41E7D" w14:textId="77777777" w:rsidR="00FA30F0" w:rsidRPr="000B3DC4" w:rsidRDefault="00FA30F0" w:rsidP="00FA30F0">
      <w:pPr>
        <w:spacing w:line="276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ure</w:t>
      </w:r>
      <w:r w:rsidRPr="00950E20">
        <w:rPr>
          <w:rFonts w:hint="eastAsia"/>
          <w:b/>
          <w:bCs/>
          <w:sz w:val="20"/>
          <w:szCs w:val="20"/>
        </w:rPr>
        <w:t xml:space="preserve"> </w:t>
      </w:r>
      <w:r w:rsidRPr="00950E20">
        <w:rPr>
          <w:b/>
          <w:bCs/>
          <w:sz w:val="20"/>
          <w:szCs w:val="20"/>
        </w:rPr>
        <w:t>S</w:t>
      </w:r>
      <w:r w:rsidRPr="00950E20">
        <w:rPr>
          <w:rFonts w:hint="eastAsia"/>
          <w:b/>
          <w:bCs/>
          <w:sz w:val="20"/>
          <w:szCs w:val="20"/>
        </w:rPr>
        <w:t>1</w:t>
      </w:r>
      <w:r w:rsidRPr="00B963CC">
        <w:rPr>
          <w:b/>
          <w:bCs/>
          <w:sz w:val="20"/>
          <w:szCs w:val="20"/>
        </w:rPr>
        <w:t>.</w:t>
      </w:r>
      <w:r w:rsidRPr="00950E20">
        <w:rPr>
          <w:sz w:val="20"/>
          <w:szCs w:val="20"/>
        </w:rPr>
        <w:t xml:space="preserve"> </w:t>
      </w:r>
      <w:r w:rsidRPr="00C23D89">
        <w:rPr>
          <w:sz w:val="20"/>
          <w:szCs w:val="20"/>
        </w:rPr>
        <w:t xml:space="preserve">Scheme of the multi-tree </w:t>
      </w:r>
      <w:proofErr w:type="spellStart"/>
      <w:r w:rsidRPr="00C23D89">
        <w:rPr>
          <w:sz w:val="20"/>
          <w:szCs w:val="20"/>
        </w:rPr>
        <w:t>XGBoost</w:t>
      </w:r>
      <w:proofErr w:type="spellEnd"/>
      <w:r w:rsidRPr="00C23D89">
        <w:rPr>
          <w:sz w:val="20"/>
          <w:szCs w:val="20"/>
        </w:rPr>
        <w:t xml:space="preserve"> ensemble AI Model.</w:t>
      </w:r>
      <w:r>
        <w:rPr>
          <w:sz w:val="20"/>
          <w:szCs w:val="20"/>
        </w:rPr>
        <w:t xml:space="preserve"> </w:t>
      </w:r>
    </w:p>
    <w:p w14:paraId="4B07DAFC" w14:textId="0768C041" w:rsidR="00F469D1" w:rsidRPr="00FA30F0" w:rsidRDefault="00F469D1" w:rsidP="00950E20">
      <w:pPr>
        <w:spacing w:line="276" w:lineRule="auto"/>
        <w:jc w:val="center"/>
        <w:rPr>
          <w:sz w:val="20"/>
          <w:szCs w:val="20"/>
        </w:rPr>
      </w:pPr>
    </w:p>
    <w:p w14:paraId="58A434C2" w14:textId="77777777" w:rsidR="00F469D1" w:rsidRPr="00F469D1" w:rsidRDefault="00F469D1" w:rsidP="00950E20">
      <w:pPr>
        <w:spacing w:line="276" w:lineRule="auto"/>
        <w:jc w:val="center"/>
        <w:rPr>
          <w:sz w:val="20"/>
          <w:szCs w:val="20"/>
        </w:rPr>
      </w:pPr>
    </w:p>
    <w:p w14:paraId="10A9474B" w14:textId="357E42E9" w:rsidR="00F469D1" w:rsidRDefault="00F469D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EACABF3" w14:textId="78587799" w:rsidR="00E12004" w:rsidRPr="00950E20" w:rsidRDefault="00E12004" w:rsidP="00950E20">
      <w:pPr>
        <w:spacing w:line="276" w:lineRule="auto"/>
        <w:jc w:val="center"/>
        <w:rPr>
          <w:sz w:val="20"/>
          <w:szCs w:val="20"/>
        </w:rPr>
      </w:pPr>
      <w:r w:rsidRPr="00950E20">
        <w:rPr>
          <w:rFonts w:hint="eastAsia"/>
          <w:b/>
          <w:bCs/>
          <w:sz w:val="20"/>
          <w:szCs w:val="20"/>
        </w:rPr>
        <w:lastRenderedPageBreak/>
        <w:t xml:space="preserve">Table </w:t>
      </w:r>
      <w:r w:rsidR="00950E20" w:rsidRPr="00950E20">
        <w:rPr>
          <w:b/>
          <w:bCs/>
          <w:sz w:val="20"/>
          <w:szCs w:val="20"/>
        </w:rPr>
        <w:t>S</w:t>
      </w:r>
      <w:r w:rsidRPr="00950E20">
        <w:rPr>
          <w:rFonts w:hint="eastAsia"/>
          <w:b/>
          <w:bCs/>
          <w:sz w:val="20"/>
          <w:szCs w:val="20"/>
        </w:rPr>
        <w:t>1</w:t>
      </w:r>
      <w:r w:rsidRPr="00B963CC">
        <w:rPr>
          <w:b/>
          <w:bCs/>
          <w:sz w:val="20"/>
          <w:szCs w:val="20"/>
        </w:rPr>
        <w:t>.</w:t>
      </w:r>
      <w:r w:rsidRPr="00950E20">
        <w:rPr>
          <w:sz w:val="20"/>
          <w:szCs w:val="20"/>
        </w:rPr>
        <w:t xml:space="preserve"> Statistical summary of clinical features </w:t>
      </w:r>
      <w:r w:rsidRPr="00950E20">
        <w:rPr>
          <w:rFonts w:hint="eastAsia"/>
          <w:sz w:val="20"/>
          <w:szCs w:val="20"/>
        </w:rPr>
        <w:t>of external validation dataset (AHU dataset)</w:t>
      </w:r>
      <w:r w:rsidR="00A356DE">
        <w:rPr>
          <w:sz w:val="20"/>
          <w:szCs w:val="20"/>
        </w:rPr>
        <w:t>.</w:t>
      </w:r>
      <w:r w:rsidRPr="00950E20">
        <w:rPr>
          <w:sz w:val="20"/>
          <w:szCs w:val="20"/>
        </w:rPr>
        <w:t xml:space="preserve"> </w:t>
      </w:r>
      <w:r w:rsidR="00A356DE">
        <w:rPr>
          <w:sz w:val="20"/>
          <w:szCs w:val="20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4"/>
        <w:gridCol w:w="2071"/>
        <w:gridCol w:w="2177"/>
        <w:gridCol w:w="1407"/>
        <w:gridCol w:w="1413"/>
        <w:gridCol w:w="828"/>
      </w:tblGrid>
      <w:tr w:rsidR="00E12004" w14:paraId="54044B3A" w14:textId="77777777" w:rsidTr="00E6694E">
        <w:trPr>
          <w:trHeight w:val="340"/>
        </w:trPr>
        <w:tc>
          <w:tcPr>
            <w:tcW w:w="775" w:type="dxa"/>
            <w:vMerge w:val="restart"/>
            <w:tcBorders>
              <w:left w:val="nil"/>
            </w:tcBorders>
            <w:vAlign w:val="center"/>
          </w:tcPr>
          <w:p w14:paraId="24F7AC2E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2132" w:type="dxa"/>
            <w:vMerge w:val="restart"/>
            <w:vAlign w:val="center"/>
          </w:tcPr>
          <w:p w14:paraId="4C951529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Characteristics</w:t>
            </w:r>
          </w:p>
        </w:tc>
        <w:tc>
          <w:tcPr>
            <w:tcW w:w="2204" w:type="dxa"/>
            <w:vMerge w:val="restart"/>
            <w:vAlign w:val="center"/>
          </w:tcPr>
          <w:p w14:paraId="0E59A56E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escription</w:t>
            </w:r>
          </w:p>
        </w:tc>
        <w:tc>
          <w:tcPr>
            <w:tcW w:w="1453" w:type="dxa"/>
            <w:vAlign w:val="center"/>
          </w:tcPr>
          <w:p w14:paraId="202C3724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Survived</w:t>
            </w:r>
          </w:p>
        </w:tc>
        <w:tc>
          <w:tcPr>
            <w:tcW w:w="1457" w:type="dxa"/>
            <w:vAlign w:val="center"/>
          </w:tcPr>
          <w:p w14:paraId="5B4C332C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eceased</w:t>
            </w:r>
          </w:p>
        </w:tc>
        <w:tc>
          <w:tcPr>
            <w:tcW w:w="835" w:type="dxa"/>
            <w:vMerge w:val="restart"/>
            <w:tcBorders>
              <w:right w:val="nil"/>
            </w:tcBorders>
            <w:vAlign w:val="center"/>
          </w:tcPr>
          <w:p w14:paraId="155409AF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b/>
                <w:bCs/>
                <w:i/>
                <w:iCs/>
                <w:sz w:val="20"/>
                <w:szCs w:val="20"/>
                <w:lang w:eastAsia="ko-KR"/>
              </w:rPr>
              <w:t>p</w:t>
            </w: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-value</w:t>
            </w:r>
          </w:p>
        </w:tc>
      </w:tr>
      <w:tr w:rsidR="00E12004" w14:paraId="1813AB87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43C6C2F1" w14:textId="77777777" w:rsidR="00E12004" w:rsidRDefault="00E12004" w:rsidP="002B1A4A">
            <w:pPr>
              <w:contextualSpacing/>
              <w:jc w:val="center"/>
            </w:pPr>
          </w:p>
        </w:tc>
        <w:tc>
          <w:tcPr>
            <w:tcW w:w="2132" w:type="dxa"/>
            <w:vMerge/>
            <w:vAlign w:val="center"/>
          </w:tcPr>
          <w:p w14:paraId="3B316D58" w14:textId="77777777" w:rsidR="00E12004" w:rsidRDefault="00E12004" w:rsidP="002B1A4A">
            <w:pPr>
              <w:contextualSpacing/>
              <w:jc w:val="center"/>
            </w:pPr>
          </w:p>
        </w:tc>
        <w:tc>
          <w:tcPr>
            <w:tcW w:w="2204" w:type="dxa"/>
            <w:vMerge/>
            <w:vAlign w:val="center"/>
          </w:tcPr>
          <w:p w14:paraId="723CA1FB" w14:textId="77777777" w:rsidR="00E12004" w:rsidRDefault="00E12004" w:rsidP="002B1A4A">
            <w:pPr>
              <w:contextualSpacing/>
              <w:jc w:val="center"/>
            </w:pPr>
          </w:p>
        </w:tc>
        <w:tc>
          <w:tcPr>
            <w:tcW w:w="1453" w:type="dxa"/>
            <w:vAlign w:val="center"/>
          </w:tcPr>
          <w:p w14:paraId="1B1F124C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(</w:t>
            </w:r>
            <w:r w:rsidRPr="00E16B3B">
              <w:rPr>
                <w:rFonts w:eastAsia="맑은 고딕"/>
                <w:i/>
                <w:iCs/>
                <w:sz w:val="20"/>
                <w:szCs w:val="20"/>
                <w:lang w:eastAsia="ko-KR"/>
              </w:rPr>
              <w:t>n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=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567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7" w:type="dxa"/>
            <w:vAlign w:val="center"/>
          </w:tcPr>
          <w:p w14:paraId="120DA7AF" w14:textId="77777777" w:rsidR="00E12004" w:rsidRDefault="00E12004" w:rsidP="002B1A4A">
            <w:pPr>
              <w:contextualSpacing/>
              <w:jc w:val="center"/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(</w:t>
            </w:r>
            <w:r w:rsidRPr="00E16B3B">
              <w:rPr>
                <w:rFonts w:eastAsia="맑은 고딕"/>
                <w:i/>
                <w:iCs/>
                <w:sz w:val="20"/>
                <w:szCs w:val="20"/>
                <w:lang w:eastAsia="ko-KR"/>
              </w:rPr>
              <w:t>n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=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23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835" w:type="dxa"/>
            <w:vMerge/>
            <w:tcBorders>
              <w:right w:val="nil"/>
            </w:tcBorders>
            <w:vAlign w:val="center"/>
          </w:tcPr>
          <w:p w14:paraId="30E68F49" w14:textId="77777777" w:rsidR="00E12004" w:rsidRDefault="00E12004" w:rsidP="002B1A4A">
            <w:pPr>
              <w:contextualSpacing/>
              <w:jc w:val="center"/>
            </w:pPr>
          </w:p>
        </w:tc>
      </w:tr>
      <w:tr w:rsidR="00E12004" w14:paraId="5E4EB421" w14:textId="77777777" w:rsidTr="00E6694E">
        <w:trPr>
          <w:trHeight w:val="340"/>
        </w:trPr>
        <w:tc>
          <w:tcPr>
            <w:tcW w:w="8856" w:type="dxa"/>
            <w:gridSpan w:val="6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45A822E0" w14:textId="77777777" w:rsidR="00E12004" w:rsidRDefault="00E12004" w:rsidP="002B1A4A">
            <w:pPr>
              <w:contextualSpacing/>
              <w:jc w:val="both"/>
            </w:pPr>
            <w: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emographic variables</w:t>
            </w: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, mean ± SD or n (%)</w:t>
            </w:r>
          </w:p>
        </w:tc>
      </w:tr>
      <w:tr w:rsidR="00E12004" w14:paraId="0CD8D767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0C613E24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336" w:type="dxa"/>
            <w:gridSpan w:val="2"/>
            <w:vAlign w:val="center"/>
          </w:tcPr>
          <w:p w14:paraId="0999B0FD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 xml:space="preserve">Age 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at operation 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(year)</w:t>
            </w:r>
          </w:p>
        </w:tc>
        <w:tc>
          <w:tcPr>
            <w:tcW w:w="1453" w:type="dxa"/>
            <w:vAlign w:val="center"/>
          </w:tcPr>
          <w:p w14:paraId="68279F7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2F386C">
              <w:rPr>
                <w:rFonts w:eastAsia="맑은 고딕" w:hint="eastAsia"/>
                <w:sz w:val="20"/>
                <w:szCs w:val="20"/>
                <w:lang w:eastAsia="ko-KR"/>
              </w:rPr>
              <w:t xml:space="preserve">55.50 </w:t>
            </w:r>
            <w:r w:rsidRPr="002F386C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2F386C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1.34</w:t>
            </w:r>
          </w:p>
        </w:tc>
        <w:tc>
          <w:tcPr>
            <w:tcW w:w="1457" w:type="dxa"/>
            <w:vAlign w:val="center"/>
          </w:tcPr>
          <w:p w14:paraId="531CA178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2F386C">
              <w:rPr>
                <w:rFonts w:eastAsia="맑은 고딕" w:hint="eastAsia"/>
                <w:sz w:val="20"/>
                <w:szCs w:val="20"/>
                <w:lang w:eastAsia="ko-KR"/>
              </w:rPr>
              <w:t xml:space="preserve">65.48 </w:t>
            </w:r>
            <w:r w:rsidRPr="002F386C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2F386C">
              <w:rPr>
                <w:rFonts w:eastAsia="맑은 고딕" w:hint="eastAsia"/>
                <w:sz w:val="20"/>
                <w:szCs w:val="20"/>
                <w:lang w:eastAsia="ko-KR"/>
              </w:rPr>
              <w:t xml:space="preserve"> 9.62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0C6B564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&lt;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45D0E34B" w14:textId="77777777" w:rsidTr="00E6694E">
        <w:trPr>
          <w:trHeight w:val="340"/>
        </w:trPr>
        <w:tc>
          <w:tcPr>
            <w:tcW w:w="775" w:type="dxa"/>
            <w:vMerge w:val="restart"/>
            <w:tcBorders>
              <w:left w:val="nil"/>
            </w:tcBorders>
            <w:vAlign w:val="center"/>
          </w:tcPr>
          <w:p w14:paraId="75CC517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2132" w:type="dxa"/>
            <w:vMerge w:val="restart"/>
            <w:vAlign w:val="center"/>
          </w:tcPr>
          <w:p w14:paraId="3A5D8A1C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Gender</w:t>
            </w:r>
          </w:p>
        </w:tc>
        <w:tc>
          <w:tcPr>
            <w:tcW w:w="2204" w:type="dxa"/>
            <w:vAlign w:val="center"/>
          </w:tcPr>
          <w:p w14:paraId="31882C37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Male</w:t>
            </w:r>
          </w:p>
        </w:tc>
        <w:tc>
          <w:tcPr>
            <w:tcW w:w="1453" w:type="dxa"/>
            <w:vAlign w:val="center"/>
          </w:tcPr>
          <w:p w14:paraId="5014FDD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314FAA">
              <w:rPr>
                <w:rFonts w:eastAsia="맑은 고딕" w:hint="eastAsia"/>
                <w:sz w:val="20"/>
                <w:szCs w:val="20"/>
                <w:lang w:eastAsia="ko-KR"/>
              </w:rPr>
              <w:t>351 (61.90%)</w:t>
            </w:r>
          </w:p>
        </w:tc>
        <w:tc>
          <w:tcPr>
            <w:tcW w:w="1457" w:type="dxa"/>
            <w:vAlign w:val="center"/>
          </w:tcPr>
          <w:p w14:paraId="505BF6DA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314FAA">
              <w:rPr>
                <w:rFonts w:eastAsia="맑은 고딕" w:hint="eastAsia"/>
                <w:sz w:val="20"/>
                <w:szCs w:val="20"/>
                <w:lang w:eastAsia="ko-KR"/>
              </w:rPr>
              <w:t>19 (82.61%)</w:t>
            </w:r>
          </w:p>
        </w:tc>
        <w:tc>
          <w:tcPr>
            <w:tcW w:w="835" w:type="dxa"/>
            <w:vMerge w:val="restart"/>
            <w:tcBorders>
              <w:right w:val="nil"/>
            </w:tcBorders>
            <w:vAlign w:val="center"/>
          </w:tcPr>
          <w:p w14:paraId="7319F4CA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442</w:t>
            </w:r>
          </w:p>
        </w:tc>
      </w:tr>
      <w:tr w:rsidR="00E12004" w14:paraId="445A5210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79AC7C19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6921D2B3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519D148A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453" w:type="dxa"/>
            <w:vAlign w:val="center"/>
          </w:tcPr>
          <w:p w14:paraId="1229C11C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314FAA">
              <w:rPr>
                <w:rFonts w:eastAsia="맑은 고딕" w:hint="eastAsia"/>
                <w:sz w:val="20"/>
                <w:szCs w:val="20"/>
                <w:lang w:eastAsia="ko-KR"/>
              </w:rPr>
              <w:t>216 (38.10%)</w:t>
            </w:r>
          </w:p>
        </w:tc>
        <w:tc>
          <w:tcPr>
            <w:tcW w:w="1457" w:type="dxa"/>
            <w:vAlign w:val="center"/>
          </w:tcPr>
          <w:p w14:paraId="66E213E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314FAA">
              <w:rPr>
                <w:rFonts w:eastAsia="맑은 고딕" w:hint="eastAsia"/>
                <w:sz w:val="20"/>
                <w:szCs w:val="20"/>
                <w:lang w:eastAsia="ko-KR"/>
              </w:rPr>
              <w:t>4 (17.39%)</w:t>
            </w:r>
          </w:p>
        </w:tc>
        <w:tc>
          <w:tcPr>
            <w:tcW w:w="835" w:type="dxa"/>
            <w:vMerge/>
            <w:tcBorders>
              <w:right w:val="nil"/>
            </w:tcBorders>
            <w:vAlign w:val="center"/>
          </w:tcPr>
          <w:p w14:paraId="0A218E3C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</w:tr>
      <w:tr w:rsidR="00E12004" w14:paraId="3A2AC117" w14:textId="77777777" w:rsidTr="00E6694E">
        <w:trPr>
          <w:trHeight w:val="340"/>
        </w:trPr>
        <w:tc>
          <w:tcPr>
            <w:tcW w:w="8856" w:type="dxa"/>
            <w:gridSpan w:val="6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580B077A" w14:textId="4426BF1F" w:rsidR="00E12004" w:rsidRPr="00973706" w:rsidRDefault="004D5258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Physical indices, mean ± SD</w:t>
            </w:r>
          </w:p>
        </w:tc>
      </w:tr>
      <w:tr w:rsidR="00E12004" w14:paraId="0C8BEA57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153E6D2B" w14:textId="77777777" w:rsidR="00E12004" w:rsidRPr="00134B72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336" w:type="dxa"/>
            <w:gridSpan w:val="2"/>
            <w:vAlign w:val="center"/>
          </w:tcPr>
          <w:p w14:paraId="16EECDFC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Height (cm)</w:t>
            </w:r>
          </w:p>
        </w:tc>
        <w:tc>
          <w:tcPr>
            <w:tcW w:w="1453" w:type="dxa"/>
            <w:vAlign w:val="center"/>
          </w:tcPr>
          <w:p w14:paraId="6260FB5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63.79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7.90</w:t>
            </w:r>
          </w:p>
        </w:tc>
        <w:tc>
          <w:tcPr>
            <w:tcW w:w="1457" w:type="dxa"/>
            <w:vAlign w:val="center"/>
          </w:tcPr>
          <w:p w14:paraId="3D96F453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64.82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7.82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327E513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5373</w:t>
            </w:r>
          </w:p>
        </w:tc>
      </w:tr>
      <w:tr w:rsidR="00E12004" w14:paraId="08F16D7D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6EA9B650" w14:textId="77777777" w:rsidR="00E12004" w:rsidRPr="00134B72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4336" w:type="dxa"/>
            <w:gridSpan w:val="2"/>
            <w:vAlign w:val="center"/>
          </w:tcPr>
          <w:p w14:paraId="7FC4096E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weight (kg)</w:t>
            </w:r>
          </w:p>
        </w:tc>
        <w:tc>
          <w:tcPr>
            <w:tcW w:w="1453" w:type="dxa"/>
            <w:vAlign w:val="center"/>
          </w:tcPr>
          <w:p w14:paraId="1EAAB03B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64.35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0.93</w:t>
            </w:r>
          </w:p>
        </w:tc>
        <w:tc>
          <w:tcPr>
            <w:tcW w:w="1457" w:type="dxa"/>
            <w:vAlign w:val="center"/>
          </w:tcPr>
          <w:p w14:paraId="1537973C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61.47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2.56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0B19D6F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2192</w:t>
            </w:r>
          </w:p>
        </w:tc>
      </w:tr>
      <w:tr w:rsidR="00E12004" w14:paraId="00CFF88B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310216CC" w14:textId="77777777" w:rsidR="00E12004" w:rsidRPr="00134B72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4336" w:type="dxa"/>
            <w:gridSpan w:val="2"/>
            <w:vAlign w:val="center"/>
          </w:tcPr>
          <w:p w14:paraId="38316767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weight (kg)</w:t>
            </w:r>
          </w:p>
        </w:tc>
        <w:tc>
          <w:tcPr>
            <w:tcW w:w="1453" w:type="dxa"/>
            <w:vAlign w:val="center"/>
          </w:tcPr>
          <w:p w14:paraId="5A58A558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7.36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9.48</w:t>
            </w:r>
          </w:p>
        </w:tc>
        <w:tc>
          <w:tcPr>
            <w:tcW w:w="1457" w:type="dxa"/>
            <w:vAlign w:val="center"/>
          </w:tcPr>
          <w:p w14:paraId="15CC1363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2.66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9.53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51107E74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202</w:t>
            </w:r>
          </w:p>
        </w:tc>
      </w:tr>
      <w:tr w:rsidR="00E12004" w14:paraId="318B8565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457E9C27" w14:textId="77777777" w:rsidR="00E12004" w:rsidRPr="00134B72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336" w:type="dxa"/>
            <w:gridSpan w:val="2"/>
            <w:vAlign w:val="center"/>
          </w:tcPr>
          <w:p w14:paraId="25394BBA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BMI</w:t>
            </w:r>
          </w:p>
        </w:tc>
        <w:tc>
          <w:tcPr>
            <w:tcW w:w="1453" w:type="dxa"/>
            <w:vAlign w:val="center"/>
          </w:tcPr>
          <w:p w14:paraId="221AEF6C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23.91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3.15</w:t>
            </w:r>
          </w:p>
        </w:tc>
        <w:tc>
          <w:tcPr>
            <w:tcW w:w="1457" w:type="dxa"/>
            <w:vAlign w:val="center"/>
          </w:tcPr>
          <w:p w14:paraId="7E5FB555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22.53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3.70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38BC797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421</w:t>
            </w:r>
          </w:p>
        </w:tc>
      </w:tr>
      <w:tr w:rsidR="00E12004" w14:paraId="611ABEEB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50894703" w14:textId="77777777" w:rsidR="00E12004" w:rsidRPr="00134B72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4336" w:type="dxa"/>
            <w:gridSpan w:val="2"/>
            <w:vAlign w:val="center"/>
          </w:tcPr>
          <w:p w14:paraId="3D761754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BMI (kg)</w:t>
            </w:r>
          </w:p>
        </w:tc>
        <w:tc>
          <w:tcPr>
            <w:tcW w:w="1453" w:type="dxa"/>
            <w:vAlign w:val="center"/>
          </w:tcPr>
          <w:p w14:paraId="7669D82A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21.30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2.63</w:t>
            </w:r>
          </w:p>
        </w:tc>
        <w:tc>
          <w:tcPr>
            <w:tcW w:w="1457" w:type="dxa"/>
            <w:vAlign w:val="center"/>
          </w:tcPr>
          <w:p w14:paraId="5596BD9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9.32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2.74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2F521B4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&lt;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61190D74" w14:textId="77777777" w:rsidTr="00E6694E">
        <w:trPr>
          <w:trHeight w:val="340"/>
        </w:trPr>
        <w:tc>
          <w:tcPr>
            <w:tcW w:w="8856" w:type="dxa"/>
            <w:gridSpan w:val="6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5A1B36FA" w14:textId="65B9375B" w:rsidR="00E12004" w:rsidRPr="00973706" w:rsidRDefault="00C35D11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Laboratory results, mean ± SD</w:t>
            </w:r>
          </w:p>
        </w:tc>
      </w:tr>
      <w:tr w:rsidR="00E12004" w14:paraId="2D49263C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192605EB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336" w:type="dxa"/>
            <w:gridSpan w:val="2"/>
            <w:vAlign w:val="center"/>
          </w:tcPr>
          <w:p w14:paraId="62BDB5A0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cholesterol (mg/dL)</w:t>
            </w:r>
          </w:p>
        </w:tc>
        <w:tc>
          <w:tcPr>
            <w:tcW w:w="1453" w:type="dxa"/>
            <w:vAlign w:val="center"/>
          </w:tcPr>
          <w:p w14:paraId="22EDB03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81.82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37.32</w:t>
            </w:r>
          </w:p>
        </w:tc>
        <w:tc>
          <w:tcPr>
            <w:tcW w:w="1457" w:type="dxa"/>
            <w:vAlign w:val="center"/>
          </w:tcPr>
          <w:p w14:paraId="138EEA55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61.74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41.57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CC06E0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121</w:t>
            </w:r>
          </w:p>
        </w:tc>
      </w:tr>
      <w:tr w:rsidR="00E12004" w14:paraId="67F67654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6A4C87AA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4336" w:type="dxa"/>
            <w:gridSpan w:val="2"/>
            <w:vAlign w:val="center"/>
          </w:tcPr>
          <w:p w14:paraId="14FD639F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cholesterol (mg/dL)</w:t>
            </w:r>
          </w:p>
        </w:tc>
        <w:tc>
          <w:tcPr>
            <w:tcW w:w="1453" w:type="dxa"/>
            <w:vAlign w:val="center"/>
          </w:tcPr>
          <w:p w14:paraId="57E37C97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70.77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30.30</w:t>
            </w:r>
          </w:p>
        </w:tc>
        <w:tc>
          <w:tcPr>
            <w:tcW w:w="1457" w:type="dxa"/>
            <w:vAlign w:val="center"/>
          </w:tcPr>
          <w:p w14:paraId="4D2F7EA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59.91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37.84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321B9A2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960</w:t>
            </w:r>
          </w:p>
        </w:tc>
      </w:tr>
      <w:tr w:rsidR="00E12004" w14:paraId="45A29E00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7526676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4336" w:type="dxa"/>
            <w:gridSpan w:val="2"/>
            <w:vAlign w:val="center"/>
          </w:tcPr>
          <w:p w14:paraId="5D58DF89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hemoglobin (g/dL)</w:t>
            </w:r>
          </w:p>
        </w:tc>
        <w:tc>
          <w:tcPr>
            <w:tcW w:w="1453" w:type="dxa"/>
            <w:vAlign w:val="center"/>
          </w:tcPr>
          <w:p w14:paraId="358468C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3.65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.78</w:t>
            </w:r>
          </w:p>
        </w:tc>
        <w:tc>
          <w:tcPr>
            <w:tcW w:w="1457" w:type="dxa"/>
            <w:vAlign w:val="center"/>
          </w:tcPr>
          <w:p w14:paraId="33B57F1A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2.36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2.54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54D9E13C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&lt;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3592193C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0A9452B9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4336" w:type="dxa"/>
            <w:gridSpan w:val="2"/>
            <w:vAlign w:val="center"/>
          </w:tcPr>
          <w:p w14:paraId="77364C2F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hemoglobin (g/dL)</w:t>
            </w:r>
          </w:p>
        </w:tc>
        <w:tc>
          <w:tcPr>
            <w:tcW w:w="1453" w:type="dxa"/>
            <w:vAlign w:val="center"/>
          </w:tcPr>
          <w:p w14:paraId="7915A42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2.86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.77</w:t>
            </w:r>
          </w:p>
        </w:tc>
        <w:tc>
          <w:tcPr>
            <w:tcW w:w="1457" w:type="dxa"/>
            <w:vAlign w:val="center"/>
          </w:tcPr>
          <w:p w14:paraId="4E4665F9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2.12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.77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7DC2CF27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500</w:t>
            </w:r>
          </w:p>
        </w:tc>
      </w:tr>
      <w:tr w:rsidR="00E12004" w14:paraId="1EAD312D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40DED54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4336" w:type="dxa"/>
            <w:gridSpan w:val="2"/>
            <w:vAlign w:val="center"/>
          </w:tcPr>
          <w:p w14:paraId="3FA8233D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albumin (g/dL)</w:t>
            </w:r>
          </w:p>
        </w:tc>
        <w:tc>
          <w:tcPr>
            <w:tcW w:w="1453" w:type="dxa"/>
            <w:vAlign w:val="center"/>
          </w:tcPr>
          <w:p w14:paraId="305CA1F8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4.35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0.36</w:t>
            </w:r>
          </w:p>
        </w:tc>
        <w:tc>
          <w:tcPr>
            <w:tcW w:w="1457" w:type="dxa"/>
            <w:vAlign w:val="center"/>
          </w:tcPr>
          <w:p w14:paraId="6CBE7385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3.98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0.50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16299A5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&lt;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4826E55B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754443D7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4336" w:type="dxa"/>
            <w:gridSpan w:val="2"/>
            <w:vAlign w:val="center"/>
          </w:tcPr>
          <w:p w14:paraId="56EB8DA9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albumin (g/dL)</w:t>
            </w:r>
          </w:p>
        </w:tc>
        <w:tc>
          <w:tcPr>
            <w:tcW w:w="1453" w:type="dxa"/>
            <w:vAlign w:val="center"/>
          </w:tcPr>
          <w:p w14:paraId="25A65E4B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4.36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0.27</w:t>
            </w:r>
          </w:p>
        </w:tc>
        <w:tc>
          <w:tcPr>
            <w:tcW w:w="1457" w:type="dxa"/>
            <w:vAlign w:val="center"/>
          </w:tcPr>
          <w:p w14:paraId="7A7C2B2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3.96 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6977B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0.61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08914594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&lt;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1833605D" w14:textId="77777777" w:rsidTr="00E6694E">
        <w:trPr>
          <w:trHeight w:val="340"/>
        </w:trPr>
        <w:tc>
          <w:tcPr>
            <w:tcW w:w="8856" w:type="dxa"/>
            <w:gridSpan w:val="6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17399C71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Nutritional index, mean ± SD</w:t>
            </w:r>
          </w:p>
        </w:tc>
      </w:tr>
      <w:tr w:rsidR="00E12004" w14:paraId="629DF30C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060483F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4336" w:type="dxa"/>
            <w:gridSpan w:val="2"/>
            <w:vAlign w:val="center"/>
          </w:tcPr>
          <w:p w14:paraId="764651D8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 xml:space="preserve">Preoperative nutritional risk index </w:t>
            </w:r>
          </w:p>
        </w:tc>
        <w:tc>
          <w:tcPr>
            <w:tcW w:w="1453" w:type="dxa"/>
            <w:vAlign w:val="center"/>
          </w:tcPr>
          <w:p w14:paraId="02BECC8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107.82 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 5.49</w:t>
            </w:r>
          </w:p>
        </w:tc>
        <w:tc>
          <w:tcPr>
            <w:tcW w:w="1457" w:type="dxa"/>
            <w:vAlign w:val="center"/>
          </w:tcPr>
          <w:p w14:paraId="6CB7F5E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102.20 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 7.62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860BF7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&lt;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48497FFD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608203C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4336" w:type="dxa"/>
            <w:gridSpan w:val="2"/>
            <w:vAlign w:val="center"/>
          </w:tcPr>
          <w:p w14:paraId="76D6C845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 xml:space="preserve">Postoperative one-year nutritional risk index </w:t>
            </w:r>
          </w:p>
        </w:tc>
        <w:tc>
          <w:tcPr>
            <w:tcW w:w="1453" w:type="dxa"/>
            <w:vAlign w:val="center"/>
          </w:tcPr>
          <w:p w14:paraId="28CDF20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103.49 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 5.29</w:t>
            </w:r>
          </w:p>
        </w:tc>
        <w:tc>
          <w:tcPr>
            <w:tcW w:w="1457" w:type="dxa"/>
            <w:vAlign w:val="center"/>
          </w:tcPr>
          <w:p w14:paraId="7FCA02C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96.26 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044942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0.40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03D9742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&lt;</w:t>
            </w:r>
            <w:r>
              <w:rPr>
                <w:rFonts w:eastAsia="맑은 고딕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4C8833F6" w14:textId="77777777" w:rsidTr="00E6694E">
        <w:trPr>
          <w:trHeight w:val="340"/>
        </w:trPr>
        <w:tc>
          <w:tcPr>
            <w:tcW w:w="8856" w:type="dxa"/>
            <w:gridSpan w:val="6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46BFF0DD" w14:textId="3A9C866B" w:rsidR="00E12004" w:rsidRPr="004E39A6" w:rsidRDefault="004E39A6" w:rsidP="004E39A6">
            <w:pPr>
              <w:spacing w:after="255"/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Body morphometry variables with fat/muscle indices, mean ± SD</w:t>
            </w:r>
          </w:p>
        </w:tc>
      </w:tr>
      <w:tr w:rsidR="00E12004" w14:paraId="15278BC7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203E50D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1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4336" w:type="dxa"/>
            <w:gridSpan w:val="2"/>
            <w:vAlign w:val="center"/>
          </w:tcPr>
          <w:p w14:paraId="11B108BA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subcutaneous fat area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4FA88443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27.04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57.49</w:t>
            </w:r>
          </w:p>
        </w:tc>
        <w:tc>
          <w:tcPr>
            <w:tcW w:w="1457" w:type="dxa"/>
            <w:vAlign w:val="center"/>
          </w:tcPr>
          <w:p w14:paraId="0EE6DD2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00.92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46.77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49BDE5D9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320</w:t>
            </w:r>
          </w:p>
        </w:tc>
      </w:tr>
      <w:tr w:rsidR="00E12004" w14:paraId="1593A7E2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292A11E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1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4336" w:type="dxa"/>
            <w:gridSpan w:val="2"/>
            <w:vAlign w:val="center"/>
          </w:tcPr>
          <w:p w14:paraId="4DFCD49B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subcutaneous fat area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77751F6A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85.44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50.06</w:t>
            </w:r>
          </w:p>
        </w:tc>
        <w:tc>
          <w:tcPr>
            <w:tcW w:w="1457" w:type="dxa"/>
            <w:vAlign w:val="center"/>
          </w:tcPr>
          <w:p w14:paraId="63430EE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6.13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38.46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EA0B02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057</w:t>
            </w:r>
          </w:p>
        </w:tc>
      </w:tr>
      <w:tr w:rsidR="00E12004" w14:paraId="74652007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5C9C5467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1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4336" w:type="dxa"/>
            <w:gridSpan w:val="2"/>
            <w:vAlign w:val="center"/>
          </w:tcPr>
          <w:p w14:paraId="745EE24F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visceral fat area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771CEA4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14.77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69.16</w:t>
            </w:r>
          </w:p>
        </w:tc>
        <w:tc>
          <w:tcPr>
            <w:tcW w:w="1457" w:type="dxa"/>
            <w:vAlign w:val="center"/>
          </w:tcPr>
          <w:p w14:paraId="2B55AB0C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14.37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89.44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08FB6D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9785</w:t>
            </w:r>
          </w:p>
        </w:tc>
      </w:tr>
      <w:tr w:rsidR="00E12004" w14:paraId="12F53DBA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668A9DE8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1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4336" w:type="dxa"/>
            <w:gridSpan w:val="2"/>
            <w:vAlign w:val="center"/>
          </w:tcPr>
          <w:p w14:paraId="6ED8C6BD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visceral fat area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0D4D2B5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0.84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41.25</w:t>
            </w:r>
          </w:p>
        </w:tc>
        <w:tc>
          <w:tcPr>
            <w:tcW w:w="1457" w:type="dxa"/>
            <w:vAlign w:val="center"/>
          </w:tcPr>
          <w:p w14:paraId="6485351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45.12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49.23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551ECC5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5181</w:t>
            </w:r>
          </w:p>
        </w:tc>
      </w:tr>
      <w:tr w:rsidR="00E12004" w14:paraId="58BBD013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654DBB38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2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4336" w:type="dxa"/>
            <w:gridSpan w:val="2"/>
            <w:vAlign w:val="center"/>
          </w:tcPr>
          <w:p w14:paraId="72144B73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skeletal muscle area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0F9F818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32.90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29.76</w:t>
            </w:r>
          </w:p>
        </w:tc>
        <w:tc>
          <w:tcPr>
            <w:tcW w:w="1457" w:type="dxa"/>
            <w:vAlign w:val="center"/>
          </w:tcPr>
          <w:p w14:paraId="7537D5C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26.65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26.09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7A10272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3218</w:t>
            </w:r>
          </w:p>
        </w:tc>
      </w:tr>
      <w:tr w:rsidR="00E12004" w14:paraId="07077569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382A43F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2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4336" w:type="dxa"/>
            <w:gridSpan w:val="2"/>
            <w:vAlign w:val="center"/>
          </w:tcPr>
          <w:p w14:paraId="487D42A0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skeletal muscle area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0871D84F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26.10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27.58</w:t>
            </w:r>
          </w:p>
        </w:tc>
        <w:tc>
          <w:tcPr>
            <w:tcW w:w="1457" w:type="dxa"/>
            <w:vAlign w:val="center"/>
          </w:tcPr>
          <w:p w14:paraId="1283FC8F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112.43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20.81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C7CB3B7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191</w:t>
            </w:r>
          </w:p>
        </w:tc>
      </w:tr>
      <w:tr w:rsidR="00E12004" w14:paraId="0566C319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442FEF6C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2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4336" w:type="dxa"/>
            <w:gridSpan w:val="2"/>
            <w:vAlign w:val="center"/>
          </w:tcPr>
          <w:p w14:paraId="7E00D780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reoperative skeletal muscle index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/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01583E78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49.13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8.48</w:t>
            </w:r>
          </w:p>
        </w:tc>
        <w:tc>
          <w:tcPr>
            <w:tcW w:w="1457" w:type="dxa"/>
            <w:vAlign w:val="center"/>
          </w:tcPr>
          <w:p w14:paraId="3161238A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46.30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7.28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769D2379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1148</w:t>
            </w:r>
          </w:p>
        </w:tc>
      </w:tr>
      <w:tr w:rsidR="00E12004" w14:paraId="051D4E04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525741C4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2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4336" w:type="dxa"/>
            <w:gridSpan w:val="2"/>
            <w:vAlign w:val="center"/>
          </w:tcPr>
          <w:p w14:paraId="7882D211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Postoperative one-year skeletal muscle index (c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/m</w:t>
            </w:r>
            <w:r w:rsidRPr="00E16B3B">
              <w:rPr>
                <w:rFonts w:eastAsia="맑은 고딕"/>
                <w:sz w:val="20"/>
                <w:szCs w:val="20"/>
                <w:vertAlign w:val="superscript"/>
                <w:lang w:eastAsia="ko-KR"/>
              </w:rPr>
              <w:t>2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453" w:type="dxa"/>
            <w:vAlign w:val="center"/>
          </w:tcPr>
          <w:p w14:paraId="4DC1DC8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46.65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8.00</w:t>
            </w:r>
          </w:p>
        </w:tc>
        <w:tc>
          <w:tcPr>
            <w:tcW w:w="1457" w:type="dxa"/>
            <w:vAlign w:val="center"/>
          </w:tcPr>
          <w:p w14:paraId="2135CE62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41.24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6.25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283B46F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0014</w:t>
            </w:r>
          </w:p>
        </w:tc>
      </w:tr>
      <w:tr w:rsidR="00E12004" w14:paraId="69BCFED1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5046A759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lastRenderedPageBreak/>
              <w:t>2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4336" w:type="dxa"/>
            <w:gridSpan w:val="2"/>
            <w:vAlign w:val="center"/>
          </w:tcPr>
          <w:p w14:paraId="418EEE81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 xml:space="preserve">Preoperative skeletal muscle index </w:t>
            </w:r>
          </w:p>
        </w:tc>
        <w:tc>
          <w:tcPr>
            <w:tcW w:w="1453" w:type="dxa"/>
            <w:vAlign w:val="center"/>
          </w:tcPr>
          <w:p w14:paraId="2360974B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.57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.07</w:t>
            </w:r>
          </w:p>
        </w:tc>
        <w:tc>
          <w:tcPr>
            <w:tcW w:w="1457" w:type="dxa"/>
            <w:vAlign w:val="center"/>
          </w:tcPr>
          <w:p w14:paraId="4B98D63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.67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.05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415EB7C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6768</w:t>
            </w:r>
          </w:p>
        </w:tc>
      </w:tr>
      <w:tr w:rsidR="00E12004" w14:paraId="7225A777" w14:textId="77777777" w:rsidTr="00E6694E">
        <w:trPr>
          <w:trHeight w:val="340"/>
        </w:trPr>
        <w:tc>
          <w:tcPr>
            <w:tcW w:w="775" w:type="dxa"/>
            <w:tcBorders>
              <w:left w:val="nil"/>
            </w:tcBorders>
            <w:vAlign w:val="center"/>
          </w:tcPr>
          <w:p w14:paraId="12889A9B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C95022">
              <w:rPr>
                <w:rFonts w:eastAsia="맑은 고딕" w:hint="eastAsia"/>
                <w:sz w:val="20"/>
                <w:szCs w:val="20"/>
                <w:lang w:eastAsia="ko-KR"/>
              </w:rPr>
              <w:t>2</w:t>
            </w:r>
            <w:r w:rsidRPr="00C95022">
              <w:rPr>
                <w:rFonts w:eastAsia="맑은 고딕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4336" w:type="dxa"/>
            <w:gridSpan w:val="2"/>
            <w:vAlign w:val="center"/>
          </w:tcPr>
          <w:p w14:paraId="1D9FD765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 xml:space="preserve">Postoperative one-year skeletal muscle index </w:t>
            </w:r>
          </w:p>
        </w:tc>
        <w:tc>
          <w:tcPr>
            <w:tcW w:w="1453" w:type="dxa"/>
            <w:vAlign w:val="center"/>
          </w:tcPr>
          <w:p w14:paraId="1817022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.93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.10</w:t>
            </w:r>
          </w:p>
        </w:tc>
        <w:tc>
          <w:tcPr>
            <w:tcW w:w="1457" w:type="dxa"/>
            <w:vAlign w:val="center"/>
          </w:tcPr>
          <w:p w14:paraId="45BB52F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5.86 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>±</w:t>
            </w:r>
            <w:r w:rsidRPr="00181B14">
              <w:rPr>
                <w:rFonts w:eastAsia="맑은 고딕" w:hint="eastAsia"/>
                <w:sz w:val="20"/>
                <w:szCs w:val="20"/>
                <w:lang w:eastAsia="ko-KR"/>
              </w:rPr>
              <w:t xml:space="preserve"> 1.01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3E698BD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7748</w:t>
            </w:r>
          </w:p>
        </w:tc>
      </w:tr>
      <w:tr w:rsidR="00E12004" w14:paraId="0C9C21BB" w14:textId="77777777" w:rsidTr="00E6694E">
        <w:trPr>
          <w:trHeight w:val="340"/>
        </w:trPr>
        <w:tc>
          <w:tcPr>
            <w:tcW w:w="8856" w:type="dxa"/>
            <w:gridSpan w:val="6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29967891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Surgery-related factors</w:t>
            </w: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, mean ± SD or n (%)</w:t>
            </w:r>
          </w:p>
        </w:tc>
      </w:tr>
      <w:tr w:rsidR="00E12004" w14:paraId="41AB4B4F" w14:textId="77777777" w:rsidTr="00E6694E">
        <w:trPr>
          <w:trHeight w:val="340"/>
        </w:trPr>
        <w:tc>
          <w:tcPr>
            <w:tcW w:w="775" w:type="dxa"/>
            <w:vMerge w:val="restart"/>
            <w:tcBorders>
              <w:left w:val="nil"/>
            </w:tcBorders>
            <w:vAlign w:val="center"/>
          </w:tcPr>
          <w:p w14:paraId="5CC6A83F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2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132" w:type="dxa"/>
            <w:vMerge w:val="restart"/>
            <w:vAlign w:val="center"/>
          </w:tcPr>
          <w:p w14:paraId="4C316442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 xml:space="preserve">Type of surgery </w:t>
            </w:r>
          </w:p>
        </w:tc>
        <w:tc>
          <w:tcPr>
            <w:tcW w:w="2204" w:type="dxa"/>
            <w:vAlign w:val="center"/>
          </w:tcPr>
          <w:p w14:paraId="1DE01CFB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>T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otal gastrectomy</w:t>
            </w:r>
          </w:p>
        </w:tc>
        <w:tc>
          <w:tcPr>
            <w:tcW w:w="1453" w:type="dxa"/>
            <w:vAlign w:val="center"/>
          </w:tcPr>
          <w:p w14:paraId="39C49D54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BF6D0F">
              <w:rPr>
                <w:rFonts w:eastAsia="맑은 고딕" w:hint="eastAsia"/>
                <w:sz w:val="20"/>
                <w:szCs w:val="20"/>
                <w:lang w:eastAsia="ko-KR"/>
              </w:rPr>
              <w:t>119 (3.09%)</w:t>
            </w:r>
          </w:p>
        </w:tc>
        <w:tc>
          <w:tcPr>
            <w:tcW w:w="1457" w:type="dxa"/>
            <w:vAlign w:val="center"/>
          </w:tcPr>
          <w:p w14:paraId="46D478A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BF6D0F">
              <w:rPr>
                <w:rFonts w:eastAsia="맑은 고딕" w:hint="eastAsia"/>
                <w:sz w:val="20"/>
                <w:szCs w:val="20"/>
                <w:lang w:eastAsia="ko-KR"/>
              </w:rPr>
              <w:t>6 (3.41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0268AE5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5582</w:t>
            </w:r>
          </w:p>
        </w:tc>
      </w:tr>
      <w:tr w:rsidR="00E12004" w14:paraId="275D4DB4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6374E08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15D76CAC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0470C819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>Distal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 xml:space="preserve"> gastrectomy</w:t>
            </w:r>
          </w:p>
        </w:tc>
        <w:tc>
          <w:tcPr>
            <w:tcW w:w="1453" w:type="dxa"/>
            <w:vAlign w:val="center"/>
          </w:tcPr>
          <w:p w14:paraId="75B910B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BF6D0F">
              <w:rPr>
                <w:rFonts w:eastAsia="맑은 고딕" w:hint="eastAsia"/>
                <w:sz w:val="20"/>
                <w:szCs w:val="20"/>
                <w:lang w:eastAsia="ko-KR"/>
              </w:rPr>
              <w:t>448 (11.64%)</w:t>
            </w:r>
          </w:p>
        </w:tc>
        <w:tc>
          <w:tcPr>
            <w:tcW w:w="1457" w:type="dxa"/>
            <w:vAlign w:val="center"/>
          </w:tcPr>
          <w:p w14:paraId="57C42290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BF6D0F">
              <w:rPr>
                <w:rFonts w:eastAsia="맑은 고딕" w:hint="eastAsia"/>
                <w:sz w:val="20"/>
                <w:szCs w:val="20"/>
                <w:lang w:eastAsia="ko-KR"/>
              </w:rPr>
              <w:t>17 (9.66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A6ECA8D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.5582</w:t>
            </w:r>
          </w:p>
        </w:tc>
      </w:tr>
      <w:tr w:rsidR="00E12004" w14:paraId="60C3467B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417ABAFF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1C64A2DA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5BC85358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sz w:val="20"/>
                <w:szCs w:val="20"/>
                <w:lang w:eastAsia="ko-KR"/>
              </w:rPr>
              <w:t>O</w:t>
            </w:r>
            <w:r w:rsidRPr="00E16B3B">
              <w:rPr>
                <w:rFonts w:eastAsia="맑은 고딕"/>
                <w:sz w:val="20"/>
                <w:szCs w:val="20"/>
                <w:lang w:eastAsia="ko-KR"/>
              </w:rPr>
              <w:t>ther gastrectomy</w:t>
            </w:r>
          </w:p>
        </w:tc>
        <w:tc>
          <w:tcPr>
            <w:tcW w:w="1453" w:type="dxa"/>
            <w:vAlign w:val="center"/>
          </w:tcPr>
          <w:p w14:paraId="2F32421E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BF6D0F">
              <w:rPr>
                <w:rFonts w:eastAsia="맑은 고딕" w:hint="eastAsia"/>
                <w:sz w:val="20"/>
                <w:szCs w:val="20"/>
                <w:lang w:eastAsia="ko-KR"/>
              </w:rPr>
              <w:t>0 (0.00%)</w:t>
            </w:r>
          </w:p>
        </w:tc>
        <w:tc>
          <w:tcPr>
            <w:tcW w:w="1457" w:type="dxa"/>
            <w:vAlign w:val="center"/>
          </w:tcPr>
          <w:p w14:paraId="361F48FF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BF6D0F">
              <w:rPr>
                <w:rFonts w:eastAsia="맑은 고딕" w:hint="eastAsia"/>
                <w:sz w:val="20"/>
                <w:szCs w:val="20"/>
                <w:lang w:eastAsia="ko-KR"/>
              </w:rPr>
              <w:t>0 (0.00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9403F24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-</w:t>
            </w:r>
          </w:p>
        </w:tc>
      </w:tr>
      <w:tr w:rsidR="00E12004" w14:paraId="1E1466FF" w14:textId="77777777" w:rsidTr="00E6694E">
        <w:trPr>
          <w:trHeight w:val="340"/>
        </w:trPr>
        <w:tc>
          <w:tcPr>
            <w:tcW w:w="775" w:type="dxa"/>
            <w:vMerge w:val="restart"/>
            <w:tcBorders>
              <w:left w:val="nil"/>
            </w:tcBorders>
            <w:vAlign w:val="center"/>
          </w:tcPr>
          <w:p w14:paraId="3E73C6EF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2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32" w:type="dxa"/>
            <w:vMerge w:val="restart"/>
            <w:vAlign w:val="center"/>
          </w:tcPr>
          <w:p w14:paraId="7AA38807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Type of anastomosis</w:t>
            </w:r>
          </w:p>
        </w:tc>
        <w:tc>
          <w:tcPr>
            <w:tcW w:w="2204" w:type="dxa"/>
            <w:vAlign w:val="center"/>
          </w:tcPr>
          <w:p w14:paraId="6EA66023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G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astroduodenostomy</w:t>
            </w:r>
          </w:p>
        </w:tc>
        <w:tc>
          <w:tcPr>
            <w:tcW w:w="1453" w:type="dxa"/>
            <w:vAlign w:val="center"/>
          </w:tcPr>
          <w:p w14:paraId="7FC3189F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171 (30.16%)</w:t>
            </w:r>
          </w:p>
        </w:tc>
        <w:tc>
          <w:tcPr>
            <w:tcW w:w="1457" w:type="dxa"/>
            <w:vAlign w:val="center"/>
          </w:tcPr>
          <w:p w14:paraId="7A9479FA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9 (39.13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2D187384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3605</w:t>
            </w:r>
          </w:p>
        </w:tc>
      </w:tr>
      <w:tr w:rsidR="00E12004" w14:paraId="6B419ECB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0FC0088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5513C5E2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729B5AB2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Roux-en-Y gastrojejunostomy</w:t>
            </w:r>
          </w:p>
        </w:tc>
        <w:tc>
          <w:tcPr>
            <w:tcW w:w="1453" w:type="dxa"/>
            <w:vAlign w:val="center"/>
          </w:tcPr>
          <w:p w14:paraId="4CF35892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81 (14.29%)</w:t>
            </w:r>
          </w:p>
        </w:tc>
        <w:tc>
          <w:tcPr>
            <w:tcW w:w="1457" w:type="dxa"/>
            <w:vAlign w:val="center"/>
          </w:tcPr>
          <w:p w14:paraId="2E99C743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3 (13.04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5C7E103B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8675</w:t>
            </w:r>
          </w:p>
        </w:tc>
      </w:tr>
      <w:tr w:rsidR="00E12004" w14:paraId="42ED2642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4F75B926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724CB3C1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0398E1DC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Gastrojejunostomy without jejunojejunostomy</w:t>
            </w:r>
          </w:p>
        </w:tc>
        <w:tc>
          <w:tcPr>
            <w:tcW w:w="1453" w:type="dxa"/>
            <w:vAlign w:val="center"/>
          </w:tcPr>
          <w:p w14:paraId="1B1D7A62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171 (30.16%)</w:t>
            </w:r>
          </w:p>
        </w:tc>
        <w:tc>
          <w:tcPr>
            <w:tcW w:w="1457" w:type="dxa"/>
            <w:vAlign w:val="center"/>
          </w:tcPr>
          <w:p w14:paraId="54ECC3B0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4 (17.39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A1C18B9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1894</w:t>
            </w:r>
          </w:p>
        </w:tc>
      </w:tr>
      <w:tr w:rsidR="00E12004" w14:paraId="0C7F6026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1EE17C88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4B733CFB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1EF73F47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G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astrojejunostomy with jejunojejunostomy</w:t>
            </w:r>
          </w:p>
        </w:tc>
        <w:tc>
          <w:tcPr>
            <w:tcW w:w="1453" w:type="dxa"/>
            <w:vAlign w:val="center"/>
          </w:tcPr>
          <w:p w14:paraId="0E435552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21 (3.70%)</w:t>
            </w:r>
          </w:p>
        </w:tc>
        <w:tc>
          <w:tcPr>
            <w:tcW w:w="1457" w:type="dxa"/>
            <w:vAlign w:val="center"/>
          </w:tcPr>
          <w:p w14:paraId="482CEC0D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1 (4.35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7E689093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8733</w:t>
            </w:r>
          </w:p>
        </w:tc>
      </w:tr>
      <w:tr w:rsidR="00E12004" w14:paraId="1187C74B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0D985851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2880CBFB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701E2AA2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T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otal gastrectomy</w:t>
            </w:r>
          </w:p>
        </w:tc>
        <w:tc>
          <w:tcPr>
            <w:tcW w:w="1453" w:type="dxa"/>
            <w:vAlign w:val="center"/>
          </w:tcPr>
          <w:p w14:paraId="50566982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118 (20.81%)</w:t>
            </w:r>
          </w:p>
        </w:tc>
        <w:tc>
          <w:tcPr>
            <w:tcW w:w="1457" w:type="dxa"/>
            <w:vAlign w:val="center"/>
          </w:tcPr>
          <w:p w14:paraId="1E1A865B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6 (26.09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7AA11AA3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5435</w:t>
            </w:r>
          </w:p>
        </w:tc>
      </w:tr>
      <w:tr w:rsidR="00E12004" w14:paraId="2536D50B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20F54743" w14:textId="77777777" w:rsidR="00E12004" w:rsidRPr="00973706" w:rsidRDefault="00E12004" w:rsidP="002B1A4A">
            <w:pPr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7CBBA5F6" w14:textId="77777777" w:rsidR="00E12004" w:rsidRPr="00973706" w:rsidRDefault="00E12004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45DAB94A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O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thers</w:t>
            </w:r>
          </w:p>
        </w:tc>
        <w:tc>
          <w:tcPr>
            <w:tcW w:w="1453" w:type="dxa"/>
            <w:vAlign w:val="center"/>
          </w:tcPr>
          <w:p w14:paraId="73032D83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5 (0.13%)</w:t>
            </w:r>
          </w:p>
        </w:tc>
        <w:tc>
          <w:tcPr>
            <w:tcW w:w="1457" w:type="dxa"/>
            <w:vAlign w:val="center"/>
          </w:tcPr>
          <w:p w14:paraId="5BF5EE6D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 (0.00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04C8C4E9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6517</w:t>
            </w:r>
          </w:p>
        </w:tc>
      </w:tr>
      <w:tr w:rsidR="00E12004" w14:paraId="33DB8BF3" w14:textId="77777777" w:rsidTr="00E6694E">
        <w:trPr>
          <w:trHeight w:val="340"/>
        </w:trPr>
        <w:tc>
          <w:tcPr>
            <w:tcW w:w="8856" w:type="dxa"/>
            <w:gridSpan w:val="6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4397DBE4" w14:textId="556DC321" w:rsidR="00E12004" w:rsidRPr="00973706" w:rsidRDefault="00104E21" w:rsidP="002B1A4A">
            <w:pPr>
              <w:contextualSpacing/>
              <w:jc w:val="both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Pathologic variables, mean ± SD or n (%)</w:t>
            </w:r>
          </w:p>
        </w:tc>
      </w:tr>
      <w:tr w:rsidR="00E12004" w14:paraId="62B95C39" w14:textId="77777777" w:rsidTr="00E6694E">
        <w:trPr>
          <w:trHeight w:val="340"/>
        </w:trPr>
        <w:tc>
          <w:tcPr>
            <w:tcW w:w="775" w:type="dxa"/>
            <w:vMerge w:val="restart"/>
            <w:tcBorders>
              <w:left w:val="nil"/>
            </w:tcBorders>
            <w:vAlign w:val="center"/>
          </w:tcPr>
          <w:p w14:paraId="0894C61E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132" w:type="dxa"/>
            <w:vMerge w:val="restart"/>
            <w:vAlign w:val="center"/>
          </w:tcPr>
          <w:p w14:paraId="4E812266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Cancer stage</w:t>
            </w:r>
            <w:r w:rsidRPr="001B31F1">
              <w:rPr>
                <w:rFonts w:eastAsia="맑은 고딕"/>
                <w:color w:val="000000" w:themeColor="text1"/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2204" w:type="dxa"/>
            <w:vAlign w:val="center"/>
          </w:tcPr>
          <w:p w14:paraId="4B11710E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a</w:t>
            </w:r>
            <w:proofErr w:type="spellEnd"/>
          </w:p>
        </w:tc>
        <w:tc>
          <w:tcPr>
            <w:tcW w:w="1453" w:type="dxa"/>
            <w:vAlign w:val="center"/>
          </w:tcPr>
          <w:p w14:paraId="772B034B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330 (58.20%)</w:t>
            </w:r>
          </w:p>
        </w:tc>
        <w:tc>
          <w:tcPr>
            <w:tcW w:w="1457" w:type="dxa"/>
            <w:vAlign w:val="center"/>
          </w:tcPr>
          <w:p w14:paraId="482A52F3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9 (39.13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ABD141D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6A4FC51E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7C13DFAE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21790269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3A5E34B6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b</w:t>
            </w:r>
            <w:proofErr w:type="spellEnd"/>
          </w:p>
        </w:tc>
        <w:tc>
          <w:tcPr>
            <w:tcW w:w="1453" w:type="dxa"/>
            <w:vAlign w:val="center"/>
          </w:tcPr>
          <w:p w14:paraId="4B18F74B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80 (14.11%)</w:t>
            </w:r>
          </w:p>
        </w:tc>
        <w:tc>
          <w:tcPr>
            <w:tcW w:w="1457" w:type="dxa"/>
            <w:vAlign w:val="center"/>
          </w:tcPr>
          <w:p w14:paraId="17D3D589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4 (17.39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34B3A1B7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0439B74A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1149EF5C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5C705FA2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5E11A111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Ia</w:t>
            </w:r>
            <w:proofErr w:type="spellEnd"/>
          </w:p>
        </w:tc>
        <w:tc>
          <w:tcPr>
            <w:tcW w:w="1453" w:type="dxa"/>
            <w:vAlign w:val="center"/>
          </w:tcPr>
          <w:p w14:paraId="655CF37F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67 (11.82%)</w:t>
            </w:r>
          </w:p>
        </w:tc>
        <w:tc>
          <w:tcPr>
            <w:tcW w:w="1457" w:type="dxa"/>
            <w:vAlign w:val="center"/>
          </w:tcPr>
          <w:p w14:paraId="39F645AD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 (0.00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37DBBEF6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</w:tr>
      <w:tr w:rsidR="00E12004" w14:paraId="634F4ACA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35395625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73AA8F1F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7141959D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Ib</w:t>
            </w:r>
          </w:p>
        </w:tc>
        <w:tc>
          <w:tcPr>
            <w:tcW w:w="1453" w:type="dxa"/>
            <w:vAlign w:val="center"/>
          </w:tcPr>
          <w:p w14:paraId="7C15A3E3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32 (5.64%)</w:t>
            </w:r>
          </w:p>
        </w:tc>
        <w:tc>
          <w:tcPr>
            <w:tcW w:w="1457" w:type="dxa"/>
            <w:vAlign w:val="center"/>
          </w:tcPr>
          <w:p w14:paraId="653D4568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1 (4.35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7A9C900D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1291</w:t>
            </w:r>
          </w:p>
        </w:tc>
      </w:tr>
      <w:tr w:rsidR="00E12004" w14:paraId="37476983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73F52230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1E2D807A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52A697AB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IIa</w:t>
            </w:r>
          </w:p>
        </w:tc>
        <w:tc>
          <w:tcPr>
            <w:tcW w:w="1453" w:type="dxa"/>
            <w:vAlign w:val="center"/>
          </w:tcPr>
          <w:p w14:paraId="5C1562AC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20 (3.53%)</w:t>
            </w:r>
          </w:p>
        </w:tc>
        <w:tc>
          <w:tcPr>
            <w:tcW w:w="1457" w:type="dxa"/>
            <w:vAlign w:val="center"/>
          </w:tcPr>
          <w:p w14:paraId="3B773B5F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1 (4.35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82D9203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0672</w:t>
            </w:r>
          </w:p>
        </w:tc>
      </w:tr>
      <w:tr w:rsidR="00E12004" w14:paraId="32CD45DC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49A79A0F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3DCE18A0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26939089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proofErr w:type="spellStart"/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IIb</w:t>
            </w:r>
            <w:proofErr w:type="spellEnd"/>
          </w:p>
        </w:tc>
        <w:tc>
          <w:tcPr>
            <w:tcW w:w="1453" w:type="dxa"/>
            <w:vAlign w:val="center"/>
          </w:tcPr>
          <w:p w14:paraId="061CAC84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26 (4.59%)</w:t>
            </w:r>
          </w:p>
        </w:tc>
        <w:tc>
          <w:tcPr>
            <w:tcW w:w="1457" w:type="dxa"/>
            <w:vAlign w:val="center"/>
          </w:tcPr>
          <w:p w14:paraId="15130824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3 (13.04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162C0BCC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.0013</w:t>
            </w:r>
          </w:p>
        </w:tc>
      </w:tr>
      <w:tr w:rsidR="00E12004" w14:paraId="29FB9368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07FDDDF8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31392CCA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797815F9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IIc</w:t>
            </w:r>
          </w:p>
        </w:tc>
        <w:tc>
          <w:tcPr>
            <w:tcW w:w="1453" w:type="dxa"/>
            <w:vAlign w:val="center"/>
          </w:tcPr>
          <w:p w14:paraId="0EEFF46F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8 (1.41%)</w:t>
            </w:r>
          </w:p>
        </w:tc>
        <w:tc>
          <w:tcPr>
            <w:tcW w:w="1457" w:type="dxa"/>
            <w:vAlign w:val="center"/>
          </w:tcPr>
          <w:p w14:paraId="26810D48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5 (21.74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3FE75D85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&lt;</w:t>
            </w: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 xml:space="preserve"> 0.001</w:t>
            </w:r>
          </w:p>
        </w:tc>
      </w:tr>
      <w:tr w:rsidR="00E12004" w14:paraId="3534B162" w14:textId="77777777" w:rsidTr="00E6694E">
        <w:trPr>
          <w:trHeight w:val="340"/>
        </w:trPr>
        <w:tc>
          <w:tcPr>
            <w:tcW w:w="775" w:type="dxa"/>
            <w:vMerge/>
            <w:tcBorders>
              <w:left w:val="nil"/>
            </w:tcBorders>
            <w:vAlign w:val="center"/>
          </w:tcPr>
          <w:p w14:paraId="3352B953" w14:textId="77777777" w:rsidR="00E12004" w:rsidRPr="00231F53" w:rsidRDefault="00E12004" w:rsidP="002B1A4A">
            <w:pPr>
              <w:contextualSpacing/>
              <w:jc w:val="center"/>
              <w:rPr>
                <w:rFonts w:eastAsia="맑은 고딕"/>
                <w:color w:val="6600CC"/>
                <w:sz w:val="20"/>
                <w:szCs w:val="20"/>
                <w:lang w:eastAsia="ko-KR"/>
              </w:rPr>
            </w:pPr>
          </w:p>
        </w:tc>
        <w:tc>
          <w:tcPr>
            <w:tcW w:w="2132" w:type="dxa"/>
            <w:vMerge/>
            <w:vAlign w:val="center"/>
          </w:tcPr>
          <w:p w14:paraId="079C7601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2204" w:type="dxa"/>
            <w:vAlign w:val="center"/>
          </w:tcPr>
          <w:p w14:paraId="1867B778" w14:textId="77777777" w:rsidR="00E12004" w:rsidRPr="008518C2" w:rsidRDefault="00E12004" w:rsidP="002B1A4A">
            <w:pPr>
              <w:contextualSpacing/>
              <w:jc w:val="both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IV</w:t>
            </w:r>
          </w:p>
        </w:tc>
        <w:tc>
          <w:tcPr>
            <w:tcW w:w="1453" w:type="dxa"/>
            <w:vAlign w:val="center"/>
          </w:tcPr>
          <w:p w14:paraId="5DF6256C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4 (0.71%)</w:t>
            </w:r>
          </w:p>
        </w:tc>
        <w:tc>
          <w:tcPr>
            <w:tcW w:w="1457" w:type="dxa"/>
            <w:vAlign w:val="center"/>
          </w:tcPr>
          <w:p w14:paraId="47068E3B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0 (0.00%)</w:t>
            </w:r>
          </w:p>
        </w:tc>
        <w:tc>
          <w:tcPr>
            <w:tcW w:w="835" w:type="dxa"/>
            <w:tcBorders>
              <w:right w:val="nil"/>
            </w:tcBorders>
            <w:vAlign w:val="center"/>
          </w:tcPr>
          <w:p w14:paraId="618B39C9" w14:textId="77777777" w:rsidR="00E12004" w:rsidRPr="008518C2" w:rsidRDefault="00E12004" w:rsidP="002B1A4A">
            <w:pPr>
              <w:contextualSpacing/>
              <w:jc w:val="center"/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</w:pPr>
            <w:r w:rsidRPr="008518C2">
              <w:rPr>
                <w:rFonts w:eastAsia="맑은 고딕" w:hint="eastAsia"/>
                <w:color w:val="000000" w:themeColor="text1"/>
                <w:sz w:val="20"/>
                <w:szCs w:val="20"/>
                <w:lang w:eastAsia="ko-KR"/>
              </w:rPr>
              <w:t>-</w:t>
            </w:r>
          </w:p>
        </w:tc>
      </w:tr>
    </w:tbl>
    <w:p w14:paraId="55E2B0B7" w14:textId="63EA87DF" w:rsidR="00E6694E" w:rsidRPr="00E6694E" w:rsidRDefault="00E6694E" w:rsidP="00E6694E">
      <w:pPr>
        <w:spacing w:line="480" w:lineRule="auto"/>
        <w:jc w:val="both"/>
        <w:rPr>
          <w:sz w:val="20"/>
          <w:szCs w:val="20"/>
          <w:lang w:eastAsia="en-US"/>
        </w:rPr>
      </w:pPr>
      <w:r w:rsidRPr="00E6694E">
        <w:rPr>
          <w:rFonts w:eastAsia="맑은 고딕"/>
          <w:i/>
          <w:sz w:val="20"/>
          <w:szCs w:val="20"/>
          <w:lang w:eastAsia="ko-KR"/>
        </w:rPr>
        <w:t xml:space="preserve">* </w:t>
      </w:r>
      <w:proofErr w:type="gramStart"/>
      <w:r w:rsidRPr="00E6694E">
        <w:rPr>
          <w:rFonts w:eastAsia="맑은 고딕"/>
          <w:i/>
          <w:sz w:val="20"/>
          <w:szCs w:val="20"/>
          <w:lang w:eastAsia="ko-KR"/>
        </w:rPr>
        <w:t>according</w:t>
      </w:r>
      <w:proofErr w:type="gramEnd"/>
      <w:r w:rsidRPr="00E6694E">
        <w:rPr>
          <w:rFonts w:eastAsia="맑은 고딕"/>
          <w:i/>
          <w:sz w:val="20"/>
          <w:szCs w:val="20"/>
          <w:lang w:eastAsia="ko-KR"/>
        </w:rPr>
        <w:t xml:space="preserve"> to AJCC Cancer Staging Manual 8th Edition</w:t>
      </w:r>
      <w:r>
        <w:rPr>
          <w:rFonts w:eastAsia="맑은 고딕"/>
          <w:i/>
          <w:sz w:val="20"/>
          <w:szCs w:val="20"/>
          <w:lang w:eastAsia="ko-KR"/>
        </w:rPr>
        <w:t xml:space="preserve"> </w:t>
      </w:r>
    </w:p>
    <w:p w14:paraId="78D4EB89" w14:textId="77777777" w:rsidR="00E12004" w:rsidRPr="00E6694E" w:rsidRDefault="00E12004" w:rsidP="00E12004"/>
    <w:p w14:paraId="242C049C" w14:textId="47B98F31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34B71F52" w14:textId="44920ECC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324E7DAE" w14:textId="08384053" w:rsidR="002717EB" w:rsidRDefault="002717EB" w:rsidP="004C0A51">
      <w:pPr>
        <w:rPr>
          <w:rFonts w:eastAsiaTheme="minorEastAsia"/>
          <w:sz w:val="20"/>
          <w:szCs w:val="20"/>
          <w:lang w:eastAsia="ko-KR"/>
        </w:rPr>
      </w:pPr>
    </w:p>
    <w:p w14:paraId="710867E5" w14:textId="6A86C1C9" w:rsidR="002717EB" w:rsidRDefault="002717EB">
      <w:pPr>
        <w:rPr>
          <w:rFonts w:eastAsiaTheme="minorEastAsia"/>
          <w:sz w:val="20"/>
          <w:szCs w:val="20"/>
          <w:lang w:eastAsia="ko-KR"/>
        </w:rPr>
      </w:pPr>
      <w:r>
        <w:rPr>
          <w:rFonts w:eastAsiaTheme="minorEastAsia"/>
          <w:sz w:val="20"/>
          <w:szCs w:val="20"/>
          <w:lang w:eastAsia="ko-KR"/>
        </w:rPr>
        <w:br w:type="page"/>
      </w:r>
    </w:p>
    <w:p w14:paraId="5FBBFB75" w14:textId="149F66A8" w:rsidR="00A356DE" w:rsidRPr="00950E20" w:rsidRDefault="00A356DE" w:rsidP="00A356DE">
      <w:pPr>
        <w:spacing w:line="276" w:lineRule="auto"/>
        <w:jc w:val="center"/>
        <w:rPr>
          <w:sz w:val="20"/>
          <w:szCs w:val="20"/>
        </w:rPr>
      </w:pPr>
      <w:r w:rsidRPr="00950E20">
        <w:rPr>
          <w:rFonts w:hint="eastAsia"/>
          <w:b/>
          <w:bCs/>
          <w:sz w:val="20"/>
          <w:szCs w:val="20"/>
        </w:rPr>
        <w:lastRenderedPageBreak/>
        <w:t xml:space="preserve">Table </w:t>
      </w:r>
      <w:r w:rsidRPr="00950E20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2</w:t>
      </w:r>
      <w:r w:rsidRPr="00B963CC">
        <w:rPr>
          <w:b/>
          <w:bCs/>
          <w:sz w:val="20"/>
          <w:szCs w:val="20"/>
        </w:rPr>
        <w:t>.</w:t>
      </w:r>
      <w:r w:rsidRPr="00950E20">
        <w:rPr>
          <w:sz w:val="20"/>
          <w:szCs w:val="20"/>
        </w:rPr>
        <w:t xml:space="preserve"> </w:t>
      </w:r>
      <w:r w:rsidRPr="00A356DE">
        <w:rPr>
          <w:sz w:val="20"/>
          <w:szCs w:val="20"/>
        </w:rPr>
        <w:t>The final 89 feature list including the extended features, where the bold fonts indicate the extended feature.</w:t>
      </w:r>
      <w:r>
        <w:rPr>
          <w:sz w:val="20"/>
          <w:szCs w:val="20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0"/>
        <w:gridCol w:w="1253"/>
        <w:gridCol w:w="2464"/>
        <w:gridCol w:w="763"/>
        <w:gridCol w:w="1543"/>
        <w:gridCol w:w="2097"/>
      </w:tblGrid>
      <w:tr w:rsidR="00177648" w:rsidRPr="007C230B" w14:paraId="2E896CDF" w14:textId="77777777" w:rsidTr="002B1A4A">
        <w:tc>
          <w:tcPr>
            <w:tcW w:w="551" w:type="dxa"/>
            <w:tcBorders>
              <w:left w:val="nil"/>
            </w:tcBorders>
            <w:vAlign w:val="center"/>
          </w:tcPr>
          <w:p w14:paraId="418FC910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No</w:t>
            </w:r>
          </w:p>
        </w:tc>
        <w:tc>
          <w:tcPr>
            <w:tcW w:w="3977" w:type="dxa"/>
            <w:gridSpan w:val="2"/>
            <w:vAlign w:val="center"/>
          </w:tcPr>
          <w:p w14:paraId="44213F7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Features</w:t>
            </w:r>
          </w:p>
        </w:tc>
        <w:tc>
          <w:tcPr>
            <w:tcW w:w="883" w:type="dxa"/>
            <w:vAlign w:val="center"/>
          </w:tcPr>
          <w:p w14:paraId="4A8D3543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No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2641348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Features</w:t>
            </w:r>
          </w:p>
        </w:tc>
      </w:tr>
      <w:tr w:rsidR="00177648" w:rsidRPr="007C230B" w14:paraId="5EE8E97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9227F93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6B851F10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Age (year)</w:t>
            </w:r>
          </w:p>
        </w:tc>
        <w:tc>
          <w:tcPr>
            <w:tcW w:w="883" w:type="dxa"/>
            <w:vAlign w:val="center"/>
          </w:tcPr>
          <w:p w14:paraId="6D05A1E5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0C20BC6A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 xml:space="preserve">Intent of 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treatment</w:t>
            </w:r>
          </w:p>
        </w:tc>
      </w:tr>
      <w:tr w:rsidR="00177648" w:rsidRPr="007C230B" w14:paraId="1E245E06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2851C54A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640A64CC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883" w:type="dxa"/>
            <w:vAlign w:val="center"/>
          </w:tcPr>
          <w:p w14:paraId="7DC9D9CC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43B5525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Past history of </w:t>
            </w: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gastric surgery</w:t>
            </w:r>
          </w:p>
        </w:tc>
      </w:tr>
      <w:tr w:rsidR="00177648" w:rsidRPr="007C230B" w14:paraId="3105A09C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437C92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1B2D714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Height (cm)</w:t>
            </w:r>
          </w:p>
        </w:tc>
        <w:tc>
          <w:tcPr>
            <w:tcW w:w="883" w:type="dxa"/>
            <w:vAlign w:val="center"/>
          </w:tcPr>
          <w:p w14:paraId="395F97F8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2355E38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ast history of endoscopic submucosal dissection</w:t>
            </w:r>
          </w:p>
        </w:tc>
      </w:tr>
      <w:tr w:rsidR="00177648" w:rsidRPr="007C230B" w14:paraId="7E74C701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FEF44D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59316AA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weight (kg)</w:t>
            </w:r>
          </w:p>
        </w:tc>
        <w:tc>
          <w:tcPr>
            <w:tcW w:w="883" w:type="dxa"/>
            <w:vAlign w:val="center"/>
          </w:tcPr>
          <w:p w14:paraId="57D4CA54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1962CD90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Operation method</w:t>
            </w:r>
          </w:p>
        </w:tc>
      </w:tr>
      <w:tr w:rsidR="00177648" w:rsidRPr="007C230B" w14:paraId="7CC6C985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1036C52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5B5F627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weight (kg)</w:t>
            </w:r>
          </w:p>
        </w:tc>
        <w:tc>
          <w:tcPr>
            <w:tcW w:w="883" w:type="dxa"/>
            <w:vAlign w:val="center"/>
          </w:tcPr>
          <w:p w14:paraId="7551B03E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59E3372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Lymph Node Dissection</w:t>
            </w:r>
          </w:p>
        </w:tc>
      </w:tr>
      <w:tr w:rsidR="00177648" w:rsidRPr="007C230B" w14:paraId="76BE2A32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12E0007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CC4118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weight</w:t>
            </w:r>
          </w:p>
        </w:tc>
        <w:tc>
          <w:tcPr>
            <w:tcW w:w="883" w:type="dxa"/>
            <w:vAlign w:val="center"/>
          </w:tcPr>
          <w:p w14:paraId="58E1C4D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6849EAB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oximal resection margin (cm)</w:t>
            </w:r>
          </w:p>
        </w:tc>
      </w:tr>
      <w:tr w:rsidR="00177648" w:rsidRPr="007C230B" w14:paraId="40115A4B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865B772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713B973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weight</w:t>
            </w:r>
          </w:p>
        </w:tc>
        <w:tc>
          <w:tcPr>
            <w:tcW w:w="883" w:type="dxa"/>
            <w:vAlign w:val="center"/>
          </w:tcPr>
          <w:p w14:paraId="1624C3C4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1B77054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Distal resection margin (cm)</w:t>
            </w:r>
          </w:p>
        </w:tc>
      </w:tr>
      <w:tr w:rsidR="00177648" w:rsidRPr="007C230B" w14:paraId="68569E61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4C1B441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462D069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BMI</w:t>
            </w:r>
          </w:p>
        </w:tc>
        <w:tc>
          <w:tcPr>
            <w:tcW w:w="883" w:type="dxa"/>
            <w:vMerge w:val="restart"/>
            <w:shd w:val="clear" w:color="auto" w:fill="DAEEF3" w:themeFill="accent5" w:themeFillTint="33"/>
            <w:vAlign w:val="center"/>
          </w:tcPr>
          <w:p w14:paraId="4863AF8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335240A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Cancer </w:t>
            </w:r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stage</w:t>
            </w: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7587731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a</w:t>
            </w:r>
            <w:proofErr w:type="spellEnd"/>
          </w:p>
        </w:tc>
      </w:tr>
      <w:tr w:rsidR="00177648" w:rsidRPr="007C230B" w14:paraId="61885754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5E06E074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48DDAD9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BMI (kg)</w:t>
            </w:r>
          </w:p>
        </w:tc>
        <w:tc>
          <w:tcPr>
            <w:tcW w:w="883" w:type="dxa"/>
            <w:vMerge/>
            <w:shd w:val="clear" w:color="auto" w:fill="DAEEF3" w:themeFill="accent5" w:themeFillTint="33"/>
            <w:vAlign w:val="center"/>
          </w:tcPr>
          <w:p w14:paraId="7B593F76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29E4884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3F4BFF27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b</w:t>
            </w:r>
            <w:proofErr w:type="spellEnd"/>
          </w:p>
        </w:tc>
      </w:tr>
      <w:tr w:rsidR="00177648" w:rsidRPr="007C230B" w14:paraId="20C23A3B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68B1B64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61A6980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BMI</w:t>
            </w:r>
          </w:p>
        </w:tc>
        <w:tc>
          <w:tcPr>
            <w:tcW w:w="883" w:type="dxa"/>
            <w:vMerge/>
            <w:shd w:val="clear" w:color="auto" w:fill="DAEEF3" w:themeFill="accent5" w:themeFillTint="33"/>
            <w:vAlign w:val="center"/>
          </w:tcPr>
          <w:p w14:paraId="4F242AED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398F97C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54BE39F4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Ia</w:t>
            </w:r>
            <w:proofErr w:type="spellEnd"/>
          </w:p>
        </w:tc>
      </w:tr>
      <w:tr w:rsidR="00177648" w:rsidRPr="007C230B" w14:paraId="1B33027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5640B52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1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B73BE6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BMI</w:t>
            </w:r>
          </w:p>
        </w:tc>
        <w:tc>
          <w:tcPr>
            <w:tcW w:w="883" w:type="dxa"/>
            <w:vMerge/>
            <w:shd w:val="clear" w:color="auto" w:fill="DAEEF3" w:themeFill="accent5" w:themeFillTint="33"/>
            <w:vAlign w:val="center"/>
          </w:tcPr>
          <w:p w14:paraId="725CC963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6CA6D5D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5766BB7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Ib</w:t>
            </w:r>
          </w:p>
        </w:tc>
      </w:tr>
      <w:tr w:rsidR="00177648" w:rsidRPr="007C230B" w14:paraId="2C2AE6F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0EF2BCE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12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11463880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cholesterol (mg/dL)</w:t>
            </w:r>
          </w:p>
        </w:tc>
        <w:tc>
          <w:tcPr>
            <w:tcW w:w="883" w:type="dxa"/>
            <w:vMerge/>
            <w:shd w:val="clear" w:color="auto" w:fill="DAEEF3" w:themeFill="accent5" w:themeFillTint="33"/>
            <w:vAlign w:val="center"/>
          </w:tcPr>
          <w:p w14:paraId="4DF231A8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5F67EBD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30CFBA4D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IIa</w:t>
            </w:r>
          </w:p>
        </w:tc>
      </w:tr>
      <w:tr w:rsidR="00177648" w:rsidRPr="007C230B" w14:paraId="26C16AF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04EBD7D8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13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66C436D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cholesterol (mg/dL)</w:t>
            </w:r>
          </w:p>
        </w:tc>
        <w:tc>
          <w:tcPr>
            <w:tcW w:w="883" w:type="dxa"/>
            <w:vMerge/>
            <w:shd w:val="clear" w:color="auto" w:fill="DAEEF3" w:themeFill="accent5" w:themeFillTint="33"/>
            <w:vAlign w:val="center"/>
          </w:tcPr>
          <w:p w14:paraId="10788085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79E71A72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31EE871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IIb</w:t>
            </w:r>
            <w:proofErr w:type="spellEnd"/>
          </w:p>
        </w:tc>
      </w:tr>
      <w:tr w:rsidR="00177648" w:rsidRPr="007C230B" w14:paraId="1DED54E8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531C8B1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41ED2044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cholesterol</w:t>
            </w:r>
          </w:p>
        </w:tc>
        <w:tc>
          <w:tcPr>
            <w:tcW w:w="883" w:type="dxa"/>
            <w:vMerge/>
            <w:shd w:val="clear" w:color="auto" w:fill="DAEEF3" w:themeFill="accent5" w:themeFillTint="33"/>
            <w:vAlign w:val="center"/>
          </w:tcPr>
          <w:p w14:paraId="40FBB51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135FB5F0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59D3659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IIc</w:t>
            </w:r>
          </w:p>
        </w:tc>
      </w:tr>
      <w:tr w:rsidR="00177648" w:rsidRPr="007C230B" w14:paraId="2218955D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4DF1635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6D63C57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cholesterol</w:t>
            </w:r>
          </w:p>
        </w:tc>
        <w:tc>
          <w:tcPr>
            <w:tcW w:w="883" w:type="dxa"/>
            <w:vMerge/>
            <w:shd w:val="clear" w:color="auto" w:fill="DAEEF3" w:themeFill="accent5" w:themeFillTint="33"/>
            <w:vAlign w:val="center"/>
          </w:tcPr>
          <w:p w14:paraId="279C759A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38584E1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shd w:val="clear" w:color="auto" w:fill="DAEEF3" w:themeFill="accent5" w:themeFillTint="33"/>
            <w:vAlign w:val="center"/>
          </w:tcPr>
          <w:p w14:paraId="2EB99F14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shd w:val="clear" w:color="auto" w:fill="DAEEF3" w:themeFill="accent5" w:themeFillTint="33"/>
                <w:lang w:eastAsia="ko-KR"/>
              </w:rPr>
              <w:t>IV</w:t>
            </w:r>
          </w:p>
        </w:tc>
      </w:tr>
      <w:tr w:rsidR="00177648" w:rsidRPr="007C230B" w14:paraId="022ED3ED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2426D51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16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0CAD2E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hemoglobin (g/dL)</w:t>
            </w:r>
          </w:p>
        </w:tc>
        <w:tc>
          <w:tcPr>
            <w:tcW w:w="883" w:type="dxa"/>
            <w:vAlign w:val="center"/>
          </w:tcPr>
          <w:p w14:paraId="000A2DE2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218EE68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Number of tumors</w:t>
            </w:r>
          </w:p>
        </w:tc>
      </w:tr>
      <w:tr w:rsidR="00177648" w:rsidRPr="007C230B" w14:paraId="27D8AD68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5984D04C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17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5737E7B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hemoglobin (g/dL)</w:t>
            </w:r>
          </w:p>
        </w:tc>
        <w:tc>
          <w:tcPr>
            <w:tcW w:w="883" w:type="dxa"/>
            <w:vAlign w:val="center"/>
          </w:tcPr>
          <w:p w14:paraId="16C12017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09F8C63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Tumor size (cm) </w:t>
            </w:r>
          </w:p>
        </w:tc>
      </w:tr>
      <w:tr w:rsidR="00177648" w:rsidRPr="007C230B" w14:paraId="30EC2AD2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E813391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7DA411C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hemoglobin</w:t>
            </w:r>
          </w:p>
        </w:tc>
        <w:tc>
          <w:tcPr>
            <w:tcW w:w="883" w:type="dxa"/>
            <w:vAlign w:val="center"/>
          </w:tcPr>
          <w:p w14:paraId="1A4AB971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3FB8D5B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Number of metastatic lymph nodes</w:t>
            </w:r>
          </w:p>
        </w:tc>
      </w:tr>
      <w:tr w:rsidR="00177648" w:rsidRPr="007C230B" w14:paraId="172EC0B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F33837E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2648645F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hemoglobin</w:t>
            </w:r>
          </w:p>
        </w:tc>
        <w:tc>
          <w:tcPr>
            <w:tcW w:w="883" w:type="dxa"/>
            <w:vAlign w:val="center"/>
          </w:tcPr>
          <w:p w14:paraId="423F640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14EE5B3C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Number of retrieved lymph nodes</w:t>
            </w:r>
          </w:p>
        </w:tc>
      </w:tr>
      <w:tr w:rsidR="00177648" w:rsidRPr="007C230B" w14:paraId="3F1A3902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7A44E53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755DAD2D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albumin (g/dL)</w:t>
            </w:r>
          </w:p>
        </w:tc>
        <w:tc>
          <w:tcPr>
            <w:tcW w:w="883" w:type="dxa"/>
            <w:vAlign w:val="center"/>
          </w:tcPr>
          <w:p w14:paraId="25C98E43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40635E02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sz w:val="18"/>
                <w:szCs w:val="18"/>
                <w:lang w:eastAsia="ko-KR"/>
              </w:rPr>
              <w:t>Extranodal</w:t>
            </w:r>
            <w:proofErr w:type="spellEnd"/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 extension of metastatic lymph node (pathological findings)</w:t>
            </w:r>
          </w:p>
        </w:tc>
      </w:tr>
      <w:tr w:rsidR="00177648" w:rsidRPr="007C230B" w14:paraId="243B1CA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C09EA19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5366C242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albumin (g/dL)</w:t>
            </w:r>
          </w:p>
        </w:tc>
        <w:tc>
          <w:tcPr>
            <w:tcW w:w="883" w:type="dxa"/>
            <w:vAlign w:val="center"/>
          </w:tcPr>
          <w:p w14:paraId="28373D83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6A3F94C4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Diameter of </w:t>
            </w:r>
            <w:proofErr w:type="spellStart"/>
            <w:r w:rsidRPr="007C230B">
              <w:rPr>
                <w:rFonts w:eastAsia="맑은 고딕"/>
                <w:sz w:val="18"/>
                <w:szCs w:val="18"/>
                <w:lang w:eastAsia="ko-KR"/>
              </w:rPr>
              <w:t>extranodal</w:t>
            </w:r>
            <w:proofErr w:type="spellEnd"/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 extension of metastatic lymph node (mm)</w:t>
            </w:r>
          </w:p>
        </w:tc>
      </w:tr>
      <w:tr w:rsidR="00177648" w:rsidRPr="007C230B" w14:paraId="5AD896B4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0AC76A19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22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1F3DE75F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albumin</w:t>
            </w:r>
          </w:p>
        </w:tc>
        <w:tc>
          <w:tcPr>
            <w:tcW w:w="883" w:type="dxa"/>
            <w:vAlign w:val="center"/>
          </w:tcPr>
          <w:p w14:paraId="24E1FA62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0C4F576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sz w:val="18"/>
                <w:szCs w:val="18"/>
                <w:lang w:eastAsia="ko-KR"/>
              </w:rPr>
              <w:t>Lymphovascular</w:t>
            </w:r>
            <w:proofErr w:type="spellEnd"/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 invasion</w:t>
            </w:r>
          </w:p>
        </w:tc>
      </w:tr>
      <w:tr w:rsidR="00177648" w:rsidRPr="007C230B" w14:paraId="71333DF0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21A6F80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B3461DD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albumin</w:t>
            </w:r>
          </w:p>
        </w:tc>
        <w:tc>
          <w:tcPr>
            <w:tcW w:w="883" w:type="dxa"/>
            <w:vAlign w:val="center"/>
          </w:tcPr>
          <w:p w14:paraId="739AFF06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1C367BAC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T stage</w:t>
            </w:r>
          </w:p>
        </w:tc>
      </w:tr>
      <w:tr w:rsidR="00177648" w:rsidRPr="007C230B" w14:paraId="3F7916B3" w14:textId="77777777" w:rsidTr="002B1A4A">
        <w:tc>
          <w:tcPr>
            <w:tcW w:w="551" w:type="dxa"/>
            <w:tcBorders>
              <w:left w:val="nil"/>
            </w:tcBorders>
            <w:vAlign w:val="center"/>
          </w:tcPr>
          <w:p w14:paraId="55DC12D4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3977" w:type="dxa"/>
            <w:gridSpan w:val="2"/>
            <w:vAlign w:val="center"/>
          </w:tcPr>
          <w:p w14:paraId="76CB258E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protein (g/dL)</w:t>
            </w:r>
          </w:p>
        </w:tc>
        <w:tc>
          <w:tcPr>
            <w:tcW w:w="883" w:type="dxa"/>
            <w:vAlign w:val="center"/>
          </w:tcPr>
          <w:p w14:paraId="6A6CB0E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949" w:type="dxa"/>
            <w:gridSpan w:val="2"/>
            <w:tcBorders>
              <w:right w:val="nil"/>
            </w:tcBorders>
            <w:vAlign w:val="center"/>
          </w:tcPr>
          <w:p w14:paraId="66CC1CC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N stage</w:t>
            </w:r>
          </w:p>
        </w:tc>
      </w:tr>
      <w:tr w:rsidR="00177648" w:rsidRPr="007C230B" w14:paraId="52DDCE5F" w14:textId="77777777" w:rsidTr="002B1A4A">
        <w:tc>
          <w:tcPr>
            <w:tcW w:w="551" w:type="dxa"/>
            <w:tcBorders>
              <w:left w:val="nil"/>
            </w:tcBorders>
            <w:vAlign w:val="center"/>
          </w:tcPr>
          <w:p w14:paraId="2368960A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25</w:t>
            </w:r>
          </w:p>
        </w:tc>
        <w:tc>
          <w:tcPr>
            <w:tcW w:w="3977" w:type="dxa"/>
            <w:gridSpan w:val="2"/>
            <w:vAlign w:val="center"/>
          </w:tcPr>
          <w:p w14:paraId="7E50BC4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protein (g/dL)</w:t>
            </w:r>
          </w:p>
        </w:tc>
        <w:tc>
          <w:tcPr>
            <w:tcW w:w="883" w:type="dxa"/>
            <w:vMerge w:val="restart"/>
            <w:vAlign w:val="center"/>
          </w:tcPr>
          <w:p w14:paraId="7A539D92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vAlign w:val="center"/>
          </w:tcPr>
          <w:p w14:paraId="74D0E9A4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Perineural invasion</w:t>
            </w: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0DA01F4F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color w:val="000000" w:themeColor="text1"/>
                <w:sz w:val="18"/>
                <w:szCs w:val="18"/>
                <w:lang w:eastAsia="ko-KR"/>
              </w:rPr>
              <w:t>Negative</w:t>
            </w:r>
          </w:p>
        </w:tc>
      </w:tr>
      <w:tr w:rsidR="00177648" w:rsidRPr="007C230B" w14:paraId="2196E039" w14:textId="77777777" w:rsidTr="002B1A4A">
        <w:tc>
          <w:tcPr>
            <w:tcW w:w="551" w:type="dxa"/>
            <w:tcBorders>
              <w:left w:val="nil"/>
            </w:tcBorders>
            <w:vAlign w:val="center"/>
          </w:tcPr>
          <w:p w14:paraId="224306F4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3977" w:type="dxa"/>
            <w:gridSpan w:val="2"/>
            <w:vAlign w:val="center"/>
          </w:tcPr>
          <w:p w14:paraId="006E7C7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protein</w:t>
            </w:r>
          </w:p>
        </w:tc>
        <w:tc>
          <w:tcPr>
            <w:tcW w:w="883" w:type="dxa"/>
            <w:vMerge/>
            <w:vAlign w:val="center"/>
          </w:tcPr>
          <w:p w14:paraId="29A968BA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63236157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5F5A2DA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Positive</w:t>
            </w:r>
          </w:p>
        </w:tc>
      </w:tr>
      <w:tr w:rsidR="00177648" w:rsidRPr="007C230B" w14:paraId="3BD56BCA" w14:textId="77777777" w:rsidTr="002B1A4A">
        <w:tc>
          <w:tcPr>
            <w:tcW w:w="551" w:type="dxa"/>
            <w:tcBorders>
              <w:left w:val="nil"/>
            </w:tcBorders>
            <w:vAlign w:val="center"/>
          </w:tcPr>
          <w:p w14:paraId="3424C226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3977" w:type="dxa"/>
            <w:gridSpan w:val="2"/>
            <w:vAlign w:val="center"/>
          </w:tcPr>
          <w:p w14:paraId="013904AC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protein</w:t>
            </w:r>
          </w:p>
        </w:tc>
        <w:tc>
          <w:tcPr>
            <w:tcW w:w="883" w:type="dxa"/>
            <w:vMerge/>
            <w:vAlign w:val="center"/>
          </w:tcPr>
          <w:p w14:paraId="0374FE4C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3A4C6BD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20D238B0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Not evaluated</w:t>
            </w:r>
          </w:p>
        </w:tc>
      </w:tr>
      <w:tr w:rsidR="00177648" w:rsidRPr="007C230B" w14:paraId="186A665F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0594F289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3E29368E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Preoperative nutritional risk index </w:t>
            </w:r>
          </w:p>
        </w:tc>
        <w:tc>
          <w:tcPr>
            <w:tcW w:w="883" w:type="dxa"/>
            <w:vMerge w:val="restart"/>
            <w:vAlign w:val="center"/>
          </w:tcPr>
          <w:p w14:paraId="4E1EB5AF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vAlign w:val="center"/>
          </w:tcPr>
          <w:p w14:paraId="0B2CDB1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 xml:space="preserve">Gross appearance of 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advanced gastric cancer (AGC)</w:t>
            </w: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52DD8CA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Borrmann</w:t>
            </w:r>
            <w:proofErr w:type="spellEnd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 type 1</w:t>
            </w:r>
          </w:p>
        </w:tc>
      </w:tr>
      <w:tr w:rsidR="00177648" w:rsidRPr="007C230B" w14:paraId="6F9BAF18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4E613B7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498F3F14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Postoperative one-year nutritional risk index </w:t>
            </w:r>
          </w:p>
        </w:tc>
        <w:tc>
          <w:tcPr>
            <w:tcW w:w="883" w:type="dxa"/>
            <w:vMerge/>
            <w:vAlign w:val="center"/>
          </w:tcPr>
          <w:p w14:paraId="1773B5D0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4D12B45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619D6E4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Borrmann</w:t>
            </w:r>
            <w:proofErr w:type="spellEnd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 type 2</w:t>
            </w:r>
          </w:p>
        </w:tc>
      </w:tr>
      <w:tr w:rsidR="00177648" w:rsidRPr="007C230B" w14:paraId="483BF54B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29912B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570F9F0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NRI</w:t>
            </w:r>
          </w:p>
        </w:tc>
        <w:tc>
          <w:tcPr>
            <w:tcW w:w="883" w:type="dxa"/>
            <w:vMerge/>
            <w:vAlign w:val="center"/>
          </w:tcPr>
          <w:p w14:paraId="5A3129C7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2B1C9CF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03BEC29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Borrmann</w:t>
            </w:r>
            <w:proofErr w:type="spellEnd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 type 3</w:t>
            </w:r>
          </w:p>
        </w:tc>
      </w:tr>
      <w:tr w:rsidR="00177648" w:rsidRPr="007C230B" w14:paraId="419E8EDD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F3E214D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4D9065C2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NRI</w:t>
            </w:r>
          </w:p>
        </w:tc>
        <w:tc>
          <w:tcPr>
            <w:tcW w:w="883" w:type="dxa"/>
            <w:vMerge/>
            <w:vAlign w:val="center"/>
          </w:tcPr>
          <w:p w14:paraId="379C94B3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0D016CF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0ABE4D0C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Borrmann</w:t>
            </w:r>
            <w:proofErr w:type="spellEnd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 type 4</w:t>
            </w:r>
          </w:p>
        </w:tc>
      </w:tr>
      <w:tr w:rsidR="00177648" w:rsidRPr="007C230B" w14:paraId="02C9B2C3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ADB9564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54FF06C0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subcutaneous fat area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/>
            <w:vAlign w:val="center"/>
          </w:tcPr>
          <w:p w14:paraId="56B2E378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27CD45C4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08FA3B82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Borrmann</w:t>
            </w:r>
            <w:proofErr w:type="spellEnd"/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 type 5</w:t>
            </w:r>
          </w:p>
        </w:tc>
      </w:tr>
      <w:tr w:rsidR="00177648" w:rsidRPr="007C230B" w14:paraId="2E77A859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0EDB8FBA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18257E7C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subcutaneous fat area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 w:val="restart"/>
            <w:vAlign w:val="center"/>
          </w:tcPr>
          <w:p w14:paraId="71721018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vAlign w:val="center"/>
          </w:tcPr>
          <w:p w14:paraId="3FE059A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Gross appearance of early gastric cancer (Type 1 to 3)</w:t>
            </w: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1CDB91D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</w:t>
            </w: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 xml:space="preserve">ype 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I</w:t>
            </w:r>
          </w:p>
        </w:tc>
      </w:tr>
      <w:tr w:rsidR="00177648" w:rsidRPr="007C230B" w14:paraId="500ED8E7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F8228BC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7F619C4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subcutaneous fat area</w:t>
            </w:r>
          </w:p>
        </w:tc>
        <w:tc>
          <w:tcPr>
            <w:tcW w:w="883" w:type="dxa"/>
            <w:vMerge/>
            <w:vAlign w:val="center"/>
          </w:tcPr>
          <w:p w14:paraId="5EB5EDF1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04762AC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4453707A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ype II</w:t>
            </w:r>
          </w:p>
        </w:tc>
      </w:tr>
      <w:tr w:rsidR="00177648" w:rsidRPr="007C230B" w14:paraId="2A573871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4A3F4ED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0F80E3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subcutaneous fat area</w:t>
            </w:r>
          </w:p>
        </w:tc>
        <w:tc>
          <w:tcPr>
            <w:tcW w:w="883" w:type="dxa"/>
            <w:vMerge/>
            <w:vAlign w:val="center"/>
          </w:tcPr>
          <w:p w14:paraId="474690A6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928186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123C3202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ype III</w:t>
            </w:r>
          </w:p>
        </w:tc>
      </w:tr>
      <w:tr w:rsidR="00177648" w:rsidRPr="007C230B" w14:paraId="5A5D14B0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F1D05FD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477BAAEE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visceral fat area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 w:val="restart"/>
            <w:vAlign w:val="center"/>
          </w:tcPr>
          <w:p w14:paraId="6E593537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vAlign w:val="center"/>
          </w:tcPr>
          <w:p w14:paraId="6F5B672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umor histology</w:t>
            </w: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20904969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P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apillary adenocarcinoma</w:t>
            </w:r>
          </w:p>
        </w:tc>
      </w:tr>
      <w:tr w:rsidR="00177648" w:rsidRPr="007C230B" w14:paraId="16F45DE2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FEF9215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64C409EA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visceral fat area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/>
            <w:vAlign w:val="center"/>
          </w:tcPr>
          <w:p w14:paraId="4FBD517D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2CEC0F70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77190C28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Well-differentiated tubular adenocarcinoma)</w:t>
            </w:r>
          </w:p>
        </w:tc>
      </w:tr>
      <w:tr w:rsidR="00177648" w:rsidRPr="007C230B" w14:paraId="60E26DFF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7C26A9D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3880D5C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visceral fat area</w:t>
            </w:r>
          </w:p>
        </w:tc>
        <w:tc>
          <w:tcPr>
            <w:tcW w:w="883" w:type="dxa"/>
            <w:vMerge/>
            <w:vAlign w:val="center"/>
          </w:tcPr>
          <w:p w14:paraId="419573AE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1D83ABE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5F65D67D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Moderately-differentiated tubular adenocarcinoma</w:t>
            </w:r>
          </w:p>
        </w:tc>
      </w:tr>
      <w:tr w:rsidR="00177648" w:rsidRPr="007C230B" w14:paraId="69C120A2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9A2C1C0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23EFD518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visceral fat area</w:t>
            </w:r>
          </w:p>
        </w:tc>
        <w:tc>
          <w:tcPr>
            <w:tcW w:w="883" w:type="dxa"/>
            <w:vMerge/>
            <w:vAlign w:val="center"/>
          </w:tcPr>
          <w:p w14:paraId="42CEB43D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0EE55CAF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102154D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Poorly-differentiated tubular adenocarcinoma</w:t>
            </w:r>
          </w:p>
        </w:tc>
      </w:tr>
      <w:tr w:rsidR="00177648" w:rsidRPr="007C230B" w14:paraId="158014AC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10DE734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7D6B957F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skeletal muscle area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/>
            <w:vAlign w:val="center"/>
          </w:tcPr>
          <w:p w14:paraId="235320A6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47184F5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0AA921BD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Signet-ring cell carcinoma</w:t>
            </w:r>
          </w:p>
        </w:tc>
      </w:tr>
      <w:tr w:rsidR="00177648" w:rsidRPr="007C230B" w14:paraId="5152D203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DA5C91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C21A4C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skeletal muscle area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/>
            <w:vAlign w:val="center"/>
          </w:tcPr>
          <w:p w14:paraId="01BAF2C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C01AF7C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67B62268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Mucinous adenocarcinoma</w:t>
            </w:r>
          </w:p>
        </w:tc>
      </w:tr>
      <w:tr w:rsidR="00177648" w:rsidRPr="007C230B" w14:paraId="30B54A47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14F9BF2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161E917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skeletal muscle area</w:t>
            </w:r>
          </w:p>
        </w:tc>
        <w:tc>
          <w:tcPr>
            <w:tcW w:w="883" w:type="dxa"/>
            <w:vMerge/>
            <w:vAlign w:val="center"/>
          </w:tcPr>
          <w:p w14:paraId="2DBF7A7E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25CAFBB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7727109D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Others</w:t>
            </w:r>
          </w:p>
        </w:tc>
      </w:tr>
      <w:tr w:rsidR="00177648" w:rsidRPr="007C230B" w14:paraId="16E1C84C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5EF475B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3791456D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skeletal muscle area</w:t>
            </w:r>
          </w:p>
        </w:tc>
        <w:tc>
          <w:tcPr>
            <w:tcW w:w="883" w:type="dxa"/>
            <w:vMerge w:val="restart"/>
            <w:vAlign w:val="center"/>
          </w:tcPr>
          <w:p w14:paraId="5B21387E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vAlign w:val="center"/>
          </w:tcPr>
          <w:p w14:paraId="24812812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Lauren 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lastRenderedPageBreak/>
              <w:t>Classification</w:t>
            </w: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09EAFC68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lastRenderedPageBreak/>
              <w:t>Intestinal</w:t>
            </w:r>
          </w:p>
        </w:tc>
      </w:tr>
      <w:tr w:rsidR="00177648" w:rsidRPr="007C230B" w14:paraId="1B6AA0F9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ECDCD05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lastRenderedPageBreak/>
              <w:t>44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683F289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reoperative skeletal muscle index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/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/>
            <w:vAlign w:val="center"/>
          </w:tcPr>
          <w:p w14:paraId="5A05C2CF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2A0F6CBF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2CCBA44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use</w:t>
            </w:r>
          </w:p>
        </w:tc>
      </w:tr>
      <w:tr w:rsidR="00177648" w:rsidRPr="007C230B" w14:paraId="06BC5F8D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4AE2E1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92C47E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Postoperative one-year skeletal muscle index (c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/m</w:t>
            </w:r>
            <w:r w:rsidRPr="007C230B">
              <w:rPr>
                <w:rFonts w:eastAsia="맑은 고딕"/>
                <w:sz w:val="18"/>
                <w:szCs w:val="18"/>
                <w:vertAlign w:val="superscript"/>
                <w:lang w:eastAsia="ko-KR"/>
              </w:rPr>
              <w:t>2</w:t>
            </w:r>
            <w:r w:rsidRPr="007C230B"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883" w:type="dxa"/>
            <w:vMerge/>
            <w:vAlign w:val="center"/>
          </w:tcPr>
          <w:p w14:paraId="02CF77A9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6C2E42D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45C73801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Mixed</w:t>
            </w:r>
          </w:p>
        </w:tc>
      </w:tr>
      <w:tr w:rsidR="00177648" w:rsidRPr="007C230B" w14:paraId="3CD78B8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03AA47E4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3694BAFD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skeletal muscle index</w:t>
            </w:r>
          </w:p>
        </w:tc>
        <w:tc>
          <w:tcPr>
            <w:tcW w:w="883" w:type="dxa"/>
            <w:vMerge/>
            <w:vAlign w:val="center"/>
          </w:tcPr>
          <w:p w14:paraId="02D6487E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1A7AF4F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48FD69F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Indeterminate</w:t>
            </w:r>
          </w:p>
        </w:tc>
      </w:tr>
      <w:tr w:rsidR="00177648" w:rsidRPr="007C230B" w14:paraId="5CEF0300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411004E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B457BA4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skeletal muscle index</w:t>
            </w:r>
          </w:p>
        </w:tc>
        <w:tc>
          <w:tcPr>
            <w:tcW w:w="883" w:type="dxa"/>
            <w:vAlign w:val="center"/>
          </w:tcPr>
          <w:p w14:paraId="03A50B1D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vAlign w:val="center"/>
          </w:tcPr>
          <w:p w14:paraId="6DA8046A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umor location</w:t>
            </w: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61BE4F24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Upper third</w:t>
            </w:r>
          </w:p>
        </w:tc>
      </w:tr>
      <w:tr w:rsidR="00177648" w:rsidRPr="007C230B" w14:paraId="78BC33B4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5852F88E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02164C76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Preoperative skeletal muscle index </w:t>
            </w:r>
          </w:p>
        </w:tc>
        <w:tc>
          <w:tcPr>
            <w:tcW w:w="883" w:type="dxa"/>
            <w:vAlign w:val="center"/>
          </w:tcPr>
          <w:p w14:paraId="2C7FFB6C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44DD2CB0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74082D3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Middle third</w:t>
            </w:r>
          </w:p>
        </w:tc>
      </w:tr>
      <w:tr w:rsidR="00177648" w:rsidRPr="007C230B" w14:paraId="435DB5BC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7188995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3363097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sz w:val="18"/>
                <w:szCs w:val="18"/>
                <w:lang w:eastAsia="ko-KR"/>
              </w:rPr>
              <w:t xml:space="preserve">Postoperative one-year skeletal muscle index </w:t>
            </w:r>
          </w:p>
        </w:tc>
        <w:tc>
          <w:tcPr>
            <w:tcW w:w="883" w:type="dxa"/>
            <w:vAlign w:val="center"/>
          </w:tcPr>
          <w:p w14:paraId="796E3EF7" w14:textId="77777777" w:rsidR="00177648" w:rsidRPr="007C230B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157280C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64C3B759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Lower third</w:t>
            </w:r>
          </w:p>
        </w:tc>
      </w:tr>
      <w:tr w:rsidR="00177648" w:rsidRPr="007C230B" w14:paraId="29EEF5BA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D11D66B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305BC10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value of skeletal muscle index</w:t>
            </w:r>
          </w:p>
        </w:tc>
        <w:tc>
          <w:tcPr>
            <w:tcW w:w="883" w:type="dxa"/>
            <w:vAlign w:val="center"/>
          </w:tcPr>
          <w:p w14:paraId="4B082033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7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648" w:type="dxa"/>
            <w:vMerge w:val="restart"/>
            <w:tcBorders>
              <w:right w:val="nil"/>
            </w:tcBorders>
            <w:vAlign w:val="center"/>
          </w:tcPr>
          <w:p w14:paraId="11C82064" w14:textId="77777777" w:rsidR="00177648" w:rsidRPr="00760F1C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60F1C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C</w:t>
            </w:r>
            <w:r w:rsidRPr="00760F1C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omorbidity</w:t>
            </w: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458F6A54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abete</w:t>
            </w: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s</w:t>
            </w: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 mellitus</w:t>
            </w:r>
          </w:p>
        </w:tc>
      </w:tr>
      <w:tr w:rsidR="00177648" w:rsidRPr="007C230B" w14:paraId="78FF6A14" w14:textId="77777777" w:rsidTr="002B1A4A">
        <w:tc>
          <w:tcPr>
            <w:tcW w:w="551" w:type="dxa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F55B8E9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977" w:type="dxa"/>
            <w:gridSpan w:val="2"/>
            <w:shd w:val="clear" w:color="auto" w:fill="DAEEF3" w:themeFill="accent5" w:themeFillTint="33"/>
            <w:vAlign w:val="center"/>
          </w:tcPr>
          <w:p w14:paraId="26A3A26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fference percentage of skeletal muscle index</w:t>
            </w:r>
          </w:p>
        </w:tc>
        <w:tc>
          <w:tcPr>
            <w:tcW w:w="883" w:type="dxa"/>
            <w:vAlign w:val="center"/>
          </w:tcPr>
          <w:p w14:paraId="6E9A2880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2B10A39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3860EA0B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Hypertension</w:t>
            </w:r>
          </w:p>
        </w:tc>
      </w:tr>
      <w:tr w:rsidR="00177648" w:rsidRPr="007C230B" w14:paraId="30E127D1" w14:textId="77777777" w:rsidTr="002B1A4A">
        <w:tc>
          <w:tcPr>
            <w:tcW w:w="551" w:type="dxa"/>
            <w:vMerge w:val="restart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79958968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292" w:type="dxa"/>
            <w:vMerge w:val="restart"/>
            <w:shd w:val="clear" w:color="auto" w:fill="DAEEF3" w:themeFill="accent5" w:themeFillTint="33"/>
            <w:vAlign w:val="center"/>
          </w:tcPr>
          <w:p w14:paraId="78C55CA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ype of surgery operation</w:t>
            </w: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467F847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otal gastrectomy</w:t>
            </w:r>
          </w:p>
        </w:tc>
        <w:tc>
          <w:tcPr>
            <w:tcW w:w="883" w:type="dxa"/>
            <w:vAlign w:val="center"/>
          </w:tcPr>
          <w:p w14:paraId="25090246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65A910B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21F436A5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Chronic viral hepatitis</w:t>
            </w:r>
          </w:p>
        </w:tc>
      </w:tr>
      <w:tr w:rsidR="00177648" w:rsidRPr="007C230B" w14:paraId="47A1240A" w14:textId="77777777" w:rsidTr="002B1A4A">
        <w:tc>
          <w:tcPr>
            <w:tcW w:w="551" w:type="dxa"/>
            <w:vMerge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8C14887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292" w:type="dxa"/>
            <w:vMerge/>
            <w:shd w:val="clear" w:color="auto" w:fill="DAEEF3" w:themeFill="accent5" w:themeFillTint="33"/>
            <w:vAlign w:val="center"/>
          </w:tcPr>
          <w:p w14:paraId="3A08477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6AA9C989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istal gastrectomy</w:t>
            </w:r>
          </w:p>
        </w:tc>
        <w:tc>
          <w:tcPr>
            <w:tcW w:w="883" w:type="dxa"/>
            <w:vAlign w:val="center"/>
          </w:tcPr>
          <w:p w14:paraId="0EA586E8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F35289A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3563903C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Liver cirrhosis</w:t>
            </w:r>
          </w:p>
        </w:tc>
      </w:tr>
      <w:tr w:rsidR="00177648" w:rsidRPr="007C230B" w14:paraId="4EF34E78" w14:textId="77777777" w:rsidTr="002B1A4A">
        <w:tc>
          <w:tcPr>
            <w:tcW w:w="551" w:type="dxa"/>
            <w:vMerge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0BF07019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292" w:type="dxa"/>
            <w:vMerge/>
            <w:shd w:val="clear" w:color="auto" w:fill="DAEEF3" w:themeFill="accent5" w:themeFillTint="33"/>
            <w:vAlign w:val="center"/>
          </w:tcPr>
          <w:p w14:paraId="2209281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5454500D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Other gastrectomy</w:t>
            </w:r>
          </w:p>
        </w:tc>
        <w:tc>
          <w:tcPr>
            <w:tcW w:w="883" w:type="dxa"/>
            <w:vAlign w:val="center"/>
          </w:tcPr>
          <w:p w14:paraId="418FDE0F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4746CF6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028F4FC1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uberculosis</w:t>
            </w:r>
          </w:p>
        </w:tc>
      </w:tr>
      <w:tr w:rsidR="00177648" w:rsidRPr="007C230B" w14:paraId="056D0C32" w14:textId="77777777" w:rsidTr="002B1A4A">
        <w:tc>
          <w:tcPr>
            <w:tcW w:w="551" w:type="dxa"/>
            <w:vMerge w:val="restart"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671623A4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1292" w:type="dxa"/>
            <w:vMerge w:val="restart"/>
            <w:shd w:val="clear" w:color="auto" w:fill="DAEEF3" w:themeFill="accent5" w:themeFillTint="33"/>
            <w:vAlign w:val="center"/>
          </w:tcPr>
          <w:p w14:paraId="5762377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ype of anastomosis</w:t>
            </w: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6DF60DB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Gastroduodenostomy</w:t>
            </w:r>
          </w:p>
        </w:tc>
        <w:tc>
          <w:tcPr>
            <w:tcW w:w="883" w:type="dxa"/>
            <w:vAlign w:val="center"/>
          </w:tcPr>
          <w:p w14:paraId="1378341E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05741D4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5293A6A6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Myocardial infarction</w:t>
            </w:r>
          </w:p>
        </w:tc>
      </w:tr>
      <w:tr w:rsidR="00177648" w:rsidRPr="007C230B" w14:paraId="4633BD4A" w14:textId="77777777" w:rsidTr="002B1A4A">
        <w:tc>
          <w:tcPr>
            <w:tcW w:w="551" w:type="dxa"/>
            <w:vMerge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3797E21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292" w:type="dxa"/>
            <w:vMerge/>
            <w:shd w:val="clear" w:color="auto" w:fill="DAEEF3" w:themeFill="accent5" w:themeFillTint="33"/>
            <w:vAlign w:val="center"/>
          </w:tcPr>
          <w:p w14:paraId="26E8990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44433746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Roux-en-Y gastrojejunostomy</w:t>
            </w:r>
          </w:p>
        </w:tc>
        <w:tc>
          <w:tcPr>
            <w:tcW w:w="883" w:type="dxa"/>
            <w:vAlign w:val="center"/>
          </w:tcPr>
          <w:p w14:paraId="61AC45D4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28FFC835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77B06C32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Cerebrovascular accident</w:t>
            </w:r>
          </w:p>
        </w:tc>
      </w:tr>
      <w:tr w:rsidR="00177648" w:rsidRPr="007C230B" w14:paraId="353E5194" w14:textId="77777777" w:rsidTr="002B1A4A">
        <w:tc>
          <w:tcPr>
            <w:tcW w:w="551" w:type="dxa"/>
            <w:vMerge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49F194ED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292" w:type="dxa"/>
            <w:vMerge/>
            <w:shd w:val="clear" w:color="auto" w:fill="DAEEF3" w:themeFill="accent5" w:themeFillTint="33"/>
            <w:vAlign w:val="center"/>
          </w:tcPr>
          <w:p w14:paraId="53EB282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7F705B1F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Gastrojejunostomy without jejunojejunostomy</w:t>
            </w:r>
          </w:p>
        </w:tc>
        <w:tc>
          <w:tcPr>
            <w:tcW w:w="883" w:type="dxa"/>
            <w:vAlign w:val="center"/>
          </w:tcPr>
          <w:p w14:paraId="1464B73D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6D6661D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1A186744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Valvular heart disease</w:t>
            </w:r>
          </w:p>
        </w:tc>
      </w:tr>
      <w:tr w:rsidR="00177648" w:rsidRPr="007C230B" w14:paraId="49717BCB" w14:textId="77777777" w:rsidTr="002B1A4A">
        <w:tc>
          <w:tcPr>
            <w:tcW w:w="551" w:type="dxa"/>
            <w:vMerge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32CC653F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292" w:type="dxa"/>
            <w:vMerge/>
            <w:shd w:val="clear" w:color="auto" w:fill="DAEEF3" w:themeFill="accent5" w:themeFillTint="33"/>
            <w:vAlign w:val="center"/>
          </w:tcPr>
          <w:p w14:paraId="6654EA7D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62B4BDFC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Gastrojejunostomy with jejunojejunostomy</w:t>
            </w:r>
          </w:p>
        </w:tc>
        <w:tc>
          <w:tcPr>
            <w:tcW w:w="883" w:type="dxa"/>
            <w:vAlign w:val="center"/>
          </w:tcPr>
          <w:p w14:paraId="4AE9610F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63D6798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2CBC28AF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Chronic obstructive pulmonary disease</w:t>
            </w:r>
          </w:p>
        </w:tc>
      </w:tr>
      <w:tr w:rsidR="00177648" w:rsidRPr="007C230B" w14:paraId="626095A0" w14:textId="77777777" w:rsidTr="002B1A4A">
        <w:tc>
          <w:tcPr>
            <w:tcW w:w="551" w:type="dxa"/>
            <w:vMerge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21A6F9C2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292" w:type="dxa"/>
            <w:vMerge/>
            <w:shd w:val="clear" w:color="auto" w:fill="DAEEF3" w:themeFill="accent5" w:themeFillTint="33"/>
            <w:vAlign w:val="center"/>
          </w:tcPr>
          <w:p w14:paraId="1DC8473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2761DF1B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Total gastrectomy</w:t>
            </w:r>
          </w:p>
        </w:tc>
        <w:tc>
          <w:tcPr>
            <w:tcW w:w="883" w:type="dxa"/>
            <w:vAlign w:val="center"/>
          </w:tcPr>
          <w:p w14:paraId="70B8D085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D24639E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780E946A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Asthma</w:t>
            </w:r>
          </w:p>
        </w:tc>
      </w:tr>
      <w:tr w:rsidR="00177648" w:rsidRPr="007C230B" w14:paraId="616EC22C" w14:textId="77777777" w:rsidTr="002B1A4A">
        <w:tc>
          <w:tcPr>
            <w:tcW w:w="551" w:type="dxa"/>
            <w:vMerge/>
            <w:tcBorders>
              <w:left w:val="nil"/>
            </w:tcBorders>
            <w:shd w:val="clear" w:color="auto" w:fill="DAEEF3" w:themeFill="accent5" w:themeFillTint="33"/>
            <w:vAlign w:val="center"/>
          </w:tcPr>
          <w:p w14:paraId="2E59035A" w14:textId="77777777" w:rsidR="00177648" w:rsidRPr="007C230B" w:rsidRDefault="00177648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292" w:type="dxa"/>
            <w:vMerge/>
            <w:shd w:val="clear" w:color="auto" w:fill="DAEEF3" w:themeFill="accent5" w:themeFillTint="33"/>
            <w:vAlign w:val="center"/>
          </w:tcPr>
          <w:p w14:paraId="27E26093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685" w:type="dxa"/>
            <w:shd w:val="clear" w:color="auto" w:fill="DAEEF3" w:themeFill="accent5" w:themeFillTint="33"/>
            <w:vAlign w:val="center"/>
          </w:tcPr>
          <w:p w14:paraId="329FA8D1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Others</w:t>
            </w:r>
          </w:p>
        </w:tc>
        <w:tc>
          <w:tcPr>
            <w:tcW w:w="883" w:type="dxa"/>
            <w:vAlign w:val="center"/>
          </w:tcPr>
          <w:p w14:paraId="321C235B" w14:textId="77777777" w:rsidR="00177648" w:rsidRDefault="00177648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8</w:t>
            </w: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1648" w:type="dxa"/>
            <w:vMerge/>
            <w:tcBorders>
              <w:right w:val="nil"/>
            </w:tcBorders>
            <w:vAlign w:val="center"/>
          </w:tcPr>
          <w:p w14:paraId="7C853432" w14:textId="77777777" w:rsidR="00177648" w:rsidRPr="007C230B" w:rsidRDefault="00177648" w:rsidP="002B1A4A">
            <w:pPr>
              <w:jc w:val="both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2301" w:type="dxa"/>
            <w:tcBorders>
              <w:right w:val="nil"/>
            </w:tcBorders>
            <w:vAlign w:val="center"/>
          </w:tcPr>
          <w:p w14:paraId="1D304FB6" w14:textId="77777777" w:rsidR="00177648" w:rsidRPr="007C230B" w:rsidRDefault="00177648" w:rsidP="002B1A4A">
            <w:pPr>
              <w:jc w:val="both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7C230B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Chronic renal failure</w:t>
            </w:r>
          </w:p>
        </w:tc>
      </w:tr>
    </w:tbl>
    <w:p w14:paraId="4EC53720" w14:textId="77777777" w:rsidR="002717EB" w:rsidRPr="00A356DE" w:rsidRDefault="002717EB" w:rsidP="004C0A51">
      <w:pPr>
        <w:rPr>
          <w:rFonts w:eastAsiaTheme="minorEastAsia"/>
          <w:sz w:val="20"/>
          <w:szCs w:val="20"/>
          <w:lang w:eastAsia="ko-KR"/>
        </w:rPr>
      </w:pPr>
    </w:p>
    <w:p w14:paraId="64820767" w14:textId="3090899E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33FC317D" w14:textId="6D036000" w:rsidR="00FF434A" w:rsidRDefault="00FF434A" w:rsidP="004C0A51">
      <w:pPr>
        <w:rPr>
          <w:rFonts w:eastAsiaTheme="minorEastAsia"/>
          <w:sz w:val="20"/>
          <w:szCs w:val="20"/>
          <w:lang w:eastAsia="ko-KR"/>
        </w:rPr>
      </w:pPr>
    </w:p>
    <w:p w14:paraId="3586C6CD" w14:textId="0E858868" w:rsidR="00FF434A" w:rsidRDefault="00FF434A" w:rsidP="004C0A51">
      <w:pPr>
        <w:rPr>
          <w:rFonts w:eastAsiaTheme="minorEastAsia"/>
          <w:sz w:val="20"/>
          <w:szCs w:val="20"/>
          <w:lang w:eastAsia="ko-KR"/>
        </w:rPr>
      </w:pPr>
    </w:p>
    <w:p w14:paraId="33CEC0C5" w14:textId="663D8E95" w:rsidR="006F1E88" w:rsidRDefault="006F1E88">
      <w:pPr>
        <w:rPr>
          <w:rFonts w:eastAsiaTheme="minorEastAsia"/>
          <w:sz w:val="20"/>
          <w:szCs w:val="20"/>
          <w:lang w:eastAsia="ko-KR"/>
        </w:rPr>
      </w:pPr>
      <w:r>
        <w:rPr>
          <w:rFonts w:eastAsiaTheme="minorEastAsia"/>
          <w:sz w:val="20"/>
          <w:szCs w:val="20"/>
          <w:lang w:eastAsia="ko-KR"/>
        </w:rPr>
        <w:br w:type="page"/>
      </w:r>
    </w:p>
    <w:p w14:paraId="7ACBC515" w14:textId="01F9A6B0" w:rsidR="00912C11" w:rsidRDefault="00912C11" w:rsidP="00912C11">
      <w:pPr>
        <w:spacing w:line="276" w:lineRule="auto"/>
        <w:jc w:val="center"/>
        <w:rPr>
          <w:rFonts w:eastAsiaTheme="minorEastAsia"/>
          <w:sz w:val="20"/>
          <w:szCs w:val="20"/>
          <w:lang w:eastAsia="ko-KR"/>
        </w:rPr>
      </w:pPr>
      <w:r w:rsidRPr="00950E20">
        <w:rPr>
          <w:rFonts w:hint="eastAsia"/>
          <w:b/>
          <w:bCs/>
          <w:sz w:val="20"/>
          <w:szCs w:val="20"/>
        </w:rPr>
        <w:lastRenderedPageBreak/>
        <w:t xml:space="preserve">Table </w:t>
      </w:r>
      <w:r w:rsidRPr="00950E20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3</w:t>
      </w:r>
      <w:r w:rsidRPr="00B963CC">
        <w:rPr>
          <w:b/>
          <w:bCs/>
          <w:sz w:val="20"/>
          <w:szCs w:val="20"/>
        </w:rPr>
        <w:t>.</w:t>
      </w:r>
      <w:r w:rsidRPr="00950E20">
        <w:rPr>
          <w:sz w:val="20"/>
          <w:szCs w:val="20"/>
        </w:rPr>
        <w:t xml:space="preserve"> </w:t>
      </w:r>
      <w:r w:rsidR="00E12704" w:rsidRPr="00A612FA">
        <w:rPr>
          <w:sz w:val="20"/>
          <w:szCs w:val="20"/>
        </w:rPr>
        <w:t>Dataset summaries for training, internal validation, and external valida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5"/>
        <w:gridCol w:w="1745"/>
        <w:gridCol w:w="1740"/>
        <w:gridCol w:w="1744"/>
        <w:gridCol w:w="1716"/>
      </w:tblGrid>
      <w:tr w:rsidR="00BB07D1" w:rsidRPr="00E16B3B" w14:paraId="39235EF3" w14:textId="77777777" w:rsidTr="00011251">
        <w:tc>
          <w:tcPr>
            <w:tcW w:w="3740" w:type="dxa"/>
            <w:gridSpan w:val="2"/>
            <w:tcBorders>
              <w:left w:val="nil"/>
              <w:bottom w:val="double" w:sz="4" w:space="0" w:color="auto"/>
            </w:tcBorders>
            <w:vAlign w:val="center"/>
          </w:tcPr>
          <w:p w14:paraId="48396025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ata sources / Datasets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vAlign w:val="center"/>
          </w:tcPr>
          <w:p w14:paraId="5C2A4E7F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Survived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vAlign w:val="center"/>
          </w:tcPr>
          <w:p w14:paraId="5E123CEB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b/>
                <w:bCs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Deceased</w:t>
            </w:r>
          </w:p>
        </w:tc>
        <w:tc>
          <w:tcPr>
            <w:tcW w:w="1870" w:type="dxa"/>
            <w:tcBorders>
              <w:bottom w:val="double" w:sz="4" w:space="0" w:color="auto"/>
              <w:right w:val="nil"/>
            </w:tcBorders>
            <w:vAlign w:val="center"/>
          </w:tcPr>
          <w:p w14:paraId="7CB7FAF4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E16B3B">
              <w:rPr>
                <w:rFonts w:eastAsia="맑은 고딕"/>
                <w:b/>
                <w:bCs/>
                <w:sz w:val="20"/>
                <w:szCs w:val="20"/>
                <w:lang w:eastAsia="ko-KR"/>
              </w:rPr>
              <w:t>Total</w:t>
            </w:r>
          </w:p>
        </w:tc>
      </w:tr>
      <w:tr w:rsidR="00BB07D1" w:rsidRPr="00E16B3B" w14:paraId="42FE6A37" w14:textId="77777777" w:rsidTr="00011251">
        <w:trPr>
          <w:trHeight w:val="20"/>
        </w:trPr>
        <w:tc>
          <w:tcPr>
            <w:tcW w:w="1870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1CFE50F1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AMC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vAlign w:val="center"/>
          </w:tcPr>
          <w:p w14:paraId="6373FE06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Training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vAlign w:val="center"/>
          </w:tcPr>
          <w:p w14:paraId="73E5092A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3,079 (80%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vAlign w:val="center"/>
          </w:tcPr>
          <w:p w14:paraId="349D7A0F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141 (80%)</w:t>
            </w:r>
          </w:p>
        </w:tc>
        <w:tc>
          <w:tcPr>
            <w:tcW w:w="1870" w:type="dxa"/>
            <w:tcBorders>
              <w:top w:val="double" w:sz="4" w:space="0" w:color="auto"/>
              <w:right w:val="nil"/>
            </w:tcBorders>
            <w:vAlign w:val="center"/>
          </w:tcPr>
          <w:p w14:paraId="18605736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3,220 (80%)</w:t>
            </w:r>
          </w:p>
        </w:tc>
      </w:tr>
      <w:tr w:rsidR="00BB07D1" w:rsidRPr="00E16B3B" w14:paraId="058BC917" w14:textId="77777777" w:rsidTr="00011251">
        <w:trPr>
          <w:trHeight w:val="20"/>
        </w:trPr>
        <w:tc>
          <w:tcPr>
            <w:tcW w:w="1870" w:type="dxa"/>
            <w:vMerge/>
            <w:tcBorders>
              <w:left w:val="nil"/>
            </w:tcBorders>
            <w:vAlign w:val="center"/>
          </w:tcPr>
          <w:p w14:paraId="353D9147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1870" w:type="dxa"/>
            <w:vAlign w:val="center"/>
          </w:tcPr>
          <w:p w14:paraId="15FB2DB5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sz w:val="20"/>
                <w:szCs w:val="20"/>
                <w:lang w:eastAsia="ko-KR"/>
              </w:rPr>
              <w:t>I</w:t>
            </w:r>
            <w:r>
              <w:rPr>
                <w:rFonts w:eastAsia="맑은 고딕"/>
                <w:sz w:val="20"/>
                <w:szCs w:val="20"/>
                <w:lang w:eastAsia="ko-KR"/>
              </w:rPr>
              <w:t>nternal validation</w:t>
            </w:r>
          </w:p>
        </w:tc>
        <w:tc>
          <w:tcPr>
            <w:tcW w:w="1870" w:type="dxa"/>
            <w:vAlign w:val="center"/>
          </w:tcPr>
          <w:p w14:paraId="60153538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770 (20%)</w:t>
            </w:r>
          </w:p>
        </w:tc>
        <w:tc>
          <w:tcPr>
            <w:tcW w:w="1870" w:type="dxa"/>
            <w:vAlign w:val="center"/>
          </w:tcPr>
          <w:p w14:paraId="28A79597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35 (20%)</w:t>
            </w:r>
          </w:p>
        </w:tc>
        <w:tc>
          <w:tcPr>
            <w:tcW w:w="1870" w:type="dxa"/>
            <w:tcBorders>
              <w:right w:val="nil"/>
            </w:tcBorders>
            <w:vAlign w:val="center"/>
          </w:tcPr>
          <w:p w14:paraId="40227914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805 (20%)</w:t>
            </w:r>
          </w:p>
        </w:tc>
      </w:tr>
      <w:tr w:rsidR="00BB07D1" w:rsidRPr="00E16B3B" w14:paraId="2F88CE89" w14:textId="77777777" w:rsidTr="00011251">
        <w:trPr>
          <w:trHeight w:val="20"/>
        </w:trPr>
        <w:tc>
          <w:tcPr>
            <w:tcW w:w="1870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5EAE1C25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</w:p>
        </w:tc>
        <w:tc>
          <w:tcPr>
            <w:tcW w:w="1870" w:type="dxa"/>
            <w:tcBorders>
              <w:bottom w:val="double" w:sz="4" w:space="0" w:color="auto"/>
            </w:tcBorders>
            <w:vAlign w:val="center"/>
          </w:tcPr>
          <w:p w14:paraId="587A9866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vAlign w:val="center"/>
          </w:tcPr>
          <w:p w14:paraId="72355C8A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3,849 (100%)</w:t>
            </w:r>
          </w:p>
        </w:tc>
        <w:tc>
          <w:tcPr>
            <w:tcW w:w="1870" w:type="dxa"/>
            <w:tcBorders>
              <w:bottom w:val="double" w:sz="4" w:space="0" w:color="auto"/>
            </w:tcBorders>
            <w:vAlign w:val="center"/>
          </w:tcPr>
          <w:p w14:paraId="042C1206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176 (100%)</w:t>
            </w:r>
          </w:p>
        </w:tc>
        <w:tc>
          <w:tcPr>
            <w:tcW w:w="1870" w:type="dxa"/>
            <w:tcBorders>
              <w:bottom w:val="double" w:sz="4" w:space="0" w:color="auto"/>
              <w:right w:val="nil"/>
            </w:tcBorders>
            <w:vAlign w:val="center"/>
          </w:tcPr>
          <w:p w14:paraId="29BC1545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4,025 (100%)</w:t>
            </w:r>
          </w:p>
        </w:tc>
      </w:tr>
      <w:tr w:rsidR="00BB07D1" w:rsidRPr="00E16B3B" w14:paraId="33E78AB7" w14:textId="77777777" w:rsidTr="00011251">
        <w:tc>
          <w:tcPr>
            <w:tcW w:w="1870" w:type="dxa"/>
            <w:tcBorders>
              <w:top w:val="double" w:sz="4" w:space="0" w:color="auto"/>
              <w:left w:val="nil"/>
            </w:tcBorders>
            <w:vAlign w:val="center"/>
          </w:tcPr>
          <w:p w14:paraId="2E6828C6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AUH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vAlign w:val="center"/>
          </w:tcPr>
          <w:p w14:paraId="6CF106F3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External validation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vAlign w:val="center"/>
          </w:tcPr>
          <w:p w14:paraId="75A47C01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567 (100%)</w:t>
            </w:r>
          </w:p>
        </w:tc>
        <w:tc>
          <w:tcPr>
            <w:tcW w:w="1870" w:type="dxa"/>
            <w:tcBorders>
              <w:top w:val="double" w:sz="4" w:space="0" w:color="auto"/>
            </w:tcBorders>
            <w:vAlign w:val="center"/>
          </w:tcPr>
          <w:p w14:paraId="42362993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23 (100%)</w:t>
            </w:r>
          </w:p>
        </w:tc>
        <w:tc>
          <w:tcPr>
            <w:tcW w:w="1870" w:type="dxa"/>
            <w:tcBorders>
              <w:top w:val="double" w:sz="4" w:space="0" w:color="auto"/>
              <w:right w:val="nil"/>
            </w:tcBorders>
            <w:vAlign w:val="center"/>
          </w:tcPr>
          <w:p w14:paraId="32E5C5F1" w14:textId="77777777" w:rsidR="00BB07D1" w:rsidRPr="00E16B3B" w:rsidRDefault="00BB07D1" w:rsidP="00011251">
            <w:pPr>
              <w:spacing w:line="360" w:lineRule="auto"/>
              <w:contextualSpacing/>
              <w:jc w:val="center"/>
              <w:rPr>
                <w:rFonts w:eastAsia="맑은 고딕"/>
                <w:sz w:val="20"/>
                <w:szCs w:val="20"/>
                <w:lang w:eastAsia="ko-KR"/>
              </w:rPr>
            </w:pPr>
            <w:r w:rsidRPr="00E16B3B">
              <w:rPr>
                <w:rFonts w:eastAsia="맑은 고딕"/>
                <w:sz w:val="20"/>
                <w:szCs w:val="20"/>
                <w:lang w:eastAsia="ko-KR"/>
              </w:rPr>
              <w:t>590 (100%)</w:t>
            </w:r>
          </w:p>
        </w:tc>
      </w:tr>
    </w:tbl>
    <w:p w14:paraId="6293C4A4" w14:textId="59EBB19A" w:rsidR="00912C11" w:rsidRPr="00912C11" w:rsidRDefault="00912C11">
      <w:pPr>
        <w:rPr>
          <w:rFonts w:eastAsiaTheme="minorEastAsia"/>
          <w:sz w:val="20"/>
          <w:szCs w:val="20"/>
          <w:lang w:eastAsia="ko-KR"/>
        </w:rPr>
      </w:pPr>
    </w:p>
    <w:p w14:paraId="42093B9C" w14:textId="7740A144" w:rsidR="00912C11" w:rsidRDefault="00912C11">
      <w:pPr>
        <w:rPr>
          <w:rFonts w:eastAsiaTheme="minorEastAsia"/>
          <w:sz w:val="20"/>
          <w:szCs w:val="20"/>
          <w:lang w:eastAsia="ko-KR"/>
        </w:rPr>
      </w:pPr>
    </w:p>
    <w:p w14:paraId="0577A67E" w14:textId="5A3ADBC1" w:rsidR="00912C11" w:rsidRDefault="00912C11">
      <w:pPr>
        <w:rPr>
          <w:rFonts w:eastAsiaTheme="minorEastAsia"/>
          <w:sz w:val="20"/>
          <w:szCs w:val="20"/>
          <w:lang w:eastAsia="ko-KR"/>
        </w:rPr>
      </w:pPr>
    </w:p>
    <w:p w14:paraId="1F0D6CDB" w14:textId="6A6F5610" w:rsidR="0059670F" w:rsidRDefault="0059670F">
      <w:pPr>
        <w:rPr>
          <w:rFonts w:eastAsiaTheme="minorEastAsia"/>
          <w:sz w:val="20"/>
          <w:szCs w:val="20"/>
          <w:lang w:eastAsia="ko-KR"/>
        </w:rPr>
      </w:pPr>
      <w:r>
        <w:rPr>
          <w:rFonts w:eastAsiaTheme="minorEastAsia"/>
          <w:sz w:val="20"/>
          <w:szCs w:val="20"/>
          <w:lang w:eastAsia="ko-KR"/>
        </w:rPr>
        <w:br w:type="page"/>
      </w:r>
    </w:p>
    <w:p w14:paraId="53C730A0" w14:textId="2DDD5611" w:rsidR="00FF434A" w:rsidRDefault="006F1E88" w:rsidP="006F1E88">
      <w:pPr>
        <w:spacing w:line="276" w:lineRule="auto"/>
        <w:jc w:val="center"/>
        <w:rPr>
          <w:rFonts w:eastAsiaTheme="minorEastAsia"/>
          <w:sz w:val="20"/>
          <w:szCs w:val="20"/>
          <w:lang w:eastAsia="ko-KR"/>
        </w:rPr>
      </w:pPr>
      <w:r w:rsidRPr="00950E20">
        <w:rPr>
          <w:rFonts w:hint="eastAsia"/>
          <w:b/>
          <w:bCs/>
          <w:sz w:val="20"/>
          <w:szCs w:val="20"/>
        </w:rPr>
        <w:lastRenderedPageBreak/>
        <w:t xml:space="preserve">Table </w:t>
      </w:r>
      <w:r w:rsidRPr="00950E20">
        <w:rPr>
          <w:b/>
          <w:bCs/>
          <w:sz w:val="20"/>
          <w:szCs w:val="20"/>
        </w:rPr>
        <w:t>S</w:t>
      </w:r>
      <w:r w:rsidR="0059670F">
        <w:rPr>
          <w:b/>
          <w:bCs/>
          <w:sz w:val="20"/>
          <w:szCs w:val="20"/>
        </w:rPr>
        <w:t>4</w:t>
      </w:r>
      <w:r w:rsidRPr="00B963CC">
        <w:rPr>
          <w:b/>
          <w:bCs/>
          <w:sz w:val="20"/>
          <w:szCs w:val="20"/>
        </w:rPr>
        <w:t>.</w:t>
      </w:r>
      <w:r w:rsidRPr="00950E20">
        <w:rPr>
          <w:sz w:val="20"/>
          <w:szCs w:val="20"/>
        </w:rPr>
        <w:t xml:space="preserve"> </w:t>
      </w:r>
      <w:r w:rsidR="007848BE" w:rsidRPr="007848BE">
        <w:rPr>
          <w:sz w:val="20"/>
          <w:szCs w:val="20"/>
        </w:rPr>
        <w:t>Missing data rates for each feature according to the survived and deceased groups.</w:t>
      </w:r>
      <w:r w:rsidR="007848BE">
        <w:rPr>
          <w:sz w:val="20"/>
          <w:szCs w:val="20"/>
        </w:rPr>
        <w:t xml:space="preserve">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36"/>
        <w:gridCol w:w="1386"/>
        <w:gridCol w:w="1898"/>
        <w:gridCol w:w="907"/>
        <w:gridCol w:w="926"/>
        <w:gridCol w:w="627"/>
        <w:gridCol w:w="907"/>
        <w:gridCol w:w="926"/>
        <w:gridCol w:w="627"/>
      </w:tblGrid>
      <w:tr w:rsidR="00EF5E3C" w:rsidRPr="00281B66" w14:paraId="2814DCEA" w14:textId="77777777" w:rsidTr="002B1A4A"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52534217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N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o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5F1B5720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C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haracteristics</w:t>
            </w:r>
          </w:p>
        </w:tc>
        <w:tc>
          <w:tcPr>
            <w:tcW w:w="1651" w:type="pct"/>
            <w:vMerge w:val="restart"/>
            <w:vAlign w:val="center"/>
          </w:tcPr>
          <w:p w14:paraId="36EA609C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D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escription</w:t>
            </w:r>
          </w:p>
        </w:tc>
        <w:tc>
          <w:tcPr>
            <w:tcW w:w="1262" w:type="pct"/>
            <w:gridSpan w:val="3"/>
            <w:tcBorders>
              <w:right w:val="nil"/>
            </w:tcBorders>
            <w:vAlign w:val="center"/>
          </w:tcPr>
          <w:p w14:paraId="58890F6C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A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MC</w:t>
            </w:r>
          </w:p>
        </w:tc>
        <w:tc>
          <w:tcPr>
            <w:tcW w:w="1201" w:type="pct"/>
            <w:gridSpan w:val="3"/>
            <w:tcBorders>
              <w:right w:val="nil"/>
            </w:tcBorders>
            <w:vAlign w:val="center"/>
          </w:tcPr>
          <w:p w14:paraId="1D217868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A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UH</w:t>
            </w:r>
          </w:p>
        </w:tc>
      </w:tr>
      <w:tr w:rsidR="00EF5E3C" w:rsidRPr="00281B66" w14:paraId="24AB2878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436BBA26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16D1260A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Merge/>
            <w:vAlign w:val="center"/>
          </w:tcPr>
          <w:p w14:paraId="70AD0620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8D0F82E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S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urvived </w:t>
            </w:r>
          </w:p>
          <w:p w14:paraId="43CDCE9C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(%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97BFE9A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D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eceased </w:t>
            </w:r>
          </w:p>
          <w:p w14:paraId="34E3422C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(%)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D6E5EDD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T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otal </w:t>
            </w:r>
          </w:p>
          <w:p w14:paraId="5E3A05B2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(%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2F96D74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S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urvived </w:t>
            </w:r>
          </w:p>
          <w:p w14:paraId="65E8FBA4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</w:rPr>
            </w:pP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(%)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60AB033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D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eceased</w:t>
            </w: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 xml:space="preserve"> </w:t>
            </w:r>
          </w:p>
          <w:p w14:paraId="53166466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(%)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D168F06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T</w:t>
            </w: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 xml:space="preserve">otal </w:t>
            </w:r>
          </w:p>
          <w:p w14:paraId="05799739" w14:textId="77777777" w:rsidR="00EF5E3C" w:rsidRPr="00281B66" w:rsidRDefault="00EF5E3C" w:rsidP="002B1A4A">
            <w:pPr>
              <w:jc w:val="center"/>
              <w:rPr>
                <w:rFonts w:eastAsia="맑은 고딕"/>
                <w:b/>
                <w:bCs/>
                <w:sz w:val="18"/>
                <w:szCs w:val="18"/>
              </w:rPr>
            </w:pP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(%)</w:t>
            </w:r>
          </w:p>
        </w:tc>
      </w:tr>
      <w:tr w:rsidR="00EF5E3C" w:rsidRPr="00281B66" w14:paraId="06F0677A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553C575D" w14:textId="77777777" w:rsidR="00EF5E3C" w:rsidRPr="00281B66" w:rsidRDefault="00EF5E3C" w:rsidP="002B1A4A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Demographic variables</w:t>
            </w:r>
          </w:p>
        </w:tc>
      </w:tr>
      <w:tr w:rsidR="00EF5E3C" w:rsidRPr="00281B66" w14:paraId="0ABED0DF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FBE5AE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54B1665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1C4D05">
              <w:rPr>
                <w:rFonts w:eastAsia="맑은 고딕"/>
                <w:sz w:val="18"/>
                <w:szCs w:val="18"/>
                <w:lang w:eastAsia="ko-KR"/>
              </w:rPr>
              <w:t>Age at operation (year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4B01A6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2F2CD5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7BC8B9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74361B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F09799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98B295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4E44C545" w14:textId="77777777" w:rsidTr="002B1A4A"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555FA6B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518AD08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G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nder</w:t>
            </w:r>
          </w:p>
        </w:tc>
        <w:tc>
          <w:tcPr>
            <w:tcW w:w="1651" w:type="pct"/>
            <w:tcBorders>
              <w:left w:val="nil"/>
            </w:tcBorders>
            <w:vAlign w:val="center"/>
          </w:tcPr>
          <w:p w14:paraId="556ED16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M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al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763B6F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76E8F5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vMerge w:val="restart"/>
            <w:tcBorders>
              <w:left w:val="nil"/>
              <w:right w:val="nil"/>
            </w:tcBorders>
            <w:vAlign w:val="center"/>
          </w:tcPr>
          <w:p w14:paraId="177F1C7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27392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6C3D0A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vMerge w:val="restart"/>
            <w:tcBorders>
              <w:left w:val="nil"/>
              <w:right w:val="nil"/>
            </w:tcBorders>
            <w:vAlign w:val="center"/>
          </w:tcPr>
          <w:p w14:paraId="41289E1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7AD579EC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3F50D2C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1AB275D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tcBorders>
              <w:left w:val="nil"/>
            </w:tcBorders>
            <w:vAlign w:val="center"/>
          </w:tcPr>
          <w:p w14:paraId="4B60256E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F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mal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288C2C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3A43F2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vMerge/>
            <w:tcBorders>
              <w:left w:val="nil"/>
              <w:right w:val="nil"/>
            </w:tcBorders>
            <w:vAlign w:val="center"/>
          </w:tcPr>
          <w:p w14:paraId="1F16A6B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3075AA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C2DA92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vMerge/>
            <w:tcBorders>
              <w:left w:val="nil"/>
              <w:right w:val="nil"/>
            </w:tcBorders>
          </w:tcPr>
          <w:p w14:paraId="4EBE6FD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</w:p>
        </w:tc>
      </w:tr>
      <w:tr w:rsidR="00EF5E3C" w:rsidRPr="00281B66" w14:paraId="7A794A6A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6AB3455F" w14:textId="50DD1D4E" w:rsidR="00EF5E3C" w:rsidRPr="00281B66" w:rsidRDefault="00C72338" w:rsidP="002B1A4A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Physical indices</w:t>
            </w:r>
          </w:p>
        </w:tc>
      </w:tr>
      <w:tr w:rsidR="00EF5E3C" w:rsidRPr="00281B66" w14:paraId="4CF323F5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1A28BCD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27E17985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Height (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cm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FFFAEF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EE931A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3226BF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A93F70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979D39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1B80DB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3F3D4431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6B75F3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63CCD2C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reoperative w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ight (kg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3BF7B5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3EC221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4E4592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73DA2C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29ABC8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53F7A2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72018FF8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C6DDD7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0DD6445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ostoperative one-year w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ight (kg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008D88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1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E68B1B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43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176127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0.7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9AE60E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1C84E5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C714F7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6310537F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0FD08D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464901BD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reoperative BMI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9D47D2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7D17A8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A55C27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713198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2C6AA3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A7C713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11F64832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04602D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78BA31A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ostoperative one-year B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MI (kg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A0F320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1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3FEFB1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43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7F3F60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0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5314AD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F12240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5FC0FC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1827C4A8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303C6627" w14:textId="7B5A743E" w:rsidR="00EF5E3C" w:rsidRPr="00281B66" w:rsidRDefault="00C72338" w:rsidP="002B1A4A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Laboratory results</w:t>
            </w:r>
          </w:p>
        </w:tc>
      </w:tr>
      <w:tr w:rsidR="00EF5E3C" w:rsidRPr="00281B66" w14:paraId="476DAD07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8B0166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26576DA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reoperative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 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c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holesterol (m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316F83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33D073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74A630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BC7090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DB1E54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CB4996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33F9468F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5593D09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22B7068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ostoperative one-year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 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c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holesterol (m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2824DA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BEA972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1B57A9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A2C373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D4EFC5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A337AC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629376D3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D14ACD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D38C772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reoperative hemoglobin (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648319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AA2304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B234B9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417CF5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07A6DF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3D94E0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37DEA3D4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E42686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64ABF28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ostoperative one-year hemoglobin (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38457A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.8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7243C8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.1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4432AEC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.9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767067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66EFF3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B416C2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3</w:t>
            </w:r>
          </w:p>
        </w:tc>
      </w:tr>
      <w:tr w:rsidR="00EF5E3C" w:rsidRPr="00281B66" w14:paraId="185A000F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33FD46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72C566A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reoperative albumin (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A0148F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E596CF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7B6513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857879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0FABF4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E88921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23FCD4D9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FC108A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B75DA44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ostoperative one-year albumin (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343364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484FD0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CEBF63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350B14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9ADFE2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2FD218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63138D0B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357E4C4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4940B8D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reoperative protein (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2FF549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85DDC5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3DA85C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14B793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775FCD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472618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085E6CB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0016D08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064A128D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ostoperative one-year protein (g/dL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2B6605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99B158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D95086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970FC2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E86A46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E5F13C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39DCD032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5BF3FA79" w14:textId="77777777" w:rsidR="00EF5E3C" w:rsidRPr="00281B66" w:rsidRDefault="00EF5E3C" w:rsidP="002B1A4A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 w:rsidRPr="00281B66"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Nutritional in</w:t>
            </w:r>
            <w:r w:rsidRPr="00281B66">
              <w:rPr>
                <w:rFonts w:eastAsia="맑은 고딕" w:hint="eastAsia"/>
                <w:b/>
                <w:bCs/>
                <w:sz w:val="18"/>
                <w:szCs w:val="18"/>
                <w:lang w:eastAsia="ko-KR"/>
              </w:rPr>
              <w:t>dex</w:t>
            </w:r>
          </w:p>
        </w:tc>
      </w:tr>
      <w:tr w:rsidR="00EF5E3C" w:rsidRPr="00281B66" w14:paraId="215D8080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72BD8A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822FA8D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 xml:space="preserve">Preoperative nutritional risk index 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0F2A71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800520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4F58A7D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72CE61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084A0A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B150B4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1AB0B287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1B1777D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6E5DDFB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 xml:space="preserve">Postoperative one-year nutritional risk index 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25CD43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E46F0C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46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28F696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3.9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2CBFC0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69036F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59971D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0F4BFB18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07BD96B9" w14:textId="462D0264" w:rsidR="00EF5E3C" w:rsidRPr="00C72338" w:rsidRDefault="00C72338" w:rsidP="002B1A4A">
            <w:pPr>
              <w:rPr>
                <w:rFonts w:eastAsia="맑은 고딕"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Body morphometry variables with fat/muscle indices</w:t>
            </w:r>
          </w:p>
        </w:tc>
      </w:tr>
      <w:tr w:rsidR="00EF5E3C" w:rsidRPr="00281B66" w14:paraId="7654C03D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0EC90E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E809955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reoperative subcutaneous fat area (c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687256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9B38E6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3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869F98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496852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D7F5CE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A1C9A3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02A8FB41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C5FCDF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726D1C1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ostoperative one-year subcutaneous fat area (c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EDCD59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8FAACF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1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3C95E0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F2959D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069178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AB952C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39C3B72C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7BB9C1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63610AE2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reoperative visceral fat area (c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CEB64B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D84319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3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36FA85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D9A628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6C1D89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59ED7A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6332E194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456F1D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688C3A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ostoperative one-year visceral fat area (c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7C6FC3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7C6B14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1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4C8CE9A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4EDAB1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CC8E33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1C0F99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47549CF2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3204C38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7BCF18C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reoperative skeletal muscle area (c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2F7076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9E3C45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3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1F1551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2593DE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4A785E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9C8CC5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41F4AEBA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1415BA3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2096BD8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ostoperative one-year skeletal muscle area (c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1F2D30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B971A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1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EDC86E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D2F5F0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D5E2C1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50CF762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29A55093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2DFF95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456EAF9E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reoperative skeletal muscle index (cm2/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2540EC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DC79B9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3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DA9E67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9FC77C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58B8E0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5D50EC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20F8B30A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610CE2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0DC265B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>Postoperative one-year skeletal muscle index (cm2/m2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5C527B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791C2E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1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DEF7BA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766833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2C3AF0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81DF97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35DC80AF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FF9387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6F7D8B1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 xml:space="preserve">Preoperative skeletal muscle index 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D40BF4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7F659A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9.3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40DB817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001910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726D17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73E234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42139D0F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741994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5AA1511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FA736A">
              <w:rPr>
                <w:rFonts w:eastAsia="맑은 고딕"/>
                <w:sz w:val="18"/>
                <w:szCs w:val="18"/>
                <w:lang w:eastAsia="ko-KR"/>
              </w:rPr>
              <w:t xml:space="preserve">Postoperative one-year skeletal muscle index 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9B0D09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8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F3E5C7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1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66EED2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8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88D689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3F1ED6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32E4B8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2A34FE1A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057D1255" w14:textId="7EB8E93A" w:rsidR="00EF5E3C" w:rsidRPr="00281B66" w:rsidRDefault="00C72338" w:rsidP="002B1A4A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Surgery-related variables</w:t>
            </w:r>
          </w:p>
        </w:tc>
      </w:tr>
      <w:tr w:rsidR="00EF5E3C" w:rsidRPr="00281B66" w14:paraId="2D9E9167" w14:textId="77777777" w:rsidTr="002B1A4A">
        <w:trPr>
          <w:trHeight w:val="55"/>
        </w:trPr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4E05004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30E7FBDC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Type of surgery operation</w:t>
            </w:r>
          </w:p>
        </w:tc>
        <w:tc>
          <w:tcPr>
            <w:tcW w:w="1651" w:type="pct"/>
            <w:vAlign w:val="center"/>
          </w:tcPr>
          <w:p w14:paraId="4EB5E184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T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otal gastrectom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299607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115A09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5BDF2D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31A920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D60E1B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8BF4AA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6A45B14B" w14:textId="77777777" w:rsidTr="002B1A4A">
        <w:trPr>
          <w:trHeight w:val="5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373CD58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33D7EC2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7D8BDE7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P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artial gastrectom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9E2B24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8DE446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1F311F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503FAF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4BF498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97435E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76C839EE" w14:textId="77777777" w:rsidTr="002B1A4A">
        <w:trPr>
          <w:trHeight w:val="5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0EAF6F2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7B48DE85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358D97F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O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ther gastrectom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40BBE1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189412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994DD6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EFF157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AE6FD3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A8C633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48A6DC0D" w14:textId="77777777" w:rsidTr="002B1A4A">
        <w:trPr>
          <w:trHeight w:val="23"/>
        </w:trPr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7A635BC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50C4553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Type of anastomosis</w:t>
            </w:r>
          </w:p>
        </w:tc>
        <w:tc>
          <w:tcPr>
            <w:tcW w:w="1651" w:type="pct"/>
            <w:vAlign w:val="center"/>
          </w:tcPr>
          <w:p w14:paraId="170688FC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G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astroduodenostom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0C1E92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A19C96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A4FEDE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76671F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02EC94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DED6E2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0026736C" w14:textId="77777777" w:rsidTr="002B1A4A">
        <w:trPr>
          <w:trHeight w:val="2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4454C68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034FE5E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2B34B59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Roux </w:t>
            </w:r>
            <w:proofErr w:type="spellStart"/>
            <w:r w:rsidRPr="00281B66">
              <w:rPr>
                <w:rFonts w:eastAsia="맑은 고딕"/>
                <w:sz w:val="18"/>
                <w:szCs w:val="18"/>
                <w:lang w:eastAsia="ko-KR"/>
              </w:rPr>
              <w:t>en</w:t>
            </w:r>
            <w:proofErr w:type="spellEnd"/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 Y gastrojejunostom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0279C2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A9D7DE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6F3A73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C62A77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FBF935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383537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2F4F508F" w14:textId="77777777" w:rsidTr="002B1A4A">
        <w:trPr>
          <w:trHeight w:val="2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5E26B2A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0D9F8D6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3D007226" w14:textId="77777777" w:rsidR="00EF5E3C" w:rsidRPr="001B31F1" w:rsidRDefault="00EF5E3C" w:rsidP="002B1A4A">
            <w:pPr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bookmarkStart w:id="3" w:name="_Hlk100584720"/>
            <w:r w:rsidRPr="001B31F1">
              <w:rPr>
                <w:rFonts w:eastAsia="맑은 고딕"/>
                <w:color w:val="000000" w:themeColor="text1"/>
                <w:sz w:val="20"/>
                <w:szCs w:val="20"/>
                <w:lang w:eastAsia="ko-KR"/>
              </w:rPr>
              <w:t>Gastrojejunostomy without jejunojejunostomy</w:t>
            </w:r>
            <w:bookmarkEnd w:id="3"/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527EB74" w14:textId="77777777" w:rsidR="00EF5E3C" w:rsidRPr="001B31F1" w:rsidRDefault="00EF5E3C" w:rsidP="002B1A4A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1B31F1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18.8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7809E33" w14:textId="77777777" w:rsidR="00EF5E3C" w:rsidRPr="001B31F1" w:rsidRDefault="00EF5E3C" w:rsidP="002B1A4A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1B31F1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28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C41FB4C" w14:textId="77777777" w:rsidR="00EF5E3C" w:rsidRPr="001B31F1" w:rsidRDefault="00EF5E3C" w:rsidP="002B1A4A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</w:pPr>
            <w:r w:rsidRPr="001B31F1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19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A525453" w14:textId="77777777" w:rsidR="00EF5E3C" w:rsidRPr="001B31F1" w:rsidRDefault="00EF5E3C" w:rsidP="002B1A4A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B31F1"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B31F1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379B318" w14:textId="77777777" w:rsidR="00EF5E3C" w:rsidRPr="001B31F1" w:rsidRDefault="00EF5E3C" w:rsidP="002B1A4A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B31F1"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B31F1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5ED8695F" w14:textId="77777777" w:rsidR="00EF5E3C" w:rsidRPr="001B31F1" w:rsidRDefault="00EF5E3C" w:rsidP="002B1A4A">
            <w:pPr>
              <w:jc w:val="center"/>
              <w:rPr>
                <w:rFonts w:eastAsia="맑은 고딕"/>
                <w:color w:val="000000" w:themeColor="text1"/>
                <w:sz w:val="18"/>
                <w:szCs w:val="18"/>
              </w:rPr>
            </w:pPr>
            <w:r w:rsidRPr="001B31F1">
              <w:rPr>
                <w:rFonts w:eastAsia="맑은 고딕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1B31F1">
              <w:rPr>
                <w:rFonts w:eastAsia="맑은 고딕"/>
                <w:color w:val="000000" w:themeColor="text1"/>
                <w:sz w:val="18"/>
                <w:szCs w:val="18"/>
                <w:lang w:eastAsia="ko-KR"/>
              </w:rPr>
              <w:t>.4</w:t>
            </w:r>
          </w:p>
        </w:tc>
      </w:tr>
      <w:tr w:rsidR="00EF5E3C" w:rsidRPr="00281B66" w14:paraId="2CC84FEC" w14:textId="77777777" w:rsidTr="002B1A4A">
        <w:trPr>
          <w:trHeight w:val="2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0D238C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6BD8A79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71A25DBD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G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astrojejunostomy with jejunojejunostom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CF30EA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386D5C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6C4A99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1AA94F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822A24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3B834A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249A4CC1" w14:textId="77777777" w:rsidTr="002B1A4A">
        <w:trPr>
          <w:trHeight w:val="2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BAECA2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1B8D331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12ED26A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Roux-en-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EF000A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856AEE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4081E89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2C55DB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8A94CC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1F2A46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270C4653" w14:textId="77777777" w:rsidTr="002B1A4A">
        <w:trPr>
          <w:trHeight w:val="2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4E7F3E3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02827D01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63024B9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O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ther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A1B54A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58B3EE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9F8A1D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264CBD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FEC7C5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E6B579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</w:tr>
      <w:tr w:rsidR="00EF5E3C" w:rsidRPr="00281B66" w14:paraId="2D980D27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1CF2AB6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24A672AD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5F32B0">
              <w:rPr>
                <w:rFonts w:eastAsia="맑은 고딕" w:hint="eastAsia"/>
                <w:sz w:val="18"/>
                <w:szCs w:val="18"/>
                <w:lang w:eastAsia="ko-KR"/>
              </w:rPr>
              <w:t xml:space="preserve">Intent of </w:t>
            </w:r>
            <w:r w:rsidRPr="005F32B0">
              <w:rPr>
                <w:rFonts w:eastAsia="맑은 고딕"/>
                <w:sz w:val="18"/>
                <w:szCs w:val="18"/>
                <w:lang w:eastAsia="ko-KR"/>
              </w:rPr>
              <w:t>treatment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08A0BA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AEEA17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FB6611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2B6EAF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E6025F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99D963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6B12DBA9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3D3D56E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753CA00E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5F32B0">
              <w:rPr>
                <w:rFonts w:eastAsia="맑은 고딕"/>
                <w:sz w:val="18"/>
                <w:szCs w:val="18"/>
                <w:lang w:eastAsia="ko-KR"/>
              </w:rPr>
              <w:t xml:space="preserve">Past history of </w:t>
            </w:r>
            <w:r w:rsidRPr="005F32B0">
              <w:rPr>
                <w:rFonts w:eastAsia="맑은 고딕" w:hint="eastAsia"/>
                <w:sz w:val="18"/>
                <w:szCs w:val="18"/>
                <w:lang w:eastAsia="ko-KR"/>
              </w:rPr>
              <w:t>gastric surgery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1D530B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ABBEC5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667E24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3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A61DCD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761425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93A426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450B221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D81C59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06866B4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5F32B0">
              <w:rPr>
                <w:rFonts w:eastAsia="맑은 고딕"/>
                <w:sz w:val="18"/>
                <w:szCs w:val="18"/>
                <w:lang w:eastAsia="ko-KR"/>
              </w:rPr>
              <w:t>Past history of endoscopic submucosal dissection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DCF585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67BF21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C0448E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3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B6CD3B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903674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29EE1F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CF16F97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6CE623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lastRenderedPageBreak/>
              <w:t>33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699F99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Operation method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C0834F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1E5139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5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C2E621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A7640C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5A0217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B314A0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57F8A2A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5552E28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67C91375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Lymph Node Dissection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7FC551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659D25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4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EE70BC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0BC9A2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E72AC7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04F83C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5057EF7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8E4466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786E7CE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Proximal resection margin (cm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1BB1B7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21A554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745D6C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D4DC8F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C24884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08DA52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F42EBFC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EE4B39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6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26CB0E0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Distal resection margin (cm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6E6491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B8F88D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C819FD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3DE892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B40429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B4633E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314A5F09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1563D0B5" w14:textId="345CBA5F" w:rsidR="00EF5E3C" w:rsidRPr="00281B66" w:rsidRDefault="00E47657" w:rsidP="002B1A4A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Pathologic variables</w:t>
            </w:r>
          </w:p>
        </w:tc>
      </w:tr>
      <w:tr w:rsidR="00EF5E3C" w:rsidRPr="00281B66" w14:paraId="651015EF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0D2CA75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051CDB5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Cancer stage (</w:t>
            </w:r>
            <w:proofErr w:type="spellStart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Ia</w:t>
            </w:r>
            <w:proofErr w:type="spellEnd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Ib</w:t>
            </w:r>
            <w:proofErr w:type="spellEnd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 xml:space="preserve">, </w:t>
            </w:r>
            <w:proofErr w:type="spellStart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IIa</w:t>
            </w:r>
            <w:proofErr w:type="spellEnd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 xml:space="preserve">, IIb, IIIa, </w:t>
            </w:r>
            <w:proofErr w:type="spellStart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IIIb</w:t>
            </w:r>
            <w:proofErr w:type="spellEnd"/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 xml:space="preserve">, IIIc, IV) 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F16B86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5ACF23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6D483D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1D3A05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EBBB28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1BDAFD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</w:tr>
      <w:tr w:rsidR="00EF5E3C" w:rsidRPr="00281B66" w14:paraId="4070BB5B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3526669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D399302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Number of tumor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4C96E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E9CFB2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15.3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75BAE3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336F32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E1B1F7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192310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1B00A8D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3FD060A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818FBA0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Tumor size (cm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17A06D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16608A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0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267BE2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0F58CF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72DDA8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525AEC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177B608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5991846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0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E918B0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Number of 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m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tastatic lymph node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08FAF6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349328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A232CF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2800E9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5BC860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C6FA0C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D266DA5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88F0C2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52D2E7D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Number of 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r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trieved lymph node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01467E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9E342D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E87185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FBE26A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CDE05C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C914C3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371EAD3C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1649103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0C00979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D365C">
              <w:rPr>
                <w:rFonts w:eastAsia="맑은 고딕"/>
                <w:sz w:val="18"/>
                <w:szCs w:val="18"/>
                <w:lang w:eastAsia="ko-KR"/>
              </w:rPr>
              <w:t>Extranodal</w:t>
            </w:r>
            <w:proofErr w:type="spellEnd"/>
            <w:r w:rsidRPr="007D365C">
              <w:rPr>
                <w:rFonts w:eastAsia="맑은 고딕"/>
                <w:sz w:val="18"/>
                <w:szCs w:val="18"/>
                <w:lang w:eastAsia="ko-KR"/>
              </w:rPr>
              <w:t xml:space="preserve"> extension of metastatic lymph node (pathological findings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DC4C59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5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0DBFE4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64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2B5CE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74.9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3BBB6C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360ECE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86E361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5B9EF7D4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EE8A15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2D82C945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Diameter of </w:t>
            </w:r>
            <w:proofErr w:type="spellStart"/>
            <w:r w:rsidRPr="00281B66">
              <w:rPr>
                <w:rFonts w:eastAsia="맑은 고딕"/>
                <w:sz w:val="18"/>
                <w:szCs w:val="18"/>
                <w:lang w:eastAsia="ko-KR"/>
              </w:rPr>
              <w:t>extranodal</w:t>
            </w:r>
            <w:proofErr w:type="spellEnd"/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 extension of metastatic lymph node (mm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D70322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6.4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4411D6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2.1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112797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96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CCBDEF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43698C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D90EB4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CD41039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C96759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3298862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281B66">
              <w:rPr>
                <w:rFonts w:eastAsia="맑은 고딕"/>
                <w:sz w:val="18"/>
                <w:szCs w:val="18"/>
                <w:lang w:eastAsia="ko-KR"/>
              </w:rPr>
              <w:t>Lymphovascular</w:t>
            </w:r>
            <w:proofErr w:type="spellEnd"/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 invasion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B61D45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31CFFE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A920E0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030AC2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64877C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5280EF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C0520A4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0E7F2E8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4029BAE1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T stag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BF3138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741921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98F3B7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6E9821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730DD8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8B0A70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037A862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BC2370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4C4EBE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N stag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19B660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1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1A5AAE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B99442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1D8011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6AE3A9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50AF3C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38B53970" w14:textId="77777777" w:rsidTr="002B1A4A">
        <w:trPr>
          <w:trHeight w:val="55"/>
        </w:trPr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2243983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1632222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rineural invasion</w:t>
            </w:r>
          </w:p>
        </w:tc>
        <w:tc>
          <w:tcPr>
            <w:tcW w:w="1651" w:type="pct"/>
            <w:vAlign w:val="center"/>
          </w:tcPr>
          <w:p w14:paraId="1C5545A1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N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egativ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E5CF6F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F7A8A5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B1AF39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3FEDD1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37485E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8420B3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6CED9DCE" w14:textId="77777777" w:rsidTr="002B1A4A">
        <w:trPr>
          <w:trHeight w:val="5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B694C3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319D9B3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06597B62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P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ositiv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1DF1A9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70D0C3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A99AA1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41FED1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7D8051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5482CD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62D25B52" w14:textId="77777777" w:rsidTr="002B1A4A">
        <w:trPr>
          <w:trHeight w:val="5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72CBD65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10EB37E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2ACC607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N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ot evaluate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d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D9DEDB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EB4F3E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2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EFC97F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B5FA6E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F934F5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15707C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1188445" w14:textId="77777777" w:rsidTr="002B1A4A">
        <w:trPr>
          <w:trHeight w:val="33"/>
        </w:trPr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3B06468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7ACDB9C2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7D365C">
              <w:rPr>
                <w:rFonts w:eastAsia="맑은 고딕" w:hint="eastAsia"/>
                <w:sz w:val="18"/>
                <w:szCs w:val="18"/>
                <w:lang w:eastAsia="ko-KR"/>
              </w:rPr>
              <w:t xml:space="preserve">Gross appearance of </w:t>
            </w:r>
            <w:r w:rsidRPr="007D365C">
              <w:rPr>
                <w:rFonts w:eastAsia="맑은 고딕"/>
                <w:sz w:val="18"/>
                <w:szCs w:val="18"/>
                <w:lang w:eastAsia="ko-KR"/>
              </w:rPr>
              <w:t>advanced gastric cancer (AGC)</w:t>
            </w:r>
          </w:p>
        </w:tc>
        <w:tc>
          <w:tcPr>
            <w:tcW w:w="1651" w:type="pct"/>
            <w:vAlign w:val="center"/>
          </w:tcPr>
          <w:p w14:paraId="415C313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D365C">
              <w:rPr>
                <w:rFonts w:eastAsia="맑은 고딕"/>
                <w:sz w:val="18"/>
                <w:szCs w:val="18"/>
                <w:lang w:eastAsia="ko-KR"/>
              </w:rPr>
              <w:t>Borrmann</w:t>
            </w:r>
            <w:proofErr w:type="spellEnd"/>
            <w:r w:rsidRPr="007D365C">
              <w:rPr>
                <w:rFonts w:eastAsia="맑은 고딕"/>
                <w:sz w:val="18"/>
                <w:szCs w:val="18"/>
                <w:lang w:eastAsia="ko-KR"/>
              </w:rPr>
              <w:t xml:space="preserve"> type 1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8D856C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E85132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23CFF1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911C35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97F686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7D4FDC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6FFB767" w14:textId="77777777" w:rsidTr="002B1A4A">
        <w:trPr>
          <w:trHeight w:val="32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5497481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4AB6AD3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5D21178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D365C">
              <w:rPr>
                <w:rFonts w:eastAsia="맑은 고딕"/>
                <w:sz w:val="18"/>
                <w:szCs w:val="18"/>
                <w:lang w:eastAsia="ko-KR"/>
              </w:rPr>
              <w:t>Borrmann</w:t>
            </w:r>
            <w:proofErr w:type="spellEnd"/>
            <w:r w:rsidRPr="007D365C">
              <w:rPr>
                <w:rFonts w:eastAsia="맑은 고딕"/>
                <w:sz w:val="18"/>
                <w:szCs w:val="18"/>
                <w:lang w:eastAsia="ko-KR"/>
              </w:rPr>
              <w:t xml:space="preserve"> type 2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98FDD5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F2A7FB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C732D2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9992E7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498E65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8C8B62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1124907" w14:textId="77777777" w:rsidTr="002B1A4A">
        <w:trPr>
          <w:trHeight w:val="32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6B2BB2B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067447E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35F7944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D365C">
              <w:rPr>
                <w:rFonts w:eastAsia="맑은 고딕"/>
                <w:sz w:val="18"/>
                <w:szCs w:val="18"/>
                <w:lang w:eastAsia="ko-KR"/>
              </w:rPr>
              <w:t>Borrmann</w:t>
            </w:r>
            <w:proofErr w:type="spellEnd"/>
            <w:r w:rsidRPr="007D365C">
              <w:rPr>
                <w:rFonts w:eastAsia="맑은 고딕"/>
                <w:sz w:val="18"/>
                <w:szCs w:val="18"/>
                <w:lang w:eastAsia="ko-KR"/>
              </w:rPr>
              <w:t xml:space="preserve"> type 3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600517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5413A3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263F61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FE40E6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B09FEB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97D257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74100CB" w14:textId="77777777" w:rsidTr="002B1A4A">
        <w:trPr>
          <w:trHeight w:val="32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0588576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5A8CE2CD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69E5C60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D365C">
              <w:rPr>
                <w:rFonts w:eastAsia="맑은 고딕"/>
                <w:sz w:val="18"/>
                <w:szCs w:val="18"/>
                <w:lang w:eastAsia="ko-KR"/>
              </w:rPr>
              <w:t>Borrmann</w:t>
            </w:r>
            <w:proofErr w:type="spellEnd"/>
            <w:r w:rsidRPr="007D365C">
              <w:rPr>
                <w:rFonts w:eastAsia="맑은 고딕"/>
                <w:sz w:val="18"/>
                <w:szCs w:val="18"/>
                <w:lang w:eastAsia="ko-KR"/>
              </w:rPr>
              <w:t xml:space="preserve"> type 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EEA3E6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B67C82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7778EB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0AABBA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0EDBFD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BE5BAE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2F91C754" w14:textId="77777777" w:rsidTr="002B1A4A">
        <w:trPr>
          <w:trHeight w:val="32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3C86A3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0A9FFDED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36DD322F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proofErr w:type="spellStart"/>
            <w:r w:rsidRPr="007D365C">
              <w:rPr>
                <w:rFonts w:eastAsia="맑은 고딕"/>
                <w:sz w:val="18"/>
                <w:szCs w:val="18"/>
                <w:lang w:eastAsia="ko-KR"/>
              </w:rPr>
              <w:t>Borrmann</w:t>
            </w:r>
            <w:proofErr w:type="spellEnd"/>
            <w:r w:rsidRPr="007D365C">
              <w:rPr>
                <w:rFonts w:eastAsia="맑은 고딕"/>
                <w:sz w:val="18"/>
                <w:szCs w:val="18"/>
                <w:lang w:eastAsia="ko-KR"/>
              </w:rPr>
              <w:t xml:space="preserve"> type 5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EDAFAA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5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1CFDB9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9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E28561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7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C7CBF6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8C87C4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E53CAA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0FBB041" w14:textId="77777777" w:rsidTr="002B1A4A">
        <w:trPr>
          <w:trHeight w:val="55"/>
        </w:trPr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06989B8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9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2792BAB2" w14:textId="77777777" w:rsidR="00EF5E3C" w:rsidRPr="007D365C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7D365C">
              <w:rPr>
                <w:rFonts w:eastAsia="맑은 고딕"/>
                <w:sz w:val="18"/>
                <w:szCs w:val="18"/>
                <w:lang w:eastAsia="ko-KR"/>
              </w:rPr>
              <w:t>Gross appearance of early gastric cancer</w:t>
            </w:r>
          </w:p>
          <w:p w14:paraId="43110AC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7D365C">
              <w:rPr>
                <w:rFonts w:eastAsia="맑은 고딕"/>
                <w:sz w:val="18"/>
                <w:szCs w:val="18"/>
                <w:lang w:eastAsia="ko-KR"/>
              </w:rPr>
              <w:t>(Type 1 to 3)</w:t>
            </w:r>
          </w:p>
        </w:tc>
        <w:tc>
          <w:tcPr>
            <w:tcW w:w="1651" w:type="pct"/>
            <w:vAlign w:val="center"/>
          </w:tcPr>
          <w:p w14:paraId="7FD7D63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7D365C">
              <w:rPr>
                <w:rFonts w:eastAsia="맑은 고딕"/>
                <w:sz w:val="18"/>
                <w:szCs w:val="18"/>
                <w:lang w:eastAsia="ko-KR"/>
              </w:rPr>
              <w:t>T</w:t>
            </w:r>
            <w:r w:rsidRPr="007D365C">
              <w:rPr>
                <w:rFonts w:eastAsia="맑은 고딕" w:hint="eastAsia"/>
                <w:sz w:val="18"/>
                <w:szCs w:val="18"/>
                <w:lang w:eastAsia="ko-KR"/>
              </w:rPr>
              <w:t xml:space="preserve">ype </w:t>
            </w:r>
            <w:r w:rsidRPr="007D365C">
              <w:rPr>
                <w:rFonts w:eastAsia="맑은 고딕"/>
                <w:sz w:val="18"/>
                <w:szCs w:val="18"/>
                <w:lang w:eastAsia="ko-KR"/>
              </w:rPr>
              <w:t>I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641552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8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36D292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DD1023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5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64F605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E2F810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F76F0A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29717AB" w14:textId="77777777" w:rsidTr="002B1A4A">
        <w:trPr>
          <w:trHeight w:val="5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2A5894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738F3BB5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58F27854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7D365C">
              <w:rPr>
                <w:rFonts w:eastAsia="맑은 고딕"/>
                <w:sz w:val="18"/>
                <w:szCs w:val="18"/>
                <w:lang w:eastAsia="ko-KR"/>
              </w:rPr>
              <w:t>Type II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8FF05C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8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A8EA12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CC83B0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5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88DD67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46A239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6E4622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5C95BBBE" w14:textId="77777777" w:rsidTr="002B1A4A">
        <w:trPr>
          <w:trHeight w:val="53"/>
        </w:trPr>
        <w:tc>
          <w:tcPr>
            <w:tcW w:w="220" w:type="pct"/>
            <w:vMerge/>
            <w:tcBorders>
              <w:left w:val="nil"/>
            </w:tcBorders>
            <w:vAlign w:val="center"/>
          </w:tcPr>
          <w:p w14:paraId="79739AE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6309F744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105FE5C4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7D365C">
              <w:rPr>
                <w:rFonts w:eastAsia="맑은 고딕"/>
                <w:sz w:val="18"/>
                <w:szCs w:val="18"/>
                <w:lang w:eastAsia="ko-KR"/>
              </w:rPr>
              <w:t>Type III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9FE3F8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8.5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9D922F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8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A20668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3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9.5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80942D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6564C7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7C0053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27D25D13" w14:textId="77777777" w:rsidTr="002B1A4A"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775045E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5D96C5F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100CAE">
              <w:rPr>
                <w:rFonts w:eastAsia="맑은 고딕"/>
                <w:sz w:val="18"/>
                <w:szCs w:val="18"/>
                <w:lang w:eastAsia="ko-KR"/>
              </w:rPr>
              <w:t>Tumor histology</w:t>
            </w:r>
          </w:p>
        </w:tc>
        <w:tc>
          <w:tcPr>
            <w:tcW w:w="1651" w:type="pct"/>
            <w:vAlign w:val="center"/>
          </w:tcPr>
          <w:p w14:paraId="7C35C27C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P</w:t>
            </w:r>
            <w:r w:rsidRPr="00070295">
              <w:rPr>
                <w:rFonts w:eastAsia="맑은 고딕"/>
                <w:sz w:val="18"/>
                <w:szCs w:val="18"/>
                <w:lang w:eastAsia="ko-KR"/>
              </w:rPr>
              <w:t>apillary adenocarcinoma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57317D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B676D3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9D5174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EEB62F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73FE1C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08C5D03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F15E9B7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4C495C1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355FF046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3C916D32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W</w:t>
            </w:r>
            <w:r w:rsidRPr="00070295">
              <w:rPr>
                <w:rFonts w:eastAsia="맑은 고딕"/>
                <w:sz w:val="18"/>
                <w:szCs w:val="18"/>
                <w:lang w:eastAsia="ko-KR"/>
              </w:rPr>
              <w:t>ell-differentiated tubular adenocarcinoma)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216E0B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2B8C11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4D4C16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10BBC9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A4FE88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697F81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6C51F6F4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6B3FD6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120C3B4C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7A4B89E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M</w:t>
            </w:r>
            <w:r w:rsidRPr="00070295">
              <w:rPr>
                <w:rFonts w:eastAsia="맑은 고딕"/>
                <w:sz w:val="18"/>
                <w:szCs w:val="18"/>
                <w:lang w:eastAsia="ko-KR"/>
              </w:rPr>
              <w:t>oderately-differentiated tubular adenocarcinoma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EF6651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D902AA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6EC0E43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900F25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45EE3E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758FF9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9DB949F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F7BEA3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6FD46E3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4395C71E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P</w:t>
            </w:r>
            <w:r w:rsidRPr="00070295">
              <w:rPr>
                <w:rFonts w:eastAsia="맑은 고딕"/>
                <w:sz w:val="18"/>
                <w:szCs w:val="18"/>
                <w:lang w:eastAsia="ko-KR"/>
              </w:rPr>
              <w:t>oorly-differentiated tubular adenocarcinoma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404A32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0F35C5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32B562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09494A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F184C0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22A3FB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77B56BB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47E1474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2877DBB0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1933BC91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S</w:t>
            </w:r>
            <w:r w:rsidRPr="00070295">
              <w:rPr>
                <w:rFonts w:eastAsia="맑은 고딕"/>
                <w:sz w:val="18"/>
                <w:szCs w:val="18"/>
                <w:lang w:eastAsia="ko-KR"/>
              </w:rPr>
              <w:t>ignet-ring cell carcinoma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0D5C10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35BAFF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F798E9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55FE8C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B71336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0CE5AB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474BCF1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61BB108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60753D7E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0CC4E4B1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M</w:t>
            </w:r>
            <w:r w:rsidRPr="00070295">
              <w:rPr>
                <w:rFonts w:eastAsia="맑은 고딕"/>
                <w:sz w:val="18"/>
                <w:szCs w:val="18"/>
                <w:lang w:eastAsia="ko-KR"/>
              </w:rPr>
              <w:t>ucinous adenocarcinoma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8860C9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99D5F0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553AB0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5D4B4F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C2FFD0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80B4C2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564DF5C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3D816EC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29837A46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33F688D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O</w:t>
            </w:r>
            <w:r w:rsidRPr="00070295">
              <w:rPr>
                <w:rFonts w:eastAsia="맑은 고딕"/>
                <w:sz w:val="18"/>
                <w:szCs w:val="18"/>
                <w:lang w:eastAsia="ko-KR"/>
              </w:rPr>
              <w:t>ther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3EBE5B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BD94A6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6.5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A07CA2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4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7E2FC4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9F42B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7319D1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8191D94" w14:textId="77777777" w:rsidTr="002B1A4A">
        <w:tc>
          <w:tcPr>
            <w:tcW w:w="220" w:type="pct"/>
            <w:vMerge w:val="restart"/>
            <w:tcBorders>
              <w:left w:val="nil"/>
            </w:tcBorders>
            <w:vAlign w:val="center"/>
          </w:tcPr>
          <w:p w14:paraId="39D9C25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1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720219A9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EF77B1">
              <w:rPr>
                <w:rFonts w:eastAsia="맑은 고딕"/>
                <w:sz w:val="18"/>
                <w:szCs w:val="18"/>
                <w:lang w:eastAsia="ko-KR"/>
              </w:rPr>
              <w:t>Lauren Classification</w:t>
            </w:r>
          </w:p>
        </w:tc>
        <w:tc>
          <w:tcPr>
            <w:tcW w:w="1651" w:type="pct"/>
            <w:vAlign w:val="center"/>
          </w:tcPr>
          <w:p w14:paraId="559F6B3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I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ntestinal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FE122E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7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B03DBE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E18997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0C454E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6FAFB1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5805A6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46F3BB8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1690696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3D28FF9E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68E330C1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D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iffus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ED24C9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7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4D0BC4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6D2F86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691869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7E5985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5E1205A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08CBD18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6A52E53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092FA9FA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0498842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M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ixed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6A11DB8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7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A2089D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D54B9D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66B85C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5F77D4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28EEFA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6DD28437" w14:textId="77777777" w:rsidTr="002B1A4A">
        <w:tc>
          <w:tcPr>
            <w:tcW w:w="220" w:type="pct"/>
            <w:vMerge/>
            <w:tcBorders>
              <w:left w:val="nil"/>
            </w:tcBorders>
            <w:vAlign w:val="center"/>
          </w:tcPr>
          <w:p w14:paraId="623F436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300A49E5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</w:p>
        </w:tc>
        <w:tc>
          <w:tcPr>
            <w:tcW w:w="1651" w:type="pct"/>
            <w:vAlign w:val="center"/>
          </w:tcPr>
          <w:p w14:paraId="15C1B0DC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I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ndeterminat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2AA932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7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4DC37F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1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0.2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F5B5DF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7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8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F317E4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8C6AC6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8CFFAB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6B64902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027193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667" w:type="pct"/>
            <w:vMerge w:val="restart"/>
            <w:tcBorders>
              <w:left w:val="nil"/>
            </w:tcBorders>
            <w:vAlign w:val="center"/>
          </w:tcPr>
          <w:p w14:paraId="36FFD1F6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Tumor location</w:t>
            </w:r>
          </w:p>
        </w:tc>
        <w:tc>
          <w:tcPr>
            <w:tcW w:w="1651" w:type="pct"/>
            <w:vAlign w:val="center"/>
          </w:tcPr>
          <w:p w14:paraId="0F26A8EE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817071">
              <w:rPr>
                <w:rFonts w:eastAsia="맑은 고딕"/>
                <w:sz w:val="18"/>
                <w:szCs w:val="18"/>
                <w:lang w:eastAsia="ko-KR"/>
              </w:rPr>
              <w:t>Upper third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92B6EC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245AA9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5AE956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5A6B14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6EC3D2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FF1B4E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28775E3C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1A1B769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2AA166C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51" w:type="pct"/>
            <w:vAlign w:val="center"/>
          </w:tcPr>
          <w:p w14:paraId="0CF0DE0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817071">
              <w:rPr>
                <w:rFonts w:eastAsia="맑은 고딕"/>
                <w:sz w:val="18"/>
                <w:szCs w:val="18"/>
                <w:lang w:eastAsia="ko-KR"/>
              </w:rPr>
              <w:t>Middle third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F825E1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75FED3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61B7F6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7F2EC3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D5C6EA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E0E5FA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B3F24D1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0666E6D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667" w:type="pct"/>
            <w:vMerge/>
            <w:tcBorders>
              <w:left w:val="nil"/>
            </w:tcBorders>
            <w:vAlign w:val="center"/>
          </w:tcPr>
          <w:p w14:paraId="34B34F34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</w:rPr>
            </w:pPr>
          </w:p>
        </w:tc>
        <w:tc>
          <w:tcPr>
            <w:tcW w:w="1651" w:type="pct"/>
            <w:vAlign w:val="center"/>
          </w:tcPr>
          <w:p w14:paraId="5DF24A1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817071">
              <w:rPr>
                <w:rFonts w:eastAsia="맑은 고딕"/>
                <w:sz w:val="18"/>
                <w:szCs w:val="18"/>
                <w:lang w:eastAsia="ko-KR"/>
              </w:rPr>
              <w:t>Lower third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3114A2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3956359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B53055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0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B010E3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28AF02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572BED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5D63E5A" w14:textId="77777777" w:rsidTr="002B1A4A"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DAEEF3" w:themeFill="accent5" w:themeFillTint="33"/>
            <w:vAlign w:val="center"/>
          </w:tcPr>
          <w:p w14:paraId="507439B2" w14:textId="67140E26" w:rsidR="00EF5E3C" w:rsidRPr="00281B66" w:rsidRDefault="00E47657" w:rsidP="002B1A4A">
            <w:pPr>
              <w:rPr>
                <w:rFonts w:eastAsia="맑은 고딕"/>
                <w:b/>
                <w:bCs/>
                <w:sz w:val="18"/>
                <w:szCs w:val="18"/>
              </w:rPr>
            </w:pPr>
            <w:r>
              <w:rPr>
                <w:rFonts w:eastAsia="맑은 고딕"/>
                <w:b/>
                <w:bCs/>
                <w:sz w:val="18"/>
                <w:szCs w:val="18"/>
                <w:lang w:eastAsia="ko-KR"/>
              </w:rPr>
              <w:t>Comorbidities</w:t>
            </w:r>
          </w:p>
        </w:tc>
      </w:tr>
      <w:tr w:rsidR="00EF5E3C" w:rsidRPr="00281B66" w14:paraId="56C5DA8B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5722D09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6DAA3A00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D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iabete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s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 mellitu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68014D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AABC22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A45759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5BE017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54C297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5DFD39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EECA02B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F5DDC4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6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4ED8DBE6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Hypertension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078D84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70EE25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410DA12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2EB6F6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D1E1C1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6728450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C059627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6C952D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47AAA1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Chronic active hepatiti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0DBF47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13F723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A0CBBA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5871D0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B7173F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5A7A2C6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5D6A0312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1D5E14E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D53FD3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L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iver cirrhosi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A25FC0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E42523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159C2C1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B9142C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EBC806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70969F4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491C9510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4704A91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5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9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8D70816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Tuberculosis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C5DE0B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88303E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2539A7E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FEC4EB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793D87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DE3D98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0906AB12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88F672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60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6075CD16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Myocardial infarction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249B77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110D88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E4E992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2855D079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F2B819A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4317F45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34745CA9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5FDD7AB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>
              <w:rPr>
                <w:rFonts w:eastAsia="맑은 고딕"/>
                <w:sz w:val="18"/>
                <w:szCs w:val="18"/>
                <w:lang w:eastAsia="ko-KR"/>
              </w:rPr>
              <w:t>61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4EBAEDD8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C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erebrovascular accident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44345F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3E108E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7B1F417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79201B65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FC7DA8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116D84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79AB678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6F1387B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5B49C2BB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Valvular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 xml:space="preserve"> heart diseas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37C05E9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69F8CA5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0876B05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4C57B97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5C721AF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0813353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5246707A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556DFB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10D1BD03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 xml:space="preserve">Chronic 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o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 xml:space="preserve">bstructive 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p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 xml:space="preserve">ulmonary 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d</w:t>
            </w: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iseas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94CD8C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4254F7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5665734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D041A6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7174957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2096BFB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7C6AA7C2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7355E8B6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lastRenderedPageBreak/>
              <w:t>6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41CD79A4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A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sthma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2C0553C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27928B4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3BF7052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0E8CB302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46BC1C6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399AA2F7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  <w:tr w:rsidR="00EF5E3C" w:rsidRPr="00281B66" w14:paraId="1AE4CB94" w14:textId="77777777" w:rsidTr="002B1A4A">
        <w:tc>
          <w:tcPr>
            <w:tcW w:w="220" w:type="pct"/>
            <w:tcBorders>
              <w:left w:val="nil"/>
            </w:tcBorders>
            <w:vAlign w:val="center"/>
          </w:tcPr>
          <w:p w14:paraId="22B2A900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>
              <w:rPr>
                <w:rFonts w:eastAsia="맑은 고딕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2318" w:type="pct"/>
            <w:gridSpan w:val="2"/>
            <w:tcBorders>
              <w:left w:val="nil"/>
            </w:tcBorders>
            <w:vAlign w:val="center"/>
          </w:tcPr>
          <w:p w14:paraId="3B0A31A7" w14:textId="77777777" w:rsidR="00EF5E3C" w:rsidRPr="00281B66" w:rsidRDefault="00EF5E3C" w:rsidP="002B1A4A">
            <w:pPr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/>
                <w:sz w:val="18"/>
                <w:szCs w:val="18"/>
                <w:lang w:eastAsia="ko-KR"/>
              </w:rPr>
              <w:t>Chronic renal failure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111FA68B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4.3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0644D1EE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4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7.7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center"/>
          </w:tcPr>
          <w:p w14:paraId="19364A1D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  <w:lang w:eastAsia="ko-KR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6</w:t>
            </w:r>
            <w:r w:rsidRPr="00281B66">
              <w:rPr>
                <w:rFonts w:eastAsia="맑은 고딕"/>
                <w:sz w:val="18"/>
                <w:szCs w:val="18"/>
                <w:lang w:eastAsia="ko-KR"/>
              </w:rPr>
              <w:t>3.6</w:t>
            </w:r>
          </w:p>
        </w:tc>
        <w:tc>
          <w:tcPr>
            <w:tcW w:w="441" w:type="pct"/>
            <w:tcBorders>
              <w:right w:val="nil"/>
            </w:tcBorders>
            <w:vAlign w:val="center"/>
          </w:tcPr>
          <w:p w14:paraId="52C60C48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450" w:type="pct"/>
            <w:tcBorders>
              <w:left w:val="nil"/>
              <w:right w:val="nil"/>
            </w:tcBorders>
            <w:vAlign w:val="center"/>
          </w:tcPr>
          <w:p w14:paraId="12D20684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309" w:type="pct"/>
            <w:tcBorders>
              <w:left w:val="nil"/>
              <w:right w:val="nil"/>
            </w:tcBorders>
            <w:vAlign w:val="center"/>
          </w:tcPr>
          <w:p w14:paraId="1E50C00F" w14:textId="77777777" w:rsidR="00EF5E3C" w:rsidRPr="00281B66" w:rsidRDefault="00EF5E3C" w:rsidP="002B1A4A">
            <w:pPr>
              <w:jc w:val="center"/>
              <w:rPr>
                <w:rFonts w:eastAsia="맑은 고딕"/>
                <w:sz w:val="18"/>
                <w:szCs w:val="18"/>
              </w:rPr>
            </w:pPr>
            <w:r w:rsidRPr="00281B66">
              <w:rPr>
                <w:rFonts w:eastAsia="맑은 고딕" w:hint="eastAsia"/>
                <w:sz w:val="18"/>
                <w:szCs w:val="18"/>
                <w:lang w:eastAsia="ko-KR"/>
              </w:rPr>
              <w:t>-</w:t>
            </w:r>
          </w:p>
        </w:tc>
      </w:tr>
    </w:tbl>
    <w:p w14:paraId="51291310" w14:textId="3DEC87BD" w:rsidR="00FF434A" w:rsidRDefault="00FF434A" w:rsidP="004C0A51">
      <w:pPr>
        <w:rPr>
          <w:rFonts w:eastAsiaTheme="minorEastAsia"/>
          <w:sz w:val="20"/>
          <w:szCs w:val="20"/>
          <w:lang w:eastAsia="ko-KR"/>
        </w:rPr>
      </w:pPr>
    </w:p>
    <w:p w14:paraId="3620219F" w14:textId="77777777" w:rsidR="00BD5DF7" w:rsidRDefault="00BD5DF7" w:rsidP="004C0A51">
      <w:pPr>
        <w:rPr>
          <w:rFonts w:eastAsiaTheme="minorEastAsia"/>
          <w:sz w:val="20"/>
          <w:szCs w:val="20"/>
          <w:lang w:eastAsia="ko-KR"/>
        </w:rPr>
      </w:pPr>
    </w:p>
    <w:p w14:paraId="6AB2B8F6" w14:textId="77777777" w:rsidR="00FF434A" w:rsidRDefault="00FF434A" w:rsidP="004C0A51">
      <w:pPr>
        <w:rPr>
          <w:rFonts w:eastAsiaTheme="minorEastAsia"/>
          <w:sz w:val="20"/>
          <w:szCs w:val="20"/>
          <w:lang w:eastAsia="ko-KR"/>
        </w:rPr>
      </w:pPr>
    </w:p>
    <w:p w14:paraId="49813921" w14:textId="7D799667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3C8BF171" w14:textId="5FBA57FC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0ACE59E2" w14:textId="295AE5D4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1F2FCEBC" w14:textId="081AB82D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04183A78" w14:textId="3087AFD6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p w14:paraId="60717EF4" w14:textId="7D204B27" w:rsidR="00A155FE" w:rsidRDefault="00A155FE" w:rsidP="004C0A51">
      <w:pPr>
        <w:rPr>
          <w:rFonts w:eastAsiaTheme="minorEastAsia"/>
          <w:sz w:val="20"/>
          <w:szCs w:val="20"/>
          <w:lang w:eastAsia="ko-KR"/>
        </w:rPr>
      </w:pPr>
    </w:p>
    <w:sectPr w:rsidR="00A155FE" w:rsidSect="002C41E2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01F11" w14:textId="77777777" w:rsidR="0098147B" w:rsidRDefault="0098147B">
      <w:r>
        <w:separator/>
      </w:r>
    </w:p>
  </w:endnote>
  <w:endnote w:type="continuationSeparator" w:id="0">
    <w:p w14:paraId="68D64103" w14:textId="77777777" w:rsidR="0098147B" w:rsidRDefault="00981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2E181" w14:textId="77777777" w:rsidR="00832C8D" w:rsidRDefault="00832C8D" w:rsidP="002C63EA">
    <w:pPr>
      <w:pStyle w:val="a4"/>
      <w:jc w:val="center"/>
    </w:pPr>
    <w:r>
      <w:rPr>
        <w:rStyle w:val="a5"/>
      </w:rPr>
      <w:fldChar w:fldCharType="begin"/>
    </w:r>
    <w:r>
      <w:rPr>
        <w:rStyle w:val="a5"/>
      </w:rPr>
      <w:instrText xml:space="preserve"> PAGE </w:instrText>
    </w:r>
    <w:r>
      <w:rPr>
        <w:rStyle w:val="a5"/>
      </w:rPr>
      <w:fldChar w:fldCharType="separate"/>
    </w:r>
    <w:r w:rsidR="0033098A">
      <w:rPr>
        <w:rStyle w:val="a5"/>
        <w:noProof/>
      </w:rPr>
      <w:t>1</w:t>
    </w:r>
    <w:r>
      <w:rPr>
        <w:rStyle w:val="a5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D8DFE3" w14:textId="77777777" w:rsidR="0098147B" w:rsidRDefault="0098147B">
      <w:r>
        <w:separator/>
      </w:r>
    </w:p>
  </w:footnote>
  <w:footnote w:type="continuationSeparator" w:id="0">
    <w:p w14:paraId="65EF0B2A" w14:textId="77777777" w:rsidR="0098147B" w:rsidRDefault="00981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F217B"/>
    <w:multiLevelType w:val="hybridMultilevel"/>
    <w:tmpl w:val="CADE3D06"/>
    <w:lvl w:ilvl="0" w:tplc="4E4C4364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43A17"/>
    <w:multiLevelType w:val="hybridMultilevel"/>
    <w:tmpl w:val="F9A84944"/>
    <w:lvl w:ilvl="0" w:tplc="631C8E8C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0C5F4B"/>
    <w:multiLevelType w:val="hybridMultilevel"/>
    <w:tmpl w:val="ED6498E8"/>
    <w:lvl w:ilvl="0" w:tplc="04090013">
      <w:start w:val="1"/>
      <w:numFmt w:val="upperRoman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0F5D21A4"/>
    <w:multiLevelType w:val="hybridMultilevel"/>
    <w:tmpl w:val="7C1A5C2A"/>
    <w:lvl w:ilvl="0" w:tplc="0F74405A">
      <w:start w:val="1"/>
      <w:numFmt w:val="low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09A2593"/>
    <w:multiLevelType w:val="hybridMultilevel"/>
    <w:tmpl w:val="439E5A20"/>
    <w:lvl w:ilvl="0" w:tplc="04090003">
      <w:start w:val="1"/>
      <w:numFmt w:val="bullet"/>
      <w:lvlText w:val="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21C1109D"/>
    <w:multiLevelType w:val="hybridMultilevel"/>
    <w:tmpl w:val="4734E75C"/>
    <w:lvl w:ilvl="0" w:tplc="C4AEF450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8" w15:restartNumberingAfterBreak="0">
    <w:nsid w:val="22CC3176"/>
    <w:multiLevelType w:val="hybridMultilevel"/>
    <w:tmpl w:val="677A0BA0"/>
    <w:lvl w:ilvl="0" w:tplc="83A8299A">
      <w:start w:val="1"/>
      <w:numFmt w:val="decimal"/>
      <w:lvlText w:val="%1)"/>
      <w:lvlJc w:val="left"/>
      <w:pPr>
        <w:ind w:left="5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2" w:hanging="400"/>
      </w:pPr>
    </w:lvl>
    <w:lvl w:ilvl="2" w:tplc="0409001B" w:tentative="1">
      <w:start w:val="1"/>
      <w:numFmt w:val="lowerRoman"/>
      <w:lvlText w:val="%3."/>
      <w:lvlJc w:val="right"/>
      <w:pPr>
        <w:ind w:left="1402" w:hanging="400"/>
      </w:pPr>
    </w:lvl>
    <w:lvl w:ilvl="3" w:tplc="0409000F">
      <w:start w:val="1"/>
      <w:numFmt w:val="decimal"/>
      <w:lvlText w:val="%4."/>
      <w:lvlJc w:val="left"/>
      <w:pPr>
        <w:ind w:left="1802" w:hanging="400"/>
      </w:pPr>
    </w:lvl>
    <w:lvl w:ilvl="4" w:tplc="04090019" w:tentative="1">
      <w:start w:val="1"/>
      <w:numFmt w:val="upperLetter"/>
      <w:lvlText w:val="%5."/>
      <w:lvlJc w:val="left"/>
      <w:pPr>
        <w:ind w:left="2202" w:hanging="400"/>
      </w:pPr>
    </w:lvl>
    <w:lvl w:ilvl="5" w:tplc="0409001B" w:tentative="1">
      <w:start w:val="1"/>
      <w:numFmt w:val="lowerRoman"/>
      <w:lvlText w:val="%6."/>
      <w:lvlJc w:val="right"/>
      <w:pPr>
        <w:ind w:left="2602" w:hanging="400"/>
      </w:pPr>
    </w:lvl>
    <w:lvl w:ilvl="6" w:tplc="0409000F" w:tentative="1">
      <w:start w:val="1"/>
      <w:numFmt w:val="decimal"/>
      <w:lvlText w:val="%7."/>
      <w:lvlJc w:val="left"/>
      <w:pPr>
        <w:ind w:left="3002" w:hanging="400"/>
      </w:pPr>
    </w:lvl>
    <w:lvl w:ilvl="7" w:tplc="04090019" w:tentative="1">
      <w:start w:val="1"/>
      <w:numFmt w:val="upperLetter"/>
      <w:lvlText w:val="%8."/>
      <w:lvlJc w:val="left"/>
      <w:pPr>
        <w:ind w:left="3402" w:hanging="400"/>
      </w:pPr>
    </w:lvl>
    <w:lvl w:ilvl="8" w:tplc="0409001B" w:tentative="1">
      <w:start w:val="1"/>
      <w:numFmt w:val="lowerRoman"/>
      <w:lvlText w:val="%9."/>
      <w:lvlJc w:val="right"/>
      <w:pPr>
        <w:ind w:left="3802" w:hanging="400"/>
      </w:pPr>
    </w:lvl>
  </w:abstractNum>
  <w:abstractNum w:abstractNumId="9" w15:restartNumberingAfterBreak="0">
    <w:nsid w:val="24B031EC"/>
    <w:multiLevelType w:val="hybridMultilevel"/>
    <w:tmpl w:val="55A2C142"/>
    <w:lvl w:ilvl="0" w:tplc="D1FC4F66">
      <w:start w:val="1"/>
      <w:numFmt w:val="decimal"/>
      <w:lvlText w:val="%1)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0" w15:restartNumberingAfterBreak="0">
    <w:nsid w:val="2863289A"/>
    <w:multiLevelType w:val="hybridMultilevel"/>
    <w:tmpl w:val="A7F01DD8"/>
    <w:lvl w:ilvl="0" w:tplc="D8F0EC66">
      <w:start w:val="1"/>
      <w:numFmt w:val="decimal"/>
      <w:lvlText w:val="%1)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1" w15:restartNumberingAfterBreak="0">
    <w:nsid w:val="2CD2209A"/>
    <w:multiLevelType w:val="hybridMultilevel"/>
    <w:tmpl w:val="12E8B564"/>
    <w:lvl w:ilvl="0" w:tplc="4810E04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2" w15:restartNumberingAfterBreak="0">
    <w:nsid w:val="2DC81784"/>
    <w:multiLevelType w:val="multilevel"/>
    <w:tmpl w:val="9B5CA2E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F8F3092"/>
    <w:multiLevelType w:val="hybridMultilevel"/>
    <w:tmpl w:val="AAE8F4C4"/>
    <w:lvl w:ilvl="0" w:tplc="863AFC54">
      <w:start w:val="1"/>
      <w:numFmt w:val="decimal"/>
      <w:lvlText w:val="%1)"/>
      <w:lvlJc w:val="left"/>
      <w:pPr>
        <w:ind w:left="570" w:hanging="360"/>
      </w:pPr>
      <w:rPr>
        <w:rFonts w:ascii="바탕" w:eastAsia="바탕" w:hAnsi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14" w15:restartNumberingAfterBreak="0">
    <w:nsid w:val="30BF4546"/>
    <w:multiLevelType w:val="multilevel"/>
    <w:tmpl w:val="7CDA375C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A3014A"/>
    <w:multiLevelType w:val="hybridMultilevel"/>
    <w:tmpl w:val="495A598E"/>
    <w:lvl w:ilvl="0" w:tplc="6E4E335A">
      <w:start w:val="3"/>
      <w:numFmt w:val="lowerLetter"/>
      <w:lvlText w:val="(%1)"/>
      <w:lvlJc w:val="left"/>
      <w:pPr>
        <w:tabs>
          <w:tab w:val="num" w:pos="4275"/>
        </w:tabs>
        <w:ind w:left="4275" w:hanging="39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5D906D0"/>
    <w:multiLevelType w:val="hybridMultilevel"/>
    <w:tmpl w:val="21D8B226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7" w15:restartNumberingAfterBreak="0">
    <w:nsid w:val="41D3065E"/>
    <w:multiLevelType w:val="hybridMultilevel"/>
    <w:tmpl w:val="2A6CD410"/>
    <w:lvl w:ilvl="0" w:tplc="64A809C6">
      <w:start w:val="5"/>
      <w:numFmt w:val="bullet"/>
      <w:lvlText w:val=""/>
      <w:lvlJc w:val="left"/>
      <w:pPr>
        <w:ind w:left="760" w:hanging="360"/>
      </w:pPr>
      <w:rPr>
        <w:rFonts w:ascii="Wingdings" w:eastAsia="바탕체" w:hAnsi="Wingdings" w:cs="바탕체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46AB3F5B"/>
    <w:multiLevelType w:val="hybridMultilevel"/>
    <w:tmpl w:val="AA2CD10E"/>
    <w:lvl w:ilvl="0" w:tplc="6E4E335A">
      <w:start w:val="3"/>
      <w:numFmt w:val="lowerLetter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A707361"/>
    <w:multiLevelType w:val="hybridMultilevel"/>
    <w:tmpl w:val="2978301A"/>
    <w:lvl w:ilvl="0" w:tplc="682A7C88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20" w15:restartNumberingAfterBreak="0">
    <w:nsid w:val="4CA93EB6"/>
    <w:multiLevelType w:val="hybridMultilevel"/>
    <w:tmpl w:val="DD86DA46"/>
    <w:lvl w:ilvl="0" w:tplc="FC56346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DD11332"/>
    <w:multiLevelType w:val="hybridMultilevel"/>
    <w:tmpl w:val="A06E2BC6"/>
    <w:lvl w:ilvl="0" w:tplc="A8788EFA">
      <w:start w:val="1"/>
      <w:numFmt w:val="decimal"/>
      <w:lvlText w:val="%1)"/>
      <w:lvlJc w:val="left"/>
      <w:pPr>
        <w:ind w:left="1762" w:hanging="360"/>
      </w:pPr>
      <w:rPr>
        <w:rFonts w:ascii="바탕" w:eastAsia="바탕" w:hAnsi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2202" w:hanging="400"/>
      </w:pPr>
    </w:lvl>
    <w:lvl w:ilvl="2" w:tplc="0409001B" w:tentative="1">
      <w:start w:val="1"/>
      <w:numFmt w:val="lowerRoman"/>
      <w:lvlText w:val="%3."/>
      <w:lvlJc w:val="right"/>
      <w:pPr>
        <w:ind w:left="2602" w:hanging="400"/>
      </w:pPr>
    </w:lvl>
    <w:lvl w:ilvl="3" w:tplc="0409000F" w:tentative="1">
      <w:start w:val="1"/>
      <w:numFmt w:val="decimal"/>
      <w:lvlText w:val="%4."/>
      <w:lvlJc w:val="left"/>
      <w:pPr>
        <w:ind w:left="3002" w:hanging="400"/>
      </w:pPr>
    </w:lvl>
    <w:lvl w:ilvl="4" w:tplc="04090019" w:tentative="1">
      <w:start w:val="1"/>
      <w:numFmt w:val="upperLetter"/>
      <w:lvlText w:val="%5."/>
      <w:lvlJc w:val="left"/>
      <w:pPr>
        <w:ind w:left="3402" w:hanging="400"/>
      </w:pPr>
    </w:lvl>
    <w:lvl w:ilvl="5" w:tplc="0409001B" w:tentative="1">
      <w:start w:val="1"/>
      <w:numFmt w:val="lowerRoman"/>
      <w:lvlText w:val="%6."/>
      <w:lvlJc w:val="right"/>
      <w:pPr>
        <w:ind w:left="3802" w:hanging="400"/>
      </w:pPr>
    </w:lvl>
    <w:lvl w:ilvl="6" w:tplc="0409000F" w:tentative="1">
      <w:start w:val="1"/>
      <w:numFmt w:val="decimal"/>
      <w:lvlText w:val="%7."/>
      <w:lvlJc w:val="left"/>
      <w:pPr>
        <w:ind w:left="4202" w:hanging="400"/>
      </w:pPr>
    </w:lvl>
    <w:lvl w:ilvl="7" w:tplc="04090019" w:tentative="1">
      <w:start w:val="1"/>
      <w:numFmt w:val="upperLetter"/>
      <w:lvlText w:val="%8."/>
      <w:lvlJc w:val="left"/>
      <w:pPr>
        <w:ind w:left="4602" w:hanging="400"/>
      </w:pPr>
    </w:lvl>
    <w:lvl w:ilvl="8" w:tplc="0409001B" w:tentative="1">
      <w:start w:val="1"/>
      <w:numFmt w:val="lowerRoman"/>
      <w:lvlText w:val="%9."/>
      <w:lvlJc w:val="right"/>
      <w:pPr>
        <w:ind w:left="5002" w:hanging="400"/>
      </w:pPr>
    </w:lvl>
  </w:abstractNum>
  <w:abstractNum w:abstractNumId="22" w15:restartNumberingAfterBreak="0">
    <w:nsid w:val="4EE84F26"/>
    <w:multiLevelType w:val="multilevel"/>
    <w:tmpl w:val="71A09912"/>
    <w:lvl w:ilvl="0">
      <w:numFmt w:val="lowerLetter"/>
      <w:suff w:val="space"/>
      <w:lvlText w:val="(%1)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208332C"/>
    <w:multiLevelType w:val="hybridMultilevel"/>
    <w:tmpl w:val="F44EF2BE"/>
    <w:lvl w:ilvl="0" w:tplc="6152204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6FD7C73"/>
    <w:multiLevelType w:val="multilevel"/>
    <w:tmpl w:val="39501B06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AE37825"/>
    <w:multiLevelType w:val="hybridMultilevel"/>
    <w:tmpl w:val="017C2E2E"/>
    <w:lvl w:ilvl="0" w:tplc="F71461D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D247F4E"/>
    <w:multiLevelType w:val="hybridMultilevel"/>
    <w:tmpl w:val="40380464"/>
    <w:lvl w:ilvl="0" w:tplc="AE22D69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BFD049E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A8889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64404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BC9B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989FF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7EF3E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EC432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5C9E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9535D4"/>
    <w:multiLevelType w:val="multilevel"/>
    <w:tmpl w:val="89C2813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1D864C6"/>
    <w:multiLevelType w:val="hybridMultilevel"/>
    <w:tmpl w:val="1E202A44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9" w15:restartNumberingAfterBreak="0">
    <w:nsid w:val="709A01EF"/>
    <w:multiLevelType w:val="hybridMultilevel"/>
    <w:tmpl w:val="F7504C10"/>
    <w:lvl w:ilvl="0" w:tplc="A4E8D12A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30" w15:restartNumberingAfterBreak="0">
    <w:nsid w:val="719E0860"/>
    <w:multiLevelType w:val="hybridMultilevel"/>
    <w:tmpl w:val="994C7522"/>
    <w:lvl w:ilvl="0" w:tplc="220EE36E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31" w15:restartNumberingAfterBreak="0">
    <w:nsid w:val="73462577"/>
    <w:multiLevelType w:val="multilevel"/>
    <w:tmpl w:val="DB3AF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3805901"/>
    <w:multiLevelType w:val="multilevel"/>
    <w:tmpl w:val="A45E3976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43F5A28"/>
    <w:multiLevelType w:val="hybridMultilevel"/>
    <w:tmpl w:val="5EF699A0"/>
    <w:lvl w:ilvl="0" w:tplc="86DC18B0">
      <w:start w:val="1"/>
      <w:numFmt w:val="decimal"/>
      <w:lvlText w:val="%1)"/>
      <w:lvlJc w:val="left"/>
      <w:pPr>
        <w:ind w:left="84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34" w15:restartNumberingAfterBreak="0">
    <w:nsid w:val="7DDC353A"/>
    <w:multiLevelType w:val="hybridMultilevel"/>
    <w:tmpl w:val="3C84F48E"/>
    <w:lvl w:ilvl="0" w:tplc="0409000F">
      <w:start w:val="1"/>
      <w:numFmt w:val="decimal"/>
      <w:lvlText w:val="%1."/>
      <w:lvlJc w:val="left"/>
      <w:pPr>
        <w:ind w:left="1520" w:hanging="400"/>
      </w:pPr>
    </w:lvl>
    <w:lvl w:ilvl="1" w:tplc="04090019" w:tentative="1">
      <w:start w:val="1"/>
      <w:numFmt w:val="upperLetter"/>
      <w:lvlText w:val="%2."/>
      <w:lvlJc w:val="left"/>
      <w:pPr>
        <w:ind w:left="1920" w:hanging="400"/>
      </w:pPr>
    </w:lvl>
    <w:lvl w:ilvl="2" w:tplc="0409001B" w:tentative="1">
      <w:start w:val="1"/>
      <w:numFmt w:val="lowerRoman"/>
      <w:lvlText w:val="%3."/>
      <w:lvlJc w:val="right"/>
      <w:pPr>
        <w:ind w:left="2320" w:hanging="400"/>
      </w:pPr>
    </w:lvl>
    <w:lvl w:ilvl="3" w:tplc="0409000F" w:tentative="1">
      <w:start w:val="1"/>
      <w:numFmt w:val="decimal"/>
      <w:lvlText w:val="%4."/>
      <w:lvlJc w:val="left"/>
      <w:pPr>
        <w:ind w:left="2720" w:hanging="400"/>
      </w:pPr>
    </w:lvl>
    <w:lvl w:ilvl="4" w:tplc="04090019" w:tentative="1">
      <w:start w:val="1"/>
      <w:numFmt w:val="upperLetter"/>
      <w:lvlText w:val="%5."/>
      <w:lvlJc w:val="left"/>
      <w:pPr>
        <w:ind w:left="3120" w:hanging="400"/>
      </w:pPr>
    </w:lvl>
    <w:lvl w:ilvl="5" w:tplc="0409001B" w:tentative="1">
      <w:start w:val="1"/>
      <w:numFmt w:val="lowerRoman"/>
      <w:lvlText w:val="%6."/>
      <w:lvlJc w:val="right"/>
      <w:pPr>
        <w:ind w:left="3520" w:hanging="400"/>
      </w:pPr>
    </w:lvl>
    <w:lvl w:ilvl="6" w:tplc="0409000F" w:tentative="1">
      <w:start w:val="1"/>
      <w:numFmt w:val="decimal"/>
      <w:lvlText w:val="%7."/>
      <w:lvlJc w:val="left"/>
      <w:pPr>
        <w:ind w:left="3920" w:hanging="400"/>
      </w:pPr>
    </w:lvl>
    <w:lvl w:ilvl="7" w:tplc="04090019" w:tentative="1">
      <w:start w:val="1"/>
      <w:numFmt w:val="upperLetter"/>
      <w:lvlText w:val="%8."/>
      <w:lvlJc w:val="left"/>
      <w:pPr>
        <w:ind w:left="4320" w:hanging="400"/>
      </w:pPr>
    </w:lvl>
    <w:lvl w:ilvl="8" w:tplc="0409001B" w:tentative="1">
      <w:start w:val="1"/>
      <w:numFmt w:val="lowerRoman"/>
      <w:lvlText w:val="%9."/>
      <w:lvlJc w:val="right"/>
      <w:pPr>
        <w:ind w:left="4720" w:hanging="400"/>
      </w:pPr>
    </w:lvl>
  </w:abstractNum>
  <w:abstractNum w:abstractNumId="35" w15:restartNumberingAfterBreak="0">
    <w:nsid w:val="7E9A29B5"/>
    <w:multiLevelType w:val="multilevel"/>
    <w:tmpl w:val="9E780C9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EC93403"/>
    <w:multiLevelType w:val="hybridMultilevel"/>
    <w:tmpl w:val="20B40376"/>
    <w:lvl w:ilvl="0" w:tplc="60564B4C">
      <w:start w:val="1"/>
      <w:numFmt w:val="decimal"/>
      <w:lvlText w:val="%1)"/>
      <w:lvlJc w:val="left"/>
      <w:pPr>
        <w:ind w:left="562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002" w:hanging="400"/>
      </w:pPr>
    </w:lvl>
    <w:lvl w:ilvl="2" w:tplc="0409001B" w:tentative="1">
      <w:start w:val="1"/>
      <w:numFmt w:val="lowerRoman"/>
      <w:lvlText w:val="%3."/>
      <w:lvlJc w:val="right"/>
      <w:pPr>
        <w:ind w:left="1402" w:hanging="400"/>
      </w:pPr>
    </w:lvl>
    <w:lvl w:ilvl="3" w:tplc="0409000F" w:tentative="1">
      <w:start w:val="1"/>
      <w:numFmt w:val="decimal"/>
      <w:lvlText w:val="%4."/>
      <w:lvlJc w:val="left"/>
      <w:pPr>
        <w:ind w:left="1802" w:hanging="400"/>
      </w:pPr>
    </w:lvl>
    <w:lvl w:ilvl="4" w:tplc="04090019" w:tentative="1">
      <w:start w:val="1"/>
      <w:numFmt w:val="upperLetter"/>
      <w:lvlText w:val="%5."/>
      <w:lvlJc w:val="left"/>
      <w:pPr>
        <w:ind w:left="2202" w:hanging="400"/>
      </w:pPr>
    </w:lvl>
    <w:lvl w:ilvl="5" w:tplc="0409001B" w:tentative="1">
      <w:start w:val="1"/>
      <w:numFmt w:val="lowerRoman"/>
      <w:lvlText w:val="%6."/>
      <w:lvlJc w:val="right"/>
      <w:pPr>
        <w:ind w:left="2602" w:hanging="400"/>
      </w:pPr>
    </w:lvl>
    <w:lvl w:ilvl="6" w:tplc="0409000F" w:tentative="1">
      <w:start w:val="1"/>
      <w:numFmt w:val="decimal"/>
      <w:lvlText w:val="%7."/>
      <w:lvlJc w:val="left"/>
      <w:pPr>
        <w:ind w:left="3002" w:hanging="400"/>
      </w:pPr>
    </w:lvl>
    <w:lvl w:ilvl="7" w:tplc="04090019" w:tentative="1">
      <w:start w:val="1"/>
      <w:numFmt w:val="upperLetter"/>
      <w:lvlText w:val="%8."/>
      <w:lvlJc w:val="left"/>
      <w:pPr>
        <w:ind w:left="3402" w:hanging="400"/>
      </w:pPr>
    </w:lvl>
    <w:lvl w:ilvl="8" w:tplc="0409001B" w:tentative="1">
      <w:start w:val="1"/>
      <w:numFmt w:val="lowerRoman"/>
      <w:lvlText w:val="%9."/>
      <w:lvlJc w:val="right"/>
      <w:pPr>
        <w:ind w:left="3802" w:hanging="400"/>
      </w:pPr>
    </w:lvl>
  </w:abstractNum>
  <w:num w:numId="1">
    <w:abstractNumId w:val="15"/>
  </w:num>
  <w:num w:numId="2">
    <w:abstractNumId w:val="9"/>
  </w:num>
  <w:num w:numId="3">
    <w:abstractNumId w:val="19"/>
  </w:num>
  <w:num w:numId="4">
    <w:abstractNumId w:val="36"/>
  </w:num>
  <w:num w:numId="5">
    <w:abstractNumId w:val="13"/>
  </w:num>
  <w:num w:numId="6">
    <w:abstractNumId w:val="10"/>
  </w:num>
  <w:num w:numId="7">
    <w:abstractNumId w:val="8"/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1"/>
  </w:num>
  <w:num w:numId="10">
    <w:abstractNumId w:val="33"/>
  </w:num>
  <w:num w:numId="11">
    <w:abstractNumId w:val="7"/>
  </w:num>
  <w:num w:numId="12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0"/>
  </w:num>
  <w:num w:numId="15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9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1"/>
  </w:num>
  <w:num w:numId="21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4"/>
  </w:num>
  <w:num w:numId="23">
    <w:abstractNumId w:val="16"/>
  </w:num>
  <w:num w:numId="24">
    <w:abstractNumId w:val="18"/>
  </w:num>
  <w:num w:numId="25">
    <w:abstractNumId w:val="5"/>
  </w:num>
  <w:num w:numId="26">
    <w:abstractNumId w:val="28"/>
  </w:num>
  <w:num w:numId="2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</w:num>
  <w:num w:numId="29">
    <w:abstractNumId w:val="3"/>
  </w:num>
  <w:num w:numId="30">
    <w:abstractNumId w:val="11"/>
  </w:num>
  <w:num w:numId="31">
    <w:abstractNumId w:val="34"/>
  </w:num>
  <w:num w:numId="32">
    <w:abstractNumId w:val="2"/>
  </w:num>
  <w:num w:numId="33">
    <w:abstractNumId w:val="0"/>
  </w:num>
  <w:num w:numId="34">
    <w:abstractNumId w:val="17"/>
  </w:num>
  <w:num w:numId="35">
    <w:abstractNumId w:val="20"/>
  </w:num>
  <w:num w:numId="36">
    <w:abstractNumId w:val="23"/>
  </w:num>
  <w:num w:numId="37">
    <w:abstractNumId w:val="25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EEE Trans Biomed Engine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eppswvcftrwle0zx2p9szuf2a20vwfrwaf&quot;&gt;My EndNote Library&lt;record-ids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9&lt;/item&gt;&lt;item&gt;300&lt;/item&gt;&lt;item&gt;301&lt;/item&gt;&lt;item&gt;302&lt;/item&gt;&lt;item&gt;303&lt;/item&gt;&lt;item&gt;304&lt;/item&gt;&lt;item&gt;305&lt;/item&gt;&lt;item&gt;306&lt;/item&gt;&lt;item&gt;307&lt;/item&gt;&lt;item&gt;463&lt;/item&gt;&lt;item&gt;464&lt;/item&gt;&lt;item&gt;465&lt;/item&gt;&lt;item&gt;466&lt;/item&gt;&lt;item&gt;467&lt;/item&gt;&lt;item&gt;495&lt;/item&gt;&lt;item&gt;496&lt;/item&gt;&lt;item&gt;497&lt;/item&gt;&lt;/record-ids&gt;&lt;/item&gt;&lt;/Libraries&gt;"/>
  </w:docVars>
  <w:rsids>
    <w:rsidRoot w:val="003B1658"/>
    <w:rsid w:val="00001A15"/>
    <w:rsid w:val="00002279"/>
    <w:rsid w:val="000022A5"/>
    <w:rsid w:val="00002C9B"/>
    <w:rsid w:val="00002F32"/>
    <w:rsid w:val="00003084"/>
    <w:rsid w:val="000033C8"/>
    <w:rsid w:val="00003B98"/>
    <w:rsid w:val="00003FCB"/>
    <w:rsid w:val="00004E41"/>
    <w:rsid w:val="00006E64"/>
    <w:rsid w:val="00007F2C"/>
    <w:rsid w:val="00010453"/>
    <w:rsid w:val="00010AE3"/>
    <w:rsid w:val="00010C03"/>
    <w:rsid w:val="000114E3"/>
    <w:rsid w:val="00012335"/>
    <w:rsid w:val="00012B5B"/>
    <w:rsid w:val="00013D70"/>
    <w:rsid w:val="00014BA2"/>
    <w:rsid w:val="00014D6A"/>
    <w:rsid w:val="00014ED1"/>
    <w:rsid w:val="0001572C"/>
    <w:rsid w:val="00015D8C"/>
    <w:rsid w:val="00016177"/>
    <w:rsid w:val="000165D8"/>
    <w:rsid w:val="00016768"/>
    <w:rsid w:val="00016C69"/>
    <w:rsid w:val="00017211"/>
    <w:rsid w:val="0001787D"/>
    <w:rsid w:val="00020CDA"/>
    <w:rsid w:val="00022074"/>
    <w:rsid w:val="00022076"/>
    <w:rsid w:val="0002247E"/>
    <w:rsid w:val="00022742"/>
    <w:rsid w:val="0002325B"/>
    <w:rsid w:val="0002383B"/>
    <w:rsid w:val="00023B64"/>
    <w:rsid w:val="00023D55"/>
    <w:rsid w:val="0002513B"/>
    <w:rsid w:val="00025789"/>
    <w:rsid w:val="00025BD7"/>
    <w:rsid w:val="000263AE"/>
    <w:rsid w:val="0002655C"/>
    <w:rsid w:val="000268A4"/>
    <w:rsid w:val="00030BFE"/>
    <w:rsid w:val="00031001"/>
    <w:rsid w:val="000312E1"/>
    <w:rsid w:val="00031302"/>
    <w:rsid w:val="000316FE"/>
    <w:rsid w:val="00031D20"/>
    <w:rsid w:val="00031D7F"/>
    <w:rsid w:val="00033583"/>
    <w:rsid w:val="00033C8B"/>
    <w:rsid w:val="00035F2B"/>
    <w:rsid w:val="00036434"/>
    <w:rsid w:val="00036D1A"/>
    <w:rsid w:val="00037408"/>
    <w:rsid w:val="00040395"/>
    <w:rsid w:val="00040AB8"/>
    <w:rsid w:val="000417FF"/>
    <w:rsid w:val="000421C9"/>
    <w:rsid w:val="000424AD"/>
    <w:rsid w:val="00042976"/>
    <w:rsid w:val="000429D2"/>
    <w:rsid w:val="000434E2"/>
    <w:rsid w:val="00043775"/>
    <w:rsid w:val="00043C30"/>
    <w:rsid w:val="00043FEA"/>
    <w:rsid w:val="00044644"/>
    <w:rsid w:val="00046655"/>
    <w:rsid w:val="00046E4C"/>
    <w:rsid w:val="00046E83"/>
    <w:rsid w:val="00047205"/>
    <w:rsid w:val="00047E0A"/>
    <w:rsid w:val="000502A9"/>
    <w:rsid w:val="000508F8"/>
    <w:rsid w:val="00050DB1"/>
    <w:rsid w:val="00051A4F"/>
    <w:rsid w:val="00051A9D"/>
    <w:rsid w:val="00052124"/>
    <w:rsid w:val="0005392A"/>
    <w:rsid w:val="00053B32"/>
    <w:rsid w:val="00054A2E"/>
    <w:rsid w:val="00054EE1"/>
    <w:rsid w:val="000551BF"/>
    <w:rsid w:val="00055207"/>
    <w:rsid w:val="00057D1F"/>
    <w:rsid w:val="000612D8"/>
    <w:rsid w:val="00061BC9"/>
    <w:rsid w:val="00061DC8"/>
    <w:rsid w:val="000626EB"/>
    <w:rsid w:val="00062957"/>
    <w:rsid w:val="00062A01"/>
    <w:rsid w:val="00062A0D"/>
    <w:rsid w:val="00062A56"/>
    <w:rsid w:val="00063107"/>
    <w:rsid w:val="00063BE3"/>
    <w:rsid w:val="00065B51"/>
    <w:rsid w:val="00066651"/>
    <w:rsid w:val="00066E27"/>
    <w:rsid w:val="00067045"/>
    <w:rsid w:val="00067CC7"/>
    <w:rsid w:val="00071091"/>
    <w:rsid w:val="00072593"/>
    <w:rsid w:val="00072BCD"/>
    <w:rsid w:val="00073AB6"/>
    <w:rsid w:val="0007514D"/>
    <w:rsid w:val="0007618D"/>
    <w:rsid w:val="000762D9"/>
    <w:rsid w:val="0007669E"/>
    <w:rsid w:val="0008051A"/>
    <w:rsid w:val="000807AC"/>
    <w:rsid w:val="000838DF"/>
    <w:rsid w:val="00083FDD"/>
    <w:rsid w:val="000843DE"/>
    <w:rsid w:val="0008459D"/>
    <w:rsid w:val="000847BE"/>
    <w:rsid w:val="00084F5D"/>
    <w:rsid w:val="00085735"/>
    <w:rsid w:val="00087043"/>
    <w:rsid w:val="0009229F"/>
    <w:rsid w:val="0009259F"/>
    <w:rsid w:val="00092B1D"/>
    <w:rsid w:val="00093313"/>
    <w:rsid w:val="0009483D"/>
    <w:rsid w:val="00094D50"/>
    <w:rsid w:val="00095BEA"/>
    <w:rsid w:val="00096F9D"/>
    <w:rsid w:val="000978F6"/>
    <w:rsid w:val="00097961"/>
    <w:rsid w:val="000979C9"/>
    <w:rsid w:val="00097CAA"/>
    <w:rsid w:val="000A1287"/>
    <w:rsid w:val="000A1C81"/>
    <w:rsid w:val="000A2B11"/>
    <w:rsid w:val="000A34C5"/>
    <w:rsid w:val="000A3A27"/>
    <w:rsid w:val="000A4199"/>
    <w:rsid w:val="000A4B45"/>
    <w:rsid w:val="000A56C5"/>
    <w:rsid w:val="000A6214"/>
    <w:rsid w:val="000A6369"/>
    <w:rsid w:val="000A7210"/>
    <w:rsid w:val="000A7FDC"/>
    <w:rsid w:val="000B045D"/>
    <w:rsid w:val="000B22BA"/>
    <w:rsid w:val="000B38FE"/>
    <w:rsid w:val="000B3DC4"/>
    <w:rsid w:val="000B3FE0"/>
    <w:rsid w:val="000B50EA"/>
    <w:rsid w:val="000B5D4D"/>
    <w:rsid w:val="000B6314"/>
    <w:rsid w:val="000B7C71"/>
    <w:rsid w:val="000C0536"/>
    <w:rsid w:val="000C0AF9"/>
    <w:rsid w:val="000C1027"/>
    <w:rsid w:val="000C160E"/>
    <w:rsid w:val="000C265F"/>
    <w:rsid w:val="000C2732"/>
    <w:rsid w:val="000C3140"/>
    <w:rsid w:val="000C5BD0"/>
    <w:rsid w:val="000C6944"/>
    <w:rsid w:val="000D068B"/>
    <w:rsid w:val="000D0F14"/>
    <w:rsid w:val="000D23F6"/>
    <w:rsid w:val="000D295F"/>
    <w:rsid w:val="000D31CF"/>
    <w:rsid w:val="000D3B61"/>
    <w:rsid w:val="000D4EE3"/>
    <w:rsid w:val="000D5443"/>
    <w:rsid w:val="000D65D8"/>
    <w:rsid w:val="000D771F"/>
    <w:rsid w:val="000D7A3F"/>
    <w:rsid w:val="000E01A1"/>
    <w:rsid w:val="000E066C"/>
    <w:rsid w:val="000E072B"/>
    <w:rsid w:val="000E07BB"/>
    <w:rsid w:val="000E0B86"/>
    <w:rsid w:val="000E1444"/>
    <w:rsid w:val="000E1B78"/>
    <w:rsid w:val="000E3308"/>
    <w:rsid w:val="000E3CD3"/>
    <w:rsid w:val="000E45D6"/>
    <w:rsid w:val="000E50E5"/>
    <w:rsid w:val="000E5F22"/>
    <w:rsid w:val="000E6B69"/>
    <w:rsid w:val="000E75B9"/>
    <w:rsid w:val="000E7D10"/>
    <w:rsid w:val="000F1AD3"/>
    <w:rsid w:val="000F325A"/>
    <w:rsid w:val="000F6991"/>
    <w:rsid w:val="000F69DA"/>
    <w:rsid w:val="000F6DF7"/>
    <w:rsid w:val="000F752C"/>
    <w:rsid w:val="000F76EC"/>
    <w:rsid w:val="000F78B1"/>
    <w:rsid w:val="000F7BB0"/>
    <w:rsid w:val="000F7E89"/>
    <w:rsid w:val="001002AD"/>
    <w:rsid w:val="00101006"/>
    <w:rsid w:val="00101933"/>
    <w:rsid w:val="00101976"/>
    <w:rsid w:val="00102208"/>
    <w:rsid w:val="001028A2"/>
    <w:rsid w:val="00102FA9"/>
    <w:rsid w:val="0010310A"/>
    <w:rsid w:val="00103304"/>
    <w:rsid w:val="0010495E"/>
    <w:rsid w:val="001049DF"/>
    <w:rsid w:val="00104E21"/>
    <w:rsid w:val="00107307"/>
    <w:rsid w:val="00107665"/>
    <w:rsid w:val="0010778F"/>
    <w:rsid w:val="001079F3"/>
    <w:rsid w:val="001103C8"/>
    <w:rsid w:val="00110762"/>
    <w:rsid w:val="00110A6B"/>
    <w:rsid w:val="00110C92"/>
    <w:rsid w:val="00111623"/>
    <w:rsid w:val="00111B35"/>
    <w:rsid w:val="00111EAC"/>
    <w:rsid w:val="00112B0D"/>
    <w:rsid w:val="00113B5A"/>
    <w:rsid w:val="00113EED"/>
    <w:rsid w:val="00114037"/>
    <w:rsid w:val="00114E46"/>
    <w:rsid w:val="00115289"/>
    <w:rsid w:val="001152BF"/>
    <w:rsid w:val="0011569F"/>
    <w:rsid w:val="00116321"/>
    <w:rsid w:val="00116585"/>
    <w:rsid w:val="001167DA"/>
    <w:rsid w:val="0011696C"/>
    <w:rsid w:val="00116CFB"/>
    <w:rsid w:val="001174F2"/>
    <w:rsid w:val="00117676"/>
    <w:rsid w:val="001200D3"/>
    <w:rsid w:val="00120C3F"/>
    <w:rsid w:val="0012109C"/>
    <w:rsid w:val="001211C6"/>
    <w:rsid w:val="001222AB"/>
    <w:rsid w:val="001222C4"/>
    <w:rsid w:val="00122B1F"/>
    <w:rsid w:val="00122EE2"/>
    <w:rsid w:val="00124CF7"/>
    <w:rsid w:val="00124F62"/>
    <w:rsid w:val="00125144"/>
    <w:rsid w:val="0012518F"/>
    <w:rsid w:val="00125337"/>
    <w:rsid w:val="00125A56"/>
    <w:rsid w:val="00125A77"/>
    <w:rsid w:val="00126356"/>
    <w:rsid w:val="00126F71"/>
    <w:rsid w:val="001277EC"/>
    <w:rsid w:val="00127A23"/>
    <w:rsid w:val="00130074"/>
    <w:rsid w:val="00130C8B"/>
    <w:rsid w:val="001315C0"/>
    <w:rsid w:val="00131807"/>
    <w:rsid w:val="00131FDF"/>
    <w:rsid w:val="00132374"/>
    <w:rsid w:val="00132C9D"/>
    <w:rsid w:val="00132D5E"/>
    <w:rsid w:val="0013434C"/>
    <w:rsid w:val="00134980"/>
    <w:rsid w:val="00134E4C"/>
    <w:rsid w:val="001375A7"/>
    <w:rsid w:val="0013766C"/>
    <w:rsid w:val="001378ED"/>
    <w:rsid w:val="00137C9D"/>
    <w:rsid w:val="00137CC4"/>
    <w:rsid w:val="00137E67"/>
    <w:rsid w:val="00140033"/>
    <w:rsid w:val="00140F9F"/>
    <w:rsid w:val="001410E0"/>
    <w:rsid w:val="0014140E"/>
    <w:rsid w:val="0014185F"/>
    <w:rsid w:val="00142671"/>
    <w:rsid w:val="0014302E"/>
    <w:rsid w:val="00144B40"/>
    <w:rsid w:val="00144D53"/>
    <w:rsid w:val="00145407"/>
    <w:rsid w:val="00145461"/>
    <w:rsid w:val="001454D9"/>
    <w:rsid w:val="00145B78"/>
    <w:rsid w:val="001460B5"/>
    <w:rsid w:val="001461B5"/>
    <w:rsid w:val="00146EBF"/>
    <w:rsid w:val="00147F58"/>
    <w:rsid w:val="001519ED"/>
    <w:rsid w:val="001523B0"/>
    <w:rsid w:val="00152FB1"/>
    <w:rsid w:val="00153A5C"/>
    <w:rsid w:val="001542DE"/>
    <w:rsid w:val="00154D99"/>
    <w:rsid w:val="00154DFB"/>
    <w:rsid w:val="00155636"/>
    <w:rsid w:val="00155806"/>
    <w:rsid w:val="00155882"/>
    <w:rsid w:val="00155F7C"/>
    <w:rsid w:val="001560E0"/>
    <w:rsid w:val="0015621F"/>
    <w:rsid w:val="00156821"/>
    <w:rsid w:val="0016032A"/>
    <w:rsid w:val="0016099A"/>
    <w:rsid w:val="001617BF"/>
    <w:rsid w:val="001624E8"/>
    <w:rsid w:val="00162B31"/>
    <w:rsid w:val="00163288"/>
    <w:rsid w:val="00164901"/>
    <w:rsid w:val="001649F1"/>
    <w:rsid w:val="001665AB"/>
    <w:rsid w:val="001675E7"/>
    <w:rsid w:val="00167C86"/>
    <w:rsid w:val="001711A6"/>
    <w:rsid w:val="0017125D"/>
    <w:rsid w:val="0017137E"/>
    <w:rsid w:val="00172ECB"/>
    <w:rsid w:val="00173412"/>
    <w:rsid w:val="001744F1"/>
    <w:rsid w:val="00175AF4"/>
    <w:rsid w:val="00175B33"/>
    <w:rsid w:val="00176EB0"/>
    <w:rsid w:val="0017710E"/>
    <w:rsid w:val="00177648"/>
    <w:rsid w:val="00177C84"/>
    <w:rsid w:val="0018049C"/>
    <w:rsid w:val="00181639"/>
    <w:rsid w:val="001824B8"/>
    <w:rsid w:val="00183594"/>
    <w:rsid w:val="00184625"/>
    <w:rsid w:val="001852C8"/>
    <w:rsid w:val="00186103"/>
    <w:rsid w:val="0018702D"/>
    <w:rsid w:val="0018734D"/>
    <w:rsid w:val="00187737"/>
    <w:rsid w:val="00187AAB"/>
    <w:rsid w:val="00187B14"/>
    <w:rsid w:val="00191282"/>
    <w:rsid w:val="00192AB5"/>
    <w:rsid w:val="00192BDF"/>
    <w:rsid w:val="001932AB"/>
    <w:rsid w:val="00193743"/>
    <w:rsid w:val="00193973"/>
    <w:rsid w:val="0019407D"/>
    <w:rsid w:val="0019482C"/>
    <w:rsid w:val="00194912"/>
    <w:rsid w:val="0019566B"/>
    <w:rsid w:val="001956BA"/>
    <w:rsid w:val="001962C6"/>
    <w:rsid w:val="001964C1"/>
    <w:rsid w:val="00196ED3"/>
    <w:rsid w:val="00197E72"/>
    <w:rsid w:val="001A076E"/>
    <w:rsid w:val="001A1BB2"/>
    <w:rsid w:val="001A26EC"/>
    <w:rsid w:val="001A2EE6"/>
    <w:rsid w:val="001A3D44"/>
    <w:rsid w:val="001A7487"/>
    <w:rsid w:val="001A7AF3"/>
    <w:rsid w:val="001B05B4"/>
    <w:rsid w:val="001B0BD0"/>
    <w:rsid w:val="001B1053"/>
    <w:rsid w:val="001B145C"/>
    <w:rsid w:val="001B41B0"/>
    <w:rsid w:val="001B463A"/>
    <w:rsid w:val="001B496A"/>
    <w:rsid w:val="001B4B8B"/>
    <w:rsid w:val="001B4DB7"/>
    <w:rsid w:val="001B55A9"/>
    <w:rsid w:val="001B63AF"/>
    <w:rsid w:val="001B7121"/>
    <w:rsid w:val="001B7B36"/>
    <w:rsid w:val="001B7FFD"/>
    <w:rsid w:val="001C0F86"/>
    <w:rsid w:val="001C4527"/>
    <w:rsid w:val="001C50D6"/>
    <w:rsid w:val="001C5E18"/>
    <w:rsid w:val="001C5F3D"/>
    <w:rsid w:val="001C6B7F"/>
    <w:rsid w:val="001C79B0"/>
    <w:rsid w:val="001C7BFF"/>
    <w:rsid w:val="001D0751"/>
    <w:rsid w:val="001D0796"/>
    <w:rsid w:val="001D0895"/>
    <w:rsid w:val="001D08FF"/>
    <w:rsid w:val="001D0D46"/>
    <w:rsid w:val="001D174D"/>
    <w:rsid w:val="001D1B5C"/>
    <w:rsid w:val="001D1C41"/>
    <w:rsid w:val="001D21B9"/>
    <w:rsid w:val="001D2A9D"/>
    <w:rsid w:val="001D2C11"/>
    <w:rsid w:val="001D36E8"/>
    <w:rsid w:val="001D4BBD"/>
    <w:rsid w:val="001D4E7B"/>
    <w:rsid w:val="001D6436"/>
    <w:rsid w:val="001D716F"/>
    <w:rsid w:val="001D754F"/>
    <w:rsid w:val="001D7704"/>
    <w:rsid w:val="001E0B86"/>
    <w:rsid w:val="001E10B7"/>
    <w:rsid w:val="001E145C"/>
    <w:rsid w:val="001E17DE"/>
    <w:rsid w:val="001E1B19"/>
    <w:rsid w:val="001E24A3"/>
    <w:rsid w:val="001E2C92"/>
    <w:rsid w:val="001E2DB1"/>
    <w:rsid w:val="001E3356"/>
    <w:rsid w:val="001E53A7"/>
    <w:rsid w:val="001E5F3D"/>
    <w:rsid w:val="001E6970"/>
    <w:rsid w:val="001E6B9F"/>
    <w:rsid w:val="001E6ED4"/>
    <w:rsid w:val="001E770F"/>
    <w:rsid w:val="001E7FF5"/>
    <w:rsid w:val="001F05CF"/>
    <w:rsid w:val="001F115B"/>
    <w:rsid w:val="001F22C6"/>
    <w:rsid w:val="001F3A85"/>
    <w:rsid w:val="001F3AB6"/>
    <w:rsid w:val="001F46BD"/>
    <w:rsid w:val="001F4B89"/>
    <w:rsid w:val="001F5147"/>
    <w:rsid w:val="0020008F"/>
    <w:rsid w:val="0020023F"/>
    <w:rsid w:val="00200DA9"/>
    <w:rsid w:val="002011D2"/>
    <w:rsid w:val="00201E6C"/>
    <w:rsid w:val="002021DE"/>
    <w:rsid w:val="002023BA"/>
    <w:rsid w:val="00202E48"/>
    <w:rsid w:val="00203E17"/>
    <w:rsid w:val="002041D8"/>
    <w:rsid w:val="00205F59"/>
    <w:rsid w:val="0020651C"/>
    <w:rsid w:val="00207CFB"/>
    <w:rsid w:val="00210914"/>
    <w:rsid w:val="00210C31"/>
    <w:rsid w:val="0021256A"/>
    <w:rsid w:val="0021405C"/>
    <w:rsid w:val="0021420E"/>
    <w:rsid w:val="0021427D"/>
    <w:rsid w:val="002149E1"/>
    <w:rsid w:val="00215022"/>
    <w:rsid w:val="002153EE"/>
    <w:rsid w:val="00216818"/>
    <w:rsid w:val="002175C5"/>
    <w:rsid w:val="00217E72"/>
    <w:rsid w:val="00217EB1"/>
    <w:rsid w:val="0022007A"/>
    <w:rsid w:val="0022088F"/>
    <w:rsid w:val="00220A3F"/>
    <w:rsid w:val="002210BD"/>
    <w:rsid w:val="00221230"/>
    <w:rsid w:val="00221629"/>
    <w:rsid w:val="0022248E"/>
    <w:rsid w:val="0022398A"/>
    <w:rsid w:val="002240A0"/>
    <w:rsid w:val="0022495A"/>
    <w:rsid w:val="00224EE4"/>
    <w:rsid w:val="00225D61"/>
    <w:rsid w:val="002269CF"/>
    <w:rsid w:val="002272F0"/>
    <w:rsid w:val="00227946"/>
    <w:rsid w:val="00227A2B"/>
    <w:rsid w:val="00230F45"/>
    <w:rsid w:val="002312B8"/>
    <w:rsid w:val="00231303"/>
    <w:rsid w:val="0023156B"/>
    <w:rsid w:val="00234649"/>
    <w:rsid w:val="00234C25"/>
    <w:rsid w:val="00234F0B"/>
    <w:rsid w:val="00235F10"/>
    <w:rsid w:val="00236ED7"/>
    <w:rsid w:val="00237043"/>
    <w:rsid w:val="00237F81"/>
    <w:rsid w:val="002410ED"/>
    <w:rsid w:val="00241117"/>
    <w:rsid w:val="002413BB"/>
    <w:rsid w:val="00241503"/>
    <w:rsid w:val="00241FBA"/>
    <w:rsid w:val="002421F6"/>
    <w:rsid w:val="00242F8F"/>
    <w:rsid w:val="00243070"/>
    <w:rsid w:val="00243577"/>
    <w:rsid w:val="002435D3"/>
    <w:rsid w:val="00244061"/>
    <w:rsid w:val="00244073"/>
    <w:rsid w:val="00245016"/>
    <w:rsid w:val="00245084"/>
    <w:rsid w:val="00245E83"/>
    <w:rsid w:val="00247826"/>
    <w:rsid w:val="00247AE8"/>
    <w:rsid w:val="0025105F"/>
    <w:rsid w:val="002521C5"/>
    <w:rsid w:val="0025247D"/>
    <w:rsid w:val="0025261E"/>
    <w:rsid w:val="002529C7"/>
    <w:rsid w:val="00252CC4"/>
    <w:rsid w:val="0025449B"/>
    <w:rsid w:val="002546C8"/>
    <w:rsid w:val="00254A18"/>
    <w:rsid w:val="002554BE"/>
    <w:rsid w:val="00256A4F"/>
    <w:rsid w:val="00257F62"/>
    <w:rsid w:val="0026088C"/>
    <w:rsid w:val="002608CB"/>
    <w:rsid w:val="00260A49"/>
    <w:rsid w:val="00260F2F"/>
    <w:rsid w:val="00260FAD"/>
    <w:rsid w:val="00262940"/>
    <w:rsid w:val="00262D9A"/>
    <w:rsid w:val="00263195"/>
    <w:rsid w:val="002631D9"/>
    <w:rsid w:val="002635D9"/>
    <w:rsid w:val="002637D5"/>
    <w:rsid w:val="0026425C"/>
    <w:rsid w:val="0026463D"/>
    <w:rsid w:val="00264B68"/>
    <w:rsid w:val="00265C07"/>
    <w:rsid w:val="00265EA1"/>
    <w:rsid w:val="0026651F"/>
    <w:rsid w:val="00267216"/>
    <w:rsid w:val="00267D68"/>
    <w:rsid w:val="00270206"/>
    <w:rsid w:val="0027022B"/>
    <w:rsid w:val="002703F8"/>
    <w:rsid w:val="002715E5"/>
    <w:rsid w:val="002717EB"/>
    <w:rsid w:val="00271E5F"/>
    <w:rsid w:val="00272EA0"/>
    <w:rsid w:val="00274055"/>
    <w:rsid w:val="0027405A"/>
    <w:rsid w:val="00274B27"/>
    <w:rsid w:val="00274E08"/>
    <w:rsid w:val="00274EC3"/>
    <w:rsid w:val="002754A7"/>
    <w:rsid w:val="002755FC"/>
    <w:rsid w:val="00275F14"/>
    <w:rsid w:val="0027671B"/>
    <w:rsid w:val="00276C12"/>
    <w:rsid w:val="00280B8A"/>
    <w:rsid w:val="002814AB"/>
    <w:rsid w:val="002820E5"/>
    <w:rsid w:val="0028318F"/>
    <w:rsid w:val="0028479A"/>
    <w:rsid w:val="00284DD2"/>
    <w:rsid w:val="0028512A"/>
    <w:rsid w:val="002852B8"/>
    <w:rsid w:val="002853D6"/>
    <w:rsid w:val="00285692"/>
    <w:rsid w:val="00286404"/>
    <w:rsid w:val="00286B42"/>
    <w:rsid w:val="0028773A"/>
    <w:rsid w:val="002901E3"/>
    <w:rsid w:val="002907A3"/>
    <w:rsid w:val="00290A39"/>
    <w:rsid w:val="00290AF2"/>
    <w:rsid w:val="0029117B"/>
    <w:rsid w:val="00292519"/>
    <w:rsid w:val="00292555"/>
    <w:rsid w:val="002925B4"/>
    <w:rsid w:val="00292642"/>
    <w:rsid w:val="002929E4"/>
    <w:rsid w:val="00293090"/>
    <w:rsid w:val="00293297"/>
    <w:rsid w:val="00293B4E"/>
    <w:rsid w:val="00294216"/>
    <w:rsid w:val="00295330"/>
    <w:rsid w:val="00295E2D"/>
    <w:rsid w:val="00296077"/>
    <w:rsid w:val="0029622F"/>
    <w:rsid w:val="00297930"/>
    <w:rsid w:val="002A02A6"/>
    <w:rsid w:val="002A1113"/>
    <w:rsid w:val="002A114C"/>
    <w:rsid w:val="002A222A"/>
    <w:rsid w:val="002A2FE7"/>
    <w:rsid w:val="002A36E7"/>
    <w:rsid w:val="002A3D7D"/>
    <w:rsid w:val="002A4874"/>
    <w:rsid w:val="002A4CB5"/>
    <w:rsid w:val="002A51DF"/>
    <w:rsid w:val="002A5227"/>
    <w:rsid w:val="002A5946"/>
    <w:rsid w:val="002A5CF2"/>
    <w:rsid w:val="002A72E4"/>
    <w:rsid w:val="002A73FC"/>
    <w:rsid w:val="002A747A"/>
    <w:rsid w:val="002A7B80"/>
    <w:rsid w:val="002A7C5C"/>
    <w:rsid w:val="002B0533"/>
    <w:rsid w:val="002B0EB8"/>
    <w:rsid w:val="002B1FA3"/>
    <w:rsid w:val="002B238E"/>
    <w:rsid w:val="002B23B6"/>
    <w:rsid w:val="002B2ADC"/>
    <w:rsid w:val="002B377E"/>
    <w:rsid w:val="002B3B7A"/>
    <w:rsid w:val="002B3DB8"/>
    <w:rsid w:val="002B4E60"/>
    <w:rsid w:val="002B6313"/>
    <w:rsid w:val="002B63A1"/>
    <w:rsid w:val="002B6D8D"/>
    <w:rsid w:val="002B6EC8"/>
    <w:rsid w:val="002B6F57"/>
    <w:rsid w:val="002C0EDA"/>
    <w:rsid w:val="002C16D6"/>
    <w:rsid w:val="002C2970"/>
    <w:rsid w:val="002C36C8"/>
    <w:rsid w:val="002C405E"/>
    <w:rsid w:val="002C41E2"/>
    <w:rsid w:val="002C45C9"/>
    <w:rsid w:val="002C4E21"/>
    <w:rsid w:val="002C63EA"/>
    <w:rsid w:val="002C6A9D"/>
    <w:rsid w:val="002C6AB9"/>
    <w:rsid w:val="002C72D9"/>
    <w:rsid w:val="002D087D"/>
    <w:rsid w:val="002D155F"/>
    <w:rsid w:val="002D188D"/>
    <w:rsid w:val="002D18B2"/>
    <w:rsid w:val="002D28C2"/>
    <w:rsid w:val="002D2929"/>
    <w:rsid w:val="002D430D"/>
    <w:rsid w:val="002D4F6C"/>
    <w:rsid w:val="002D5773"/>
    <w:rsid w:val="002D5A4D"/>
    <w:rsid w:val="002D6D09"/>
    <w:rsid w:val="002D703C"/>
    <w:rsid w:val="002D75DF"/>
    <w:rsid w:val="002D7B2A"/>
    <w:rsid w:val="002E00D2"/>
    <w:rsid w:val="002E01A6"/>
    <w:rsid w:val="002E01C4"/>
    <w:rsid w:val="002E0821"/>
    <w:rsid w:val="002E0D51"/>
    <w:rsid w:val="002E134C"/>
    <w:rsid w:val="002E1B12"/>
    <w:rsid w:val="002E2946"/>
    <w:rsid w:val="002E29F1"/>
    <w:rsid w:val="002E2B84"/>
    <w:rsid w:val="002E2F08"/>
    <w:rsid w:val="002E35AC"/>
    <w:rsid w:val="002E3C0F"/>
    <w:rsid w:val="002E48C7"/>
    <w:rsid w:val="002E5250"/>
    <w:rsid w:val="002E54C8"/>
    <w:rsid w:val="002E5757"/>
    <w:rsid w:val="002E5ECE"/>
    <w:rsid w:val="002E670E"/>
    <w:rsid w:val="002E6CAE"/>
    <w:rsid w:val="002E6E5F"/>
    <w:rsid w:val="002E788E"/>
    <w:rsid w:val="002E7E97"/>
    <w:rsid w:val="002F0898"/>
    <w:rsid w:val="002F0CD4"/>
    <w:rsid w:val="002F0EB6"/>
    <w:rsid w:val="002F108D"/>
    <w:rsid w:val="002F19E1"/>
    <w:rsid w:val="002F2512"/>
    <w:rsid w:val="002F2FA3"/>
    <w:rsid w:val="002F34B7"/>
    <w:rsid w:val="002F34D7"/>
    <w:rsid w:val="002F39BA"/>
    <w:rsid w:val="002F3BC3"/>
    <w:rsid w:val="002F3D9A"/>
    <w:rsid w:val="002F477C"/>
    <w:rsid w:val="002F5689"/>
    <w:rsid w:val="002F67C6"/>
    <w:rsid w:val="002F726E"/>
    <w:rsid w:val="002F7D8F"/>
    <w:rsid w:val="00300DFA"/>
    <w:rsid w:val="00301228"/>
    <w:rsid w:val="00301973"/>
    <w:rsid w:val="00302389"/>
    <w:rsid w:val="00302A1D"/>
    <w:rsid w:val="003035A4"/>
    <w:rsid w:val="00303E00"/>
    <w:rsid w:val="003046FE"/>
    <w:rsid w:val="003049E4"/>
    <w:rsid w:val="003057E6"/>
    <w:rsid w:val="003062C6"/>
    <w:rsid w:val="00306ABB"/>
    <w:rsid w:val="00306D82"/>
    <w:rsid w:val="00307636"/>
    <w:rsid w:val="003100E9"/>
    <w:rsid w:val="003105D5"/>
    <w:rsid w:val="003116D3"/>
    <w:rsid w:val="003119E9"/>
    <w:rsid w:val="00311A71"/>
    <w:rsid w:val="00312497"/>
    <w:rsid w:val="00312598"/>
    <w:rsid w:val="00312B03"/>
    <w:rsid w:val="003130B1"/>
    <w:rsid w:val="00313165"/>
    <w:rsid w:val="003148A0"/>
    <w:rsid w:val="003163FC"/>
    <w:rsid w:val="00316F61"/>
    <w:rsid w:val="00316FD6"/>
    <w:rsid w:val="0031779F"/>
    <w:rsid w:val="00320E3E"/>
    <w:rsid w:val="00321146"/>
    <w:rsid w:val="003217D3"/>
    <w:rsid w:val="00321EA8"/>
    <w:rsid w:val="00322592"/>
    <w:rsid w:val="0032356C"/>
    <w:rsid w:val="003237E0"/>
    <w:rsid w:val="003239B5"/>
    <w:rsid w:val="00323B56"/>
    <w:rsid w:val="0032506C"/>
    <w:rsid w:val="003251CA"/>
    <w:rsid w:val="0032569A"/>
    <w:rsid w:val="00326922"/>
    <w:rsid w:val="00327545"/>
    <w:rsid w:val="00327FE6"/>
    <w:rsid w:val="0033098A"/>
    <w:rsid w:val="00330B35"/>
    <w:rsid w:val="003312E0"/>
    <w:rsid w:val="003330AA"/>
    <w:rsid w:val="0033312D"/>
    <w:rsid w:val="00333EC1"/>
    <w:rsid w:val="00333F0B"/>
    <w:rsid w:val="00334C9F"/>
    <w:rsid w:val="0033583D"/>
    <w:rsid w:val="00335D38"/>
    <w:rsid w:val="00336F42"/>
    <w:rsid w:val="00337378"/>
    <w:rsid w:val="00340B46"/>
    <w:rsid w:val="00343E16"/>
    <w:rsid w:val="00344216"/>
    <w:rsid w:val="003445F3"/>
    <w:rsid w:val="00344C04"/>
    <w:rsid w:val="00345D8F"/>
    <w:rsid w:val="0034689A"/>
    <w:rsid w:val="00347520"/>
    <w:rsid w:val="00350E29"/>
    <w:rsid w:val="00351229"/>
    <w:rsid w:val="003519D2"/>
    <w:rsid w:val="00352110"/>
    <w:rsid w:val="0035241E"/>
    <w:rsid w:val="003561FE"/>
    <w:rsid w:val="00356B55"/>
    <w:rsid w:val="00357568"/>
    <w:rsid w:val="003600D3"/>
    <w:rsid w:val="003601E5"/>
    <w:rsid w:val="003605D7"/>
    <w:rsid w:val="0036066B"/>
    <w:rsid w:val="00360A7B"/>
    <w:rsid w:val="00361A86"/>
    <w:rsid w:val="00361E0A"/>
    <w:rsid w:val="0036289B"/>
    <w:rsid w:val="003635AB"/>
    <w:rsid w:val="00363F65"/>
    <w:rsid w:val="003641B2"/>
    <w:rsid w:val="00364528"/>
    <w:rsid w:val="003645D6"/>
    <w:rsid w:val="00365275"/>
    <w:rsid w:val="00366888"/>
    <w:rsid w:val="00366A6B"/>
    <w:rsid w:val="00366EBA"/>
    <w:rsid w:val="00367CC8"/>
    <w:rsid w:val="00370763"/>
    <w:rsid w:val="003707E3"/>
    <w:rsid w:val="00370CF7"/>
    <w:rsid w:val="003724B2"/>
    <w:rsid w:val="00372982"/>
    <w:rsid w:val="003729BD"/>
    <w:rsid w:val="003731E8"/>
    <w:rsid w:val="00373A12"/>
    <w:rsid w:val="00373F61"/>
    <w:rsid w:val="00375FE5"/>
    <w:rsid w:val="003762D6"/>
    <w:rsid w:val="00377651"/>
    <w:rsid w:val="0038008A"/>
    <w:rsid w:val="003812F2"/>
    <w:rsid w:val="0038164E"/>
    <w:rsid w:val="003827F7"/>
    <w:rsid w:val="003829FD"/>
    <w:rsid w:val="00383635"/>
    <w:rsid w:val="00383874"/>
    <w:rsid w:val="00384751"/>
    <w:rsid w:val="00385596"/>
    <w:rsid w:val="00386D50"/>
    <w:rsid w:val="00387301"/>
    <w:rsid w:val="00387638"/>
    <w:rsid w:val="00387703"/>
    <w:rsid w:val="00387850"/>
    <w:rsid w:val="00387929"/>
    <w:rsid w:val="00387C2C"/>
    <w:rsid w:val="003900AF"/>
    <w:rsid w:val="003906E2"/>
    <w:rsid w:val="00390A84"/>
    <w:rsid w:val="00390FA4"/>
    <w:rsid w:val="003917E7"/>
    <w:rsid w:val="00391861"/>
    <w:rsid w:val="00392239"/>
    <w:rsid w:val="0039324D"/>
    <w:rsid w:val="00394931"/>
    <w:rsid w:val="00394DCF"/>
    <w:rsid w:val="00396B8D"/>
    <w:rsid w:val="003972D9"/>
    <w:rsid w:val="003A1747"/>
    <w:rsid w:val="003A1852"/>
    <w:rsid w:val="003A2789"/>
    <w:rsid w:val="003A333D"/>
    <w:rsid w:val="003A34FE"/>
    <w:rsid w:val="003A3CC6"/>
    <w:rsid w:val="003A560B"/>
    <w:rsid w:val="003A747F"/>
    <w:rsid w:val="003A7813"/>
    <w:rsid w:val="003A7FB8"/>
    <w:rsid w:val="003B1658"/>
    <w:rsid w:val="003B1BD0"/>
    <w:rsid w:val="003B2B3E"/>
    <w:rsid w:val="003B3C4C"/>
    <w:rsid w:val="003B3E6E"/>
    <w:rsid w:val="003B5BB9"/>
    <w:rsid w:val="003B5E36"/>
    <w:rsid w:val="003B6626"/>
    <w:rsid w:val="003B662C"/>
    <w:rsid w:val="003B712A"/>
    <w:rsid w:val="003C00B2"/>
    <w:rsid w:val="003C1075"/>
    <w:rsid w:val="003C15D7"/>
    <w:rsid w:val="003C1A07"/>
    <w:rsid w:val="003C2640"/>
    <w:rsid w:val="003C2B19"/>
    <w:rsid w:val="003C2E37"/>
    <w:rsid w:val="003C3CB7"/>
    <w:rsid w:val="003C5490"/>
    <w:rsid w:val="003C73C1"/>
    <w:rsid w:val="003C7C9D"/>
    <w:rsid w:val="003D0971"/>
    <w:rsid w:val="003D1A3F"/>
    <w:rsid w:val="003D206C"/>
    <w:rsid w:val="003D2AE1"/>
    <w:rsid w:val="003D2BA1"/>
    <w:rsid w:val="003D37C2"/>
    <w:rsid w:val="003D3C70"/>
    <w:rsid w:val="003D451A"/>
    <w:rsid w:val="003D58BC"/>
    <w:rsid w:val="003D5D32"/>
    <w:rsid w:val="003D643F"/>
    <w:rsid w:val="003D680B"/>
    <w:rsid w:val="003D6A87"/>
    <w:rsid w:val="003D701B"/>
    <w:rsid w:val="003D740B"/>
    <w:rsid w:val="003D7E1A"/>
    <w:rsid w:val="003E0292"/>
    <w:rsid w:val="003E0D06"/>
    <w:rsid w:val="003E1480"/>
    <w:rsid w:val="003E18BE"/>
    <w:rsid w:val="003E1FF7"/>
    <w:rsid w:val="003E21C5"/>
    <w:rsid w:val="003E2716"/>
    <w:rsid w:val="003E639D"/>
    <w:rsid w:val="003E65B7"/>
    <w:rsid w:val="003E65E2"/>
    <w:rsid w:val="003E679C"/>
    <w:rsid w:val="003E6D24"/>
    <w:rsid w:val="003E78FF"/>
    <w:rsid w:val="003E7B1F"/>
    <w:rsid w:val="003E7F22"/>
    <w:rsid w:val="003F03A0"/>
    <w:rsid w:val="003F0416"/>
    <w:rsid w:val="003F08A9"/>
    <w:rsid w:val="003F0BB6"/>
    <w:rsid w:val="003F1D0F"/>
    <w:rsid w:val="003F2030"/>
    <w:rsid w:val="003F22AA"/>
    <w:rsid w:val="003F2B88"/>
    <w:rsid w:val="003F4750"/>
    <w:rsid w:val="003F5297"/>
    <w:rsid w:val="003F59A8"/>
    <w:rsid w:val="003F61D9"/>
    <w:rsid w:val="003F65B8"/>
    <w:rsid w:val="003F6A27"/>
    <w:rsid w:val="003F7CBB"/>
    <w:rsid w:val="003F7D9B"/>
    <w:rsid w:val="0040012E"/>
    <w:rsid w:val="00400461"/>
    <w:rsid w:val="004012C0"/>
    <w:rsid w:val="0040147C"/>
    <w:rsid w:val="00402647"/>
    <w:rsid w:val="00402B3F"/>
    <w:rsid w:val="0040369D"/>
    <w:rsid w:val="0040457A"/>
    <w:rsid w:val="00404C2E"/>
    <w:rsid w:val="00404D0E"/>
    <w:rsid w:val="00404DDD"/>
    <w:rsid w:val="00406FC5"/>
    <w:rsid w:val="00407C78"/>
    <w:rsid w:val="004108D4"/>
    <w:rsid w:val="00411157"/>
    <w:rsid w:val="0041238D"/>
    <w:rsid w:val="00412AFB"/>
    <w:rsid w:val="00412B9D"/>
    <w:rsid w:val="00412F1F"/>
    <w:rsid w:val="004141A5"/>
    <w:rsid w:val="00414652"/>
    <w:rsid w:val="00416013"/>
    <w:rsid w:val="0041680A"/>
    <w:rsid w:val="00422C2D"/>
    <w:rsid w:val="004232D1"/>
    <w:rsid w:val="00423BBD"/>
    <w:rsid w:val="00423C2A"/>
    <w:rsid w:val="004251E3"/>
    <w:rsid w:val="00425A11"/>
    <w:rsid w:val="00425D4C"/>
    <w:rsid w:val="00425EBC"/>
    <w:rsid w:val="00426526"/>
    <w:rsid w:val="00426AF1"/>
    <w:rsid w:val="00430663"/>
    <w:rsid w:val="004308B6"/>
    <w:rsid w:val="00430AC3"/>
    <w:rsid w:val="00430E7F"/>
    <w:rsid w:val="00431275"/>
    <w:rsid w:val="0043161A"/>
    <w:rsid w:val="004336FF"/>
    <w:rsid w:val="00433790"/>
    <w:rsid w:val="00433E5D"/>
    <w:rsid w:val="00435C7C"/>
    <w:rsid w:val="00436D9B"/>
    <w:rsid w:val="00440145"/>
    <w:rsid w:val="004418CD"/>
    <w:rsid w:val="00443032"/>
    <w:rsid w:val="00443882"/>
    <w:rsid w:val="004446C4"/>
    <w:rsid w:val="004457D8"/>
    <w:rsid w:val="00445823"/>
    <w:rsid w:val="00445B98"/>
    <w:rsid w:val="004464BD"/>
    <w:rsid w:val="004464C0"/>
    <w:rsid w:val="00446F7E"/>
    <w:rsid w:val="004471BE"/>
    <w:rsid w:val="004477AE"/>
    <w:rsid w:val="004500B7"/>
    <w:rsid w:val="0045056E"/>
    <w:rsid w:val="00451E44"/>
    <w:rsid w:val="00452AFF"/>
    <w:rsid w:val="00453606"/>
    <w:rsid w:val="00453EAE"/>
    <w:rsid w:val="00454772"/>
    <w:rsid w:val="00455679"/>
    <w:rsid w:val="004561E5"/>
    <w:rsid w:val="004566FB"/>
    <w:rsid w:val="004568DD"/>
    <w:rsid w:val="00457D3E"/>
    <w:rsid w:val="0046121C"/>
    <w:rsid w:val="00462F22"/>
    <w:rsid w:val="00464EEE"/>
    <w:rsid w:val="00465B6C"/>
    <w:rsid w:val="004667BE"/>
    <w:rsid w:val="0046702C"/>
    <w:rsid w:val="0046711D"/>
    <w:rsid w:val="00467BEB"/>
    <w:rsid w:val="004700F7"/>
    <w:rsid w:val="00470EBF"/>
    <w:rsid w:val="00473139"/>
    <w:rsid w:val="00473B63"/>
    <w:rsid w:val="00474E9C"/>
    <w:rsid w:val="00475F61"/>
    <w:rsid w:val="004760A5"/>
    <w:rsid w:val="0047653B"/>
    <w:rsid w:val="00477226"/>
    <w:rsid w:val="00477CC6"/>
    <w:rsid w:val="004802DC"/>
    <w:rsid w:val="00480E29"/>
    <w:rsid w:val="00480FD0"/>
    <w:rsid w:val="00481F7B"/>
    <w:rsid w:val="00483B87"/>
    <w:rsid w:val="0048643E"/>
    <w:rsid w:val="00487E07"/>
    <w:rsid w:val="004900E6"/>
    <w:rsid w:val="00490F27"/>
    <w:rsid w:val="00491644"/>
    <w:rsid w:val="004919EB"/>
    <w:rsid w:val="00491B91"/>
    <w:rsid w:val="00491E08"/>
    <w:rsid w:val="0049239F"/>
    <w:rsid w:val="004938A3"/>
    <w:rsid w:val="00493DFB"/>
    <w:rsid w:val="00493EE2"/>
    <w:rsid w:val="004954D1"/>
    <w:rsid w:val="004963F8"/>
    <w:rsid w:val="00496A51"/>
    <w:rsid w:val="00496DFA"/>
    <w:rsid w:val="0049791C"/>
    <w:rsid w:val="004A10FF"/>
    <w:rsid w:val="004A1C3F"/>
    <w:rsid w:val="004A2A02"/>
    <w:rsid w:val="004A2C20"/>
    <w:rsid w:val="004A49FA"/>
    <w:rsid w:val="004A5752"/>
    <w:rsid w:val="004A6B8B"/>
    <w:rsid w:val="004A720A"/>
    <w:rsid w:val="004B012C"/>
    <w:rsid w:val="004B0791"/>
    <w:rsid w:val="004B115E"/>
    <w:rsid w:val="004B2B26"/>
    <w:rsid w:val="004B2EBD"/>
    <w:rsid w:val="004B2F47"/>
    <w:rsid w:val="004B40E0"/>
    <w:rsid w:val="004B5B04"/>
    <w:rsid w:val="004B5D39"/>
    <w:rsid w:val="004B64FC"/>
    <w:rsid w:val="004B6A72"/>
    <w:rsid w:val="004B6A9C"/>
    <w:rsid w:val="004B6FAC"/>
    <w:rsid w:val="004B71F2"/>
    <w:rsid w:val="004B7321"/>
    <w:rsid w:val="004B7992"/>
    <w:rsid w:val="004B7D4E"/>
    <w:rsid w:val="004C0708"/>
    <w:rsid w:val="004C0A51"/>
    <w:rsid w:val="004C0D38"/>
    <w:rsid w:val="004C2ED6"/>
    <w:rsid w:val="004C32D3"/>
    <w:rsid w:val="004C444E"/>
    <w:rsid w:val="004C4726"/>
    <w:rsid w:val="004C4F08"/>
    <w:rsid w:val="004C4FED"/>
    <w:rsid w:val="004C5C95"/>
    <w:rsid w:val="004C773C"/>
    <w:rsid w:val="004C7D2C"/>
    <w:rsid w:val="004D1191"/>
    <w:rsid w:val="004D245B"/>
    <w:rsid w:val="004D271D"/>
    <w:rsid w:val="004D2A83"/>
    <w:rsid w:val="004D4717"/>
    <w:rsid w:val="004D5258"/>
    <w:rsid w:val="004D6099"/>
    <w:rsid w:val="004D63A4"/>
    <w:rsid w:val="004D6C9A"/>
    <w:rsid w:val="004D6CC7"/>
    <w:rsid w:val="004D7B17"/>
    <w:rsid w:val="004E1651"/>
    <w:rsid w:val="004E3481"/>
    <w:rsid w:val="004E39A6"/>
    <w:rsid w:val="004E3B17"/>
    <w:rsid w:val="004E3DEB"/>
    <w:rsid w:val="004E424D"/>
    <w:rsid w:val="004E5B8D"/>
    <w:rsid w:val="004E66A9"/>
    <w:rsid w:val="004E6F16"/>
    <w:rsid w:val="004F0057"/>
    <w:rsid w:val="004F024F"/>
    <w:rsid w:val="004F0621"/>
    <w:rsid w:val="004F1548"/>
    <w:rsid w:val="004F1623"/>
    <w:rsid w:val="004F1D9A"/>
    <w:rsid w:val="004F204C"/>
    <w:rsid w:val="004F2D80"/>
    <w:rsid w:val="004F3948"/>
    <w:rsid w:val="004F3F1B"/>
    <w:rsid w:val="004F445E"/>
    <w:rsid w:val="004F5F4F"/>
    <w:rsid w:val="004F6100"/>
    <w:rsid w:val="004F7236"/>
    <w:rsid w:val="005004E8"/>
    <w:rsid w:val="00500562"/>
    <w:rsid w:val="00500E8D"/>
    <w:rsid w:val="005016D5"/>
    <w:rsid w:val="00501D92"/>
    <w:rsid w:val="0050313B"/>
    <w:rsid w:val="00504C22"/>
    <w:rsid w:val="00504E6C"/>
    <w:rsid w:val="00504E93"/>
    <w:rsid w:val="00505206"/>
    <w:rsid w:val="00506390"/>
    <w:rsid w:val="005063A9"/>
    <w:rsid w:val="00506E7C"/>
    <w:rsid w:val="005105A7"/>
    <w:rsid w:val="00510D62"/>
    <w:rsid w:val="0051116C"/>
    <w:rsid w:val="0051165C"/>
    <w:rsid w:val="0051180E"/>
    <w:rsid w:val="00511939"/>
    <w:rsid w:val="00511D26"/>
    <w:rsid w:val="0051245A"/>
    <w:rsid w:val="0051293C"/>
    <w:rsid w:val="0051301B"/>
    <w:rsid w:val="00514240"/>
    <w:rsid w:val="005154F0"/>
    <w:rsid w:val="00515728"/>
    <w:rsid w:val="0051651C"/>
    <w:rsid w:val="005167C6"/>
    <w:rsid w:val="00516B58"/>
    <w:rsid w:val="00517A27"/>
    <w:rsid w:val="00520363"/>
    <w:rsid w:val="0052057F"/>
    <w:rsid w:val="00525AD5"/>
    <w:rsid w:val="00526357"/>
    <w:rsid w:val="0052672B"/>
    <w:rsid w:val="00526777"/>
    <w:rsid w:val="00526AC1"/>
    <w:rsid w:val="00526F42"/>
    <w:rsid w:val="005271C7"/>
    <w:rsid w:val="005275B6"/>
    <w:rsid w:val="00527689"/>
    <w:rsid w:val="005279F8"/>
    <w:rsid w:val="00527B70"/>
    <w:rsid w:val="00527CBB"/>
    <w:rsid w:val="00527F67"/>
    <w:rsid w:val="0053023C"/>
    <w:rsid w:val="0053150A"/>
    <w:rsid w:val="00531586"/>
    <w:rsid w:val="00531A94"/>
    <w:rsid w:val="00531EE6"/>
    <w:rsid w:val="00532704"/>
    <w:rsid w:val="00535031"/>
    <w:rsid w:val="0053516A"/>
    <w:rsid w:val="005354DE"/>
    <w:rsid w:val="005357DB"/>
    <w:rsid w:val="00536747"/>
    <w:rsid w:val="005377B2"/>
    <w:rsid w:val="00537DF2"/>
    <w:rsid w:val="0054006A"/>
    <w:rsid w:val="005405D6"/>
    <w:rsid w:val="00540A21"/>
    <w:rsid w:val="00540D0A"/>
    <w:rsid w:val="005426FD"/>
    <w:rsid w:val="00542D2F"/>
    <w:rsid w:val="00543388"/>
    <w:rsid w:val="005438CF"/>
    <w:rsid w:val="00544315"/>
    <w:rsid w:val="00545015"/>
    <w:rsid w:val="005453EB"/>
    <w:rsid w:val="00545AC9"/>
    <w:rsid w:val="00546320"/>
    <w:rsid w:val="0054724E"/>
    <w:rsid w:val="00550401"/>
    <w:rsid w:val="00550E93"/>
    <w:rsid w:val="00551BF3"/>
    <w:rsid w:val="005520E2"/>
    <w:rsid w:val="00553720"/>
    <w:rsid w:val="005538E9"/>
    <w:rsid w:val="00553939"/>
    <w:rsid w:val="005539B7"/>
    <w:rsid w:val="00553AD3"/>
    <w:rsid w:val="00555B67"/>
    <w:rsid w:val="00556764"/>
    <w:rsid w:val="005609D2"/>
    <w:rsid w:val="00562A11"/>
    <w:rsid w:val="00562CF5"/>
    <w:rsid w:val="00562EF3"/>
    <w:rsid w:val="00563764"/>
    <w:rsid w:val="00563F26"/>
    <w:rsid w:val="005641AE"/>
    <w:rsid w:val="00564FAF"/>
    <w:rsid w:val="00565DB0"/>
    <w:rsid w:val="00565EA6"/>
    <w:rsid w:val="00566497"/>
    <w:rsid w:val="005670D4"/>
    <w:rsid w:val="0056711D"/>
    <w:rsid w:val="005679EA"/>
    <w:rsid w:val="00570E8E"/>
    <w:rsid w:val="005712BA"/>
    <w:rsid w:val="00571821"/>
    <w:rsid w:val="00571EDC"/>
    <w:rsid w:val="005720AB"/>
    <w:rsid w:val="005740C8"/>
    <w:rsid w:val="00574B14"/>
    <w:rsid w:val="00574B38"/>
    <w:rsid w:val="00574BE6"/>
    <w:rsid w:val="00574D58"/>
    <w:rsid w:val="00577411"/>
    <w:rsid w:val="00580461"/>
    <w:rsid w:val="00580A45"/>
    <w:rsid w:val="00580D7F"/>
    <w:rsid w:val="00580E83"/>
    <w:rsid w:val="00580ECE"/>
    <w:rsid w:val="00581018"/>
    <w:rsid w:val="0058169A"/>
    <w:rsid w:val="00582D14"/>
    <w:rsid w:val="00583016"/>
    <w:rsid w:val="005833E2"/>
    <w:rsid w:val="00583BE2"/>
    <w:rsid w:val="00585FE4"/>
    <w:rsid w:val="005863BE"/>
    <w:rsid w:val="005868B4"/>
    <w:rsid w:val="0058756C"/>
    <w:rsid w:val="005910A4"/>
    <w:rsid w:val="00591D59"/>
    <w:rsid w:val="0059316D"/>
    <w:rsid w:val="00593BDF"/>
    <w:rsid w:val="00594FB9"/>
    <w:rsid w:val="005952D0"/>
    <w:rsid w:val="00595B97"/>
    <w:rsid w:val="00595F2B"/>
    <w:rsid w:val="005964F6"/>
    <w:rsid w:val="0059670F"/>
    <w:rsid w:val="00596772"/>
    <w:rsid w:val="00596968"/>
    <w:rsid w:val="00596BC0"/>
    <w:rsid w:val="00596F9B"/>
    <w:rsid w:val="0059768B"/>
    <w:rsid w:val="00597B05"/>
    <w:rsid w:val="005A14BC"/>
    <w:rsid w:val="005A1B9E"/>
    <w:rsid w:val="005A3512"/>
    <w:rsid w:val="005A38B8"/>
    <w:rsid w:val="005A4381"/>
    <w:rsid w:val="005A43C2"/>
    <w:rsid w:val="005A4533"/>
    <w:rsid w:val="005A4563"/>
    <w:rsid w:val="005A4E26"/>
    <w:rsid w:val="005A4ED6"/>
    <w:rsid w:val="005A4F8E"/>
    <w:rsid w:val="005A510F"/>
    <w:rsid w:val="005A527B"/>
    <w:rsid w:val="005A540B"/>
    <w:rsid w:val="005A548D"/>
    <w:rsid w:val="005A5682"/>
    <w:rsid w:val="005A62DE"/>
    <w:rsid w:val="005A78A1"/>
    <w:rsid w:val="005A7E8A"/>
    <w:rsid w:val="005B018D"/>
    <w:rsid w:val="005B0BA8"/>
    <w:rsid w:val="005B4E50"/>
    <w:rsid w:val="005B5F54"/>
    <w:rsid w:val="005B6AD4"/>
    <w:rsid w:val="005B724B"/>
    <w:rsid w:val="005B72AF"/>
    <w:rsid w:val="005B76BA"/>
    <w:rsid w:val="005C140D"/>
    <w:rsid w:val="005C1556"/>
    <w:rsid w:val="005C245B"/>
    <w:rsid w:val="005C2BBE"/>
    <w:rsid w:val="005C2EB0"/>
    <w:rsid w:val="005C2FB7"/>
    <w:rsid w:val="005C3B16"/>
    <w:rsid w:val="005C3FB6"/>
    <w:rsid w:val="005C434B"/>
    <w:rsid w:val="005C44DD"/>
    <w:rsid w:val="005C4C45"/>
    <w:rsid w:val="005C5E02"/>
    <w:rsid w:val="005C61C4"/>
    <w:rsid w:val="005C679C"/>
    <w:rsid w:val="005C6922"/>
    <w:rsid w:val="005C7DFA"/>
    <w:rsid w:val="005D21C4"/>
    <w:rsid w:val="005D31D9"/>
    <w:rsid w:val="005D3250"/>
    <w:rsid w:val="005D46AA"/>
    <w:rsid w:val="005D483C"/>
    <w:rsid w:val="005D5578"/>
    <w:rsid w:val="005D5907"/>
    <w:rsid w:val="005D5D1D"/>
    <w:rsid w:val="005D6763"/>
    <w:rsid w:val="005D6C90"/>
    <w:rsid w:val="005E15D1"/>
    <w:rsid w:val="005E1CC1"/>
    <w:rsid w:val="005E2379"/>
    <w:rsid w:val="005E23F2"/>
    <w:rsid w:val="005E25F8"/>
    <w:rsid w:val="005E2E90"/>
    <w:rsid w:val="005E3237"/>
    <w:rsid w:val="005E364A"/>
    <w:rsid w:val="005E3829"/>
    <w:rsid w:val="005E3E5A"/>
    <w:rsid w:val="005E6994"/>
    <w:rsid w:val="005E6ECE"/>
    <w:rsid w:val="005E7326"/>
    <w:rsid w:val="005F0256"/>
    <w:rsid w:val="005F0454"/>
    <w:rsid w:val="005F052D"/>
    <w:rsid w:val="005F0729"/>
    <w:rsid w:val="005F2110"/>
    <w:rsid w:val="005F224E"/>
    <w:rsid w:val="005F2A6B"/>
    <w:rsid w:val="005F36DD"/>
    <w:rsid w:val="005F469E"/>
    <w:rsid w:val="005F4835"/>
    <w:rsid w:val="005F496B"/>
    <w:rsid w:val="005F4DF3"/>
    <w:rsid w:val="005F5434"/>
    <w:rsid w:val="005F5821"/>
    <w:rsid w:val="00601E16"/>
    <w:rsid w:val="006030E7"/>
    <w:rsid w:val="0060384C"/>
    <w:rsid w:val="0060469F"/>
    <w:rsid w:val="00605866"/>
    <w:rsid w:val="0060594A"/>
    <w:rsid w:val="006069D3"/>
    <w:rsid w:val="00606C53"/>
    <w:rsid w:val="006075C1"/>
    <w:rsid w:val="00607621"/>
    <w:rsid w:val="00607B17"/>
    <w:rsid w:val="00607FF6"/>
    <w:rsid w:val="00610772"/>
    <w:rsid w:val="00611945"/>
    <w:rsid w:val="00612348"/>
    <w:rsid w:val="006140DA"/>
    <w:rsid w:val="006157B4"/>
    <w:rsid w:val="00617888"/>
    <w:rsid w:val="006205D5"/>
    <w:rsid w:val="00620714"/>
    <w:rsid w:val="00621161"/>
    <w:rsid w:val="00621345"/>
    <w:rsid w:val="006216B5"/>
    <w:rsid w:val="0062178E"/>
    <w:rsid w:val="00621BBA"/>
    <w:rsid w:val="00621C78"/>
    <w:rsid w:val="00621CAB"/>
    <w:rsid w:val="00621F8B"/>
    <w:rsid w:val="00622DDA"/>
    <w:rsid w:val="00622E9D"/>
    <w:rsid w:val="0062457D"/>
    <w:rsid w:val="0062511F"/>
    <w:rsid w:val="00625759"/>
    <w:rsid w:val="00625C58"/>
    <w:rsid w:val="00625F66"/>
    <w:rsid w:val="00625F8D"/>
    <w:rsid w:val="006264AC"/>
    <w:rsid w:val="0062685D"/>
    <w:rsid w:val="00627565"/>
    <w:rsid w:val="00627751"/>
    <w:rsid w:val="00632541"/>
    <w:rsid w:val="006333B4"/>
    <w:rsid w:val="00634807"/>
    <w:rsid w:val="00634F12"/>
    <w:rsid w:val="00635B74"/>
    <w:rsid w:val="00635B9C"/>
    <w:rsid w:val="006360B4"/>
    <w:rsid w:val="00636B57"/>
    <w:rsid w:val="0063709C"/>
    <w:rsid w:val="006403A2"/>
    <w:rsid w:val="0064087E"/>
    <w:rsid w:val="006439E7"/>
    <w:rsid w:val="00643CB1"/>
    <w:rsid w:val="00643D46"/>
    <w:rsid w:val="00644BEC"/>
    <w:rsid w:val="00644EF8"/>
    <w:rsid w:val="00647AF9"/>
    <w:rsid w:val="00650FD6"/>
    <w:rsid w:val="00652694"/>
    <w:rsid w:val="006527ED"/>
    <w:rsid w:val="006528E8"/>
    <w:rsid w:val="006532ED"/>
    <w:rsid w:val="00654166"/>
    <w:rsid w:val="0065435E"/>
    <w:rsid w:val="00654DC9"/>
    <w:rsid w:val="006561F5"/>
    <w:rsid w:val="00656540"/>
    <w:rsid w:val="00656602"/>
    <w:rsid w:val="00656D92"/>
    <w:rsid w:val="00657270"/>
    <w:rsid w:val="006575EC"/>
    <w:rsid w:val="0066091E"/>
    <w:rsid w:val="00661201"/>
    <w:rsid w:val="00661AD6"/>
    <w:rsid w:val="0066217E"/>
    <w:rsid w:val="00662D9A"/>
    <w:rsid w:val="0066320D"/>
    <w:rsid w:val="00663AFC"/>
    <w:rsid w:val="0066416D"/>
    <w:rsid w:val="00665C74"/>
    <w:rsid w:val="00665CAA"/>
    <w:rsid w:val="0066609D"/>
    <w:rsid w:val="00666D3A"/>
    <w:rsid w:val="0066723E"/>
    <w:rsid w:val="006716DC"/>
    <w:rsid w:val="00671ABA"/>
    <w:rsid w:val="006721BB"/>
    <w:rsid w:val="006722C6"/>
    <w:rsid w:val="00672B87"/>
    <w:rsid w:val="00673E85"/>
    <w:rsid w:val="006752DA"/>
    <w:rsid w:val="006756C9"/>
    <w:rsid w:val="006759C7"/>
    <w:rsid w:val="00677A3D"/>
    <w:rsid w:val="006801BF"/>
    <w:rsid w:val="006805A5"/>
    <w:rsid w:val="00680667"/>
    <w:rsid w:val="0068159F"/>
    <w:rsid w:val="00681FE1"/>
    <w:rsid w:val="0068210B"/>
    <w:rsid w:val="006826FB"/>
    <w:rsid w:val="00683560"/>
    <w:rsid w:val="00683E3A"/>
    <w:rsid w:val="00684943"/>
    <w:rsid w:val="00685ED8"/>
    <w:rsid w:val="0068792A"/>
    <w:rsid w:val="00690BE6"/>
    <w:rsid w:val="006915F3"/>
    <w:rsid w:val="006924FE"/>
    <w:rsid w:val="00692609"/>
    <w:rsid w:val="00692F18"/>
    <w:rsid w:val="00695C42"/>
    <w:rsid w:val="00696027"/>
    <w:rsid w:val="00696BCA"/>
    <w:rsid w:val="00696DB9"/>
    <w:rsid w:val="006A01D3"/>
    <w:rsid w:val="006A097D"/>
    <w:rsid w:val="006A1740"/>
    <w:rsid w:val="006A1929"/>
    <w:rsid w:val="006A216B"/>
    <w:rsid w:val="006A33A2"/>
    <w:rsid w:val="006A3787"/>
    <w:rsid w:val="006A4427"/>
    <w:rsid w:val="006A4BB4"/>
    <w:rsid w:val="006A4E57"/>
    <w:rsid w:val="006A6BC7"/>
    <w:rsid w:val="006A6E12"/>
    <w:rsid w:val="006A7722"/>
    <w:rsid w:val="006A7D8C"/>
    <w:rsid w:val="006B0408"/>
    <w:rsid w:val="006B045C"/>
    <w:rsid w:val="006B128E"/>
    <w:rsid w:val="006B12AD"/>
    <w:rsid w:val="006B15BE"/>
    <w:rsid w:val="006B18D5"/>
    <w:rsid w:val="006B1CE2"/>
    <w:rsid w:val="006B2E25"/>
    <w:rsid w:val="006B3A82"/>
    <w:rsid w:val="006B41CB"/>
    <w:rsid w:val="006B4EA4"/>
    <w:rsid w:val="006B52C3"/>
    <w:rsid w:val="006B5DB0"/>
    <w:rsid w:val="006B5EB4"/>
    <w:rsid w:val="006B6743"/>
    <w:rsid w:val="006B73A2"/>
    <w:rsid w:val="006C0A66"/>
    <w:rsid w:val="006C215F"/>
    <w:rsid w:val="006C324F"/>
    <w:rsid w:val="006C3568"/>
    <w:rsid w:val="006C473F"/>
    <w:rsid w:val="006C65AC"/>
    <w:rsid w:val="006C66F0"/>
    <w:rsid w:val="006C6874"/>
    <w:rsid w:val="006D080E"/>
    <w:rsid w:val="006D14E4"/>
    <w:rsid w:val="006D1EB7"/>
    <w:rsid w:val="006D1EEF"/>
    <w:rsid w:val="006D3503"/>
    <w:rsid w:val="006D3931"/>
    <w:rsid w:val="006D4C4C"/>
    <w:rsid w:val="006D4CEA"/>
    <w:rsid w:val="006D5283"/>
    <w:rsid w:val="006D5577"/>
    <w:rsid w:val="006D5D54"/>
    <w:rsid w:val="006D6C32"/>
    <w:rsid w:val="006D734B"/>
    <w:rsid w:val="006D7943"/>
    <w:rsid w:val="006E07EA"/>
    <w:rsid w:val="006E0D6D"/>
    <w:rsid w:val="006E19A0"/>
    <w:rsid w:val="006E1A0C"/>
    <w:rsid w:val="006E22F7"/>
    <w:rsid w:val="006E3694"/>
    <w:rsid w:val="006E3A4D"/>
    <w:rsid w:val="006E4D6D"/>
    <w:rsid w:val="006E5403"/>
    <w:rsid w:val="006E6F5E"/>
    <w:rsid w:val="006E7642"/>
    <w:rsid w:val="006E766A"/>
    <w:rsid w:val="006E797D"/>
    <w:rsid w:val="006E7B67"/>
    <w:rsid w:val="006F0207"/>
    <w:rsid w:val="006F1D60"/>
    <w:rsid w:val="006F1E88"/>
    <w:rsid w:val="006F2134"/>
    <w:rsid w:val="006F2C73"/>
    <w:rsid w:val="006F328E"/>
    <w:rsid w:val="006F3392"/>
    <w:rsid w:val="006F36B5"/>
    <w:rsid w:val="006F3878"/>
    <w:rsid w:val="006F43A1"/>
    <w:rsid w:val="006F4CE3"/>
    <w:rsid w:val="006F607A"/>
    <w:rsid w:val="006F6B2F"/>
    <w:rsid w:val="006F78FE"/>
    <w:rsid w:val="006F7E85"/>
    <w:rsid w:val="00700B86"/>
    <w:rsid w:val="00700C1E"/>
    <w:rsid w:val="00700DEE"/>
    <w:rsid w:val="007011C8"/>
    <w:rsid w:val="00701BE3"/>
    <w:rsid w:val="00702D92"/>
    <w:rsid w:val="00703123"/>
    <w:rsid w:val="0070351E"/>
    <w:rsid w:val="00703984"/>
    <w:rsid w:val="00703A9A"/>
    <w:rsid w:val="00703F09"/>
    <w:rsid w:val="00706BCC"/>
    <w:rsid w:val="00707927"/>
    <w:rsid w:val="00707A54"/>
    <w:rsid w:val="00710723"/>
    <w:rsid w:val="00710AB1"/>
    <w:rsid w:val="00711483"/>
    <w:rsid w:val="007127C1"/>
    <w:rsid w:val="00713AA2"/>
    <w:rsid w:val="007140E1"/>
    <w:rsid w:val="007157E9"/>
    <w:rsid w:val="007171B8"/>
    <w:rsid w:val="0071793E"/>
    <w:rsid w:val="00717E58"/>
    <w:rsid w:val="007207E6"/>
    <w:rsid w:val="00721410"/>
    <w:rsid w:val="00722037"/>
    <w:rsid w:val="00722478"/>
    <w:rsid w:val="0072256B"/>
    <w:rsid w:val="00722D6C"/>
    <w:rsid w:val="007234A0"/>
    <w:rsid w:val="00723564"/>
    <w:rsid w:val="0072458D"/>
    <w:rsid w:val="007251C4"/>
    <w:rsid w:val="007256DA"/>
    <w:rsid w:val="00725839"/>
    <w:rsid w:val="00726318"/>
    <w:rsid w:val="00727A4C"/>
    <w:rsid w:val="00727EBA"/>
    <w:rsid w:val="00730AA7"/>
    <w:rsid w:val="007311E2"/>
    <w:rsid w:val="0073272F"/>
    <w:rsid w:val="00732B10"/>
    <w:rsid w:val="00733B86"/>
    <w:rsid w:val="0073429A"/>
    <w:rsid w:val="007343A3"/>
    <w:rsid w:val="007343A9"/>
    <w:rsid w:val="00734525"/>
    <w:rsid w:val="007349C6"/>
    <w:rsid w:val="00736332"/>
    <w:rsid w:val="0073652A"/>
    <w:rsid w:val="00737725"/>
    <w:rsid w:val="0074008A"/>
    <w:rsid w:val="007406DA"/>
    <w:rsid w:val="00740F39"/>
    <w:rsid w:val="00741020"/>
    <w:rsid w:val="007417FA"/>
    <w:rsid w:val="00741894"/>
    <w:rsid w:val="007420BE"/>
    <w:rsid w:val="00742D3E"/>
    <w:rsid w:val="00742E68"/>
    <w:rsid w:val="00742FE4"/>
    <w:rsid w:val="00743414"/>
    <w:rsid w:val="00743816"/>
    <w:rsid w:val="00743D86"/>
    <w:rsid w:val="00744A34"/>
    <w:rsid w:val="00744EC8"/>
    <w:rsid w:val="007451DE"/>
    <w:rsid w:val="007458D3"/>
    <w:rsid w:val="00745CA9"/>
    <w:rsid w:val="00747A67"/>
    <w:rsid w:val="007508BC"/>
    <w:rsid w:val="00750DD1"/>
    <w:rsid w:val="0075149D"/>
    <w:rsid w:val="00751E7E"/>
    <w:rsid w:val="00752048"/>
    <w:rsid w:val="007525F0"/>
    <w:rsid w:val="0075456F"/>
    <w:rsid w:val="007545EA"/>
    <w:rsid w:val="007547B5"/>
    <w:rsid w:val="007552D8"/>
    <w:rsid w:val="007560D0"/>
    <w:rsid w:val="007576D9"/>
    <w:rsid w:val="00757757"/>
    <w:rsid w:val="00760D36"/>
    <w:rsid w:val="00760FA6"/>
    <w:rsid w:val="00761597"/>
    <w:rsid w:val="00761E8A"/>
    <w:rsid w:val="0076481C"/>
    <w:rsid w:val="0076646F"/>
    <w:rsid w:val="007668E0"/>
    <w:rsid w:val="00766999"/>
    <w:rsid w:val="00766EDF"/>
    <w:rsid w:val="00767007"/>
    <w:rsid w:val="007672B0"/>
    <w:rsid w:val="00767BCA"/>
    <w:rsid w:val="00770122"/>
    <w:rsid w:val="00770E9A"/>
    <w:rsid w:val="00771606"/>
    <w:rsid w:val="00771C87"/>
    <w:rsid w:val="007725AB"/>
    <w:rsid w:val="00772872"/>
    <w:rsid w:val="00772927"/>
    <w:rsid w:val="00772CE5"/>
    <w:rsid w:val="007735AD"/>
    <w:rsid w:val="0077364B"/>
    <w:rsid w:val="00773F68"/>
    <w:rsid w:val="007753AE"/>
    <w:rsid w:val="00776008"/>
    <w:rsid w:val="0078145C"/>
    <w:rsid w:val="00781E06"/>
    <w:rsid w:val="00782221"/>
    <w:rsid w:val="007830E4"/>
    <w:rsid w:val="00783736"/>
    <w:rsid w:val="00783D4F"/>
    <w:rsid w:val="00784507"/>
    <w:rsid w:val="007848BE"/>
    <w:rsid w:val="00784982"/>
    <w:rsid w:val="00785B1F"/>
    <w:rsid w:val="00787985"/>
    <w:rsid w:val="00790D6F"/>
    <w:rsid w:val="007911D4"/>
    <w:rsid w:val="00791257"/>
    <w:rsid w:val="00791D61"/>
    <w:rsid w:val="0079265D"/>
    <w:rsid w:val="00792F3C"/>
    <w:rsid w:val="00793667"/>
    <w:rsid w:val="00793E45"/>
    <w:rsid w:val="00794179"/>
    <w:rsid w:val="00794C9F"/>
    <w:rsid w:val="00795063"/>
    <w:rsid w:val="0079564A"/>
    <w:rsid w:val="007958F7"/>
    <w:rsid w:val="00795E21"/>
    <w:rsid w:val="007972AE"/>
    <w:rsid w:val="007A0FBF"/>
    <w:rsid w:val="007A15CC"/>
    <w:rsid w:val="007A18D1"/>
    <w:rsid w:val="007A2E7B"/>
    <w:rsid w:val="007A2F37"/>
    <w:rsid w:val="007A2FAF"/>
    <w:rsid w:val="007A323A"/>
    <w:rsid w:val="007A332D"/>
    <w:rsid w:val="007A35BD"/>
    <w:rsid w:val="007A36F6"/>
    <w:rsid w:val="007A37D1"/>
    <w:rsid w:val="007A3DC6"/>
    <w:rsid w:val="007A419B"/>
    <w:rsid w:val="007A44B2"/>
    <w:rsid w:val="007A568A"/>
    <w:rsid w:val="007A63E6"/>
    <w:rsid w:val="007A7A92"/>
    <w:rsid w:val="007B0ACB"/>
    <w:rsid w:val="007B0DB7"/>
    <w:rsid w:val="007B1621"/>
    <w:rsid w:val="007B1E33"/>
    <w:rsid w:val="007B2E78"/>
    <w:rsid w:val="007B3F7E"/>
    <w:rsid w:val="007B415F"/>
    <w:rsid w:val="007B4901"/>
    <w:rsid w:val="007B620C"/>
    <w:rsid w:val="007B6DD9"/>
    <w:rsid w:val="007B77A1"/>
    <w:rsid w:val="007B7E35"/>
    <w:rsid w:val="007C12C8"/>
    <w:rsid w:val="007C1494"/>
    <w:rsid w:val="007C1807"/>
    <w:rsid w:val="007C194D"/>
    <w:rsid w:val="007C1C23"/>
    <w:rsid w:val="007C1E91"/>
    <w:rsid w:val="007C250B"/>
    <w:rsid w:val="007C26ED"/>
    <w:rsid w:val="007C3034"/>
    <w:rsid w:val="007C3762"/>
    <w:rsid w:val="007C53B7"/>
    <w:rsid w:val="007C53DC"/>
    <w:rsid w:val="007C544C"/>
    <w:rsid w:val="007C5839"/>
    <w:rsid w:val="007C6336"/>
    <w:rsid w:val="007C7F8C"/>
    <w:rsid w:val="007D020A"/>
    <w:rsid w:val="007D0FB4"/>
    <w:rsid w:val="007D27CF"/>
    <w:rsid w:val="007D2F17"/>
    <w:rsid w:val="007D3E01"/>
    <w:rsid w:val="007D4719"/>
    <w:rsid w:val="007D4BFA"/>
    <w:rsid w:val="007D4F00"/>
    <w:rsid w:val="007D5653"/>
    <w:rsid w:val="007D750D"/>
    <w:rsid w:val="007D7AE3"/>
    <w:rsid w:val="007D7C3E"/>
    <w:rsid w:val="007D7D7D"/>
    <w:rsid w:val="007D7EBA"/>
    <w:rsid w:val="007E0142"/>
    <w:rsid w:val="007E0606"/>
    <w:rsid w:val="007E1295"/>
    <w:rsid w:val="007E1807"/>
    <w:rsid w:val="007E1917"/>
    <w:rsid w:val="007E5986"/>
    <w:rsid w:val="007E6FB2"/>
    <w:rsid w:val="007E7A91"/>
    <w:rsid w:val="007F005E"/>
    <w:rsid w:val="007F1079"/>
    <w:rsid w:val="007F2228"/>
    <w:rsid w:val="007F25D9"/>
    <w:rsid w:val="007F2677"/>
    <w:rsid w:val="007F42AE"/>
    <w:rsid w:val="007F46A5"/>
    <w:rsid w:val="007F480C"/>
    <w:rsid w:val="007F4ADA"/>
    <w:rsid w:val="007F4BEE"/>
    <w:rsid w:val="007F6B2C"/>
    <w:rsid w:val="007F7137"/>
    <w:rsid w:val="007F728D"/>
    <w:rsid w:val="007F7877"/>
    <w:rsid w:val="007F7A6D"/>
    <w:rsid w:val="008005E8"/>
    <w:rsid w:val="00801AB4"/>
    <w:rsid w:val="00801B49"/>
    <w:rsid w:val="00802ACC"/>
    <w:rsid w:val="00802E64"/>
    <w:rsid w:val="00803AC6"/>
    <w:rsid w:val="008040BD"/>
    <w:rsid w:val="008057FB"/>
    <w:rsid w:val="00805B81"/>
    <w:rsid w:val="008073B5"/>
    <w:rsid w:val="00807C4F"/>
    <w:rsid w:val="0081029C"/>
    <w:rsid w:val="00810CE5"/>
    <w:rsid w:val="00811642"/>
    <w:rsid w:val="008120B3"/>
    <w:rsid w:val="00812B60"/>
    <w:rsid w:val="00812DD3"/>
    <w:rsid w:val="00812F6C"/>
    <w:rsid w:val="0081315E"/>
    <w:rsid w:val="00813E97"/>
    <w:rsid w:val="008147FA"/>
    <w:rsid w:val="00814BD2"/>
    <w:rsid w:val="008150D3"/>
    <w:rsid w:val="00815D1A"/>
    <w:rsid w:val="008160B8"/>
    <w:rsid w:val="00816297"/>
    <w:rsid w:val="00816D27"/>
    <w:rsid w:val="00817870"/>
    <w:rsid w:val="00820131"/>
    <w:rsid w:val="00820389"/>
    <w:rsid w:val="00822C3D"/>
    <w:rsid w:val="00823290"/>
    <w:rsid w:val="00825366"/>
    <w:rsid w:val="00826FE2"/>
    <w:rsid w:val="008270BD"/>
    <w:rsid w:val="00832C8D"/>
    <w:rsid w:val="00832F9C"/>
    <w:rsid w:val="0083374D"/>
    <w:rsid w:val="008339D0"/>
    <w:rsid w:val="008344C8"/>
    <w:rsid w:val="00835217"/>
    <w:rsid w:val="0083521B"/>
    <w:rsid w:val="008356DE"/>
    <w:rsid w:val="00835EB3"/>
    <w:rsid w:val="008364F0"/>
    <w:rsid w:val="00837DDF"/>
    <w:rsid w:val="008401B4"/>
    <w:rsid w:val="008405DF"/>
    <w:rsid w:val="008417A7"/>
    <w:rsid w:val="00841F42"/>
    <w:rsid w:val="008420D9"/>
    <w:rsid w:val="00843534"/>
    <w:rsid w:val="008437F7"/>
    <w:rsid w:val="0084465A"/>
    <w:rsid w:val="008457CF"/>
    <w:rsid w:val="008457FB"/>
    <w:rsid w:val="0084686A"/>
    <w:rsid w:val="00846E5F"/>
    <w:rsid w:val="008471D3"/>
    <w:rsid w:val="00847B4C"/>
    <w:rsid w:val="00847CA2"/>
    <w:rsid w:val="00847FD9"/>
    <w:rsid w:val="00850572"/>
    <w:rsid w:val="00850746"/>
    <w:rsid w:val="008512FE"/>
    <w:rsid w:val="00851324"/>
    <w:rsid w:val="0085351B"/>
    <w:rsid w:val="00853D20"/>
    <w:rsid w:val="008556E8"/>
    <w:rsid w:val="0085582F"/>
    <w:rsid w:val="00856621"/>
    <w:rsid w:val="00857065"/>
    <w:rsid w:val="00857B9A"/>
    <w:rsid w:val="00857E67"/>
    <w:rsid w:val="008605CC"/>
    <w:rsid w:val="00861675"/>
    <w:rsid w:val="0086178F"/>
    <w:rsid w:val="00861DD8"/>
    <w:rsid w:val="00861FA5"/>
    <w:rsid w:val="00862752"/>
    <w:rsid w:val="0086332B"/>
    <w:rsid w:val="00864185"/>
    <w:rsid w:val="00864230"/>
    <w:rsid w:val="00864589"/>
    <w:rsid w:val="008645B3"/>
    <w:rsid w:val="008649CB"/>
    <w:rsid w:val="00864D96"/>
    <w:rsid w:val="00864DE9"/>
    <w:rsid w:val="0086585B"/>
    <w:rsid w:val="00865CF3"/>
    <w:rsid w:val="00865E77"/>
    <w:rsid w:val="00866A74"/>
    <w:rsid w:val="0086746C"/>
    <w:rsid w:val="0086748E"/>
    <w:rsid w:val="00867720"/>
    <w:rsid w:val="0086795B"/>
    <w:rsid w:val="00867AC8"/>
    <w:rsid w:val="00867D3A"/>
    <w:rsid w:val="00871435"/>
    <w:rsid w:val="0087319D"/>
    <w:rsid w:val="008735C8"/>
    <w:rsid w:val="0087400E"/>
    <w:rsid w:val="0087428E"/>
    <w:rsid w:val="00874CFF"/>
    <w:rsid w:val="00875DE7"/>
    <w:rsid w:val="0087645C"/>
    <w:rsid w:val="0087756C"/>
    <w:rsid w:val="00877A00"/>
    <w:rsid w:val="00880C14"/>
    <w:rsid w:val="00880CC3"/>
    <w:rsid w:val="00881053"/>
    <w:rsid w:val="00881396"/>
    <w:rsid w:val="00883925"/>
    <w:rsid w:val="00884770"/>
    <w:rsid w:val="008848FF"/>
    <w:rsid w:val="00885208"/>
    <w:rsid w:val="0088671D"/>
    <w:rsid w:val="0088713B"/>
    <w:rsid w:val="00887663"/>
    <w:rsid w:val="008903CD"/>
    <w:rsid w:val="0089089D"/>
    <w:rsid w:val="00890AF8"/>
    <w:rsid w:val="00891CD1"/>
    <w:rsid w:val="00892089"/>
    <w:rsid w:val="0089473B"/>
    <w:rsid w:val="008956B9"/>
    <w:rsid w:val="00895850"/>
    <w:rsid w:val="008962BA"/>
    <w:rsid w:val="00896FC0"/>
    <w:rsid w:val="00896FF3"/>
    <w:rsid w:val="00897710"/>
    <w:rsid w:val="00897D65"/>
    <w:rsid w:val="008A05F9"/>
    <w:rsid w:val="008A0761"/>
    <w:rsid w:val="008A113B"/>
    <w:rsid w:val="008A1161"/>
    <w:rsid w:val="008A15DF"/>
    <w:rsid w:val="008A256B"/>
    <w:rsid w:val="008A2598"/>
    <w:rsid w:val="008A3ECA"/>
    <w:rsid w:val="008A4866"/>
    <w:rsid w:val="008A50F0"/>
    <w:rsid w:val="008A52AE"/>
    <w:rsid w:val="008A605A"/>
    <w:rsid w:val="008A71BD"/>
    <w:rsid w:val="008A75B7"/>
    <w:rsid w:val="008B02A2"/>
    <w:rsid w:val="008B03A5"/>
    <w:rsid w:val="008B1067"/>
    <w:rsid w:val="008B18C4"/>
    <w:rsid w:val="008B34C2"/>
    <w:rsid w:val="008B45EA"/>
    <w:rsid w:val="008B5DBE"/>
    <w:rsid w:val="008B6172"/>
    <w:rsid w:val="008B666D"/>
    <w:rsid w:val="008B6FAD"/>
    <w:rsid w:val="008B7460"/>
    <w:rsid w:val="008C031D"/>
    <w:rsid w:val="008C07A8"/>
    <w:rsid w:val="008C08E3"/>
    <w:rsid w:val="008C1665"/>
    <w:rsid w:val="008C25BB"/>
    <w:rsid w:val="008C2F6F"/>
    <w:rsid w:val="008C431A"/>
    <w:rsid w:val="008C5D2F"/>
    <w:rsid w:val="008C6EC1"/>
    <w:rsid w:val="008C75CD"/>
    <w:rsid w:val="008C77B6"/>
    <w:rsid w:val="008D1E11"/>
    <w:rsid w:val="008D1FCC"/>
    <w:rsid w:val="008D2CC9"/>
    <w:rsid w:val="008D2D2D"/>
    <w:rsid w:val="008D362A"/>
    <w:rsid w:val="008D4465"/>
    <w:rsid w:val="008D4AC5"/>
    <w:rsid w:val="008D572B"/>
    <w:rsid w:val="008D5B2F"/>
    <w:rsid w:val="008D5CAE"/>
    <w:rsid w:val="008D5CF5"/>
    <w:rsid w:val="008D5F42"/>
    <w:rsid w:val="008D6C45"/>
    <w:rsid w:val="008D731A"/>
    <w:rsid w:val="008E28AA"/>
    <w:rsid w:val="008E2DEE"/>
    <w:rsid w:val="008E3313"/>
    <w:rsid w:val="008E3C23"/>
    <w:rsid w:val="008E4BB1"/>
    <w:rsid w:val="008E54DA"/>
    <w:rsid w:val="008E6306"/>
    <w:rsid w:val="008E75B5"/>
    <w:rsid w:val="008E75CC"/>
    <w:rsid w:val="008E7860"/>
    <w:rsid w:val="008E7DD6"/>
    <w:rsid w:val="008F0000"/>
    <w:rsid w:val="008F0303"/>
    <w:rsid w:val="008F0ABD"/>
    <w:rsid w:val="008F0C1D"/>
    <w:rsid w:val="008F0C3A"/>
    <w:rsid w:val="008F0DAA"/>
    <w:rsid w:val="008F193E"/>
    <w:rsid w:val="008F1E1E"/>
    <w:rsid w:val="008F2B50"/>
    <w:rsid w:val="008F4465"/>
    <w:rsid w:val="008F48E7"/>
    <w:rsid w:val="008F583C"/>
    <w:rsid w:val="008F5D3A"/>
    <w:rsid w:val="008F618F"/>
    <w:rsid w:val="008F6D10"/>
    <w:rsid w:val="008F6D36"/>
    <w:rsid w:val="008F73EB"/>
    <w:rsid w:val="0090176A"/>
    <w:rsid w:val="009026CE"/>
    <w:rsid w:val="00904D49"/>
    <w:rsid w:val="0090582A"/>
    <w:rsid w:val="009065B1"/>
    <w:rsid w:val="00906A41"/>
    <w:rsid w:val="00907831"/>
    <w:rsid w:val="00911063"/>
    <w:rsid w:val="0091173D"/>
    <w:rsid w:val="00911A72"/>
    <w:rsid w:val="00911C61"/>
    <w:rsid w:val="00911EF7"/>
    <w:rsid w:val="00912C11"/>
    <w:rsid w:val="00913689"/>
    <w:rsid w:val="0091384D"/>
    <w:rsid w:val="00913F46"/>
    <w:rsid w:val="0091437B"/>
    <w:rsid w:val="009144F4"/>
    <w:rsid w:val="009146FB"/>
    <w:rsid w:val="00914EF4"/>
    <w:rsid w:val="00915354"/>
    <w:rsid w:val="009212F1"/>
    <w:rsid w:val="00921698"/>
    <w:rsid w:val="00921DA6"/>
    <w:rsid w:val="0092223B"/>
    <w:rsid w:val="00922453"/>
    <w:rsid w:val="009226F2"/>
    <w:rsid w:val="009227CF"/>
    <w:rsid w:val="00923792"/>
    <w:rsid w:val="00923C36"/>
    <w:rsid w:val="00923CD2"/>
    <w:rsid w:val="00924A1D"/>
    <w:rsid w:val="00926CE4"/>
    <w:rsid w:val="009272F2"/>
    <w:rsid w:val="009279A6"/>
    <w:rsid w:val="009300F7"/>
    <w:rsid w:val="00930B3A"/>
    <w:rsid w:val="00931A1A"/>
    <w:rsid w:val="00933B49"/>
    <w:rsid w:val="009344F4"/>
    <w:rsid w:val="009353FD"/>
    <w:rsid w:val="00936669"/>
    <w:rsid w:val="009366A4"/>
    <w:rsid w:val="00940C94"/>
    <w:rsid w:val="00940D74"/>
    <w:rsid w:val="0094125A"/>
    <w:rsid w:val="00941687"/>
    <w:rsid w:val="00941EEA"/>
    <w:rsid w:val="00942848"/>
    <w:rsid w:val="009433B7"/>
    <w:rsid w:val="00943D98"/>
    <w:rsid w:val="0094530B"/>
    <w:rsid w:val="00945BE3"/>
    <w:rsid w:val="0094654B"/>
    <w:rsid w:val="00950E20"/>
    <w:rsid w:val="00951932"/>
    <w:rsid w:val="009530FA"/>
    <w:rsid w:val="0095374A"/>
    <w:rsid w:val="00953B02"/>
    <w:rsid w:val="00953C61"/>
    <w:rsid w:val="00954191"/>
    <w:rsid w:val="009547C7"/>
    <w:rsid w:val="00954B5C"/>
    <w:rsid w:val="0095527A"/>
    <w:rsid w:val="009564AD"/>
    <w:rsid w:val="0095658D"/>
    <w:rsid w:val="0095710E"/>
    <w:rsid w:val="009572D9"/>
    <w:rsid w:val="00957332"/>
    <w:rsid w:val="00957376"/>
    <w:rsid w:val="0095762B"/>
    <w:rsid w:val="00960131"/>
    <w:rsid w:val="0096026F"/>
    <w:rsid w:val="00960D5F"/>
    <w:rsid w:val="009621AC"/>
    <w:rsid w:val="00962377"/>
    <w:rsid w:val="009630DA"/>
    <w:rsid w:val="009641CD"/>
    <w:rsid w:val="0096469D"/>
    <w:rsid w:val="009647E6"/>
    <w:rsid w:val="00964DB2"/>
    <w:rsid w:val="009659BF"/>
    <w:rsid w:val="00965A2C"/>
    <w:rsid w:val="00965AE2"/>
    <w:rsid w:val="00966317"/>
    <w:rsid w:val="0096631D"/>
    <w:rsid w:val="00966C98"/>
    <w:rsid w:val="00966F70"/>
    <w:rsid w:val="009673A7"/>
    <w:rsid w:val="0097003A"/>
    <w:rsid w:val="00970222"/>
    <w:rsid w:val="0097086C"/>
    <w:rsid w:val="00970B4E"/>
    <w:rsid w:val="00970DCB"/>
    <w:rsid w:val="00970E11"/>
    <w:rsid w:val="009714FE"/>
    <w:rsid w:val="00972319"/>
    <w:rsid w:val="00972956"/>
    <w:rsid w:val="00972B34"/>
    <w:rsid w:val="00973BAD"/>
    <w:rsid w:val="00973E06"/>
    <w:rsid w:val="00973FBC"/>
    <w:rsid w:val="009746DC"/>
    <w:rsid w:val="0097484C"/>
    <w:rsid w:val="009749BA"/>
    <w:rsid w:val="00974BCC"/>
    <w:rsid w:val="00975ED7"/>
    <w:rsid w:val="009762C6"/>
    <w:rsid w:val="00976E88"/>
    <w:rsid w:val="00976FB7"/>
    <w:rsid w:val="00977850"/>
    <w:rsid w:val="00977ADF"/>
    <w:rsid w:val="0098035E"/>
    <w:rsid w:val="00980761"/>
    <w:rsid w:val="00980898"/>
    <w:rsid w:val="0098147B"/>
    <w:rsid w:val="009815A6"/>
    <w:rsid w:val="00982A20"/>
    <w:rsid w:val="00982F82"/>
    <w:rsid w:val="009835F3"/>
    <w:rsid w:val="009837E8"/>
    <w:rsid w:val="009839AA"/>
    <w:rsid w:val="009851D1"/>
    <w:rsid w:val="0098526C"/>
    <w:rsid w:val="00986C7D"/>
    <w:rsid w:val="00987DF3"/>
    <w:rsid w:val="009904FD"/>
    <w:rsid w:val="0099063F"/>
    <w:rsid w:val="0099109A"/>
    <w:rsid w:val="00991635"/>
    <w:rsid w:val="00992EAF"/>
    <w:rsid w:val="00992F25"/>
    <w:rsid w:val="009932EF"/>
    <w:rsid w:val="009945AA"/>
    <w:rsid w:val="009952D3"/>
    <w:rsid w:val="0099649A"/>
    <w:rsid w:val="009966A8"/>
    <w:rsid w:val="00996E02"/>
    <w:rsid w:val="009A0345"/>
    <w:rsid w:val="009A0428"/>
    <w:rsid w:val="009A04E3"/>
    <w:rsid w:val="009A0DAF"/>
    <w:rsid w:val="009A0E30"/>
    <w:rsid w:val="009A1790"/>
    <w:rsid w:val="009A3F2D"/>
    <w:rsid w:val="009A4FBD"/>
    <w:rsid w:val="009A5A7B"/>
    <w:rsid w:val="009A774E"/>
    <w:rsid w:val="009A7BCC"/>
    <w:rsid w:val="009A7C2F"/>
    <w:rsid w:val="009B0419"/>
    <w:rsid w:val="009B0988"/>
    <w:rsid w:val="009B0FAC"/>
    <w:rsid w:val="009B2115"/>
    <w:rsid w:val="009B2347"/>
    <w:rsid w:val="009B2600"/>
    <w:rsid w:val="009B273C"/>
    <w:rsid w:val="009B2BA9"/>
    <w:rsid w:val="009B391D"/>
    <w:rsid w:val="009B426F"/>
    <w:rsid w:val="009B44A3"/>
    <w:rsid w:val="009B4864"/>
    <w:rsid w:val="009B59CB"/>
    <w:rsid w:val="009B5E55"/>
    <w:rsid w:val="009B62F8"/>
    <w:rsid w:val="009B72F4"/>
    <w:rsid w:val="009B777E"/>
    <w:rsid w:val="009B7D27"/>
    <w:rsid w:val="009C019D"/>
    <w:rsid w:val="009C25CE"/>
    <w:rsid w:val="009C2AF1"/>
    <w:rsid w:val="009C34A5"/>
    <w:rsid w:val="009C4582"/>
    <w:rsid w:val="009C50B2"/>
    <w:rsid w:val="009C5383"/>
    <w:rsid w:val="009C55FE"/>
    <w:rsid w:val="009C5DCC"/>
    <w:rsid w:val="009C66AC"/>
    <w:rsid w:val="009C677A"/>
    <w:rsid w:val="009C6BAE"/>
    <w:rsid w:val="009C6EA9"/>
    <w:rsid w:val="009C72DF"/>
    <w:rsid w:val="009C7725"/>
    <w:rsid w:val="009D0D23"/>
    <w:rsid w:val="009D1734"/>
    <w:rsid w:val="009D1B7C"/>
    <w:rsid w:val="009D2139"/>
    <w:rsid w:val="009D255A"/>
    <w:rsid w:val="009D2FDF"/>
    <w:rsid w:val="009D3F5D"/>
    <w:rsid w:val="009D46AE"/>
    <w:rsid w:val="009D4887"/>
    <w:rsid w:val="009D6456"/>
    <w:rsid w:val="009D6B5E"/>
    <w:rsid w:val="009D76DA"/>
    <w:rsid w:val="009E0C68"/>
    <w:rsid w:val="009E0E5F"/>
    <w:rsid w:val="009E145F"/>
    <w:rsid w:val="009E1E4F"/>
    <w:rsid w:val="009E35D3"/>
    <w:rsid w:val="009E3ADF"/>
    <w:rsid w:val="009E40BE"/>
    <w:rsid w:val="009E41C4"/>
    <w:rsid w:val="009E4580"/>
    <w:rsid w:val="009E4CB5"/>
    <w:rsid w:val="009E60CE"/>
    <w:rsid w:val="009E614B"/>
    <w:rsid w:val="009E6775"/>
    <w:rsid w:val="009E67C7"/>
    <w:rsid w:val="009E6955"/>
    <w:rsid w:val="009E6A0C"/>
    <w:rsid w:val="009E70D2"/>
    <w:rsid w:val="009E7DB0"/>
    <w:rsid w:val="009E7FB0"/>
    <w:rsid w:val="009F068D"/>
    <w:rsid w:val="009F083E"/>
    <w:rsid w:val="009F2613"/>
    <w:rsid w:val="009F2D9C"/>
    <w:rsid w:val="009F31D2"/>
    <w:rsid w:val="009F3562"/>
    <w:rsid w:val="009F4324"/>
    <w:rsid w:val="009F4CD8"/>
    <w:rsid w:val="009F4D9F"/>
    <w:rsid w:val="009F4F43"/>
    <w:rsid w:val="009F70CE"/>
    <w:rsid w:val="009F75F2"/>
    <w:rsid w:val="00A0048D"/>
    <w:rsid w:val="00A0110E"/>
    <w:rsid w:val="00A01620"/>
    <w:rsid w:val="00A0195C"/>
    <w:rsid w:val="00A0201F"/>
    <w:rsid w:val="00A03023"/>
    <w:rsid w:val="00A034E2"/>
    <w:rsid w:val="00A038B5"/>
    <w:rsid w:val="00A039ED"/>
    <w:rsid w:val="00A03C67"/>
    <w:rsid w:val="00A04599"/>
    <w:rsid w:val="00A049E3"/>
    <w:rsid w:val="00A04DF9"/>
    <w:rsid w:val="00A06AA6"/>
    <w:rsid w:val="00A1098E"/>
    <w:rsid w:val="00A10C81"/>
    <w:rsid w:val="00A11170"/>
    <w:rsid w:val="00A120E5"/>
    <w:rsid w:val="00A127EA"/>
    <w:rsid w:val="00A13538"/>
    <w:rsid w:val="00A14912"/>
    <w:rsid w:val="00A155FE"/>
    <w:rsid w:val="00A15A40"/>
    <w:rsid w:val="00A15D20"/>
    <w:rsid w:val="00A165ED"/>
    <w:rsid w:val="00A1661F"/>
    <w:rsid w:val="00A17AA8"/>
    <w:rsid w:val="00A17D6F"/>
    <w:rsid w:val="00A208F9"/>
    <w:rsid w:val="00A220B1"/>
    <w:rsid w:val="00A238C0"/>
    <w:rsid w:val="00A23DB4"/>
    <w:rsid w:val="00A24475"/>
    <w:rsid w:val="00A24FDC"/>
    <w:rsid w:val="00A25D32"/>
    <w:rsid w:val="00A25EC9"/>
    <w:rsid w:val="00A2709E"/>
    <w:rsid w:val="00A30814"/>
    <w:rsid w:val="00A31385"/>
    <w:rsid w:val="00A31706"/>
    <w:rsid w:val="00A32379"/>
    <w:rsid w:val="00A33323"/>
    <w:rsid w:val="00A33E1F"/>
    <w:rsid w:val="00A34AD6"/>
    <w:rsid w:val="00A34D79"/>
    <w:rsid w:val="00A34E0C"/>
    <w:rsid w:val="00A354D5"/>
    <w:rsid w:val="00A356DE"/>
    <w:rsid w:val="00A35AD5"/>
    <w:rsid w:val="00A367A1"/>
    <w:rsid w:val="00A36BAD"/>
    <w:rsid w:val="00A37D7C"/>
    <w:rsid w:val="00A4076A"/>
    <w:rsid w:val="00A40C8E"/>
    <w:rsid w:val="00A40F4E"/>
    <w:rsid w:val="00A4137C"/>
    <w:rsid w:val="00A42070"/>
    <w:rsid w:val="00A42347"/>
    <w:rsid w:val="00A4249B"/>
    <w:rsid w:val="00A4310D"/>
    <w:rsid w:val="00A43E93"/>
    <w:rsid w:val="00A44569"/>
    <w:rsid w:val="00A448EF"/>
    <w:rsid w:val="00A45B38"/>
    <w:rsid w:val="00A45CF5"/>
    <w:rsid w:val="00A46AA2"/>
    <w:rsid w:val="00A473D2"/>
    <w:rsid w:val="00A51612"/>
    <w:rsid w:val="00A51620"/>
    <w:rsid w:val="00A52069"/>
    <w:rsid w:val="00A53012"/>
    <w:rsid w:val="00A538C6"/>
    <w:rsid w:val="00A539AB"/>
    <w:rsid w:val="00A53B1D"/>
    <w:rsid w:val="00A54632"/>
    <w:rsid w:val="00A54E21"/>
    <w:rsid w:val="00A55513"/>
    <w:rsid w:val="00A56576"/>
    <w:rsid w:val="00A56EA2"/>
    <w:rsid w:val="00A570E4"/>
    <w:rsid w:val="00A57380"/>
    <w:rsid w:val="00A577F3"/>
    <w:rsid w:val="00A5797F"/>
    <w:rsid w:val="00A57B80"/>
    <w:rsid w:val="00A57E11"/>
    <w:rsid w:val="00A60D5F"/>
    <w:rsid w:val="00A61EC0"/>
    <w:rsid w:val="00A62200"/>
    <w:rsid w:val="00A62400"/>
    <w:rsid w:val="00A6255B"/>
    <w:rsid w:val="00A625F4"/>
    <w:rsid w:val="00A6292A"/>
    <w:rsid w:val="00A629E0"/>
    <w:rsid w:val="00A62DE5"/>
    <w:rsid w:val="00A63A31"/>
    <w:rsid w:val="00A63C4A"/>
    <w:rsid w:val="00A63E0F"/>
    <w:rsid w:val="00A64026"/>
    <w:rsid w:val="00A66ED2"/>
    <w:rsid w:val="00A674D9"/>
    <w:rsid w:val="00A67B1A"/>
    <w:rsid w:val="00A70C3E"/>
    <w:rsid w:val="00A711EC"/>
    <w:rsid w:val="00A718EC"/>
    <w:rsid w:val="00A71A02"/>
    <w:rsid w:val="00A7280F"/>
    <w:rsid w:val="00A744A5"/>
    <w:rsid w:val="00A74D44"/>
    <w:rsid w:val="00A75D5A"/>
    <w:rsid w:val="00A75D6D"/>
    <w:rsid w:val="00A760D3"/>
    <w:rsid w:val="00A76668"/>
    <w:rsid w:val="00A7715B"/>
    <w:rsid w:val="00A77833"/>
    <w:rsid w:val="00A77C3A"/>
    <w:rsid w:val="00A8008F"/>
    <w:rsid w:val="00A8192D"/>
    <w:rsid w:val="00A819BA"/>
    <w:rsid w:val="00A8382C"/>
    <w:rsid w:val="00A83AEE"/>
    <w:rsid w:val="00A8416D"/>
    <w:rsid w:val="00A8535A"/>
    <w:rsid w:val="00A862BA"/>
    <w:rsid w:val="00A8693B"/>
    <w:rsid w:val="00A86F53"/>
    <w:rsid w:val="00A875FA"/>
    <w:rsid w:val="00A901EA"/>
    <w:rsid w:val="00A904CE"/>
    <w:rsid w:val="00A912AF"/>
    <w:rsid w:val="00A93437"/>
    <w:rsid w:val="00A934C8"/>
    <w:rsid w:val="00A93512"/>
    <w:rsid w:val="00A93947"/>
    <w:rsid w:val="00A93ACD"/>
    <w:rsid w:val="00A93BA3"/>
    <w:rsid w:val="00A94330"/>
    <w:rsid w:val="00A95375"/>
    <w:rsid w:val="00A9545B"/>
    <w:rsid w:val="00A956B2"/>
    <w:rsid w:val="00A96268"/>
    <w:rsid w:val="00A96763"/>
    <w:rsid w:val="00AA0292"/>
    <w:rsid w:val="00AA05CA"/>
    <w:rsid w:val="00AA153F"/>
    <w:rsid w:val="00AA15AC"/>
    <w:rsid w:val="00AA1A4F"/>
    <w:rsid w:val="00AA2A2F"/>
    <w:rsid w:val="00AA2B49"/>
    <w:rsid w:val="00AA33B1"/>
    <w:rsid w:val="00AA35A3"/>
    <w:rsid w:val="00AA4727"/>
    <w:rsid w:val="00AA539D"/>
    <w:rsid w:val="00AA66E9"/>
    <w:rsid w:val="00AA6ABC"/>
    <w:rsid w:val="00AB0389"/>
    <w:rsid w:val="00AB2CB2"/>
    <w:rsid w:val="00AB325F"/>
    <w:rsid w:val="00AB32BB"/>
    <w:rsid w:val="00AB37B4"/>
    <w:rsid w:val="00AB3A3F"/>
    <w:rsid w:val="00AB3CCA"/>
    <w:rsid w:val="00AB4340"/>
    <w:rsid w:val="00AB4912"/>
    <w:rsid w:val="00AB5ADF"/>
    <w:rsid w:val="00AB7553"/>
    <w:rsid w:val="00AB7608"/>
    <w:rsid w:val="00AB7A19"/>
    <w:rsid w:val="00AC029B"/>
    <w:rsid w:val="00AC06E3"/>
    <w:rsid w:val="00AC1644"/>
    <w:rsid w:val="00AC1C10"/>
    <w:rsid w:val="00AC1CF4"/>
    <w:rsid w:val="00AC27C8"/>
    <w:rsid w:val="00AC560B"/>
    <w:rsid w:val="00AC68C2"/>
    <w:rsid w:val="00AC7567"/>
    <w:rsid w:val="00AD06B2"/>
    <w:rsid w:val="00AD0711"/>
    <w:rsid w:val="00AD1308"/>
    <w:rsid w:val="00AD3404"/>
    <w:rsid w:val="00AD4184"/>
    <w:rsid w:val="00AD4922"/>
    <w:rsid w:val="00AD5726"/>
    <w:rsid w:val="00AD5ED0"/>
    <w:rsid w:val="00AD65C8"/>
    <w:rsid w:val="00AD689F"/>
    <w:rsid w:val="00AD6BF2"/>
    <w:rsid w:val="00AE0DCA"/>
    <w:rsid w:val="00AE0EC5"/>
    <w:rsid w:val="00AE168A"/>
    <w:rsid w:val="00AE214D"/>
    <w:rsid w:val="00AE21FB"/>
    <w:rsid w:val="00AE3801"/>
    <w:rsid w:val="00AE3D50"/>
    <w:rsid w:val="00AE4F53"/>
    <w:rsid w:val="00AE4FA3"/>
    <w:rsid w:val="00AE58C8"/>
    <w:rsid w:val="00AE5B41"/>
    <w:rsid w:val="00AE5E48"/>
    <w:rsid w:val="00AE7618"/>
    <w:rsid w:val="00AE7DA0"/>
    <w:rsid w:val="00AF0161"/>
    <w:rsid w:val="00AF1752"/>
    <w:rsid w:val="00AF2440"/>
    <w:rsid w:val="00AF277A"/>
    <w:rsid w:val="00AF2C71"/>
    <w:rsid w:val="00AF3556"/>
    <w:rsid w:val="00AF3F71"/>
    <w:rsid w:val="00AF53FC"/>
    <w:rsid w:val="00AF5475"/>
    <w:rsid w:val="00AF64DF"/>
    <w:rsid w:val="00AF7973"/>
    <w:rsid w:val="00B002AB"/>
    <w:rsid w:val="00B01989"/>
    <w:rsid w:val="00B029E5"/>
    <w:rsid w:val="00B02B4F"/>
    <w:rsid w:val="00B02FDC"/>
    <w:rsid w:val="00B035BA"/>
    <w:rsid w:val="00B0395E"/>
    <w:rsid w:val="00B042BB"/>
    <w:rsid w:val="00B04492"/>
    <w:rsid w:val="00B04BD1"/>
    <w:rsid w:val="00B05A83"/>
    <w:rsid w:val="00B05E3C"/>
    <w:rsid w:val="00B05E9F"/>
    <w:rsid w:val="00B0600D"/>
    <w:rsid w:val="00B06272"/>
    <w:rsid w:val="00B06ADB"/>
    <w:rsid w:val="00B07F75"/>
    <w:rsid w:val="00B1027D"/>
    <w:rsid w:val="00B108BB"/>
    <w:rsid w:val="00B117C5"/>
    <w:rsid w:val="00B11EA2"/>
    <w:rsid w:val="00B1240B"/>
    <w:rsid w:val="00B12BFB"/>
    <w:rsid w:val="00B13E4F"/>
    <w:rsid w:val="00B1539B"/>
    <w:rsid w:val="00B158C1"/>
    <w:rsid w:val="00B1609E"/>
    <w:rsid w:val="00B16378"/>
    <w:rsid w:val="00B16410"/>
    <w:rsid w:val="00B165C8"/>
    <w:rsid w:val="00B16AE4"/>
    <w:rsid w:val="00B1725D"/>
    <w:rsid w:val="00B1746A"/>
    <w:rsid w:val="00B17F64"/>
    <w:rsid w:val="00B20038"/>
    <w:rsid w:val="00B20B9E"/>
    <w:rsid w:val="00B211F2"/>
    <w:rsid w:val="00B21A76"/>
    <w:rsid w:val="00B2242D"/>
    <w:rsid w:val="00B22E7E"/>
    <w:rsid w:val="00B235FD"/>
    <w:rsid w:val="00B23EE1"/>
    <w:rsid w:val="00B24803"/>
    <w:rsid w:val="00B25F7F"/>
    <w:rsid w:val="00B265A0"/>
    <w:rsid w:val="00B267D4"/>
    <w:rsid w:val="00B26C3C"/>
    <w:rsid w:val="00B30459"/>
    <w:rsid w:val="00B31652"/>
    <w:rsid w:val="00B31681"/>
    <w:rsid w:val="00B322F7"/>
    <w:rsid w:val="00B32D83"/>
    <w:rsid w:val="00B33B5C"/>
    <w:rsid w:val="00B3572F"/>
    <w:rsid w:val="00B37176"/>
    <w:rsid w:val="00B37181"/>
    <w:rsid w:val="00B3780F"/>
    <w:rsid w:val="00B407A8"/>
    <w:rsid w:val="00B40A64"/>
    <w:rsid w:val="00B43379"/>
    <w:rsid w:val="00B43FD1"/>
    <w:rsid w:val="00B446EF"/>
    <w:rsid w:val="00B44EBC"/>
    <w:rsid w:val="00B45545"/>
    <w:rsid w:val="00B45ED6"/>
    <w:rsid w:val="00B46FE3"/>
    <w:rsid w:val="00B4742D"/>
    <w:rsid w:val="00B4762E"/>
    <w:rsid w:val="00B47A05"/>
    <w:rsid w:val="00B50EC4"/>
    <w:rsid w:val="00B51BAF"/>
    <w:rsid w:val="00B52334"/>
    <w:rsid w:val="00B52542"/>
    <w:rsid w:val="00B52AFC"/>
    <w:rsid w:val="00B52D4E"/>
    <w:rsid w:val="00B536F3"/>
    <w:rsid w:val="00B538B6"/>
    <w:rsid w:val="00B53A3D"/>
    <w:rsid w:val="00B53E8F"/>
    <w:rsid w:val="00B54B10"/>
    <w:rsid w:val="00B55810"/>
    <w:rsid w:val="00B56AB2"/>
    <w:rsid w:val="00B56B6D"/>
    <w:rsid w:val="00B56D5B"/>
    <w:rsid w:val="00B57528"/>
    <w:rsid w:val="00B608BC"/>
    <w:rsid w:val="00B60991"/>
    <w:rsid w:val="00B60A3D"/>
    <w:rsid w:val="00B60D98"/>
    <w:rsid w:val="00B613F1"/>
    <w:rsid w:val="00B61A10"/>
    <w:rsid w:val="00B621D0"/>
    <w:rsid w:val="00B62778"/>
    <w:rsid w:val="00B62D06"/>
    <w:rsid w:val="00B63609"/>
    <w:rsid w:val="00B6434A"/>
    <w:rsid w:val="00B64E94"/>
    <w:rsid w:val="00B65745"/>
    <w:rsid w:val="00B664C6"/>
    <w:rsid w:val="00B67E4A"/>
    <w:rsid w:val="00B7018E"/>
    <w:rsid w:val="00B70483"/>
    <w:rsid w:val="00B7048E"/>
    <w:rsid w:val="00B70D23"/>
    <w:rsid w:val="00B7183C"/>
    <w:rsid w:val="00B71DD1"/>
    <w:rsid w:val="00B7217A"/>
    <w:rsid w:val="00B730F8"/>
    <w:rsid w:val="00B73AD7"/>
    <w:rsid w:val="00B73D06"/>
    <w:rsid w:val="00B74B2A"/>
    <w:rsid w:val="00B752D9"/>
    <w:rsid w:val="00B7551F"/>
    <w:rsid w:val="00B75D2F"/>
    <w:rsid w:val="00B77E90"/>
    <w:rsid w:val="00B812A8"/>
    <w:rsid w:val="00B81AAD"/>
    <w:rsid w:val="00B81D51"/>
    <w:rsid w:val="00B822F5"/>
    <w:rsid w:val="00B823F2"/>
    <w:rsid w:val="00B82A58"/>
    <w:rsid w:val="00B833E1"/>
    <w:rsid w:val="00B834FB"/>
    <w:rsid w:val="00B83EE6"/>
    <w:rsid w:val="00B84645"/>
    <w:rsid w:val="00B84C60"/>
    <w:rsid w:val="00B87ADD"/>
    <w:rsid w:val="00B87F31"/>
    <w:rsid w:val="00B911DE"/>
    <w:rsid w:val="00B91EEB"/>
    <w:rsid w:val="00B93F27"/>
    <w:rsid w:val="00B949F7"/>
    <w:rsid w:val="00B94FAB"/>
    <w:rsid w:val="00B952A6"/>
    <w:rsid w:val="00B954E0"/>
    <w:rsid w:val="00B95704"/>
    <w:rsid w:val="00B95977"/>
    <w:rsid w:val="00B963CC"/>
    <w:rsid w:val="00B97878"/>
    <w:rsid w:val="00B97945"/>
    <w:rsid w:val="00BA002A"/>
    <w:rsid w:val="00BA0266"/>
    <w:rsid w:val="00BA0501"/>
    <w:rsid w:val="00BA0966"/>
    <w:rsid w:val="00BA2ED6"/>
    <w:rsid w:val="00BA31C1"/>
    <w:rsid w:val="00BA3326"/>
    <w:rsid w:val="00BA3A55"/>
    <w:rsid w:val="00BA3CDC"/>
    <w:rsid w:val="00BA4F05"/>
    <w:rsid w:val="00BA500B"/>
    <w:rsid w:val="00BA585B"/>
    <w:rsid w:val="00BA6135"/>
    <w:rsid w:val="00BA67DF"/>
    <w:rsid w:val="00BA6C4A"/>
    <w:rsid w:val="00BA6DF6"/>
    <w:rsid w:val="00BB07D1"/>
    <w:rsid w:val="00BB18BF"/>
    <w:rsid w:val="00BB25E2"/>
    <w:rsid w:val="00BB2700"/>
    <w:rsid w:val="00BB324D"/>
    <w:rsid w:val="00BB38CE"/>
    <w:rsid w:val="00BB3AE6"/>
    <w:rsid w:val="00BB5222"/>
    <w:rsid w:val="00BB58D3"/>
    <w:rsid w:val="00BB5CD2"/>
    <w:rsid w:val="00BB5EE4"/>
    <w:rsid w:val="00BB6430"/>
    <w:rsid w:val="00BB6853"/>
    <w:rsid w:val="00BB6E1C"/>
    <w:rsid w:val="00BC00BD"/>
    <w:rsid w:val="00BC17E9"/>
    <w:rsid w:val="00BC2E86"/>
    <w:rsid w:val="00BC3C88"/>
    <w:rsid w:val="00BC4226"/>
    <w:rsid w:val="00BC430B"/>
    <w:rsid w:val="00BC43E3"/>
    <w:rsid w:val="00BC5684"/>
    <w:rsid w:val="00BC6638"/>
    <w:rsid w:val="00BC691B"/>
    <w:rsid w:val="00BC7A0B"/>
    <w:rsid w:val="00BD0153"/>
    <w:rsid w:val="00BD0338"/>
    <w:rsid w:val="00BD0C93"/>
    <w:rsid w:val="00BD15A0"/>
    <w:rsid w:val="00BD1B3A"/>
    <w:rsid w:val="00BD201B"/>
    <w:rsid w:val="00BD304B"/>
    <w:rsid w:val="00BD41BE"/>
    <w:rsid w:val="00BD4E11"/>
    <w:rsid w:val="00BD5DF7"/>
    <w:rsid w:val="00BE0BBB"/>
    <w:rsid w:val="00BE1DCD"/>
    <w:rsid w:val="00BE2B64"/>
    <w:rsid w:val="00BE31B0"/>
    <w:rsid w:val="00BE4B23"/>
    <w:rsid w:val="00BE4FFD"/>
    <w:rsid w:val="00BE5C5C"/>
    <w:rsid w:val="00BE6FDF"/>
    <w:rsid w:val="00BE7FED"/>
    <w:rsid w:val="00BF00B7"/>
    <w:rsid w:val="00BF1005"/>
    <w:rsid w:val="00BF17AB"/>
    <w:rsid w:val="00BF1E28"/>
    <w:rsid w:val="00BF282B"/>
    <w:rsid w:val="00BF2E1D"/>
    <w:rsid w:val="00BF4194"/>
    <w:rsid w:val="00BF4AFE"/>
    <w:rsid w:val="00BF5586"/>
    <w:rsid w:val="00C006A7"/>
    <w:rsid w:val="00C00870"/>
    <w:rsid w:val="00C00C96"/>
    <w:rsid w:val="00C0287B"/>
    <w:rsid w:val="00C03363"/>
    <w:rsid w:val="00C03792"/>
    <w:rsid w:val="00C03C5D"/>
    <w:rsid w:val="00C04146"/>
    <w:rsid w:val="00C04876"/>
    <w:rsid w:val="00C060DC"/>
    <w:rsid w:val="00C06317"/>
    <w:rsid w:val="00C065FB"/>
    <w:rsid w:val="00C06A07"/>
    <w:rsid w:val="00C06B28"/>
    <w:rsid w:val="00C06F89"/>
    <w:rsid w:val="00C07224"/>
    <w:rsid w:val="00C073E8"/>
    <w:rsid w:val="00C07E2C"/>
    <w:rsid w:val="00C10FCE"/>
    <w:rsid w:val="00C11B27"/>
    <w:rsid w:val="00C122E8"/>
    <w:rsid w:val="00C129B0"/>
    <w:rsid w:val="00C12B41"/>
    <w:rsid w:val="00C1396F"/>
    <w:rsid w:val="00C13FDA"/>
    <w:rsid w:val="00C14970"/>
    <w:rsid w:val="00C14D77"/>
    <w:rsid w:val="00C15105"/>
    <w:rsid w:val="00C15AC0"/>
    <w:rsid w:val="00C15E3C"/>
    <w:rsid w:val="00C1635D"/>
    <w:rsid w:val="00C17077"/>
    <w:rsid w:val="00C21A61"/>
    <w:rsid w:val="00C21AAD"/>
    <w:rsid w:val="00C21E90"/>
    <w:rsid w:val="00C22647"/>
    <w:rsid w:val="00C2339A"/>
    <w:rsid w:val="00C23D89"/>
    <w:rsid w:val="00C24DF5"/>
    <w:rsid w:val="00C2555C"/>
    <w:rsid w:val="00C25825"/>
    <w:rsid w:val="00C25DEE"/>
    <w:rsid w:val="00C25E89"/>
    <w:rsid w:val="00C26152"/>
    <w:rsid w:val="00C274F1"/>
    <w:rsid w:val="00C27C1C"/>
    <w:rsid w:val="00C303F4"/>
    <w:rsid w:val="00C30559"/>
    <w:rsid w:val="00C30D88"/>
    <w:rsid w:val="00C3189D"/>
    <w:rsid w:val="00C32BEB"/>
    <w:rsid w:val="00C33128"/>
    <w:rsid w:val="00C33D77"/>
    <w:rsid w:val="00C34045"/>
    <w:rsid w:val="00C34AAF"/>
    <w:rsid w:val="00C34D38"/>
    <w:rsid w:val="00C34D4A"/>
    <w:rsid w:val="00C34E8C"/>
    <w:rsid w:val="00C35D11"/>
    <w:rsid w:val="00C35F19"/>
    <w:rsid w:val="00C366C0"/>
    <w:rsid w:val="00C36879"/>
    <w:rsid w:val="00C3744C"/>
    <w:rsid w:val="00C37930"/>
    <w:rsid w:val="00C37C32"/>
    <w:rsid w:val="00C40C6D"/>
    <w:rsid w:val="00C41145"/>
    <w:rsid w:val="00C41E6C"/>
    <w:rsid w:val="00C43874"/>
    <w:rsid w:val="00C443C3"/>
    <w:rsid w:val="00C44D8C"/>
    <w:rsid w:val="00C455A2"/>
    <w:rsid w:val="00C465BF"/>
    <w:rsid w:val="00C47535"/>
    <w:rsid w:val="00C478B6"/>
    <w:rsid w:val="00C47A39"/>
    <w:rsid w:val="00C47B94"/>
    <w:rsid w:val="00C504E3"/>
    <w:rsid w:val="00C50E7F"/>
    <w:rsid w:val="00C517FC"/>
    <w:rsid w:val="00C54151"/>
    <w:rsid w:val="00C54A5F"/>
    <w:rsid w:val="00C54AE0"/>
    <w:rsid w:val="00C55FA6"/>
    <w:rsid w:val="00C5692C"/>
    <w:rsid w:val="00C573E5"/>
    <w:rsid w:val="00C574EA"/>
    <w:rsid w:val="00C57BBC"/>
    <w:rsid w:val="00C57F48"/>
    <w:rsid w:val="00C603E6"/>
    <w:rsid w:val="00C6082F"/>
    <w:rsid w:val="00C60DE4"/>
    <w:rsid w:val="00C61654"/>
    <w:rsid w:val="00C63C93"/>
    <w:rsid w:val="00C64153"/>
    <w:rsid w:val="00C649CF"/>
    <w:rsid w:val="00C64ECA"/>
    <w:rsid w:val="00C653E6"/>
    <w:rsid w:val="00C665C1"/>
    <w:rsid w:val="00C66817"/>
    <w:rsid w:val="00C669DA"/>
    <w:rsid w:val="00C66D34"/>
    <w:rsid w:val="00C66D93"/>
    <w:rsid w:val="00C674C5"/>
    <w:rsid w:val="00C70980"/>
    <w:rsid w:val="00C71270"/>
    <w:rsid w:val="00C71824"/>
    <w:rsid w:val="00C71EDC"/>
    <w:rsid w:val="00C72067"/>
    <w:rsid w:val="00C72338"/>
    <w:rsid w:val="00C726F9"/>
    <w:rsid w:val="00C7344B"/>
    <w:rsid w:val="00C73575"/>
    <w:rsid w:val="00C73E70"/>
    <w:rsid w:val="00C74667"/>
    <w:rsid w:val="00C74699"/>
    <w:rsid w:val="00C74C01"/>
    <w:rsid w:val="00C75392"/>
    <w:rsid w:val="00C773B3"/>
    <w:rsid w:val="00C806BC"/>
    <w:rsid w:val="00C80F2B"/>
    <w:rsid w:val="00C816A1"/>
    <w:rsid w:val="00C81C92"/>
    <w:rsid w:val="00C82252"/>
    <w:rsid w:val="00C82878"/>
    <w:rsid w:val="00C82B79"/>
    <w:rsid w:val="00C83240"/>
    <w:rsid w:val="00C83320"/>
    <w:rsid w:val="00C85281"/>
    <w:rsid w:val="00C855C9"/>
    <w:rsid w:val="00C86451"/>
    <w:rsid w:val="00C86AA5"/>
    <w:rsid w:val="00C87964"/>
    <w:rsid w:val="00C90576"/>
    <w:rsid w:val="00C91A92"/>
    <w:rsid w:val="00C92906"/>
    <w:rsid w:val="00C92A8A"/>
    <w:rsid w:val="00C9367E"/>
    <w:rsid w:val="00C939AA"/>
    <w:rsid w:val="00C94147"/>
    <w:rsid w:val="00C9555C"/>
    <w:rsid w:val="00C95ABC"/>
    <w:rsid w:val="00C96BD5"/>
    <w:rsid w:val="00C9732B"/>
    <w:rsid w:val="00C975B3"/>
    <w:rsid w:val="00C978ED"/>
    <w:rsid w:val="00CA00D5"/>
    <w:rsid w:val="00CA394D"/>
    <w:rsid w:val="00CA419A"/>
    <w:rsid w:val="00CA47E7"/>
    <w:rsid w:val="00CA48FD"/>
    <w:rsid w:val="00CA625F"/>
    <w:rsid w:val="00CA6701"/>
    <w:rsid w:val="00CA6BB3"/>
    <w:rsid w:val="00CA6F58"/>
    <w:rsid w:val="00CA73AD"/>
    <w:rsid w:val="00CA7E8A"/>
    <w:rsid w:val="00CB02AA"/>
    <w:rsid w:val="00CB02FC"/>
    <w:rsid w:val="00CB03DB"/>
    <w:rsid w:val="00CB05BF"/>
    <w:rsid w:val="00CB0D52"/>
    <w:rsid w:val="00CB164E"/>
    <w:rsid w:val="00CB16EB"/>
    <w:rsid w:val="00CB1D39"/>
    <w:rsid w:val="00CB258D"/>
    <w:rsid w:val="00CB5FB1"/>
    <w:rsid w:val="00CB6B14"/>
    <w:rsid w:val="00CB6B6B"/>
    <w:rsid w:val="00CC0CFF"/>
    <w:rsid w:val="00CC3065"/>
    <w:rsid w:val="00CC341C"/>
    <w:rsid w:val="00CC41A9"/>
    <w:rsid w:val="00CC4ABB"/>
    <w:rsid w:val="00CC51B0"/>
    <w:rsid w:val="00CD0064"/>
    <w:rsid w:val="00CD062A"/>
    <w:rsid w:val="00CD13A5"/>
    <w:rsid w:val="00CD2683"/>
    <w:rsid w:val="00CD2CCE"/>
    <w:rsid w:val="00CD3775"/>
    <w:rsid w:val="00CD3B68"/>
    <w:rsid w:val="00CD3BCE"/>
    <w:rsid w:val="00CD3C35"/>
    <w:rsid w:val="00CD3FCE"/>
    <w:rsid w:val="00CD52E9"/>
    <w:rsid w:val="00CD6415"/>
    <w:rsid w:val="00CD6A1A"/>
    <w:rsid w:val="00CD72C2"/>
    <w:rsid w:val="00CD7408"/>
    <w:rsid w:val="00CE1434"/>
    <w:rsid w:val="00CE26A1"/>
    <w:rsid w:val="00CE32F5"/>
    <w:rsid w:val="00CE3554"/>
    <w:rsid w:val="00CE3C3A"/>
    <w:rsid w:val="00CE416D"/>
    <w:rsid w:val="00CE45EC"/>
    <w:rsid w:val="00CE468D"/>
    <w:rsid w:val="00CE483B"/>
    <w:rsid w:val="00CE4A17"/>
    <w:rsid w:val="00CE4E4B"/>
    <w:rsid w:val="00CE519D"/>
    <w:rsid w:val="00CE6645"/>
    <w:rsid w:val="00CE6F7A"/>
    <w:rsid w:val="00CF050E"/>
    <w:rsid w:val="00CF0A45"/>
    <w:rsid w:val="00CF0B21"/>
    <w:rsid w:val="00CF1CB7"/>
    <w:rsid w:val="00CF2F59"/>
    <w:rsid w:val="00CF3B3B"/>
    <w:rsid w:val="00CF3EDB"/>
    <w:rsid w:val="00CF402F"/>
    <w:rsid w:val="00CF45A7"/>
    <w:rsid w:val="00CF5DDF"/>
    <w:rsid w:val="00CF6A57"/>
    <w:rsid w:val="00D00A42"/>
    <w:rsid w:val="00D00D1D"/>
    <w:rsid w:val="00D00FE2"/>
    <w:rsid w:val="00D020E2"/>
    <w:rsid w:val="00D02CBE"/>
    <w:rsid w:val="00D02DF4"/>
    <w:rsid w:val="00D02F7A"/>
    <w:rsid w:val="00D03715"/>
    <w:rsid w:val="00D05AF0"/>
    <w:rsid w:val="00D05D68"/>
    <w:rsid w:val="00D07291"/>
    <w:rsid w:val="00D0737C"/>
    <w:rsid w:val="00D073A0"/>
    <w:rsid w:val="00D07A8B"/>
    <w:rsid w:val="00D1043A"/>
    <w:rsid w:val="00D10A0B"/>
    <w:rsid w:val="00D12A73"/>
    <w:rsid w:val="00D13A5C"/>
    <w:rsid w:val="00D1406C"/>
    <w:rsid w:val="00D1466B"/>
    <w:rsid w:val="00D15BC4"/>
    <w:rsid w:val="00D173F7"/>
    <w:rsid w:val="00D176CC"/>
    <w:rsid w:val="00D20444"/>
    <w:rsid w:val="00D209EB"/>
    <w:rsid w:val="00D214F3"/>
    <w:rsid w:val="00D21F19"/>
    <w:rsid w:val="00D225E5"/>
    <w:rsid w:val="00D22786"/>
    <w:rsid w:val="00D23555"/>
    <w:rsid w:val="00D23622"/>
    <w:rsid w:val="00D23AB8"/>
    <w:rsid w:val="00D23CFC"/>
    <w:rsid w:val="00D2455F"/>
    <w:rsid w:val="00D25977"/>
    <w:rsid w:val="00D25D36"/>
    <w:rsid w:val="00D262EB"/>
    <w:rsid w:val="00D2672E"/>
    <w:rsid w:val="00D26F92"/>
    <w:rsid w:val="00D2722A"/>
    <w:rsid w:val="00D27A6D"/>
    <w:rsid w:val="00D307E5"/>
    <w:rsid w:val="00D30A50"/>
    <w:rsid w:val="00D30C40"/>
    <w:rsid w:val="00D31A99"/>
    <w:rsid w:val="00D32808"/>
    <w:rsid w:val="00D337A5"/>
    <w:rsid w:val="00D33D8D"/>
    <w:rsid w:val="00D33E7F"/>
    <w:rsid w:val="00D345E9"/>
    <w:rsid w:val="00D348A2"/>
    <w:rsid w:val="00D34FFF"/>
    <w:rsid w:val="00D35109"/>
    <w:rsid w:val="00D356C8"/>
    <w:rsid w:val="00D35CF0"/>
    <w:rsid w:val="00D36197"/>
    <w:rsid w:val="00D37783"/>
    <w:rsid w:val="00D37789"/>
    <w:rsid w:val="00D377B8"/>
    <w:rsid w:val="00D37E6F"/>
    <w:rsid w:val="00D4012C"/>
    <w:rsid w:val="00D4076D"/>
    <w:rsid w:val="00D41627"/>
    <w:rsid w:val="00D4207E"/>
    <w:rsid w:val="00D42128"/>
    <w:rsid w:val="00D42794"/>
    <w:rsid w:val="00D42DD8"/>
    <w:rsid w:val="00D42E80"/>
    <w:rsid w:val="00D4357A"/>
    <w:rsid w:val="00D43B7C"/>
    <w:rsid w:val="00D447AE"/>
    <w:rsid w:val="00D44E74"/>
    <w:rsid w:val="00D450AB"/>
    <w:rsid w:val="00D45498"/>
    <w:rsid w:val="00D4601B"/>
    <w:rsid w:val="00D467C9"/>
    <w:rsid w:val="00D46D1E"/>
    <w:rsid w:val="00D46E27"/>
    <w:rsid w:val="00D47A4C"/>
    <w:rsid w:val="00D512D6"/>
    <w:rsid w:val="00D51533"/>
    <w:rsid w:val="00D517B5"/>
    <w:rsid w:val="00D5187E"/>
    <w:rsid w:val="00D5208F"/>
    <w:rsid w:val="00D5364F"/>
    <w:rsid w:val="00D536CD"/>
    <w:rsid w:val="00D5423F"/>
    <w:rsid w:val="00D543DB"/>
    <w:rsid w:val="00D5442C"/>
    <w:rsid w:val="00D54B55"/>
    <w:rsid w:val="00D562D9"/>
    <w:rsid w:val="00D56754"/>
    <w:rsid w:val="00D5760E"/>
    <w:rsid w:val="00D57A83"/>
    <w:rsid w:val="00D57BDF"/>
    <w:rsid w:val="00D57CA3"/>
    <w:rsid w:val="00D603CC"/>
    <w:rsid w:val="00D60F90"/>
    <w:rsid w:val="00D60F9B"/>
    <w:rsid w:val="00D6217F"/>
    <w:rsid w:val="00D62437"/>
    <w:rsid w:val="00D62DD8"/>
    <w:rsid w:val="00D6311E"/>
    <w:rsid w:val="00D63410"/>
    <w:rsid w:val="00D63DDB"/>
    <w:rsid w:val="00D64055"/>
    <w:rsid w:val="00D6441E"/>
    <w:rsid w:val="00D64BF3"/>
    <w:rsid w:val="00D650B3"/>
    <w:rsid w:val="00D651CD"/>
    <w:rsid w:val="00D656BA"/>
    <w:rsid w:val="00D65F51"/>
    <w:rsid w:val="00D67BC9"/>
    <w:rsid w:val="00D67C15"/>
    <w:rsid w:val="00D67EC0"/>
    <w:rsid w:val="00D70656"/>
    <w:rsid w:val="00D706C9"/>
    <w:rsid w:val="00D708C4"/>
    <w:rsid w:val="00D715BA"/>
    <w:rsid w:val="00D72387"/>
    <w:rsid w:val="00D7401D"/>
    <w:rsid w:val="00D745C6"/>
    <w:rsid w:val="00D748ED"/>
    <w:rsid w:val="00D74A0D"/>
    <w:rsid w:val="00D74F20"/>
    <w:rsid w:val="00D74F86"/>
    <w:rsid w:val="00D75541"/>
    <w:rsid w:val="00D800B7"/>
    <w:rsid w:val="00D80894"/>
    <w:rsid w:val="00D808D5"/>
    <w:rsid w:val="00D809BD"/>
    <w:rsid w:val="00D81DBE"/>
    <w:rsid w:val="00D81F22"/>
    <w:rsid w:val="00D8245A"/>
    <w:rsid w:val="00D8272F"/>
    <w:rsid w:val="00D83203"/>
    <w:rsid w:val="00D84ED6"/>
    <w:rsid w:val="00D850B8"/>
    <w:rsid w:val="00D8570A"/>
    <w:rsid w:val="00D86799"/>
    <w:rsid w:val="00D86D9B"/>
    <w:rsid w:val="00D87F6B"/>
    <w:rsid w:val="00D90F23"/>
    <w:rsid w:val="00D91863"/>
    <w:rsid w:val="00D9209B"/>
    <w:rsid w:val="00D92766"/>
    <w:rsid w:val="00D92FDE"/>
    <w:rsid w:val="00D9519D"/>
    <w:rsid w:val="00D95AE4"/>
    <w:rsid w:val="00D966F1"/>
    <w:rsid w:val="00D968B9"/>
    <w:rsid w:val="00DA022E"/>
    <w:rsid w:val="00DA196E"/>
    <w:rsid w:val="00DA1E53"/>
    <w:rsid w:val="00DA26DC"/>
    <w:rsid w:val="00DA6468"/>
    <w:rsid w:val="00DA6A01"/>
    <w:rsid w:val="00DA6EF0"/>
    <w:rsid w:val="00DB104D"/>
    <w:rsid w:val="00DB2074"/>
    <w:rsid w:val="00DB29FB"/>
    <w:rsid w:val="00DB35BA"/>
    <w:rsid w:val="00DB3809"/>
    <w:rsid w:val="00DB38C3"/>
    <w:rsid w:val="00DB419C"/>
    <w:rsid w:val="00DB4533"/>
    <w:rsid w:val="00DB4809"/>
    <w:rsid w:val="00DB494F"/>
    <w:rsid w:val="00DB4D8A"/>
    <w:rsid w:val="00DB6EC8"/>
    <w:rsid w:val="00DB6ECE"/>
    <w:rsid w:val="00DB7D5B"/>
    <w:rsid w:val="00DC0032"/>
    <w:rsid w:val="00DC12F9"/>
    <w:rsid w:val="00DC17A6"/>
    <w:rsid w:val="00DC1BAF"/>
    <w:rsid w:val="00DC256B"/>
    <w:rsid w:val="00DC2A30"/>
    <w:rsid w:val="00DC2BF6"/>
    <w:rsid w:val="00DC2CAA"/>
    <w:rsid w:val="00DC42FB"/>
    <w:rsid w:val="00DC461D"/>
    <w:rsid w:val="00DC4772"/>
    <w:rsid w:val="00DC57EF"/>
    <w:rsid w:val="00DC647B"/>
    <w:rsid w:val="00DC7887"/>
    <w:rsid w:val="00DD0591"/>
    <w:rsid w:val="00DD121C"/>
    <w:rsid w:val="00DD1D06"/>
    <w:rsid w:val="00DD1F94"/>
    <w:rsid w:val="00DD2F94"/>
    <w:rsid w:val="00DD30A2"/>
    <w:rsid w:val="00DD329A"/>
    <w:rsid w:val="00DD355A"/>
    <w:rsid w:val="00DD3B41"/>
    <w:rsid w:val="00DD3F33"/>
    <w:rsid w:val="00DD3FC8"/>
    <w:rsid w:val="00DD4625"/>
    <w:rsid w:val="00DD4657"/>
    <w:rsid w:val="00DD4DFC"/>
    <w:rsid w:val="00DD5BC1"/>
    <w:rsid w:val="00DD622A"/>
    <w:rsid w:val="00DD7A7F"/>
    <w:rsid w:val="00DD7DA1"/>
    <w:rsid w:val="00DE136D"/>
    <w:rsid w:val="00DE1AAE"/>
    <w:rsid w:val="00DE1E0D"/>
    <w:rsid w:val="00DE20CD"/>
    <w:rsid w:val="00DE2437"/>
    <w:rsid w:val="00DE2B61"/>
    <w:rsid w:val="00DE42CA"/>
    <w:rsid w:val="00DE446C"/>
    <w:rsid w:val="00DE5073"/>
    <w:rsid w:val="00DE5985"/>
    <w:rsid w:val="00DE6E56"/>
    <w:rsid w:val="00DE6F1D"/>
    <w:rsid w:val="00DE7E37"/>
    <w:rsid w:val="00DE7FED"/>
    <w:rsid w:val="00DF0A7F"/>
    <w:rsid w:val="00DF0BC4"/>
    <w:rsid w:val="00DF0F67"/>
    <w:rsid w:val="00DF6097"/>
    <w:rsid w:val="00DF60BC"/>
    <w:rsid w:val="00DF6375"/>
    <w:rsid w:val="00DF65A9"/>
    <w:rsid w:val="00DF664E"/>
    <w:rsid w:val="00DF6691"/>
    <w:rsid w:val="00DF7C66"/>
    <w:rsid w:val="00DF7D7F"/>
    <w:rsid w:val="00E0056F"/>
    <w:rsid w:val="00E00BA7"/>
    <w:rsid w:val="00E01853"/>
    <w:rsid w:val="00E0242B"/>
    <w:rsid w:val="00E0249E"/>
    <w:rsid w:val="00E03092"/>
    <w:rsid w:val="00E0315A"/>
    <w:rsid w:val="00E03496"/>
    <w:rsid w:val="00E03F3D"/>
    <w:rsid w:val="00E05060"/>
    <w:rsid w:val="00E051E5"/>
    <w:rsid w:val="00E05E37"/>
    <w:rsid w:val="00E06DF2"/>
    <w:rsid w:val="00E10412"/>
    <w:rsid w:val="00E10BB5"/>
    <w:rsid w:val="00E111D7"/>
    <w:rsid w:val="00E11669"/>
    <w:rsid w:val="00E12004"/>
    <w:rsid w:val="00E12704"/>
    <w:rsid w:val="00E12A78"/>
    <w:rsid w:val="00E12DAD"/>
    <w:rsid w:val="00E12E3C"/>
    <w:rsid w:val="00E13193"/>
    <w:rsid w:val="00E13558"/>
    <w:rsid w:val="00E1361B"/>
    <w:rsid w:val="00E13F95"/>
    <w:rsid w:val="00E14986"/>
    <w:rsid w:val="00E168F9"/>
    <w:rsid w:val="00E2000A"/>
    <w:rsid w:val="00E208E8"/>
    <w:rsid w:val="00E21B5C"/>
    <w:rsid w:val="00E21EF0"/>
    <w:rsid w:val="00E223EB"/>
    <w:rsid w:val="00E22EA6"/>
    <w:rsid w:val="00E23638"/>
    <w:rsid w:val="00E244B2"/>
    <w:rsid w:val="00E245F3"/>
    <w:rsid w:val="00E249B6"/>
    <w:rsid w:val="00E252BA"/>
    <w:rsid w:val="00E258F1"/>
    <w:rsid w:val="00E268B6"/>
    <w:rsid w:val="00E26A19"/>
    <w:rsid w:val="00E26ABD"/>
    <w:rsid w:val="00E26DB2"/>
    <w:rsid w:val="00E26EFA"/>
    <w:rsid w:val="00E26F6E"/>
    <w:rsid w:val="00E275E7"/>
    <w:rsid w:val="00E309DB"/>
    <w:rsid w:val="00E31A98"/>
    <w:rsid w:val="00E32030"/>
    <w:rsid w:val="00E32862"/>
    <w:rsid w:val="00E32A1B"/>
    <w:rsid w:val="00E32E0F"/>
    <w:rsid w:val="00E33843"/>
    <w:rsid w:val="00E34151"/>
    <w:rsid w:val="00E34CA3"/>
    <w:rsid w:val="00E34F10"/>
    <w:rsid w:val="00E35BF0"/>
    <w:rsid w:val="00E35D76"/>
    <w:rsid w:val="00E378B3"/>
    <w:rsid w:val="00E425E7"/>
    <w:rsid w:val="00E43141"/>
    <w:rsid w:val="00E43749"/>
    <w:rsid w:val="00E43C1F"/>
    <w:rsid w:val="00E440B3"/>
    <w:rsid w:val="00E44750"/>
    <w:rsid w:val="00E44D0B"/>
    <w:rsid w:val="00E457C0"/>
    <w:rsid w:val="00E4597B"/>
    <w:rsid w:val="00E46C19"/>
    <w:rsid w:val="00E46CFD"/>
    <w:rsid w:val="00E471CE"/>
    <w:rsid w:val="00E47620"/>
    <w:rsid w:val="00E47657"/>
    <w:rsid w:val="00E4774F"/>
    <w:rsid w:val="00E479AB"/>
    <w:rsid w:val="00E50374"/>
    <w:rsid w:val="00E50B6E"/>
    <w:rsid w:val="00E514E3"/>
    <w:rsid w:val="00E515B4"/>
    <w:rsid w:val="00E51D92"/>
    <w:rsid w:val="00E52637"/>
    <w:rsid w:val="00E52905"/>
    <w:rsid w:val="00E52A1A"/>
    <w:rsid w:val="00E5427C"/>
    <w:rsid w:val="00E54543"/>
    <w:rsid w:val="00E55058"/>
    <w:rsid w:val="00E55306"/>
    <w:rsid w:val="00E55352"/>
    <w:rsid w:val="00E55EF0"/>
    <w:rsid w:val="00E56A17"/>
    <w:rsid w:val="00E56FE3"/>
    <w:rsid w:val="00E57189"/>
    <w:rsid w:val="00E57BF8"/>
    <w:rsid w:val="00E60A54"/>
    <w:rsid w:val="00E60B83"/>
    <w:rsid w:val="00E60C93"/>
    <w:rsid w:val="00E6119E"/>
    <w:rsid w:val="00E61E5C"/>
    <w:rsid w:val="00E62335"/>
    <w:rsid w:val="00E62829"/>
    <w:rsid w:val="00E62B43"/>
    <w:rsid w:val="00E62EF2"/>
    <w:rsid w:val="00E63EC0"/>
    <w:rsid w:val="00E64AAE"/>
    <w:rsid w:val="00E65A0B"/>
    <w:rsid w:val="00E6694E"/>
    <w:rsid w:val="00E66A2D"/>
    <w:rsid w:val="00E70378"/>
    <w:rsid w:val="00E7110D"/>
    <w:rsid w:val="00E71F45"/>
    <w:rsid w:val="00E724EB"/>
    <w:rsid w:val="00E7335E"/>
    <w:rsid w:val="00E736BA"/>
    <w:rsid w:val="00E745C6"/>
    <w:rsid w:val="00E755EC"/>
    <w:rsid w:val="00E758A3"/>
    <w:rsid w:val="00E761D6"/>
    <w:rsid w:val="00E7636A"/>
    <w:rsid w:val="00E8153F"/>
    <w:rsid w:val="00E8252D"/>
    <w:rsid w:val="00E8255A"/>
    <w:rsid w:val="00E83197"/>
    <w:rsid w:val="00E83268"/>
    <w:rsid w:val="00E832B6"/>
    <w:rsid w:val="00E833F5"/>
    <w:rsid w:val="00E835D8"/>
    <w:rsid w:val="00E83803"/>
    <w:rsid w:val="00E84B3C"/>
    <w:rsid w:val="00E8547C"/>
    <w:rsid w:val="00E85809"/>
    <w:rsid w:val="00E85EEF"/>
    <w:rsid w:val="00E86BF6"/>
    <w:rsid w:val="00E87079"/>
    <w:rsid w:val="00E87798"/>
    <w:rsid w:val="00E90283"/>
    <w:rsid w:val="00E908E5"/>
    <w:rsid w:val="00E90F9E"/>
    <w:rsid w:val="00E91DA6"/>
    <w:rsid w:val="00E91F09"/>
    <w:rsid w:val="00E9204B"/>
    <w:rsid w:val="00E92066"/>
    <w:rsid w:val="00E922E9"/>
    <w:rsid w:val="00E924E1"/>
    <w:rsid w:val="00E93579"/>
    <w:rsid w:val="00E936C0"/>
    <w:rsid w:val="00E937EB"/>
    <w:rsid w:val="00E93AC8"/>
    <w:rsid w:val="00E94738"/>
    <w:rsid w:val="00E948AD"/>
    <w:rsid w:val="00E94BE1"/>
    <w:rsid w:val="00E94EFB"/>
    <w:rsid w:val="00E96266"/>
    <w:rsid w:val="00E96417"/>
    <w:rsid w:val="00E97B5E"/>
    <w:rsid w:val="00E97E2F"/>
    <w:rsid w:val="00EA09E4"/>
    <w:rsid w:val="00EA142A"/>
    <w:rsid w:val="00EA1E41"/>
    <w:rsid w:val="00EA1F0D"/>
    <w:rsid w:val="00EA2C58"/>
    <w:rsid w:val="00EA4D51"/>
    <w:rsid w:val="00EA550C"/>
    <w:rsid w:val="00EA5A9D"/>
    <w:rsid w:val="00EA63AD"/>
    <w:rsid w:val="00EA7867"/>
    <w:rsid w:val="00EA7EF4"/>
    <w:rsid w:val="00EB008D"/>
    <w:rsid w:val="00EB0ADD"/>
    <w:rsid w:val="00EB12AA"/>
    <w:rsid w:val="00EB16BD"/>
    <w:rsid w:val="00EB1CC1"/>
    <w:rsid w:val="00EB3F48"/>
    <w:rsid w:val="00EB3F7A"/>
    <w:rsid w:val="00EB4228"/>
    <w:rsid w:val="00EB42D0"/>
    <w:rsid w:val="00EB439D"/>
    <w:rsid w:val="00EB4B9D"/>
    <w:rsid w:val="00EB5FDD"/>
    <w:rsid w:val="00EB65F1"/>
    <w:rsid w:val="00EB6A5A"/>
    <w:rsid w:val="00EB6E81"/>
    <w:rsid w:val="00EB6EF5"/>
    <w:rsid w:val="00EB797C"/>
    <w:rsid w:val="00EB79A2"/>
    <w:rsid w:val="00EC037A"/>
    <w:rsid w:val="00EC16A1"/>
    <w:rsid w:val="00EC1A7F"/>
    <w:rsid w:val="00EC2688"/>
    <w:rsid w:val="00EC274F"/>
    <w:rsid w:val="00EC2860"/>
    <w:rsid w:val="00EC2AD7"/>
    <w:rsid w:val="00EC2C34"/>
    <w:rsid w:val="00EC3421"/>
    <w:rsid w:val="00EC3BD3"/>
    <w:rsid w:val="00EC4147"/>
    <w:rsid w:val="00EC5961"/>
    <w:rsid w:val="00EC597C"/>
    <w:rsid w:val="00EC6FD5"/>
    <w:rsid w:val="00EC71AF"/>
    <w:rsid w:val="00EC79C4"/>
    <w:rsid w:val="00EC7AF0"/>
    <w:rsid w:val="00EC7DA7"/>
    <w:rsid w:val="00EC7EE3"/>
    <w:rsid w:val="00ED0423"/>
    <w:rsid w:val="00ED058B"/>
    <w:rsid w:val="00ED0CDE"/>
    <w:rsid w:val="00ED0F80"/>
    <w:rsid w:val="00ED1FA9"/>
    <w:rsid w:val="00ED3457"/>
    <w:rsid w:val="00ED35B9"/>
    <w:rsid w:val="00ED524C"/>
    <w:rsid w:val="00ED57B9"/>
    <w:rsid w:val="00ED591E"/>
    <w:rsid w:val="00ED654F"/>
    <w:rsid w:val="00ED6AE9"/>
    <w:rsid w:val="00ED6BFA"/>
    <w:rsid w:val="00EE0CBE"/>
    <w:rsid w:val="00EE1641"/>
    <w:rsid w:val="00EE21B1"/>
    <w:rsid w:val="00EE2C68"/>
    <w:rsid w:val="00EE2EA3"/>
    <w:rsid w:val="00EE33C4"/>
    <w:rsid w:val="00EE3582"/>
    <w:rsid w:val="00EE434C"/>
    <w:rsid w:val="00EE53AB"/>
    <w:rsid w:val="00EE7487"/>
    <w:rsid w:val="00EF054E"/>
    <w:rsid w:val="00EF06B7"/>
    <w:rsid w:val="00EF172A"/>
    <w:rsid w:val="00EF1D7A"/>
    <w:rsid w:val="00EF32F6"/>
    <w:rsid w:val="00EF492C"/>
    <w:rsid w:val="00EF5E3C"/>
    <w:rsid w:val="00EF6278"/>
    <w:rsid w:val="00EF6401"/>
    <w:rsid w:val="00EF65F9"/>
    <w:rsid w:val="00EF6D49"/>
    <w:rsid w:val="00EF71C6"/>
    <w:rsid w:val="00EF7867"/>
    <w:rsid w:val="00EF79AA"/>
    <w:rsid w:val="00EF7AC7"/>
    <w:rsid w:val="00F0056C"/>
    <w:rsid w:val="00F006F1"/>
    <w:rsid w:val="00F023C3"/>
    <w:rsid w:val="00F0360F"/>
    <w:rsid w:val="00F04960"/>
    <w:rsid w:val="00F05187"/>
    <w:rsid w:val="00F05CB6"/>
    <w:rsid w:val="00F065F4"/>
    <w:rsid w:val="00F10F42"/>
    <w:rsid w:val="00F1149F"/>
    <w:rsid w:val="00F11753"/>
    <w:rsid w:val="00F1190F"/>
    <w:rsid w:val="00F11B9B"/>
    <w:rsid w:val="00F12015"/>
    <w:rsid w:val="00F137BE"/>
    <w:rsid w:val="00F13955"/>
    <w:rsid w:val="00F15643"/>
    <w:rsid w:val="00F156E9"/>
    <w:rsid w:val="00F15813"/>
    <w:rsid w:val="00F17F1D"/>
    <w:rsid w:val="00F21501"/>
    <w:rsid w:val="00F21C55"/>
    <w:rsid w:val="00F23B3F"/>
    <w:rsid w:val="00F24D8A"/>
    <w:rsid w:val="00F25367"/>
    <w:rsid w:val="00F25556"/>
    <w:rsid w:val="00F27231"/>
    <w:rsid w:val="00F30B9E"/>
    <w:rsid w:val="00F31826"/>
    <w:rsid w:val="00F319DA"/>
    <w:rsid w:val="00F31B10"/>
    <w:rsid w:val="00F325D1"/>
    <w:rsid w:val="00F3270C"/>
    <w:rsid w:val="00F32D0C"/>
    <w:rsid w:val="00F33073"/>
    <w:rsid w:val="00F3308F"/>
    <w:rsid w:val="00F33F08"/>
    <w:rsid w:val="00F34332"/>
    <w:rsid w:val="00F35600"/>
    <w:rsid w:val="00F358C8"/>
    <w:rsid w:val="00F37040"/>
    <w:rsid w:val="00F3718F"/>
    <w:rsid w:val="00F37347"/>
    <w:rsid w:val="00F40A59"/>
    <w:rsid w:val="00F40AB9"/>
    <w:rsid w:val="00F41162"/>
    <w:rsid w:val="00F41BF2"/>
    <w:rsid w:val="00F41E4A"/>
    <w:rsid w:val="00F41FC8"/>
    <w:rsid w:val="00F4275D"/>
    <w:rsid w:val="00F42E16"/>
    <w:rsid w:val="00F43047"/>
    <w:rsid w:val="00F4343B"/>
    <w:rsid w:val="00F43C1B"/>
    <w:rsid w:val="00F44CEA"/>
    <w:rsid w:val="00F464D1"/>
    <w:rsid w:val="00F469D1"/>
    <w:rsid w:val="00F50507"/>
    <w:rsid w:val="00F50CB9"/>
    <w:rsid w:val="00F51136"/>
    <w:rsid w:val="00F51817"/>
    <w:rsid w:val="00F53D5A"/>
    <w:rsid w:val="00F53DF7"/>
    <w:rsid w:val="00F557D4"/>
    <w:rsid w:val="00F56931"/>
    <w:rsid w:val="00F56F02"/>
    <w:rsid w:val="00F572B1"/>
    <w:rsid w:val="00F577B8"/>
    <w:rsid w:val="00F5797C"/>
    <w:rsid w:val="00F57988"/>
    <w:rsid w:val="00F57C68"/>
    <w:rsid w:val="00F621C5"/>
    <w:rsid w:val="00F627F2"/>
    <w:rsid w:val="00F62DC0"/>
    <w:rsid w:val="00F63016"/>
    <w:rsid w:val="00F63AFF"/>
    <w:rsid w:val="00F649DE"/>
    <w:rsid w:val="00F65984"/>
    <w:rsid w:val="00F65C41"/>
    <w:rsid w:val="00F669FC"/>
    <w:rsid w:val="00F6764E"/>
    <w:rsid w:val="00F67A12"/>
    <w:rsid w:val="00F70851"/>
    <w:rsid w:val="00F708D5"/>
    <w:rsid w:val="00F71143"/>
    <w:rsid w:val="00F72D66"/>
    <w:rsid w:val="00F731EF"/>
    <w:rsid w:val="00F736FC"/>
    <w:rsid w:val="00F74011"/>
    <w:rsid w:val="00F743B2"/>
    <w:rsid w:val="00F74576"/>
    <w:rsid w:val="00F76458"/>
    <w:rsid w:val="00F77D51"/>
    <w:rsid w:val="00F80135"/>
    <w:rsid w:val="00F8136C"/>
    <w:rsid w:val="00F8159F"/>
    <w:rsid w:val="00F81F8A"/>
    <w:rsid w:val="00F82F18"/>
    <w:rsid w:val="00F833C8"/>
    <w:rsid w:val="00F83E08"/>
    <w:rsid w:val="00F84FB9"/>
    <w:rsid w:val="00F85E11"/>
    <w:rsid w:val="00F86333"/>
    <w:rsid w:val="00F86355"/>
    <w:rsid w:val="00F86CE3"/>
    <w:rsid w:val="00F86D65"/>
    <w:rsid w:val="00F8736A"/>
    <w:rsid w:val="00F90196"/>
    <w:rsid w:val="00F908B1"/>
    <w:rsid w:val="00F90A21"/>
    <w:rsid w:val="00F9109C"/>
    <w:rsid w:val="00F911AF"/>
    <w:rsid w:val="00F926EF"/>
    <w:rsid w:val="00F93BFF"/>
    <w:rsid w:val="00F947CD"/>
    <w:rsid w:val="00F94B68"/>
    <w:rsid w:val="00F9573E"/>
    <w:rsid w:val="00F9593D"/>
    <w:rsid w:val="00F95E3E"/>
    <w:rsid w:val="00F9626F"/>
    <w:rsid w:val="00F965C5"/>
    <w:rsid w:val="00F9704A"/>
    <w:rsid w:val="00FA1738"/>
    <w:rsid w:val="00FA1A79"/>
    <w:rsid w:val="00FA2D15"/>
    <w:rsid w:val="00FA30F0"/>
    <w:rsid w:val="00FA4D96"/>
    <w:rsid w:val="00FA4E24"/>
    <w:rsid w:val="00FA686A"/>
    <w:rsid w:val="00FA6D75"/>
    <w:rsid w:val="00FB03C3"/>
    <w:rsid w:val="00FB141D"/>
    <w:rsid w:val="00FB24B4"/>
    <w:rsid w:val="00FB3B08"/>
    <w:rsid w:val="00FB44EE"/>
    <w:rsid w:val="00FB46BC"/>
    <w:rsid w:val="00FB49EF"/>
    <w:rsid w:val="00FB4B51"/>
    <w:rsid w:val="00FB514E"/>
    <w:rsid w:val="00FB5236"/>
    <w:rsid w:val="00FB5240"/>
    <w:rsid w:val="00FB5C67"/>
    <w:rsid w:val="00FB6E8D"/>
    <w:rsid w:val="00FB7812"/>
    <w:rsid w:val="00FB7915"/>
    <w:rsid w:val="00FC08CB"/>
    <w:rsid w:val="00FC10B2"/>
    <w:rsid w:val="00FC14EE"/>
    <w:rsid w:val="00FC153D"/>
    <w:rsid w:val="00FC1D3D"/>
    <w:rsid w:val="00FC269B"/>
    <w:rsid w:val="00FC40AE"/>
    <w:rsid w:val="00FC41F9"/>
    <w:rsid w:val="00FC4A7C"/>
    <w:rsid w:val="00FC5F06"/>
    <w:rsid w:val="00FC64EE"/>
    <w:rsid w:val="00FC7204"/>
    <w:rsid w:val="00FC72C7"/>
    <w:rsid w:val="00FD07AB"/>
    <w:rsid w:val="00FD0E7F"/>
    <w:rsid w:val="00FD1BB7"/>
    <w:rsid w:val="00FD2134"/>
    <w:rsid w:val="00FD47D0"/>
    <w:rsid w:val="00FD4C0A"/>
    <w:rsid w:val="00FD4DC0"/>
    <w:rsid w:val="00FD4F7F"/>
    <w:rsid w:val="00FD5139"/>
    <w:rsid w:val="00FD5640"/>
    <w:rsid w:val="00FD5905"/>
    <w:rsid w:val="00FD71EA"/>
    <w:rsid w:val="00FD76C3"/>
    <w:rsid w:val="00FD7A9E"/>
    <w:rsid w:val="00FD7ABE"/>
    <w:rsid w:val="00FE0975"/>
    <w:rsid w:val="00FE13F5"/>
    <w:rsid w:val="00FE1520"/>
    <w:rsid w:val="00FE1797"/>
    <w:rsid w:val="00FE1B77"/>
    <w:rsid w:val="00FE2513"/>
    <w:rsid w:val="00FE4774"/>
    <w:rsid w:val="00FE56B8"/>
    <w:rsid w:val="00FE5CB3"/>
    <w:rsid w:val="00FE7D72"/>
    <w:rsid w:val="00FF08A1"/>
    <w:rsid w:val="00FF0D0D"/>
    <w:rsid w:val="00FF1782"/>
    <w:rsid w:val="00FF1848"/>
    <w:rsid w:val="00FF1EE0"/>
    <w:rsid w:val="00FF2A9D"/>
    <w:rsid w:val="00FF3C57"/>
    <w:rsid w:val="00FF3F45"/>
    <w:rsid w:val="00FF434A"/>
    <w:rsid w:val="00FF48F0"/>
    <w:rsid w:val="00FF4EDA"/>
    <w:rsid w:val="00FF64B7"/>
    <w:rsid w:val="00FF668D"/>
    <w:rsid w:val="00FF6C4F"/>
    <w:rsid w:val="00FF75E4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6CB342"/>
  <w15:docId w15:val="{0961E903-10DD-4F04-B1BC-568BA8485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97961"/>
    <w:rPr>
      <w:sz w:val="24"/>
      <w:szCs w:val="24"/>
      <w:lang w:eastAsia="zh-CN"/>
    </w:rPr>
  </w:style>
  <w:style w:type="paragraph" w:styleId="1">
    <w:name w:val="heading 1"/>
    <w:basedOn w:val="a"/>
    <w:next w:val="a"/>
    <w:link w:val="1Char"/>
    <w:qFormat/>
    <w:rsid w:val="00B94FAB"/>
    <w:pPr>
      <w:keepNext/>
      <w:widowControl w:val="0"/>
      <w:spacing w:line="360" w:lineRule="auto"/>
      <w:jc w:val="center"/>
      <w:outlineLvl w:val="0"/>
    </w:pPr>
    <w:rPr>
      <w:kern w:val="2"/>
      <w:sz w:val="32"/>
      <w:szCs w:val="20"/>
    </w:rPr>
  </w:style>
  <w:style w:type="paragraph" w:styleId="2">
    <w:name w:val="heading 2"/>
    <w:basedOn w:val="a"/>
    <w:next w:val="a"/>
    <w:link w:val="2Char"/>
    <w:semiHidden/>
    <w:unhideWhenUsed/>
    <w:qFormat/>
    <w:rsid w:val="00771C8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Char"/>
    <w:uiPriority w:val="9"/>
    <w:qFormat/>
    <w:rsid w:val="00EF5E3C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5E3C"/>
    <w:pPr>
      <w:keepNext/>
      <w:spacing w:after="160" w:line="259" w:lineRule="auto"/>
      <w:ind w:leftChars="400" w:left="400" w:hangingChars="200" w:hanging="2000"/>
      <w:outlineLvl w:val="3"/>
    </w:pPr>
    <w:rPr>
      <w:rFonts w:asciiTheme="minorHAnsi" w:hAnsiTheme="minorHAnsi" w:cstheme="minorBidi"/>
      <w:b/>
      <w:bCs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C63EA"/>
    <w:pPr>
      <w:tabs>
        <w:tab w:val="center" w:pos="4320"/>
        <w:tab w:val="right" w:pos="8640"/>
      </w:tabs>
    </w:pPr>
  </w:style>
  <w:style w:type="paragraph" w:styleId="a4">
    <w:name w:val="footer"/>
    <w:basedOn w:val="a"/>
    <w:link w:val="Char0"/>
    <w:uiPriority w:val="99"/>
    <w:rsid w:val="002C63EA"/>
    <w:pPr>
      <w:tabs>
        <w:tab w:val="center" w:pos="4320"/>
        <w:tab w:val="right" w:pos="8640"/>
      </w:tabs>
    </w:pPr>
  </w:style>
  <w:style w:type="character" w:styleId="a5">
    <w:name w:val="page number"/>
    <w:basedOn w:val="a0"/>
    <w:rsid w:val="002C63EA"/>
  </w:style>
  <w:style w:type="paragraph" w:styleId="a6">
    <w:name w:val="Balloon Text"/>
    <w:basedOn w:val="a"/>
    <w:link w:val="Char1"/>
    <w:uiPriority w:val="99"/>
    <w:semiHidden/>
    <w:rsid w:val="00A25D32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39"/>
    <w:rsid w:val="000167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Placeholder Text"/>
    <w:basedOn w:val="a0"/>
    <w:uiPriority w:val="99"/>
    <w:semiHidden/>
    <w:rsid w:val="006826FB"/>
    <w:rPr>
      <w:color w:val="808080"/>
    </w:rPr>
  </w:style>
  <w:style w:type="character" w:styleId="a9">
    <w:name w:val="Hyperlink"/>
    <w:basedOn w:val="a0"/>
    <w:uiPriority w:val="99"/>
    <w:unhideWhenUsed/>
    <w:rsid w:val="00384751"/>
    <w:rPr>
      <w:color w:val="0000FF"/>
      <w:u w:val="single"/>
    </w:rPr>
  </w:style>
  <w:style w:type="paragraph" w:styleId="aa">
    <w:name w:val="Title"/>
    <w:basedOn w:val="a"/>
    <w:next w:val="a"/>
    <w:link w:val="Char2"/>
    <w:qFormat/>
    <w:rsid w:val="00CD6415"/>
    <w:pPr>
      <w:framePr w:w="9360" w:hSpace="187" w:vSpace="187" w:wrap="notBeside" w:vAnchor="text" w:hAnchor="page" w:xAlign="center" w:y="1" w:anchorLock="1"/>
      <w:autoSpaceDE w:val="0"/>
      <w:autoSpaceDN w:val="0"/>
      <w:spacing w:before="360"/>
      <w:jc w:val="center"/>
    </w:pPr>
    <w:rPr>
      <w:rFonts w:eastAsia="바탕"/>
      <w:b/>
      <w:kern w:val="28"/>
      <w:sz w:val="32"/>
      <w:szCs w:val="48"/>
      <w:lang w:eastAsia="en-US"/>
    </w:rPr>
  </w:style>
  <w:style w:type="character" w:customStyle="1" w:styleId="Char2">
    <w:name w:val="제목 Char"/>
    <w:basedOn w:val="a0"/>
    <w:link w:val="aa"/>
    <w:rsid w:val="00CD6415"/>
    <w:rPr>
      <w:rFonts w:eastAsia="바탕"/>
      <w:b/>
      <w:kern w:val="28"/>
      <w:sz w:val="32"/>
      <w:szCs w:val="48"/>
      <w:lang w:eastAsia="en-US"/>
    </w:rPr>
  </w:style>
  <w:style w:type="paragraph" w:customStyle="1" w:styleId="Text">
    <w:name w:val="Text"/>
    <w:basedOn w:val="a"/>
    <w:rsid w:val="00CD6415"/>
    <w:pPr>
      <w:widowControl w:val="0"/>
      <w:autoSpaceDE w:val="0"/>
      <w:autoSpaceDN w:val="0"/>
      <w:spacing w:line="252" w:lineRule="auto"/>
      <w:ind w:firstLine="202"/>
      <w:jc w:val="both"/>
    </w:pPr>
    <w:rPr>
      <w:rFonts w:eastAsia="바탕"/>
      <w:sz w:val="20"/>
      <w:szCs w:val="20"/>
      <w:lang w:eastAsia="en-US"/>
    </w:rPr>
  </w:style>
  <w:style w:type="paragraph" w:styleId="ab">
    <w:name w:val="Body Text"/>
    <w:basedOn w:val="a"/>
    <w:link w:val="Char3"/>
    <w:rsid w:val="00986C7D"/>
    <w:pPr>
      <w:autoSpaceDE w:val="0"/>
      <w:autoSpaceDN w:val="0"/>
      <w:spacing w:after="120"/>
    </w:pPr>
    <w:rPr>
      <w:rFonts w:eastAsia="바탕"/>
      <w:sz w:val="20"/>
      <w:szCs w:val="20"/>
      <w:lang w:eastAsia="en-US"/>
    </w:rPr>
  </w:style>
  <w:style w:type="character" w:customStyle="1" w:styleId="Char3">
    <w:name w:val="본문 Char"/>
    <w:basedOn w:val="a0"/>
    <w:link w:val="ab"/>
    <w:rsid w:val="00986C7D"/>
    <w:rPr>
      <w:rFonts w:eastAsia="바탕"/>
      <w:lang w:eastAsia="en-US"/>
    </w:rPr>
  </w:style>
  <w:style w:type="paragraph" w:customStyle="1" w:styleId="MS">
    <w:name w:val="MS바탕글"/>
    <w:basedOn w:val="a"/>
    <w:rsid w:val="008040BD"/>
    <w:pPr>
      <w:widowControl w:val="0"/>
      <w:wordWrap w:val="0"/>
      <w:autoSpaceDE w:val="0"/>
      <w:autoSpaceDN w:val="0"/>
      <w:spacing w:after="200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MsoListParagraph0">
    <w:name w:val="MsoListParagraph"/>
    <w:basedOn w:val="a"/>
    <w:rsid w:val="00EA5A9D"/>
    <w:pPr>
      <w:widowControl w:val="0"/>
      <w:wordWrap w:val="0"/>
      <w:autoSpaceDE w:val="0"/>
      <w:autoSpaceDN w:val="0"/>
      <w:spacing w:after="200" w:line="273" w:lineRule="auto"/>
      <w:ind w:left="1600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customStyle="1" w:styleId="ac">
    <w:name w:val="바탕글"/>
    <w:basedOn w:val="a"/>
    <w:rsid w:val="00E1166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eastAsia="ko-KR"/>
    </w:rPr>
  </w:style>
  <w:style w:type="paragraph" w:styleId="ad">
    <w:name w:val="List Paragraph"/>
    <w:basedOn w:val="a"/>
    <w:uiPriority w:val="34"/>
    <w:qFormat/>
    <w:rsid w:val="00E11669"/>
    <w:pPr>
      <w:ind w:leftChars="400" w:left="800"/>
    </w:pPr>
  </w:style>
  <w:style w:type="paragraph" w:styleId="ae">
    <w:name w:val="caption"/>
    <w:basedOn w:val="a"/>
    <w:next w:val="a"/>
    <w:uiPriority w:val="35"/>
    <w:unhideWhenUsed/>
    <w:qFormat/>
    <w:rsid w:val="00E1166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ko-KR"/>
    </w:rPr>
  </w:style>
  <w:style w:type="paragraph" w:customStyle="1" w:styleId="EndNoteBibliographyTitle">
    <w:name w:val="EndNote Bibliography Title"/>
    <w:basedOn w:val="a"/>
    <w:link w:val="EndNoteBibliographyTitleChar"/>
    <w:rsid w:val="00025B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har2"/>
    <w:link w:val="EndNoteBibliographyTitle"/>
    <w:rsid w:val="00025BD7"/>
    <w:rPr>
      <w:rFonts w:eastAsia="바탕"/>
      <w:b w:val="0"/>
      <w:noProof/>
      <w:kern w:val="28"/>
      <w:sz w:val="24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025BD7"/>
    <w:pPr>
      <w:jc w:val="both"/>
    </w:pPr>
    <w:rPr>
      <w:noProof/>
    </w:rPr>
  </w:style>
  <w:style w:type="character" w:customStyle="1" w:styleId="EndNoteBibliographyChar">
    <w:name w:val="EndNote Bibliography Char"/>
    <w:basedOn w:val="Char2"/>
    <w:link w:val="EndNoteBibliography"/>
    <w:rsid w:val="00025BD7"/>
    <w:rPr>
      <w:rFonts w:eastAsia="바탕"/>
      <w:b w:val="0"/>
      <w:noProof/>
      <w:kern w:val="28"/>
      <w:sz w:val="24"/>
      <w:szCs w:val="24"/>
      <w:lang w:eastAsia="zh-CN"/>
    </w:rPr>
  </w:style>
  <w:style w:type="paragraph" w:customStyle="1" w:styleId="MsoCaption0">
    <w:name w:val="MsoCaption"/>
    <w:basedOn w:val="a"/>
    <w:rsid w:val="00D57CA3"/>
    <w:pPr>
      <w:widowControl w:val="0"/>
      <w:wordWrap w:val="0"/>
      <w:autoSpaceDE w:val="0"/>
      <w:autoSpaceDN w:val="0"/>
      <w:spacing w:after="200" w:line="273" w:lineRule="auto"/>
      <w:jc w:val="both"/>
      <w:textAlignment w:val="baseline"/>
    </w:pPr>
    <w:rPr>
      <w:rFonts w:ascii="굴림" w:eastAsia="굴림" w:hAnsi="굴림" w:cs="굴림"/>
      <w:b/>
      <w:bCs/>
      <w:color w:val="000000"/>
      <w:sz w:val="20"/>
      <w:szCs w:val="20"/>
      <w:lang w:eastAsia="ko-KR"/>
    </w:rPr>
  </w:style>
  <w:style w:type="paragraph" w:styleId="af">
    <w:name w:val="Normal (Web)"/>
    <w:basedOn w:val="a"/>
    <w:uiPriority w:val="99"/>
    <w:unhideWhenUsed/>
    <w:rsid w:val="0021420E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character" w:customStyle="1" w:styleId="apple-converted-space">
    <w:name w:val="apple-converted-space"/>
    <w:basedOn w:val="a0"/>
    <w:rsid w:val="0021420E"/>
  </w:style>
  <w:style w:type="character" w:styleId="HTML">
    <w:name w:val="HTML Code"/>
    <w:basedOn w:val="a0"/>
    <w:uiPriority w:val="99"/>
    <w:unhideWhenUsed/>
    <w:rsid w:val="0021420E"/>
    <w:rPr>
      <w:rFonts w:ascii="굴림체" w:eastAsia="굴림체" w:hAnsi="굴림체" w:cs="굴림체"/>
      <w:sz w:val="24"/>
      <w:szCs w:val="24"/>
    </w:rPr>
  </w:style>
  <w:style w:type="paragraph" w:customStyle="1" w:styleId="MDPI31text">
    <w:name w:val="MDPI_3.1_text"/>
    <w:link w:val="MDPI31textChar"/>
    <w:uiPriority w:val="99"/>
    <w:qFormat/>
    <w:rsid w:val="0019128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uiPriority w:val="99"/>
    <w:rsid w:val="0019128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771C87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lang w:eastAsia="de-DE" w:bidi="en-US"/>
    </w:rPr>
  </w:style>
  <w:style w:type="character" w:customStyle="1" w:styleId="2Char">
    <w:name w:val="제목 2 Char"/>
    <w:basedOn w:val="a0"/>
    <w:link w:val="2"/>
    <w:semiHidden/>
    <w:rsid w:val="00771C87"/>
    <w:rPr>
      <w:rFonts w:asciiTheme="majorHAnsi" w:eastAsiaTheme="majorEastAsia" w:hAnsiTheme="majorHAnsi" w:cstheme="majorBidi"/>
      <w:sz w:val="24"/>
      <w:szCs w:val="24"/>
      <w:lang w:eastAsia="zh-CN"/>
    </w:rPr>
  </w:style>
  <w:style w:type="table" w:customStyle="1" w:styleId="Mdeck5tablebodythreelines">
    <w:name w:val="M_deck_5_table_body_three_lines"/>
    <w:basedOn w:val="a1"/>
    <w:uiPriority w:val="99"/>
    <w:rsid w:val="003130B1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a"/>
    <w:qFormat/>
    <w:rsid w:val="003130B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130B1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130B1"/>
    <w:pPr>
      <w:spacing w:before="0"/>
      <w:ind w:left="0" w:right="0"/>
    </w:pPr>
  </w:style>
  <w:style w:type="character" w:customStyle="1" w:styleId="ng-binding">
    <w:name w:val="ng-binding"/>
    <w:basedOn w:val="a0"/>
    <w:rsid w:val="00B267D4"/>
  </w:style>
  <w:style w:type="character" w:customStyle="1" w:styleId="size-m">
    <w:name w:val="size-m"/>
    <w:basedOn w:val="a0"/>
    <w:rsid w:val="005B724B"/>
    <w:rPr>
      <w:sz w:val="20"/>
      <w:szCs w:val="20"/>
    </w:rPr>
  </w:style>
  <w:style w:type="character" w:customStyle="1" w:styleId="size-xl">
    <w:name w:val="size-xl"/>
    <w:basedOn w:val="a0"/>
    <w:rsid w:val="005B724B"/>
    <w:rPr>
      <w:sz w:val="30"/>
      <w:szCs w:val="30"/>
    </w:rPr>
  </w:style>
  <w:style w:type="character" w:customStyle="1" w:styleId="ng-scope">
    <w:name w:val="ng-scope"/>
    <w:basedOn w:val="a0"/>
    <w:rsid w:val="00C60DE4"/>
  </w:style>
  <w:style w:type="character" w:styleId="af0">
    <w:name w:val="Emphasis"/>
    <w:basedOn w:val="a0"/>
    <w:uiPriority w:val="20"/>
    <w:qFormat/>
    <w:rsid w:val="00C60DE4"/>
    <w:rPr>
      <w:i/>
      <w:iCs/>
    </w:rPr>
  </w:style>
  <w:style w:type="paragraph" w:customStyle="1" w:styleId="AU">
    <w:name w:val="AU"/>
    <w:basedOn w:val="a"/>
    <w:rsid w:val="004B2B26"/>
    <w:pPr>
      <w:spacing w:after="100"/>
      <w:ind w:right="1380"/>
    </w:pPr>
    <w:rPr>
      <w:rFonts w:ascii="Helvetica" w:eastAsiaTheme="minorEastAsia" w:hAnsi="Helvetica"/>
      <w:b/>
      <w:sz w:val="20"/>
      <w:szCs w:val="20"/>
      <w:lang w:eastAsia="en-US"/>
    </w:rPr>
  </w:style>
  <w:style w:type="paragraph" w:customStyle="1" w:styleId="PI">
    <w:name w:val="PI"/>
    <w:basedOn w:val="a"/>
    <w:rsid w:val="004B2B26"/>
    <w:pPr>
      <w:spacing w:after="540" w:line="180" w:lineRule="exact"/>
      <w:ind w:right="1600" w:firstLine="180"/>
    </w:pPr>
    <w:rPr>
      <w:rFonts w:eastAsiaTheme="minorEastAsia"/>
      <w:sz w:val="15"/>
      <w:lang w:eastAsia="en-US"/>
    </w:rPr>
  </w:style>
  <w:style w:type="paragraph" w:customStyle="1" w:styleId="PINoSpace">
    <w:name w:val="PI_No Space"/>
    <w:basedOn w:val="PI"/>
    <w:rsid w:val="004B2B26"/>
    <w:pPr>
      <w:spacing w:after="0"/>
    </w:pPr>
  </w:style>
  <w:style w:type="paragraph" w:styleId="af1">
    <w:name w:val="footnote text"/>
    <w:basedOn w:val="a"/>
    <w:link w:val="Char4"/>
    <w:semiHidden/>
    <w:rsid w:val="004B2B26"/>
    <w:pPr>
      <w:ind w:firstLine="202"/>
      <w:jc w:val="both"/>
    </w:pPr>
    <w:rPr>
      <w:rFonts w:eastAsiaTheme="minorEastAsia"/>
      <w:sz w:val="16"/>
      <w:szCs w:val="16"/>
      <w:lang w:val="x-none" w:eastAsia="x-none"/>
    </w:rPr>
  </w:style>
  <w:style w:type="character" w:customStyle="1" w:styleId="Char4">
    <w:name w:val="각주 텍스트 Char"/>
    <w:basedOn w:val="a0"/>
    <w:link w:val="af1"/>
    <w:semiHidden/>
    <w:rsid w:val="004B2B26"/>
    <w:rPr>
      <w:rFonts w:eastAsiaTheme="minorEastAsia"/>
      <w:sz w:val="16"/>
      <w:szCs w:val="16"/>
      <w:lang w:val="x-none" w:eastAsia="x-none"/>
    </w:rPr>
  </w:style>
  <w:style w:type="character" w:customStyle="1" w:styleId="3Char">
    <w:name w:val="제목 3 Char"/>
    <w:basedOn w:val="a0"/>
    <w:link w:val="3"/>
    <w:uiPriority w:val="9"/>
    <w:rsid w:val="00EF5E3C"/>
    <w:rPr>
      <w:rFonts w:eastAsia="Times New Roman"/>
      <w:b/>
      <w:bCs/>
      <w:sz w:val="27"/>
      <w:szCs w:val="27"/>
      <w:lang w:eastAsia="zh-CN"/>
    </w:rPr>
  </w:style>
  <w:style w:type="character" w:customStyle="1" w:styleId="4Char">
    <w:name w:val="제목 4 Char"/>
    <w:basedOn w:val="a0"/>
    <w:link w:val="4"/>
    <w:uiPriority w:val="9"/>
    <w:semiHidden/>
    <w:rsid w:val="00EF5E3C"/>
    <w:rPr>
      <w:rFonts w:asciiTheme="minorHAnsi" w:hAnsiTheme="minorHAnsi" w:cstheme="minorBidi"/>
      <w:b/>
      <w:bCs/>
      <w:sz w:val="22"/>
      <w:szCs w:val="22"/>
      <w:lang w:eastAsia="en-US"/>
    </w:rPr>
  </w:style>
  <w:style w:type="character" w:customStyle="1" w:styleId="10">
    <w:name w:val="확인되지 않은 멘션1"/>
    <w:basedOn w:val="a0"/>
    <w:uiPriority w:val="99"/>
    <w:semiHidden/>
    <w:unhideWhenUsed/>
    <w:rsid w:val="00EF5E3C"/>
    <w:rPr>
      <w:color w:val="605E5C"/>
      <w:shd w:val="clear" w:color="auto" w:fill="E1DFDD"/>
    </w:rPr>
  </w:style>
  <w:style w:type="paragraph" w:styleId="af2">
    <w:name w:val="annotation text"/>
    <w:basedOn w:val="a"/>
    <w:link w:val="Char5"/>
    <w:uiPriority w:val="99"/>
    <w:unhideWhenUsed/>
    <w:rsid w:val="00EF5E3C"/>
    <w:pPr>
      <w:spacing w:after="160"/>
    </w:pPr>
    <w:rPr>
      <w:rFonts w:ascii="Tahoma" w:hAnsi="Tahoma" w:cs="Tahoma"/>
      <w:sz w:val="16"/>
      <w:szCs w:val="20"/>
      <w:lang w:eastAsia="en-US"/>
    </w:rPr>
  </w:style>
  <w:style w:type="character" w:customStyle="1" w:styleId="Char5">
    <w:name w:val="메모 텍스트 Char"/>
    <w:basedOn w:val="a0"/>
    <w:link w:val="af2"/>
    <w:uiPriority w:val="99"/>
    <w:rsid w:val="00EF5E3C"/>
    <w:rPr>
      <w:rFonts w:ascii="Tahoma" w:hAnsi="Tahoma" w:cs="Tahoma"/>
      <w:sz w:val="16"/>
      <w:lang w:eastAsia="en-US"/>
    </w:rPr>
  </w:style>
  <w:style w:type="paragraph" w:styleId="af3">
    <w:name w:val="annotation subject"/>
    <w:basedOn w:val="af2"/>
    <w:next w:val="af2"/>
    <w:link w:val="Char6"/>
    <w:uiPriority w:val="99"/>
    <w:semiHidden/>
    <w:unhideWhenUsed/>
    <w:rsid w:val="00EF5E3C"/>
    <w:rPr>
      <w:b/>
      <w:bCs/>
    </w:rPr>
  </w:style>
  <w:style w:type="character" w:customStyle="1" w:styleId="Char6">
    <w:name w:val="메모 주제 Char"/>
    <w:basedOn w:val="Char5"/>
    <w:link w:val="af3"/>
    <w:uiPriority w:val="99"/>
    <w:semiHidden/>
    <w:rsid w:val="00EF5E3C"/>
    <w:rPr>
      <w:rFonts w:ascii="Tahoma" w:hAnsi="Tahoma" w:cs="Tahoma"/>
      <w:b/>
      <w:bCs/>
      <w:sz w:val="16"/>
      <w:lang w:eastAsia="en-US"/>
    </w:rPr>
  </w:style>
  <w:style w:type="character" w:customStyle="1" w:styleId="Char1">
    <w:name w:val="풍선 도움말 텍스트 Char"/>
    <w:basedOn w:val="a0"/>
    <w:link w:val="a6"/>
    <w:uiPriority w:val="99"/>
    <w:semiHidden/>
    <w:rsid w:val="00EF5E3C"/>
    <w:rPr>
      <w:rFonts w:ascii="Tahoma" w:hAnsi="Tahoma" w:cs="Tahoma"/>
      <w:sz w:val="16"/>
      <w:szCs w:val="16"/>
      <w:lang w:eastAsia="zh-CN"/>
    </w:rPr>
  </w:style>
  <w:style w:type="character" w:styleId="af4">
    <w:name w:val="annotation reference"/>
    <w:basedOn w:val="a0"/>
    <w:uiPriority w:val="99"/>
    <w:semiHidden/>
    <w:unhideWhenUsed/>
    <w:rsid w:val="00EF5E3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customStyle="1" w:styleId="Heading3">
    <w:name w:val="Heading3"/>
    <w:basedOn w:val="a"/>
    <w:link w:val="Heading3Char"/>
    <w:qFormat/>
    <w:rsid w:val="00EF5E3C"/>
    <w:pPr>
      <w:spacing w:after="160" w:line="259" w:lineRule="auto"/>
    </w:pPr>
    <w:rPr>
      <w:sz w:val="28"/>
      <w:szCs w:val="28"/>
      <w:lang w:eastAsia="en-US"/>
    </w:rPr>
  </w:style>
  <w:style w:type="character" w:customStyle="1" w:styleId="Heading3Char">
    <w:name w:val="Heading3 Char"/>
    <w:basedOn w:val="a0"/>
    <w:link w:val="Heading3"/>
    <w:rsid w:val="00EF5E3C"/>
    <w:rPr>
      <w:sz w:val="28"/>
      <w:szCs w:val="28"/>
      <w:lang w:eastAsia="en-US"/>
    </w:rPr>
  </w:style>
  <w:style w:type="character" w:customStyle="1" w:styleId="20">
    <w:name w:val="확인되지 않은 멘션2"/>
    <w:basedOn w:val="a0"/>
    <w:uiPriority w:val="99"/>
    <w:semiHidden/>
    <w:unhideWhenUsed/>
    <w:rsid w:val="00EF5E3C"/>
    <w:rPr>
      <w:color w:val="605E5C"/>
      <w:shd w:val="clear" w:color="auto" w:fill="E1DFDD"/>
    </w:rPr>
  </w:style>
  <w:style w:type="character" w:customStyle="1" w:styleId="Char">
    <w:name w:val="머리글 Char"/>
    <w:basedOn w:val="a0"/>
    <w:link w:val="a3"/>
    <w:uiPriority w:val="99"/>
    <w:rsid w:val="00EF5E3C"/>
    <w:rPr>
      <w:sz w:val="24"/>
      <w:szCs w:val="24"/>
      <w:lang w:eastAsia="zh-CN"/>
    </w:rPr>
  </w:style>
  <w:style w:type="character" w:customStyle="1" w:styleId="Char0">
    <w:name w:val="바닥글 Char"/>
    <w:basedOn w:val="a0"/>
    <w:link w:val="a4"/>
    <w:uiPriority w:val="99"/>
    <w:rsid w:val="00EF5E3C"/>
    <w:rPr>
      <w:sz w:val="24"/>
      <w:szCs w:val="24"/>
      <w:lang w:eastAsia="zh-CN"/>
    </w:rPr>
  </w:style>
  <w:style w:type="character" w:customStyle="1" w:styleId="30">
    <w:name w:val="확인되지 않은 멘션3"/>
    <w:basedOn w:val="a0"/>
    <w:uiPriority w:val="99"/>
    <w:semiHidden/>
    <w:unhideWhenUsed/>
    <w:rsid w:val="00EF5E3C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EF5E3C"/>
    <w:rPr>
      <w:rFonts w:asciiTheme="minorHAnsi" w:hAnsiTheme="minorHAnsi" w:cstheme="minorBidi"/>
      <w:sz w:val="22"/>
      <w:szCs w:val="22"/>
      <w:lang w:eastAsia="en-US"/>
    </w:rPr>
  </w:style>
  <w:style w:type="character" w:customStyle="1" w:styleId="40">
    <w:name w:val="확인되지 않은 멘션4"/>
    <w:basedOn w:val="a0"/>
    <w:uiPriority w:val="99"/>
    <w:semiHidden/>
    <w:unhideWhenUsed/>
    <w:rsid w:val="00EF5E3C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rsid w:val="00D21F19"/>
    <w:rPr>
      <w:kern w:val="2"/>
      <w:sz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75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173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85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37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98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49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0194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3990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0747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7561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8257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0270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7823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3654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69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2860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8868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229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509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6785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6913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42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6424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2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23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16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221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07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932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246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69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8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4775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8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205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92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8692855">
                                          <w:marLeft w:val="0"/>
                                          <w:marRight w:val="0"/>
                                          <w:marTop w:val="0"/>
                                          <w:marBottom w:val="13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12" w:space="9" w:color="EBEBEB"/>
                                            <w:right w:val="none" w:sz="0" w:space="0" w:color="auto"/>
                                          </w:divBdr>
                                          <w:divsChild>
                                            <w:div w:id="1770077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7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8B93B3-9B22-475F-B92D-4EE627CEB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08</Words>
  <Characters>12016</Characters>
  <Application>Microsoft Office Word</Application>
  <DocSecurity>0</DocSecurity>
  <Lines>100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sing time-varying surrogate data technique to validate nonstationary signal analysis</vt:lpstr>
      <vt:lpstr>Using time-varying surrogate data technique to validate nonstationary signal analysis</vt:lpstr>
    </vt:vector>
  </TitlesOfParts>
  <Company>SUNYSB</Company>
  <LinksUpToDate>false</LinksUpToDate>
  <CharactersWithSpaces>1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ing time-varying surrogate data technique to validate nonstationary signal analysis</dc:title>
  <dc:creator>Windows 사용자</dc:creator>
  <cp:lastModifiedBy>LJS_PC</cp:lastModifiedBy>
  <cp:revision>2</cp:revision>
  <cp:lastPrinted>2017-08-30T07:28:00Z</cp:lastPrinted>
  <dcterms:created xsi:type="dcterms:W3CDTF">2022-10-31T05:13:00Z</dcterms:created>
  <dcterms:modified xsi:type="dcterms:W3CDTF">2022-10-31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